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766BA" w14:textId="3E9EB1DC" w:rsidR="0055138F" w:rsidRPr="00B9582B" w:rsidRDefault="0055138F" w:rsidP="00EE13C3">
      <w:pPr>
        <w:pStyle w:val="Heading1"/>
        <w:rPr>
          <w:sz w:val="28"/>
          <w:szCs w:val="28"/>
        </w:rPr>
      </w:pPr>
      <w:r w:rsidRPr="00B9582B">
        <w:rPr>
          <w:sz w:val="28"/>
          <w:szCs w:val="28"/>
        </w:rPr>
        <w:t>S</w:t>
      </w:r>
      <w:r w:rsidR="00434254" w:rsidRPr="00B9582B">
        <w:rPr>
          <w:sz w:val="28"/>
          <w:szCs w:val="28"/>
        </w:rPr>
        <w:t>upplementa</w:t>
      </w:r>
      <w:r w:rsidR="00CF787C" w:rsidRPr="00B9582B">
        <w:rPr>
          <w:sz w:val="28"/>
          <w:szCs w:val="28"/>
        </w:rPr>
        <w:t>l Material</w:t>
      </w:r>
      <w:r w:rsidR="00DF4A8A">
        <w:rPr>
          <w:sz w:val="28"/>
          <w:szCs w:val="28"/>
        </w:rPr>
        <w:t>*</w:t>
      </w:r>
    </w:p>
    <w:p w14:paraId="5832B6E6" w14:textId="381FAF15" w:rsidR="00CF787C" w:rsidRPr="00B9582B" w:rsidRDefault="000B61CC" w:rsidP="00CF787C">
      <w:pPr>
        <w:rPr>
          <w:rFonts w:ascii="Times New Roman" w:hAnsi="Times New Roman" w:cs="Times New Roman"/>
          <w:sz w:val="24"/>
          <w:szCs w:val="24"/>
        </w:rPr>
      </w:pPr>
      <w:r w:rsidRPr="00B9582B">
        <w:rPr>
          <w:rFonts w:ascii="Times New Roman" w:hAnsi="Times New Roman" w:cs="Times New Roman"/>
          <w:sz w:val="24"/>
          <w:szCs w:val="24"/>
        </w:rPr>
        <w:t xml:space="preserve">Palefsky JM, </w:t>
      </w:r>
      <w:r w:rsidR="00F63EC9" w:rsidRPr="00B9582B">
        <w:rPr>
          <w:rFonts w:ascii="Times New Roman" w:hAnsi="Times New Roman" w:cs="Times New Roman"/>
          <w:sz w:val="24"/>
          <w:szCs w:val="24"/>
        </w:rPr>
        <w:t>Giuliano AR, Goldstone SE</w:t>
      </w:r>
      <w:r w:rsidRPr="00B9582B">
        <w:rPr>
          <w:rFonts w:ascii="Times New Roman" w:hAnsi="Times New Roman" w:cs="Times New Roman"/>
          <w:sz w:val="24"/>
          <w:szCs w:val="24"/>
        </w:rPr>
        <w:t xml:space="preserve">, et al. 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Anal </w:t>
      </w:r>
      <w:r w:rsidR="005B3832" w:rsidRPr="00B9582B">
        <w:rPr>
          <w:rFonts w:ascii="Times New Roman" w:hAnsi="Times New Roman" w:cs="Times New Roman"/>
          <w:sz w:val="24"/>
          <w:szCs w:val="24"/>
        </w:rPr>
        <w:t>h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uman </w:t>
      </w:r>
      <w:r w:rsidR="005B3832" w:rsidRPr="00B9582B">
        <w:rPr>
          <w:rFonts w:ascii="Times New Roman" w:hAnsi="Times New Roman" w:cs="Times New Roman"/>
          <w:sz w:val="24"/>
          <w:szCs w:val="24"/>
        </w:rPr>
        <w:t>p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apillomavirus </w:t>
      </w:r>
      <w:r w:rsidR="005B3832" w:rsidRPr="00B9582B">
        <w:rPr>
          <w:rFonts w:ascii="Times New Roman" w:hAnsi="Times New Roman" w:cs="Times New Roman"/>
          <w:sz w:val="24"/>
          <w:szCs w:val="24"/>
        </w:rPr>
        <w:t>i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nfection </w:t>
      </w:r>
      <w:r w:rsidR="005B3832" w:rsidRPr="00B9582B">
        <w:rPr>
          <w:rFonts w:ascii="Times New Roman" w:hAnsi="Times New Roman" w:cs="Times New Roman"/>
          <w:sz w:val="24"/>
          <w:szCs w:val="24"/>
        </w:rPr>
        <w:t>p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rogression to </w:t>
      </w:r>
      <w:r w:rsidR="005B3832" w:rsidRPr="00B9582B">
        <w:rPr>
          <w:rFonts w:ascii="Times New Roman" w:hAnsi="Times New Roman" w:cs="Times New Roman"/>
          <w:sz w:val="24"/>
          <w:szCs w:val="24"/>
        </w:rPr>
        <w:t>d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isease </w:t>
      </w:r>
      <w:r w:rsidR="005B3832" w:rsidRPr="00B9582B">
        <w:rPr>
          <w:rFonts w:ascii="Times New Roman" w:hAnsi="Times New Roman" w:cs="Times New Roman"/>
          <w:sz w:val="24"/>
          <w:szCs w:val="24"/>
        </w:rPr>
        <w:t>a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mong </w:t>
      </w:r>
      <w:r w:rsidR="005B3832" w:rsidRPr="00B9582B">
        <w:rPr>
          <w:rFonts w:ascii="Times New Roman" w:hAnsi="Times New Roman" w:cs="Times New Roman"/>
          <w:sz w:val="24"/>
          <w:szCs w:val="24"/>
        </w:rPr>
        <w:t>m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en </w:t>
      </w:r>
      <w:r w:rsidR="005B3832" w:rsidRPr="00B9582B">
        <w:rPr>
          <w:rFonts w:ascii="Times New Roman" w:hAnsi="Times New Roman" w:cs="Times New Roman"/>
          <w:sz w:val="24"/>
          <w:szCs w:val="24"/>
        </w:rPr>
        <w:t>w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ho </w:t>
      </w:r>
      <w:r w:rsidR="005B3832" w:rsidRPr="00B9582B">
        <w:rPr>
          <w:rFonts w:ascii="Times New Roman" w:hAnsi="Times New Roman" w:cs="Times New Roman"/>
          <w:sz w:val="24"/>
          <w:szCs w:val="24"/>
        </w:rPr>
        <w:t>h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ave </w:t>
      </w:r>
      <w:r w:rsidR="005B3832" w:rsidRPr="00B9582B">
        <w:rPr>
          <w:rFonts w:ascii="Times New Roman" w:hAnsi="Times New Roman" w:cs="Times New Roman"/>
          <w:sz w:val="24"/>
          <w:szCs w:val="24"/>
        </w:rPr>
        <w:t>s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ex </w:t>
      </w:r>
      <w:r w:rsidR="005B3832" w:rsidRPr="00B9582B">
        <w:rPr>
          <w:rFonts w:ascii="Times New Roman" w:hAnsi="Times New Roman" w:cs="Times New Roman"/>
          <w:sz w:val="24"/>
          <w:szCs w:val="24"/>
        </w:rPr>
        <w:t>w</w:t>
      </w:r>
      <w:r w:rsidR="007F2DA8" w:rsidRPr="00B9582B">
        <w:rPr>
          <w:rFonts w:ascii="Times New Roman" w:hAnsi="Times New Roman" w:cs="Times New Roman"/>
          <w:sz w:val="24"/>
          <w:szCs w:val="24"/>
        </w:rPr>
        <w:t xml:space="preserve">ith </w:t>
      </w:r>
      <w:r w:rsidR="005B3832" w:rsidRPr="00B9582B">
        <w:rPr>
          <w:rFonts w:ascii="Times New Roman" w:hAnsi="Times New Roman" w:cs="Times New Roman"/>
          <w:sz w:val="24"/>
          <w:szCs w:val="24"/>
        </w:rPr>
        <w:t>m</w:t>
      </w:r>
      <w:r w:rsidR="007F2DA8" w:rsidRPr="00B9582B">
        <w:rPr>
          <w:rFonts w:ascii="Times New Roman" w:hAnsi="Times New Roman" w:cs="Times New Roman"/>
          <w:sz w:val="24"/>
          <w:szCs w:val="24"/>
        </w:rPr>
        <w:t>en</w:t>
      </w:r>
      <w:r w:rsidR="005B3832" w:rsidRPr="00B9582B">
        <w:rPr>
          <w:rFonts w:ascii="Times New Roman" w:hAnsi="Times New Roman" w:cs="Times New Roman"/>
          <w:sz w:val="24"/>
          <w:szCs w:val="24"/>
        </w:rPr>
        <w:t>.</w:t>
      </w:r>
      <w:r w:rsidR="008D7551" w:rsidRPr="00B9582B">
        <w:rPr>
          <w:rFonts w:ascii="Times New Roman" w:hAnsi="Times New Roman" w:cs="Times New Roman"/>
          <w:sz w:val="24"/>
          <w:szCs w:val="24"/>
        </w:rPr>
        <w:t xml:space="preserve"> </w:t>
      </w:r>
      <w:r w:rsidR="008D7551" w:rsidRPr="00E16511">
        <w:rPr>
          <w:rFonts w:ascii="Times New Roman" w:hAnsi="Times New Roman" w:cs="Times New Roman"/>
          <w:sz w:val="24"/>
          <w:szCs w:val="24"/>
          <w:highlight w:val="yellow"/>
        </w:rPr>
        <w:t>Ann Intern Med. X March 2025. [</w:t>
      </w:r>
      <w:proofErr w:type="spellStart"/>
      <w:r w:rsidR="008D7551" w:rsidRPr="00E16511">
        <w:rPr>
          <w:rFonts w:ascii="Times New Roman" w:hAnsi="Times New Roman" w:cs="Times New Roman"/>
          <w:sz w:val="24"/>
          <w:szCs w:val="24"/>
          <w:highlight w:val="yellow"/>
        </w:rPr>
        <w:t>Epub</w:t>
      </w:r>
      <w:proofErr w:type="spellEnd"/>
      <w:r w:rsidR="008D7551" w:rsidRPr="00E16511">
        <w:rPr>
          <w:rFonts w:ascii="Times New Roman" w:hAnsi="Times New Roman" w:cs="Times New Roman"/>
          <w:sz w:val="24"/>
          <w:szCs w:val="24"/>
          <w:highlight w:val="yellow"/>
        </w:rPr>
        <w:t xml:space="preserve"> ahead of print]. </w:t>
      </w:r>
      <w:proofErr w:type="spellStart"/>
      <w:r w:rsidR="008D7551" w:rsidRPr="00E16511">
        <w:rPr>
          <w:rFonts w:ascii="Times New Roman" w:hAnsi="Times New Roman" w:cs="Times New Roman"/>
          <w:sz w:val="24"/>
          <w:szCs w:val="24"/>
          <w:highlight w:val="yellow"/>
        </w:rPr>
        <w:t>doi:XX.XXXX</w:t>
      </w:r>
      <w:proofErr w:type="spellEnd"/>
      <w:r w:rsidR="008D7551" w:rsidRPr="00E16511">
        <w:rPr>
          <w:rFonts w:ascii="Times New Roman" w:hAnsi="Times New Roman" w:cs="Times New Roman"/>
          <w:sz w:val="24"/>
          <w:szCs w:val="24"/>
          <w:highlight w:val="yellow"/>
        </w:rPr>
        <w:t>/XXX-XXXX</w:t>
      </w:r>
    </w:p>
    <w:p w14:paraId="65441A3B" w14:textId="77777777" w:rsidR="00DE6786" w:rsidRPr="00B9582B" w:rsidRDefault="00DE6786" w:rsidP="00CF787C">
      <w:pPr>
        <w:rPr>
          <w:rFonts w:ascii="Times New Roman" w:hAnsi="Times New Roman" w:cs="Times New Roman"/>
          <w:sz w:val="24"/>
          <w:szCs w:val="24"/>
        </w:rPr>
      </w:pPr>
    </w:p>
    <w:p w14:paraId="213699D4" w14:textId="6D577C4F" w:rsidR="00DE6786" w:rsidRPr="00B9582B" w:rsidRDefault="00DE6786">
      <w:pPr>
        <w:pStyle w:val="TOCHeading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9582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 of Contents</w:t>
      </w:r>
    </w:p>
    <w:p w14:paraId="7BC490C6" w14:textId="77777777" w:rsidR="0067648E" w:rsidRPr="00B9582B" w:rsidRDefault="0067648E" w:rsidP="0067648E">
      <w:pPr>
        <w:rPr>
          <w:sz w:val="24"/>
          <w:szCs w:val="24"/>
        </w:rPr>
      </w:pPr>
    </w:p>
    <w:p w14:paraId="46B81F53" w14:textId="6FC85356" w:rsidR="00DE6786" w:rsidRPr="00B9582B" w:rsidRDefault="0017699F">
      <w:pPr>
        <w:pStyle w:val="TOC1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w:anchor="SUPPLEMENTALTABLES" w:history="1">
        <w:r w:rsidRPr="00B9582B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SUPPLEMENTAL TABLES</w:t>
        </w:r>
        <w:r w:rsidR="00DE6786" w:rsidRPr="00B9582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ptab w:relativeTo="margin" w:alignment="right" w:leader="dot"/>
        </w:r>
        <w:r w:rsidR="009A63E2" w:rsidRPr="00B9582B">
          <w:rPr>
            <w:rStyle w:val="Hyperlink"/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2</w:t>
        </w:r>
      </w:hyperlink>
    </w:p>
    <w:p w14:paraId="20968DAB" w14:textId="2740487B" w:rsidR="00DE6786" w:rsidRPr="00B9582B" w:rsidRDefault="009A63E2">
      <w:pPr>
        <w:pStyle w:val="TOC2"/>
        <w:ind w:left="216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w:anchor="SupplementTable1" w:history="1">
        <w:r w:rsidRPr="00B9582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Supplement</w:t>
        </w:r>
        <w:r w:rsidR="002E46C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ry</w:t>
        </w:r>
        <w:r w:rsidRPr="00B9582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Table 1</w:t>
        </w:r>
        <w:r w:rsidR="00DE6786" w:rsidRPr="00B9582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ptab w:relativeTo="margin" w:alignment="right" w:leader="dot"/>
        </w:r>
        <w:r w:rsidR="00DE6786" w:rsidRPr="00B9582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2</w:t>
        </w:r>
      </w:hyperlink>
    </w:p>
    <w:p w14:paraId="4DE1B193" w14:textId="00D12EC0" w:rsidR="00DF4A8A" w:rsidRDefault="009A63E2" w:rsidP="00E43F01">
      <w:pPr>
        <w:pStyle w:val="TOC2"/>
        <w:ind w:left="216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hyperlink w:anchor="SupplementTable2" w:history="1">
        <w:r w:rsidRPr="00B9582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Supplement</w:t>
        </w:r>
        <w:r w:rsidR="002E46CA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ry</w:t>
        </w:r>
        <w:r w:rsidRPr="00B9582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Table 2</w:t>
        </w:r>
        <w:r w:rsidR="00DE6786" w:rsidRPr="00B9582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ptab w:relativeTo="margin" w:alignment="right" w:leader="dot"/>
        </w:r>
        <w:r w:rsidR="00E43F01" w:rsidRPr="00B9582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4</w:t>
        </w:r>
      </w:hyperlink>
    </w:p>
    <w:p w14:paraId="64553539" w14:textId="7D895E35" w:rsidR="00DE6786" w:rsidRPr="0017699F" w:rsidRDefault="00DE6786" w:rsidP="00CF787C">
      <w:pPr>
        <w:rPr>
          <w:rFonts w:ascii="Times New Roman" w:hAnsi="Times New Roman" w:cs="Times New Roman"/>
          <w:color w:val="000000" w:themeColor="text1"/>
        </w:rPr>
      </w:pPr>
    </w:p>
    <w:p w14:paraId="775A08DE" w14:textId="77777777" w:rsidR="002E36F7" w:rsidRDefault="002E36F7" w:rsidP="00CF787C">
      <w:pPr>
        <w:rPr>
          <w:rFonts w:ascii="Times New Roman" w:hAnsi="Times New Roman" w:cs="Times New Roman"/>
        </w:rPr>
      </w:pPr>
    </w:p>
    <w:p w14:paraId="1998B247" w14:textId="77777777" w:rsidR="00DF4A8A" w:rsidRDefault="00DF4A8A">
      <w:pPr>
        <w:rPr>
          <w:rFonts w:ascii="Times New Roman" w:hAnsi="Times New Roman" w:cs="Times New Roman"/>
        </w:rPr>
      </w:pPr>
    </w:p>
    <w:p w14:paraId="2975B532" w14:textId="77777777" w:rsidR="00DF4A8A" w:rsidRPr="00DF4A8A" w:rsidRDefault="00DF4A8A" w:rsidP="00DF4A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F4A8A">
        <w:rPr>
          <w:rFonts w:ascii="Times New Roman" w:hAnsi="Times New Roman" w:cs="Times New Roman"/>
        </w:rPr>
        <w:t xml:space="preserve">This supplementary material was provided by the authors to give readers further details on their article. </w:t>
      </w:r>
    </w:p>
    <w:p w14:paraId="5FD0897C" w14:textId="23B4FC62" w:rsidR="002E36F7" w:rsidRDefault="00DF4A8A" w:rsidP="00DF4A8A">
      <w:pPr>
        <w:rPr>
          <w:rFonts w:ascii="Times New Roman" w:hAnsi="Times New Roman" w:cs="Times New Roman"/>
        </w:rPr>
      </w:pPr>
      <w:r w:rsidRPr="00DF4A8A">
        <w:rPr>
          <w:rFonts w:ascii="Times New Roman" w:hAnsi="Times New Roman" w:cs="Times New Roman"/>
        </w:rPr>
        <w:t xml:space="preserve">The material was not copyedited. </w:t>
      </w:r>
      <w:r w:rsidR="002E36F7">
        <w:rPr>
          <w:rFonts w:ascii="Times New Roman" w:hAnsi="Times New Roman" w:cs="Times New Roman"/>
        </w:rPr>
        <w:br w:type="page"/>
      </w:r>
    </w:p>
    <w:p w14:paraId="60F2057E" w14:textId="77777777" w:rsidR="002E36F7" w:rsidRDefault="002E36F7" w:rsidP="00CF787C">
      <w:pPr>
        <w:rPr>
          <w:rFonts w:ascii="Times New Roman" w:hAnsi="Times New Roman" w:cs="Times New Roman"/>
        </w:rPr>
        <w:sectPr w:rsidR="002E36F7" w:rsidSect="002E36F7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D79ED50" w14:textId="08E4D90A" w:rsidR="002E36F7" w:rsidRPr="004A6945" w:rsidRDefault="00E31125" w:rsidP="00CF787C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SUPPLEMENTALTABLES"/>
      <w:r w:rsidRPr="004A6945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 TABLES</w:t>
      </w:r>
      <w:bookmarkEnd w:id="0"/>
    </w:p>
    <w:p w14:paraId="0DC51FAC" w14:textId="36FF414A" w:rsidR="000B67B4" w:rsidRDefault="000B67B4" w:rsidP="000B67B4">
      <w:pPr>
        <w:pStyle w:val="Heading2"/>
        <w:rPr>
          <w:rFonts w:cs="Times New Roman"/>
          <w:bCs/>
          <w:color w:val="auto"/>
          <w:szCs w:val="24"/>
        </w:rPr>
      </w:pPr>
      <w:bookmarkStart w:id="1" w:name="SupplementTable1"/>
      <w:r w:rsidRPr="001074F8">
        <w:rPr>
          <w:rFonts w:cs="Times New Roman"/>
          <w:b/>
          <w:color w:val="auto"/>
          <w:szCs w:val="24"/>
        </w:rPr>
        <w:t xml:space="preserve">Supplementary Table </w:t>
      </w:r>
      <w:r>
        <w:rPr>
          <w:rFonts w:cs="Times New Roman"/>
          <w:b/>
          <w:color w:val="auto"/>
          <w:szCs w:val="24"/>
        </w:rPr>
        <w:t>S1</w:t>
      </w:r>
      <w:r w:rsidRPr="001074F8">
        <w:rPr>
          <w:rFonts w:cs="Times New Roman"/>
          <w:b/>
          <w:color w:val="auto"/>
          <w:szCs w:val="24"/>
        </w:rPr>
        <w:t xml:space="preserve">. </w:t>
      </w:r>
      <w:r w:rsidR="00B12A97">
        <w:rPr>
          <w:rStyle w:val="Heading2Char"/>
          <w:rFonts w:cs="Times New Roman"/>
          <w:szCs w:val="24"/>
        </w:rPr>
        <w:t xml:space="preserve">Distribution of 9vHPV </w:t>
      </w:r>
      <w:r w:rsidR="00702D84">
        <w:rPr>
          <w:rStyle w:val="Heading2Char"/>
          <w:rFonts w:cs="Times New Roman"/>
          <w:szCs w:val="24"/>
        </w:rPr>
        <w:t>Types</w:t>
      </w:r>
      <w:r w:rsidR="00B12A97">
        <w:rPr>
          <w:rStyle w:val="Heading2Char"/>
          <w:rFonts w:cs="Times New Roman"/>
          <w:szCs w:val="24"/>
        </w:rPr>
        <w:t xml:space="preserve"> in </w:t>
      </w:r>
      <w:r w:rsidR="00702D84">
        <w:rPr>
          <w:rStyle w:val="Heading2Char"/>
          <w:rFonts w:cs="Times New Roman"/>
          <w:szCs w:val="24"/>
        </w:rPr>
        <w:t>Anal Condylom</w:t>
      </w:r>
      <w:r w:rsidR="00B12A97">
        <w:rPr>
          <w:rStyle w:val="Heading2Char"/>
          <w:rFonts w:cs="Times New Roman"/>
          <w:szCs w:val="24"/>
        </w:rPr>
        <w:t xml:space="preserve">a/AIN1, AIN2, AIN3, and </w:t>
      </w:r>
      <w:r w:rsidR="00702D84">
        <w:rPr>
          <w:rStyle w:val="Heading2Char"/>
          <w:rFonts w:cs="Times New Roman"/>
          <w:szCs w:val="24"/>
        </w:rPr>
        <w:t>Poole</w:t>
      </w:r>
      <w:r w:rsidR="00B12A97">
        <w:rPr>
          <w:rStyle w:val="Heading2Char"/>
          <w:rFonts w:cs="Times New Roman"/>
          <w:szCs w:val="24"/>
        </w:rPr>
        <w:t xml:space="preserve">d AIN2 or AIN3 </w:t>
      </w:r>
      <w:r w:rsidR="00702D84">
        <w:rPr>
          <w:rStyle w:val="Heading2Char"/>
          <w:rFonts w:cs="Times New Roman"/>
          <w:szCs w:val="24"/>
        </w:rPr>
        <w:t>Biopsies Amon</w:t>
      </w:r>
      <w:r w:rsidR="00B12A97">
        <w:rPr>
          <w:rStyle w:val="Heading2Char"/>
          <w:rFonts w:cs="Times New Roman"/>
          <w:szCs w:val="24"/>
        </w:rPr>
        <w:t>g MSM</w:t>
      </w:r>
      <w:r w:rsidR="001B087A">
        <w:rPr>
          <w:rStyle w:val="Heading2Char"/>
          <w:rFonts w:cs="Times New Roman"/>
          <w:szCs w:val="24"/>
        </w:rPr>
        <w:t xml:space="preserve"> </w:t>
      </w:r>
      <w:r w:rsidR="00702D84">
        <w:rPr>
          <w:rStyle w:val="Heading2Char"/>
          <w:rFonts w:cs="Times New Roman"/>
          <w:szCs w:val="24"/>
        </w:rPr>
        <w:t>Infected With Multipl</w:t>
      </w:r>
      <w:r w:rsidR="001B087A">
        <w:rPr>
          <w:rStyle w:val="Heading2Char"/>
          <w:rFonts w:cs="Times New Roman"/>
          <w:szCs w:val="24"/>
        </w:rPr>
        <w:t xml:space="preserve">e 9vHPV </w:t>
      </w:r>
      <w:r w:rsidR="00702D84">
        <w:rPr>
          <w:rStyle w:val="Heading2Char"/>
          <w:rFonts w:cs="Times New Roman"/>
          <w:szCs w:val="24"/>
        </w:rPr>
        <w:t>Types On</w:t>
      </w:r>
      <w:r w:rsidR="001B087A">
        <w:rPr>
          <w:rStyle w:val="Heading2Char"/>
          <w:rFonts w:cs="Times New Roman"/>
          <w:szCs w:val="24"/>
        </w:rPr>
        <w:t>ly</w:t>
      </w:r>
      <w:r w:rsidR="00B12A97">
        <w:rPr>
          <w:rStyle w:val="Heading2Char"/>
          <w:rFonts w:cs="Times New Roman"/>
          <w:szCs w:val="24"/>
        </w:rPr>
        <w:t xml:space="preserve"> (FAS </w:t>
      </w:r>
      <w:proofErr w:type="spellStart"/>
      <w:r w:rsidR="00C80C6C">
        <w:rPr>
          <w:rStyle w:val="Heading2Char"/>
          <w:rFonts w:cs="Times New Roman"/>
          <w:szCs w:val="24"/>
        </w:rPr>
        <w:t>population</w:t>
      </w:r>
      <w:r w:rsidR="00BE1038" w:rsidRPr="00763223">
        <w:rPr>
          <w:rStyle w:val="Heading2Char"/>
          <w:rFonts w:cs="Times New Roman"/>
          <w:szCs w:val="24"/>
          <w:vertAlign w:val="superscript"/>
        </w:rPr>
        <w:t>a</w:t>
      </w:r>
      <w:proofErr w:type="spellEnd"/>
      <w:r w:rsidR="00B12A97">
        <w:rPr>
          <w:rStyle w:val="Heading2Char"/>
          <w:rFonts w:cs="Times New Roman"/>
          <w:szCs w:val="24"/>
        </w:rPr>
        <w:t>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595"/>
        <w:gridCol w:w="2093"/>
        <w:gridCol w:w="2093"/>
        <w:gridCol w:w="2059"/>
        <w:gridCol w:w="2056"/>
        <w:gridCol w:w="2054"/>
      </w:tblGrid>
      <w:tr w:rsidR="00B12A97" w:rsidRPr="00BA6452" w14:paraId="37C267E4" w14:textId="77777777" w:rsidTr="00606934">
        <w:tc>
          <w:tcPr>
            <w:tcW w:w="1002" w:type="pct"/>
          </w:tcPr>
          <w:p w14:paraId="6AC622A7" w14:textId="2E050521" w:rsidR="00B12A97" w:rsidRPr="00280FB0" w:rsidRDefault="00B12A97" w:rsidP="00606934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HPV type, n (%)</w:t>
            </w:r>
            <w:r w:rsidR="00BE1038"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08" w:type="pct"/>
          </w:tcPr>
          <w:p w14:paraId="4E2C5BD9" w14:textId="7E372624" w:rsidR="00B12A97" w:rsidRPr="00280FB0" w:rsidRDefault="00B12A97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HPV infection i</w:t>
            </w:r>
            <w:r w:rsidRPr="00280FB0">
              <w:rPr>
                <w:rStyle w:val="Heading2Char"/>
                <w:bCs/>
                <w:sz w:val="22"/>
                <w:szCs w:val="22"/>
              </w:rPr>
              <w:t xml:space="preserve">n </w:t>
            </w: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the intra-anal s</w:t>
            </w:r>
            <w:r w:rsidRPr="00280FB0">
              <w:rPr>
                <w:rStyle w:val="Heading2Char"/>
                <w:bCs/>
                <w:sz w:val="22"/>
                <w:szCs w:val="22"/>
              </w:rPr>
              <w:t>wab</w:t>
            </w: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 xml:space="preserve"> on </w:t>
            </w:r>
            <w:r w:rsidR="00AD5DBB"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d</w:t>
            </w: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ay 1</w:t>
            </w: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br/>
              <w:t>(</w:t>
            </w:r>
            <w:r w:rsidR="00FE41AF" w:rsidRPr="002E36F7">
              <w:rPr>
                <w:rStyle w:val="Heading2Char"/>
                <w:rFonts w:cs="Times New Roman"/>
                <w:bCs/>
                <w:i/>
                <w:iCs/>
                <w:color w:val="auto"/>
                <w:sz w:val="22"/>
                <w:szCs w:val="22"/>
              </w:rPr>
              <w:t>N</w:t>
            </w: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 xml:space="preserve"> = 297)</w:t>
            </w:r>
          </w:p>
        </w:tc>
        <w:tc>
          <w:tcPr>
            <w:tcW w:w="808" w:type="pct"/>
          </w:tcPr>
          <w:p w14:paraId="16CC855A" w14:textId="77777777" w:rsidR="00B12A97" w:rsidRPr="000F2897" w:rsidRDefault="00B12A97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  <w:lang w:val="pt-PT"/>
              </w:rPr>
            </w:pPr>
            <w:r w:rsidRPr="000F2897">
              <w:rPr>
                <w:rStyle w:val="Heading2Char"/>
                <w:rFonts w:cs="Times New Roman"/>
                <w:bCs/>
                <w:color w:val="auto"/>
                <w:sz w:val="22"/>
                <w:szCs w:val="22"/>
                <w:lang w:val="pt-PT"/>
              </w:rPr>
              <w:t>Anal condyloma/AIN1</w:t>
            </w:r>
          </w:p>
          <w:p w14:paraId="3F24884A" w14:textId="3531BC5B" w:rsidR="00B12A97" w:rsidRPr="00E6567D" w:rsidRDefault="00B12A97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  <w:lang w:val="pt-PT"/>
              </w:rPr>
            </w:pPr>
            <w:r w:rsidRPr="000F2897">
              <w:rPr>
                <w:rStyle w:val="Heading2Char"/>
                <w:bCs/>
                <w:sz w:val="22"/>
                <w:szCs w:val="22"/>
                <w:lang w:val="pt-PT"/>
              </w:rPr>
              <w:t>biopsies</w:t>
            </w:r>
            <w:r w:rsidRPr="000F2897">
              <w:rPr>
                <w:rStyle w:val="Heading2Char"/>
                <w:rFonts w:cs="Times New Roman"/>
                <w:bCs/>
                <w:color w:val="auto"/>
                <w:sz w:val="22"/>
                <w:szCs w:val="22"/>
                <w:lang w:val="pt-PT"/>
              </w:rPr>
              <w:br/>
              <w:t>(</w:t>
            </w:r>
            <w:r w:rsidR="00FE41AF" w:rsidRPr="002E36F7">
              <w:rPr>
                <w:rStyle w:val="Heading2Char"/>
                <w:rFonts w:cs="Times New Roman"/>
                <w:bCs/>
                <w:i/>
                <w:iCs/>
                <w:color w:val="auto"/>
                <w:sz w:val="22"/>
                <w:szCs w:val="22"/>
                <w:lang w:val="pt-PT"/>
              </w:rPr>
              <w:t>N</w:t>
            </w:r>
            <w:r w:rsidRPr="00E6567D">
              <w:rPr>
                <w:rStyle w:val="Heading2Char"/>
                <w:rFonts w:cs="Times New Roman"/>
                <w:bCs/>
                <w:color w:val="auto"/>
                <w:sz w:val="22"/>
                <w:szCs w:val="22"/>
                <w:lang w:val="pt-PT"/>
              </w:rPr>
              <w:t xml:space="preserve"> = 79)</w:t>
            </w:r>
          </w:p>
        </w:tc>
        <w:tc>
          <w:tcPr>
            <w:tcW w:w="795" w:type="pct"/>
          </w:tcPr>
          <w:p w14:paraId="778D5A5E" w14:textId="77777777" w:rsidR="00B12A97" w:rsidRPr="00280FB0" w:rsidRDefault="00B12A97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AIN2</w:t>
            </w:r>
          </w:p>
          <w:p w14:paraId="04D0C00A" w14:textId="19943360" w:rsidR="00B12A97" w:rsidRPr="00280FB0" w:rsidRDefault="00B12A97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(</w:t>
            </w:r>
            <w:r w:rsidR="00FE41AF" w:rsidRPr="002E36F7">
              <w:rPr>
                <w:rStyle w:val="Heading2Char"/>
                <w:rFonts w:cs="Times New Roman"/>
                <w:bCs/>
                <w:i/>
                <w:iCs/>
                <w:color w:val="auto"/>
                <w:sz w:val="22"/>
                <w:szCs w:val="22"/>
              </w:rPr>
              <w:t>N</w:t>
            </w: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 xml:space="preserve"> = 49)</w:t>
            </w:r>
          </w:p>
          <w:p w14:paraId="5763E4B9" w14:textId="77777777" w:rsidR="00B12A97" w:rsidRPr="00280FB0" w:rsidRDefault="00B12A97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bCs/>
                <w:sz w:val="22"/>
                <w:szCs w:val="22"/>
              </w:rPr>
              <w:t>biopsies</w:t>
            </w:r>
          </w:p>
        </w:tc>
        <w:tc>
          <w:tcPr>
            <w:tcW w:w="794" w:type="pct"/>
          </w:tcPr>
          <w:p w14:paraId="2E4A63AD" w14:textId="5B7EDF49" w:rsidR="00B12A97" w:rsidRPr="00280FB0" w:rsidRDefault="00B12A97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AIN3</w:t>
            </w: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br/>
              <w:t>(</w:t>
            </w:r>
            <w:r w:rsidR="00FE41AF" w:rsidRPr="002E36F7">
              <w:rPr>
                <w:rStyle w:val="Heading2Char"/>
                <w:rFonts w:cs="Times New Roman"/>
                <w:bCs/>
                <w:i/>
                <w:iCs/>
                <w:color w:val="auto"/>
                <w:sz w:val="22"/>
                <w:szCs w:val="22"/>
              </w:rPr>
              <w:t>N</w:t>
            </w: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 xml:space="preserve"> = 27)</w:t>
            </w:r>
          </w:p>
          <w:p w14:paraId="76DEAED9" w14:textId="22CD63DA" w:rsidR="00B12A97" w:rsidRPr="00280FB0" w:rsidRDefault="00E76360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bCs/>
                <w:sz w:val="22"/>
                <w:szCs w:val="22"/>
              </w:rPr>
              <w:t>b</w:t>
            </w:r>
            <w:r w:rsidR="00B12A97" w:rsidRPr="00280FB0">
              <w:rPr>
                <w:rStyle w:val="Heading2Char"/>
                <w:bCs/>
                <w:sz w:val="22"/>
                <w:szCs w:val="22"/>
              </w:rPr>
              <w:t>iopsies</w:t>
            </w:r>
          </w:p>
        </w:tc>
        <w:tc>
          <w:tcPr>
            <w:tcW w:w="793" w:type="pct"/>
          </w:tcPr>
          <w:p w14:paraId="57E6B437" w14:textId="0011A84E" w:rsidR="00B12A97" w:rsidRPr="00280FB0" w:rsidRDefault="00B12A97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A</w:t>
            </w:r>
            <w:r w:rsidRPr="00280FB0">
              <w:rPr>
                <w:rStyle w:val="Heading2Char"/>
                <w:rFonts w:cs="Times New Roman"/>
                <w:bCs/>
                <w:sz w:val="22"/>
                <w:szCs w:val="22"/>
              </w:rPr>
              <w:t xml:space="preserve">IN2 </w:t>
            </w:r>
            <w:r w:rsidRPr="00280FB0">
              <w:rPr>
                <w:rStyle w:val="Heading2Char"/>
                <w:bCs/>
              </w:rPr>
              <w:t>or AIN</w:t>
            </w:r>
            <w:r w:rsidRPr="00280FB0">
              <w:rPr>
                <w:rStyle w:val="Heading2Char"/>
                <w:rFonts w:cs="Times New Roman"/>
                <w:bCs/>
                <w:sz w:val="22"/>
                <w:szCs w:val="22"/>
              </w:rPr>
              <w:t>3</w:t>
            </w:r>
            <w:r w:rsidR="00687E72" w:rsidRPr="00280FB0">
              <w:rPr>
                <w:rStyle w:val="Heading2Char"/>
                <w:rFonts w:cs="Times New Roman"/>
                <w:bCs/>
                <w:sz w:val="22"/>
                <w:szCs w:val="22"/>
                <w:vertAlign w:val="superscript"/>
              </w:rPr>
              <w:t>c</w:t>
            </w:r>
            <w:r w:rsidRPr="00280FB0">
              <w:rPr>
                <w:rStyle w:val="Heading2Char"/>
                <w:rFonts w:cs="Times New Roman"/>
                <w:bCs/>
                <w:sz w:val="22"/>
                <w:szCs w:val="22"/>
              </w:rPr>
              <w:br/>
              <w:t>(</w:t>
            </w:r>
            <w:r w:rsidR="00FE41AF" w:rsidRPr="002E36F7">
              <w:rPr>
                <w:rStyle w:val="Heading2Char"/>
                <w:rFonts w:cs="Times New Roman"/>
                <w:bCs/>
                <w:i/>
                <w:iCs/>
                <w:sz w:val="22"/>
                <w:szCs w:val="22"/>
              </w:rPr>
              <w:t>N</w:t>
            </w:r>
            <w:r w:rsidRPr="00280FB0">
              <w:rPr>
                <w:rStyle w:val="Heading2Char"/>
                <w:rFonts w:cs="Times New Roman"/>
                <w:bCs/>
                <w:sz w:val="22"/>
                <w:szCs w:val="22"/>
              </w:rPr>
              <w:t xml:space="preserve"> = 59)</w:t>
            </w:r>
          </w:p>
          <w:p w14:paraId="489C85B6" w14:textId="53D89A15" w:rsidR="00B12A97" w:rsidRPr="00280FB0" w:rsidRDefault="00B12A97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bCs/>
                <w:sz w:val="22"/>
                <w:szCs w:val="22"/>
              </w:rPr>
              <w:t>biopsies</w:t>
            </w:r>
          </w:p>
        </w:tc>
      </w:tr>
      <w:tr w:rsidR="00B12A97" w:rsidRPr="00D93B91" w14:paraId="2AD650CF" w14:textId="77777777" w:rsidTr="00606934">
        <w:tc>
          <w:tcPr>
            <w:tcW w:w="1002" w:type="pct"/>
          </w:tcPr>
          <w:p w14:paraId="38186853" w14:textId="77777777" w:rsidR="00B12A97" w:rsidRPr="00280FB0" w:rsidRDefault="00B12A97" w:rsidP="00606934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808" w:type="pct"/>
          </w:tcPr>
          <w:p w14:paraId="1B671178" w14:textId="280112FB" w:rsidR="00B12A97" w:rsidRPr="00401BCF" w:rsidRDefault="00225EC9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26 (8.</w:t>
            </w:r>
            <w:r w:rsidR="0059513C"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8)</w:t>
            </w:r>
          </w:p>
        </w:tc>
        <w:tc>
          <w:tcPr>
            <w:tcW w:w="808" w:type="pct"/>
            <w:vAlign w:val="center"/>
          </w:tcPr>
          <w:p w14:paraId="5C15EFD9" w14:textId="476A792B" w:rsidR="00B12A97" w:rsidRPr="00280FB0" w:rsidRDefault="00635795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21 (26.6)</w:t>
            </w:r>
          </w:p>
        </w:tc>
        <w:tc>
          <w:tcPr>
            <w:tcW w:w="795" w:type="pct"/>
            <w:vAlign w:val="center"/>
          </w:tcPr>
          <w:p w14:paraId="509F4E11" w14:textId="4F0A1399" w:rsidR="00B12A97" w:rsidRPr="00280FB0" w:rsidRDefault="00975DFE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3 (6.1)</w:t>
            </w:r>
          </w:p>
        </w:tc>
        <w:tc>
          <w:tcPr>
            <w:tcW w:w="794" w:type="pct"/>
            <w:vAlign w:val="center"/>
          </w:tcPr>
          <w:p w14:paraId="0A82D425" w14:textId="6F21F35C" w:rsidR="00B12A97" w:rsidRPr="00280FB0" w:rsidRDefault="00EA6D68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5 (18.5)</w:t>
            </w:r>
          </w:p>
        </w:tc>
        <w:tc>
          <w:tcPr>
            <w:tcW w:w="793" w:type="pct"/>
          </w:tcPr>
          <w:p w14:paraId="58114D7B" w14:textId="4BAA8588" w:rsidR="00B12A97" w:rsidRPr="00280FB0" w:rsidRDefault="00AE63FC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280FB0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7 (11.9)</w:t>
            </w:r>
          </w:p>
        </w:tc>
      </w:tr>
      <w:tr w:rsidR="00B12A97" w:rsidRPr="00BA6452" w14:paraId="0BDA8B15" w14:textId="77777777" w:rsidTr="00606934">
        <w:tc>
          <w:tcPr>
            <w:tcW w:w="1002" w:type="pct"/>
          </w:tcPr>
          <w:p w14:paraId="7AE6E8F7" w14:textId="77777777" w:rsidR="00B12A97" w:rsidRPr="00280FB0" w:rsidRDefault="00B12A97" w:rsidP="00606934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808" w:type="pct"/>
          </w:tcPr>
          <w:p w14:paraId="07844EC9" w14:textId="4AC00E8C" w:rsidR="00B12A97" w:rsidRPr="00401BCF" w:rsidRDefault="0059513C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4 (4.7)</w:t>
            </w:r>
          </w:p>
        </w:tc>
        <w:tc>
          <w:tcPr>
            <w:tcW w:w="808" w:type="pct"/>
            <w:vAlign w:val="center"/>
          </w:tcPr>
          <w:p w14:paraId="79CF1CA7" w14:textId="6BEB7B42" w:rsidR="00B12A97" w:rsidRPr="00280FB0" w:rsidRDefault="00635795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8 (10.1)</w:t>
            </w:r>
          </w:p>
        </w:tc>
        <w:tc>
          <w:tcPr>
            <w:tcW w:w="795" w:type="pct"/>
            <w:vAlign w:val="center"/>
          </w:tcPr>
          <w:p w14:paraId="198B363F" w14:textId="73535206" w:rsidR="00B12A97" w:rsidRPr="00280FB0" w:rsidRDefault="00975DFE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3 (6.1)</w:t>
            </w:r>
          </w:p>
        </w:tc>
        <w:tc>
          <w:tcPr>
            <w:tcW w:w="794" w:type="pct"/>
            <w:vAlign w:val="center"/>
          </w:tcPr>
          <w:p w14:paraId="0CACC0DE" w14:textId="38371351" w:rsidR="00B12A97" w:rsidRPr="00280FB0" w:rsidRDefault="00EA6D68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5 (18.5)</w:t>
            </w:r>
          </w:p>
        </w:tc>
        <w:tc>
          <w:tcPr>
            <w:tcW w:w="793" w:type="pct"/>
          </w:tcPr>
          <w:p w14:paraId="5A6FBE0B" w14:textId="5DBA9425" w:rsidR="00B12A97" w:rsidRPr="00280FB0" w:rsidRDefault="00AE63FC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280FB0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7 (11.9)</w:t>
            </w:r>
          </w:p>
        </w:tc>
      </w:tr>
      <w:tr w:rsidR="00B12A97" w:rsidRPr="00BA6452" w14:paraId="79737A93" w14:textId="77777777" w:rsidTr="00606934">
        <w:tc>
          <w:tcPr>
            <w:tcW w:w="1002" w:type="pct"/>
          </w:tcPr>
          <w:p w14:paraId="5A166B5C" w14:textId="77777777" w:rsidR="00B12A97" w:rsidRPr="00280FB0" w:rsidRDefault="00B12A97" w:rsidP="00606934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808" w:type="pct"/>
          </w:tcPr>
          <w:p w14:paraId="2921943F" w14:textId="71D20FDA" w:rsidR="00B12A97" w:rsidRPr="00401BCF" w:rsidRDefault="0059513C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30 (10.1)</w:t>
            </w:r>
          </w:p>
        </w:tc>
        <w:tc>
          <w:tcPr>
            <w:tcW w:w="808" w:type="pct"/>
            <w:vAlign w:val="center"/>
          </w:tcPr>
          <w:p w14:paraId="0840F6FA" w14:textId="66279DB2" w:rsidR="00B12A97" w:rsidRPr="00280FB0" w:rsidRDefault="00635795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6 (7.6)</w:t>
            </w:r>
          </w:p>
        </w:tc>
        <w:tc>
          <w:tcPr>
            <w:tcW w:w="795" w:type="pct"/>
            <w:vAlign w:val="center"/>
          </w:tcPr>
          <w:p w14:paraId="3F4F903D" w14:textId="460FE0F1" w:rsidR="00B12A97" w:rsidRPr="00280FB0" w:rsidRDefault="00975DFE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4 (8.2)</w:t>
            </w:r>
          </w:p>
        </w:tc>
        <w:tc>
          <w:tcPr>
            <w:tcW w:w="794" w:type="pct"/>
            <w:vAlign w:val="center"/>
          </w:tcPr>
          <w:p w14:paraId="6A5D4F92" w14:textId="31C521FC" w:rsidR="00B12A97" w:rsidRPr="00280FB0" w:rsidRDefault="00EA6D68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5 (18.5)</w:t>
            </w:r>
          </w:p>
        </w:tc>
        <w:tc>
          <w:tcPr>
            <w:tcW w:w="793" w:type="pct"/>
          </w:tcPr>
          <w:p w14:paraId="18C284F5" w14:textId="4538B046" w:rsidR="00B12A97" w:rsidRPr="00280FB0" w:rsidRDefault="00AE63FC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280FB0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7 (11.9)</w:t>
            </w:r>
          </w:p>
        </w:tc>
      </w:tr>
      <w:tr w:rsidR="00B12A97" w:rsidRPr="00BA6452" w14:paraId="1771334F" w14:textId="77777777" w:rsidTr="00606934">
        <w:tc>
          <w:tcPr>
            <w:tcW w:w="1002" w:type="pct"/>
          </w:tcPr>
          <w:p w14:paraId="5E3255DB" w14:textId="77777777" w:rsidR="00B12A97" w:rsidRPr="00280FB0" w:rsidRDefault="00B12A97" w:rsidP="00606934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808" w:type="pct"/>
          </w:tcPr>
          <w:p w14:paraId="4C14A785" w14:textId="34A69389" w:rsidR="00B12A97" w:rsidRPr="00401BCF" w:rsidRDefault="00C719B6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6 (5.4)</w:t>
            </w:r>
          </w:p>
        </w:tc>
        <w:tc>
          <w:tcPr>
            <w:tcW w:w="808" w:type="pct"/>
            <w:vAlign w:val="center"/>
          </w:tcPr>
          <w:p w14:paraId="4F6B87E9" w14:textId="5225020B" w:rsidR="00B12A97" w:rsidRPr="00280FB0" w:rsidRDefault="00635795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6 (7.6)</w:t>
            </w:r>
          </w:p>
        </w:tc>
        <w:tc>
          <w:tcPr>
            <w:tcW w:w="795" w:type="pct"/>
            <w:vAlign w:val="center"/>
          </w:tcPr>
          <w:p w14:paraId="6B49D361" w14:textId="166B5EB6" w:rsidR="00B12A97" w:rsidRPr="00280FB0" w:rsidRDefault="00975DFE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3 (6.1)</w:t>
            </w:r>
          </w:p>
        </w:tc>
        <w:tc>
          <w:tcPr>
            <w:tcW w:w="794" w:type="pct"/>
            <w:vAlign w:val="center"/>
          </w:tcPr>
          <w:p w14:paraId="0A3F12FF" w14:textId="642CD0F6" w:rsidR="00B12A97" w:rsidRPr="00280FB0" w:rsidRDefault="00EA6D68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4 (14.8)</w:t>
            </w:r>
          </w:p>
        </w:tc>
        <w:tc>
          <w:tcPr>
            <w:tcW w:w="793" w:type="pct"/>
          </w:tcPr>
          <w:p w14:paraId="30C883B3" w14:textId="608B0BA8" w:rsidR="00B12A97" w:rsidRPr="00280FB0" w:rsidRDefault="00AE63FC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280FB0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5 (8.5)</w:t>
            </w:r>
          </w:p>
        </w:tc>
      </w:tr>
      <w:tr w:rsidR="00B12A97" w:rsidRPr="00BA6452" w14:paraId="6AA3F89C" w14:textId="77777777" w:rsidTr="00606934">
        <w:tc>
          <w:tcPr>
            <w:tcW w:w="1002" w:type="pct"/>
          </w:tcPr>
          <w:p w14:paraId="6CCA29E6" w14:textId="77777777" w:rsidR="00B12A97" w:rsidRPr="00280FB0" w:rsidRDefault="00B12A97" w:rsidP="00606934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808" w:type="pct"/>
          </w:tcPr>
          <w:p w14:paraId="22B65258" w14:textId="70695965" w:rsidR="00B12A97" w:rsidRPr="00401BCF" w:rsidRDefault="00C719B6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4 (4.7)</w:t>
            </w:r>
          </w:p>
        </w:tc>
        <w:tc>
          <w:tcPr>
            <w:tcW w:w="808" w:type="pct"/>
            <w:vAlign w:val="center"/>
          </w:tcPr>
          <w:p w14:paraId="4781C220" w14:textId="41E5B026" w:rsidR="00B12A97" w:rsidRPr="00401BCF" w:rsidRDefault="00635795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2 (2.5)</w:t>
            </w:r>
          </w:p>
        </w:tc>
        <w:tc>
          <w:tcPr>
            <w:tcW w:w="795" w:type="pct"/>
            <w:vAlign w:val="center"/>
          </w:tcPr>
          <w:p w14:paraId="58011C64" w14:textId="75A69BF2" w:rsidR="00B12A97" w:rsidRPr="00401BCF" w:rsidRDefault="00975DFE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 (2.0)</w:t>
            </w:r>
          </w:p>
        </w:tc>
        <w:tc>
          <w:tcPr>
            <w:tcW w:w="794" w:type="pct"/>
            <w:vAlign w:val="center"/>
          </w:tcPr>
          <w:p w14:paraId="3DAB0F35" w14:textId="38005419" w:rsidR="00B12A97" w:rsidRPr="00280FB0" w:rsidRDefault="00EA6D68" w:rsidP="00606934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5 (18.5)</w:t>
            </w:r>
          </w:p>
        </w:tc>
        <w:tc>
          <w:tcPr>
            <w:tcW w:w="793" w:type="pct"/>
          </w:tcPr>
          <w:p w14:paraId="667326CA" w14:textId="0D171A82" w:rsidR="00B12A97" w:rsidRPr="00280FB0" w:rsidRDefault="00AE63FC" w:rsidP="00606934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280FB0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6 (10.2)</w:t>
            </w:r>
          </w:p>
        </w:tc>
      </w:tr>
      <w:tr w:rsidR="005053DF" w:rsidRPr="00BA6452" w14:paraId="7E65E664" w14:textId="77777777" w:rsidTr="00606934">
        <w:tc>
          <w:tcPr>
            <w:tcW w:w="1002" w:type="pct"/>
          </w:tcPr>
          <w:p w14:paraId="2F8561B9" w14:textId="77777777" w:rsidR="005053DF" w:rsidRPr="00280FB0" w:rsidRDefault="005053DF" w:rsidP="005053DF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808" w:type="pct"/>
          </w:tcPr>
          <w:p w14:paraId="2B02C303" w14:textId="6637B135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0 (3.4)</w:t>
            </w:r>
          </w:p>
        </w:tc>
        <w:tc>
          <w:tcPr>
            <w:tcW w:w="808" w:type="pct"/>
            <w:vAlign w:val="center"/>
          </w:tcPr>
          <w:p w14:paraId="24000489" w14:textId="1A0EA4AD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0</w:t>
            </w:r>
          </w:p>
        </w:tc>
        <w:tc>
          <w:tcPr>
            <w:tcW w:w="795" w:type="pct"/>
            <w:vAlign w:val="center"/>
          </w:tcPr>
          <w:p w14:paraId="2FBAC952" w14:textId="1AB171C4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 (2.0)</w:t>
            </w:r>
          </w:p>
        </w:tc>
        <w:tc>
          <w:tcPr>
            <w:tcW w:w="794" w:type="pct"/>
            <w:vAlign w:val="center"/>
          </w:tcPr>
          <w:p w14:paraId="2BCA288E" w14:textId="1E6940B5" w:rsidR="005053DF" w:rsidRPr="00280FB0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 (3.7)</w:t>
            </w:r>
          </w:p>
        </w:tc>
        <w:tc>
          <w:tcPr>
            <w:tcW w:w="793" w:type="pct"/>
          </w:tcPr>
          <w:p w14:paraId="05829A4B" w14:textId="5C1483D1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2 (3.4)</w:t>
            </w:r>
          </w:p>
        </w:tc>
      </w:tr>
      <w:tr w:rsidR="005053DF" w:rsidRPr="00BA6452" w14:paraId="4D2939B8" w14:textId="77777777" w:rsidTr="00606934">
        <w:tc>
          <w:tcPr>
            <w:tcW w:w="1002" w:type="pct"/>
          </w:tcPr>
          <w:p w14:paraId="26447E8B" w14:textId="77777777" w:rsidR="005053DF" w:rsidRPr="00280FB0" w:rsidRDefault="005053DF" w:rsidP="005053DF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808" w:type="pct"/>
          </w:tcPr>
          <w:p w14:paraId="2CB769D9" w14:textId="11053E41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6 (5.4)</w:t>
            </w:r>
          </w:p>
        </w:tc>
        <w:tc>
          <w:tcPr>
            <w:tcW w:w="808" w:type="pct"/>
            <w:vAlign w:val="center"/>
          </w:tcPr>
          <w:p w14:paraId="13646B06" w14:textId="06B89AD2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5 (6.3)</w:t>
            </w:r>
          </w:p>
        </w:tc>
        <w:tc>
          <w:tcPr>
            <w:tcW w:w="795" w:type="pct"/>
            <w:vAlign w:val="center"/>
          </w:tcPr>
          <w:p w14:paraId="0E6A79B5" w14:textId="728A8A45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 (2.0)</w:t>
            </w:r>
          </w:p>
        </w:tc>
        <w:tc>
          <w:tcPr>
            <w:tcW w:w="794" w:type="pct"/>
            <w:vAlign w:val="center"/>
          </w:tcPr>
          <w:p w14:paraId="25CBD4E5" w14:textId="0D0128F5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0</w:t>
            </w:r>
          </w:p>
        </w:tc>
        <w:tc>
          <w:tcPr>
            <w:tcW w:w="793" w:type="pct"/>
          </w:tcPr>
          <w:p w14:paraId="17B31B41" w14:textId="1A11DD24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 (1.7)</w:t>
            </w:r>
          </w:p>
        </w:tc>
      </w:tr>
      <w:tr w:rsidR="005053DF" w:rsidRPr="00BA6452" w14:paraId="37651DD4" w14:textId="77777777" w:rsidTr="00606934">
        <w:tc>
          <w:tcPr>
            <w:tcW w:w="1002" w:type="pct"/>
          </w:tcPr>
          <w:p w14:paraId="41982F05" w14:textId="77777777" w:rsidR="005053DF" w:rsidRPr="00280FB0" w:rsidRDefault="005053DF" w:rsidP="005053DF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808" w:type="pct"/>
          </w:tcPr>
          <w:p w14:paraId="0650B13B" w14:textId="55B1CE06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1 (3.7)</w:t>
            </w:r>
          </w:p>
        </w:tc>
        <w:tc>
          <w:tcPr>
            <w:tcW w:w="808" w:type="pct"/>
            <w:vAlign w:val="center"/>
          </w:tcPr>
          <w:p w14:paraId="60ABD2D0" w14:textId="3D83C107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2</w:t>
            </w:r>
            <w:r w:rsidRPr="00401BCF">
              <w:rPr>
                <w:rStyle w:val="Heading2Char"/>
                <w:rFonts w:cs="Times New Roman"/>
                <w:bCs/>
              </w:rPr>
              <w:t xml:space="preserve"> (2.5)</w:t>
            </w:r>
          </w:p>
        </w:tc>
        <w:tc>
          <w:tcPr>
            <w:tcW w:w="795" w:type="pct"/>
            <w:vAlign w:val="center"/>
          </w:tcPr>
          <w:p w14:paraId="3AC3601C" w14:textId="40BB8B09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 (2.0)</w:t>
            </w:r>
          </w:p>
        </w:tc>
        <w:tc>
          <w:tcPr>
            <w:tcW w:w="794" w:type="pct"/>
            <w:vAlign w:val="center"/>
          </w:tcPr>
          <w:p w14:paraId="744AF73F" w14:textId="3126AA42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 (3.7)</w:t>
            </w:r>
          </w:p>
        </w:tc>
        <w:tc>
          <w:tcPr>
            <w:tcW w:w="793" w:type="pct"/>
          </w:tcPr>
          <w:p w14:paraId="7AFC2D5C" w14:textId="3A5D7D5A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2 (3.4)</w:t>
            </w:r>
          </w:p>
        </w:tc>
      </w:tr>
      <w:tr w:rsidR="005053DF" w:rsidRPr="00BA6452" w14:paraId="4214E99C" w14:textId="77777777" w:rsidTr="00606934">
        <w:tc>
          <w:tcPr>
            <w:tcW w:w="1002" w:type="pct"/>
          </w:tcPr>
          <w:p w14:paraId="3D362E26" w14:textId="77777777" w:rsidR="005053DF" w:rsidRPr="00280FB0" w:rsidRDefault="005053DF" w:rsidP="005053DF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808" w:type="pct"/>
          </w:tcPr>
          <w:p w14:paraId="6295435E" w14:textId="007237E5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1 (3.7)</w:t>
            </w:r>
          </w:p>
        </w:tc>
        <w:tc>
          <w:tcPr>
            <w:tcW w:w="808" w:type="pct"/>
            <w:vAlign w:val="center"/>
          </w:tcPr>
          <w:p w14:paraId="134645A4" w14:textId="0ECCCBD7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5</w:t>
            </w:r>
            <w:r w:rsidRPr="00401BCF">
              <w:rPr>
                <w:rStyle w:val="Heading2Char"/>
                <w:rFonts w:cs="Times New Roman"/>
                <w:bCs/>
              </w:rPr>
              <w:t xml:space="preserve"> (6.3)</w:t>
            </w:r>
          </w:p>
        </w:tc>
        <w:tc>
          <w:tcPr>
            <w:tcW w:w="795" w:type="pct"/>
            <w:vAlign w:val="center"/>
          </w:tcPr>
          <w:p w14:paraId="09EA6BEA" w14:textId="1C28199D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2 (4.1)</w:t>
            </w:r>
          </w:p>
        </w:tc>
        <w:tc>
          <w:tcPr>
            <w:tcW w:w="794" w:type="pct"/>
            <w:vAlign w:val="center"/>
          </w:tcPr>
          <w:p w14:paraId="013AA07E" w14:textId="7B5F759B" w:rsidR="005053DF" w:rsidRPr="00401BCF" w:rsidRDefault="005053DF" w:rsidP="005053DF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 (3.7)</w:t>
            </w:r>
          </w:p>
        </w:tc>
        <w:tc>
          <w:tcPr>
            <w:tcW w:w="793" w:type="pct"/>
          </w:tcPr>
          <w:p w14:paraId="412BA2E4" w14:textId="016BC91C" w:rsidR="005053DF" w:rsidRPr="00401BCF" w:rsidRDefault="00D20B77" w:rsidP="005053DF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3 (5.1)</w:t>
            </w:r>
          </w:p>
        </w:tc>
      </w:tr>
      <w:tr w:rsidR="00D20B77" w:rsidRPr="00BA6452" w14:paraId="3543C71C" w14:textId="77777777" w:rsidTr="00606934">
        <w:tc>
          <w:tcPr>
            <w:tcW w:w="1002" w:type="pct"/>
          </w:tcPr>
          <w:p w14:paraId="1DD77010" w14:textId="77777777" w:rsidR="00D20B77" w:rsidRPr="00280FB0" w:rsidRDefault="00D20B77" w:rsidP="00D20B77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6/11/16/18</w:t>
            </w:r>
          </w:p>
        </w:tc>
        <w:tc>
          <w:tcPr>
            <w:tcW w:w="808" w:type="pct"/>
          </w:tcPr>
          <w:p w14:paraId="6CF2C5FD" w14:textId="093C4813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57 (19.2)</w:t>
            </w:r>
          </w:p>
        </w:tc>
        <w:tc>
          <w:tcPr>
            <w:tcW w:w="808" w:type="pct"/>
            <w:vAlign w:val="center"/>
          </w:tcPr>
          <w:p w14:paraId="38A2733F" w14:textId="75D94D8A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2</w:t>
            </w:r>
            <w:r w:rsidRPr="00401BCF">
              <w:rPr>
                <w:rStyle w:val="Heading2Char"/>
                <w:rFonts w:cs="Times New Roman"/>
                <w:bCs/>
              </w:rPr>
              <w:t>6 (32.9)</w:t>
            </w:r>
          </w:p>
        </w:tc>
        <w:tc>
          <w:tcPr>
            <w:tcW w:w="795" w:type="pct"/>
            <w:vAlign w:val="center"/>
          </w:tcPr>
          <w:p w14:paraId="4B2C06F0" w14:textId="38452928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0 (20.4)</w:t>
            </w:r>
          </w:p>
        </w:tc>
        <w:tc>
          <w:tcPr>
            <w:tcW w:w="794" w:type="pct"/>
            <w:vAlign w:val="center"/>
          </w:tcPr>
          <w:p w14:paraId="7312F0DD" w14:textId="79D5C70D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2 (44.4)</w:t>
            </w:r>
          </w:p>
        </w:tc>
        <w:tc>
          <w:tcPr>
            <w:tcW w:w="793" w:type="pct"/>
          </w:tcPr>
          <w:p w14:paraId="38AF39A8" w14:textId="3F4B6B9C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8 (30.5)</w:t>
            </w:r>
          </w:p>
        </w:tc>
      </w:tr>
      <w:tr w:rsidR="00D20B77" w:rsidRPr="00BA6452" w14:paraId="4127BA2A" w14:textId="77777777" w:rsidTr="00606934">
        <w:tc>
          <w:tcPr>
            <w:tcW w:w="1002" w:type="pct"/>
          </w:tcPr>
          <w:p w14:paraId="043A584A" w14:textId="77777777" w:rsidR="00D20B77" w:rsidRPr="00280FB0" w:rsidRDefault="00D20B77" w:rsidP="00D20B77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lastRenderedPageBreak/>
              <w:t>31/33/45/52/58</w:t>
            </w:r>
          </w:p>
        </w:tc>
        <w:tc>
          <w:tcPr>
            <w:tcW w:w="808" w:type="pct"/>
          </w:tcPr>
          <w:p w14:paraId="4D59BD90" w14:textId="48A54E48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39 (13.1)</w:t>
            </w:r>
          </w:p>
        </w:tc>
        <w:tc>
          <w:tcPr>
            <w:tcW w:w="808" w:type="pct"/>
            <w:vAlign w:val="center"/>
          </w:tcPr>
          <w:p w14:paraId="06CA1D60" w14:textId="031D4EB5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</w:t>
            </w:r>
            <w:r w:rsidRPr="00401BCF">
              <w:rPr>
                <w:rStyle w:val="Heading2Char"/>
                <w:rFonts w:cs="Times New Roman"/>
                <w:bCs/>
              </w:rPr>
              <w:t>2 (15.2)</w:t>
            </w:r>
          </w:p>
        </w:tc>
        <w:tc>
          <w:tcPr>
            <w:tcW w:w="795" w:type="pct"/>
            <w:vAlign w:val="center"/>
          </w:tcPr>
          <w:p w14:paraId="12D59A1C" w14:textId="35A0E8D1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5 (10.2)</w:t>
            </w:r>
          </w:p>
        </w:tc>
        <w:tc>
          <w:tcPr>
            <w:tcW w:w="794" w:type="pct"/>
            <w:vAlign w:val="center"/>
          </w:tcPr>
          <w:p w14:paraId="2785DA6C" w14:textId="070CD0F2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6 (22.2)</w:t>
            </w:r>
          </w:p>
        </w:tc>
        <w:tc>
          <w:tcPr>
            <w:tcW w:w="793" w:type="pct"/>
          </w:tcPr>
          <w:p w14:paraId="55192831" w14:textId="4B6C1637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11 (18.6)</w:t>
            </w:r>
          </w:p>
        </w:tc>
      </w:tr>
      <w:tr w:rsidR="00D20B77" w:rsidRPr="00BA6452" w14:paraId="74769219" w14:textId="77777777" w:rsidTr="00606934">
        <w:tc>
          <w:tcPr>
            <w:tcW w:w="1002" w:type="pct"/>
          </w:tcPr>
          <w:p w14:paraId="2C1DB959" w14:textId="77777777" w:rsidR="00D20B77" w:rsidRPr="00280FB0" w:rsidRDefault="00D20B77" w:rsidP="00D20B77">
            <w:pPr>
              <w:pStyle w:val="NoSpacing"/>
              <w:spacing w:line="480" w:lineRule="auto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280FB0">
              <w:rPr>
                <w:rFonts w:ascii="Times New Roman" w:hAnsi="Times New Roman" w:cs="Times New Roman"/>
                <w:bCs/>
              </w:rPr>
              <w:t>6/11/16/18/31/33/45/52/58</w:t>
            </w:r>
          </w:p>
        </w:tc>
        <w:tc>
          <w:tcPr>
            <w:tcW w:w="808" w:type="pct"/>
          </w:tcPr>
          <w:p w14:paraId="0B5C47E1" w14:textId="73CB93FB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66 (22.2)</w:t>
            </w:r>
          </w:p>
        </w:tc>
        <w:tc>
          <w:tcPr>
            <w:tcW w:w="808" w:type="pct"/>
            <w:vAlign w:val="center"/>
          </w:tcPr>
          <w:p w14:paraId="6E3E2D38" w14:textId="503B3FE7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2</w:t>
            </w:r>
            <w:r w:rsidRPr="00401BCF">
              <w:rPr>
                <w:rStyle w:val="Heading2Char"/>
                <w:rFonts w:cs="Times New Roman"/>
                <w:bCs/>
              </w:rPr>
              <w:t>7 (34.2)</w:t>
            </w:r>
          </w:p>
        </w:tc>
        <w:tc>
          <w:tcPr>
            <w:tcW w:w="795" w:type="pct"/>
            <w:vAlign w:val="center"/>
          </w:tcPr>
          <w:p w14:paraId="6259BD2B" w14:textId="05191F2B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1 (22.4)</w:t>
            </w:r>
          </w:p>
        </w:tc>
        <w:tc>
          <w:tcPr>
            <w:tcW w:w="794" w:type="pct"/>
            <w:vAlign w:val="center"/>
          </w:tcPr>
          <w:p w14:paraId="27BB1654" w14:textId="16098397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</w:pPr>
            <w:r w:rsidRPr="00401BCF">
              <w:rPr>
                <w:rStyle w:val="Heading2Char"/>
                <w:rFonts w:cs="Times New Roman"/>
                <w:bCs/>
                <w:color w:val="auto"/>
                <w:sz w:val="22"/>
                <w:szCs w:val="22"/>
              </w:rPr>
              <w:t>13 (48.1)</w:t>
            </w:r>
          </w:p>
        </w:tc>
        <w:tc>
          <w:tcPr>
            <w:tcW w:w="793" w:type="pct"/>
          </w:tcPr>
          <w:p w14:paraId="4F546A15" w14:textId="0C9D0DF5" w:rsidR="00D20B77" w:rsidRPr="00401BCF" w:rsidRDefault="00D20B77" w:rsidP="00D20B77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</w:pPr>
            <w:r w:rsidRPr="00401BCF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  <w:lang w:eastAsia="en-NZ"/>
              </w:rPr>
              <w:t>20 (33.9)</w:t>
            </w:r>
          </w:p>
        </w:tc>
      </w:tr>
    </w:tbl>
    <w:p w14:paraId="1DCF7D98" w14:textId="77777777" w:rsidR="00702D84" w:rsidRDefault="00702D84" w:rsidP="00702D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vHPV = 9-valent HPV; AIN = anal intraepithelial neoplasia; FAS = full analysis set; </w:t>
      </w:r>
      <w:r w:rsidRPr="00110844">
        <w:rPr>
          <w:rFonts w:ascii="Times New Roman" w:hAnsi="Times New Roman" w:cs="Times New Roman"/>
          <w:sz w:val="24"/>
          <w:szCs w:val="24"/>
        </w:rPr>
        <w:t>MSM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110844">
        <w:rPr>
          <w:rFonts w:ascii="Times New Roman" w:hAnsi="Times New Roman" w:cs="Times New Roman"/>
          <w:sz w:val="24"/>
          <w:szCs w:val="24"/>
        </w:rPr>
        <w:t xml:space="preserve"> men who have sex with men.</w:t>
      </w:r>
    </w:p>
    <w:p w14:paraId="69A09908" w14:textId="2B52B3CE" w:rsidR="00B74D6D" w:rsidRPr="00C528AC" w:rsidRDefault="00C4423E" w:rsidP="00C4423E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proofErr w:type="spellStart"/>
      <w:r w:rsidRPr="00517F96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="0070413F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 xml:space="preserve"> </w:t>
      </w:r>
      <w:r w:rsidR="00B74D6D">
        <w:rPr>
          <w:rFonts w:ascii="Times New Roman" w:hAnsi="Times New Roman" w:cs="Times New Roman"/>
          <w:sz w:val="24"/>
          <w:szCs w:val="24"/>
        </w:rPr>
        <w:t>The FAS population was defined as all participants allocated to the placebo arm.</w:t>
      </w:r>
    </w:p>
    <w:p w14:paraId="4AD27A20" w14:textId="1B7D95EE" w:rsidR="00C4423E" w:rsidRDefault="00B74D6D" w:rsidP="00C4423E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b</w:t>
      </w:r>
      <w:r w:rsidR="0070413F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 xml:space="preserve"> </w:t>
      </w:r>
      <w:r w:rsidR="00B41FAB">
        <w:rPr>
          <w:rFonts w:ascii="Times New Roman" w:eastAsiaTheme="majorEastAsia" w:hAnsi="Times New Roman" w:cs="Times New Roman"/>
          <w:bCs/>
          <w:sz w:val="24"/>
          <w:szCs w:val="24"/>
        </w:rPr>
        <w:t>“</w:t>
      </w:r>
      <w:r w:rsidR="00390E84">
        <w:rPr>
          <w:rFonts w:ascii="Times New Roman" w:eastAsiaTheme="majorEastAsia" w:hAnsi="Times New Roman" w:cs="Times New Roman"/>
          <w:bCs/>
          <w:sz w:val="24"/>
          <w:szCs w:val="24"/>
        </w:rPr>
        <w:t>n</w:t>
      </w:r>
      <w:r w:rsidR="00B41FAB">
        <w:rPr>
          <w:rFonts w:ascii="Times New Roman" w:eastAsiaTheme="majorEastAsia" w:hAnsi="Times New Roman" w:cs="Times New Roman"/>
          <w:bCs/>
          <w:sz w:val="24"/>
          <w:szCs w:val="24"/>
        </w:rPr>
        <w:t>”</w:t>
      </w:r>
      <w:r w:rsidR="00C4423E" w:rsidRPr="00517F96">
        <w:rPr>
          <w:rFonts w:ascii="Times New Roman" w:eastAsiaTheme="majorEastAsia" w:hAnsi="Times New Roman" w:cs="Times New Roman"/>
          <w:bCs/>
          <w:sz w:val="24"/>
          <w:szCs w:val="24"/>
        </w:rPr>
        <w:t xml:space="preserve"> indicates the number of </w:t>
      </w:r>
      <w:r w:rsidR="004A01D9">
        <w:rPr>
          <w:rFonts w:ascii="Times New Roman" w:eastAsiaTheme="majorEastAsia" w:hAnsi="Times New Roman" w:cs="Times New Roman"/>
          <w:bCs/>
          <w:sz w:val="24"/>
          <w:szCs w:val="24"/>
        </w:rPr>
        <w:t>participants</w:t>
      </w:r>
      <w:r w:rsidR="004A01D9" w:rsidRPr="00517F96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r w:rsidR="00C4423E" w:rsidRPr="00517F96">
        <w:rPr>
          <w:rFonts w:ascii="Times New Roman" w:eastAsiaTheme="majorEastAsia" w:hAnsi="Times New Roman" w:cs="Times New Roman"/>
          <w:bCs/>
          <w:sz w:val="24"/>
          <w:szCs w:val="24"/>
        </w:rPr>
        <w:t>with a specific lesion.</w:t>
      </w:r>
    </w:p>
    <w:p w14:paraId="1CB3CEA4" w14:textId="759E4135" w:rsidR="008E20F1" w:rsidRDefault="00687E72" w:rsidP="008E20F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c</w:t>
      </w:r>
      <w:r w:rsidR="0070413F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 xml:space="preserve"> </w:t>
      </w:r>
      <w:r w:rsidR="00D46C59">
        <w:rPr>
          <w:rFonts w:ascii="Times New Roman" w:eastAsiaTheme="majorEastAsia" w:hAnsi="Times New Roman" w:cs="Times New Roman"/>
          <w:bCs/>
          <w:sz w:val="24"/>
          <w:szCs w:val="24"/>
        </w:rPr>
        <w:t>MSM had AIN2, AIN3</w:t>
      </w:r>
      <w:r w:rsidR="004A01D9">
        <w:rPr>
          <w:rFonts w:ascii="Times New Roman" w:eastAsiaTheme="majorEastAsia" w:hAnsi="Times New Roman" w:cs="Times New Roman"/>
          <w:bCs/>
          <w:sz w:val="24"/>
          <w:szCs w:val="24"/>
        </w:rPr>
        <w:t>,</w:t>
      </w:r>
      <w:r w:rsidR="00D46C59">
        <w:rPr>
          <w:rFonts w:ascii="Times New Roman" w:eastAsiaTheme="majorEastAsia" w:hAnsi="Times New Roman" w:cs="Times New Roman"/>
          <w:bCs/>
          <w:sz w:val="24"/>
          <w:szCs w:val="24"/>
        </w:rPr>
        <w:t xml:space="preserve"> or both, but </w:t>
      </w:r>
      <w:r w:rsidR="00B17A20">
        <w:rPr>
          <w:rFonts w:ascii="Times New Roman" w:eastAsiaTheme="majorEastAsia" w:hAnsi="Times New Roman" w:cs="Times New Roman"/>
          <w:bCs/>
          <w:sz w:val="24"/>
          <w:szCs w:val="24"/>
        </w:rPr>
        <w:t>are</w:t>
      </w:r>
      <w:r w:rsidR="00D46C59">
        <w:rPr>
          <w:rFonts w:ascii="Times New Roman" w:eastAsiaTheme="majorEastAsia" w:hAnsi="Times New Roman" w:cs="Times New Roman"/>
          <w:bCs/>
          <w:sz w:val="24"/>
          <w:szCs w:val="24"/>
        </w:rPr>
        <w:t xml:space="preserve"> counted only once.</w:t>
      </w:r>
      <w:r w:rsidR="008E20F1" w:rsidRPr="008E20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8647CB" w14:textId="6BAF467A" w:rsidR="00687E72" w:rsidRDefault="00687E72" w:rsidP="00687E72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32F09411" w14:textId="77777777" w:rsidR="00687E72" w:rsidRPr="009023DC" w:rsidRDefault="00687E72" w:rsidP="00C4423E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14:paraId="37E55AA1" w14:textId="77777777" w:rsidR="000B67B4" w:rsidRDefault="000B67B4" w:rsidP="000B67B4"/>
    <w:p w14:paraId="70276F26" w14:textId="77777777" w:rsidR="000B67B4" w:rsidRDefault="000B67B4" w:rsidP="000B67B4"/>
    <w:bookmarkEnd w:id="1"/>
    <w:p w14:paraId="53FD9699" w14:textId="020D2BFD" w:rsidR="00B12A97" w:rsidRDefault="00B12A97">
      <w:r>
        <w:br w:type="page"/>
      </w:r>
    </w:p>
    <w:p w14:paraId="47A8880C" w14:textId="7F807AB6" w:rsidR="001B5CDD" w:rsidRDefault="001B5CDD" w:rsidP="001B5CDD">
      <w:pPr>
        <w:pStyle w:val="Heading2"/>
        <w:rPr>
          <w:rFonts w:cs="Times New Roman"/>
          <w:bCs/>
          <w:color w:val="auto"/>
          <w:szCs w:val="24"/>
        </w:rPr>
      </w:pPr>
      <w:bookmarkStart w:id="2" w:name="SupplementTable2"/>
      <w:r w:rsidRPr="001074F8">
        <w:rPr>
          <w:rFonts w:cs="Times New Roman"/>
          <w:b/>
          <w:color w:val="auto"/>
          <w:szCs w:val="24"/>
        </w:rPr>
        <w:lastRenderedPageBreak/>
        <w:t xml:space="preserve">Supplementary Table </w:t>
      </w:r>
      <w:r>
        <w:rPr>
          <w:rFonts w:cs="Times New Roman"/>
          <w:b/>
          <w:color w:val="auto"/>
          <w:szCs w:val="24"/>
        </w:rPr>
        <w:t>S</w:t>
      </w:r>
      <w:r w:rsidR="00B12A97">
        <w:rPr>
          <w:rFonts w:cs="Times New Roman"/>
          <w:b/>
          <w:color w:val="auto"/>
          <w:szCs w:val="24"/>
        </w:rPr>
        <w:t>2</w:t>
      </w:r>
      <w:r w:rsidRPr="001074F8">
        <w:rPr>
          <w:rFonts w:cs="Times New Roman"/>
          <w:b/>
          <w:color w:val="auto"/>
          <w:szCs w:val="24"/>
        </w:rPr>
        <w:t xml:space="preserve">. </w:t>
      </w:r>
      <w:r>
        <w:rPr>
          <w:rFonts w:cs="Times New Roman"/>
          <w:bCs/>
          <w:color w:val="auto"/>
          <w:szCs w:val="24"/>
        </w:rPr>
        <w:t xml:space="preserve">Incidence (per 100 person-years) of </w:t>
      </w:r>
      <w:r w:rsidR="00702D84">
        <w:rPr>
          <w:rFonts w:cs="Times New Roman"/>
          <w:bCs/>
          <w:color w:val="auto"/>
          <w:szCs w:val="24"/>
        </w:rPr>
        <w:t>Anal Condyloma</w:t>
      </w:r>
      <w:r w:rsidR="00491236">
        <w:rPr>
          <w:rFonts w:cs="Times New Roman"/>
          <w:bCs/>
          <w:color w:val="auto"/>
          <w:szCs w:val="24"/>
        </w:rPr>
        <w:t>/</w:t>
      </w:r>
      <w:r>
        <w:rPr>
          <w:rFonts w:cs="Times New Roman"/>
          <w:bCs/>
          <w:color w:val="auto"/>
          <w:szCs w:val="24"/>
        </w:rPr>
        <w:t>AIN1, AIN2, AIN3</w:t>
      </w:r>
      <w:r w:rsidR="004B6FBA">
        <w:rPr>
          <w:rFonts w:cs="Times New Roman"/>
          <w:bCs/>
          <w:color w:val="auto"/>
          <w:szCs w:val="24"/>
        </w:rPr>
        <w:t xml:space="preserve">, and </w:t>
      </w:r>
      <w:r w:rsidR="00702D84">
        <w:rPr>
          <w:rFonts w:cs="Times New Roman"/>
          <w:bCs/>
          <w:color w:val="auto"/>
          <w:szCs w:val="24"/>
        </w:rPr>
        <w:t>Poole</w:t>
      </w:r>
      <w:r w:rsidR="00927337">
        <w:rPr>
          <w:rFonts w:cs="Times New Roman"/>
          <w:bCs/>
          <w:color w:val="auto"/>
          <w:szCs w:val="24"/>
        </w:rPr>
        <w:t xml:space="preserve">d </w:t>
      </w:r>
      <w:r w:rsidR="004B6FBA">
        <w:rPr>
          <w:rFonts w:cs="Times New Roman"/>
          <w:bCs/>
          <w:color w:val="auto"/>
          <w:szCs w:val="24"/>
        </w:rPr>
        <w:t>AIN2</w:t>
      </w:r>
      <w:r w:rsidR="00927337">
        <w:rPr>
          <w:rFonts w:cs="Times New Roman"/>
          <w:bCs/>
          <w:color w:val="auto"/>
          <w:szCs w:val="24"/>
        </w:rPr>
        <w:t xml:space="preserve"> or AIN</w:t>
      </w:r>
      <w:r w:rsidR="004B6FBA">
        <w:rPr>
          <w:rFonts w:cs="Times New Roman"/>
          <w:bCs/>
          <w:color w:val="auto"/>
          <w:szCs w:val="24"/>
        </w:rPr>
        <w:t>3</w:t>
      </w:r>
      <w:r>
        <w:rPr>
          <w:rFonts w:cs="Times New Roman"/>
          <w:bCs/>
          <w:color w:val="auto"/>
          <w:szCs w:val="24"/>
        </w:rPr>
        <w:t xml:space="preserve"> by </w:t>
      </w:r>
      <w:r w:rsidR="00702D84">
        <w:rPr>
          <w:rFonts w:cs="Times New Roman"/>
          <w:bCs/>
          <w:color w:val="auto"/>
          <w:szCs w:val="24"/>
        </w:rPr>
        <w:t>Lesion</w:t>
      </w:r>
      <w:r>
        <w:rPr>
          <w:rFonts w:cs="Times New Roman"/>
          <w:bCs/>
          <w:color w:val="auto"/>
          <w:szCs w:val="24"/>
        </w:rPr>
        <w:t xml:space="preserve"> 9vHPV </w:t>
      </w:r>
      <w:proofErr w:type="spellStart"/>
      <w:r w:rsidR="00702D84">
        <w:rPr>
          <w:rFonts w:cs="Times New Roman"/>
          <w:bCs/>
          <w:color w:val="auto"/>
          <w:szCs w:val="24"/>
        </w:rPr>
        <w:t>Type</w:t>
      </w:r>
      <w:r w:rsidRPr="00035477">
        <w:rPr>
          <w:rFonts w:cs="Times New Roman"/>
          <w:bCs/>
          <w:color w:val="auto"/>
          <w:szCs w:val="24"/>
          <w:vertAlign w:val="superscript"/>
        </w:rPr>
        <w:t>a</w:t>
      </w:r>
      <w:proofErr w:type="spellEnd"/>
      <w:r>
        <w:rPr>
          <w:rFonts w:cs="Times New Roman"/>
          <w:bCs/>
          <w:color w:val="auto"/>
          <w:szCs w:val="24"/>
        </w:rPr>
        <w:t xml:space="preserve"> </w:t>
      </w:r>
      <w:r w:rsidR="00702D84">
        <w:rPr>
          <w:rFonts w:cs="Times New Roman"/>
          <w:bCs/>
          <w:color w:val="auto"/>
          <w:szCs w:val="24"/>
        </w:rPr>
        <w:t>Among</w:t>
      </w:r>
      <w:r>
        <w:rPr>
          <w:rFonts w:cs="Times New Roman"/>
          <w:bCs/>
          <w:color w:val="auto"/>
          <w:szCs w:val="24"/>
        </w:rPr>
        <w:t xml:space="preserve"> MSM, </w:t>
      </w:r>
      <w:r w:rsidR="00702D84">
        <w:rPr>
          <w:rFonts w:cs="Times New Roman"/>
          <w:bCs/>
          <w:color w:val="auto"/>
          <w:szCs w:val="24"/>
        </w:rPr>
        <w:t>Irrespectiv</w:t>
      </w:r>
      <w:r>
        <w:rPr>
          <w:rFonts w:cs="Times New Roman"/>
          <w:bCs/>
          <w:color w:val="auto"/>
          <w:szCs w:val="24"/>
        </w:rPr>
        <w:t xml:space="preserve">e of </w:t>
      </w:r>
      <w:r w:rsidR="00702D84">
        <w:rPr>
          <w:rFonts w:cs="Times New Roman"/>
          <w:bCs/>
          <w:color w:val="auto"/>
          <w:szCs w:val="24"/>
        </w:rPr>
        <w:t>Baselin</w:t>
      </w:r>
      <w:r>
        <w:rPr>
          <w:rFonts w:cs="Times New Roman"/>
          <w:bCs/>
          <w:color w:val="auto"/>
          <w:szCs w:val="24"/>
        </w:rPr>
        <w:t xml:space="preserve">e HPV </w:t>
      </w:r>
      <w:r w:rsidR="00702D84">
        <w:rPr>
          <w:rFonts w:cs="Times New Roman"/>
          <w:bCs/>
          <w:color w:val="auto"/>
          <w:szCs w:val="24"/>
        </w:rPr>
        <w:t>Infection Stat</w:t>
      </w:r>
      <w:r>
        <w:rPr>
          <w:rFonts w:cs="Times New Roman"/>
          <w:bCs/>
          <w:color w:val="auto"/>
          <w:szCs w:val="24"/>
        </w:rPr>
        <w:t>us</w:t>
      </w:r>
    </w:p>
    <w:tbl>
      <w:tblPr>
        <w:tblStyle w:val="TableGrid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087"/>
        <w:gridCol w:w="608"/>
        <w:gridCol w:w="995"/>
        <w:gridCol w:w="1274"/>
        <w:gridCol w:w="710"/>
        <w:gridCol w:w="992"/>
        <w:gridCol w:w="1277"/>
        <w:gridCol w:w="710"/>
        <w:gridCol w:w="1134"/>
        <w:gridCol w:w="1277"/>
        <w:gridCol w:w="567"/>
        <w:gridCol w:w="1008"/>
        <w:gridCol w:w="1311"/>
      </w:tblGrid>
      <w:tr w:rsidR="00164146" w:rsidRPr="00401BCF" w14:paraId="21DAEA09" w14:textId="6A0A8919" w:rsidTr="00164146">
        <w:tc>
          <w:tcPr>
            <w:tcW w:w="420" w:type="pct"/>
          </w:tcPr>
          <w:p w14:paraId="27781AB7" w14:textId="77777777" w:rsidR="00164146" w:rsidRPr="00280FB0" w:rsidRDefault="00164146" w:rsidP="00C95EC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HPV type in lesion</w:t>
            </w:r>
          </w:p>
        </w:tc>
        <w:tc>
          <w:tcPr>
            <w:tcW w:w="1111" w:type="pct"/>
            <w:gridSpan w:val="3"/>
          </w:tcPr>
          <w:p w14:paraId="45A5969A" w14:textId="39C0B1F8" w:rsidR="00164146" w:rsidRPr="00280FB0" w:rsidRDefault="00751AFB" w:rsidP="00C95EC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Anal c</w:t>
            </w:r>
            <w:r w:rsidR="00491236" w:rsidRPr="00280FB0">
              <w:rPr>
                <w:rFonts w:ascii="Times New Roman" w:hAnsi="Times New Roman" w:cs="Times New Roman"/>
                <w:lang w:val="en-GB"/>
              </w:rPr>
              <w:t>ondyloma/</w:t>
            </w:r>
            <w:r w:rsidR="00164146" w:rsidRPr="00280FB0">
              <w:rPr>
                <w:rFonts w:ascii="Times New Roman" w:hAnsi="Times New Roman" w:cs="Times New Roman"/>
                <w:lang w:val="en-GB"/>
              </w:rPr>
              <w:t>AIN1</w:t>
            </w:r>
            <w:r w:rsidR="00164146" w:rsidRPr="00280FB0">
              <w:rPr>
                <w:rFonts w:ascii="Times New Roman" w:hAnsi="Times New Roman" w:cs="Times New Roman"/>
                <w:lang w:val="en-GB"/>
              </w:rPr>
              <w:br/>
              <w:t>(</w:t>
            </w:r>
            <w:r w:rsidR="00FE41AF" w:rsidRPr="002E36F7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="00164146" w:rsidRPr="00280FB0"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280FB0">
              <w:rPr>
                <w:rFonts w:ascii="Times New Roman" w:hAnsi="Times New Roman" w:cs="Times New Roman"/>
                <w:lang w:val="en-GB"/>
              </w:rPr>
              <w:t>34</w:t>
            </w:r>
            <w:r w:rsidR="00164146" w:rsidRPr="00280FB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50" w:type="pct"/>
            <w:gridSpan w:val="3"/>
          </w:tcPr>
          <w:p w14:paraId="7C8F6DA7" w14:textId="7720F51A" w:rsidR="00164146" w:rsidRPr="00280FB0" w:rsidRDefault="00164146" w:rsidP="00C95EC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AIN2</w:t>
            </w:r>
            <w:r w:rsidRPr="00280FB0">
              <w:rPr>
                <w:rFonts w:ascii="Times New Roman" w:hAnsi="Times New Roman" w:cs="Times New Roman"/>
                <w:lang w:val="en-GB"/>
              </w:rPr>
              <w:br/>
              <w:t>(</w:t>
            </w:r>
            <w:r w:rsidR="00FE41AF" w:rsidRPr="002E36F7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80FB0">
              <w:rPr>
                <w:rFonts w:ascii="Times New Roman" w:hAnsi="Times New Roman" w:cs="Times New Roman"/>
                <w:lang w:val="en-GB"/>
              </w:rPr>
              <w:t xml:space="preserve"> = 19)</w:t>
            </w:r>
          </w:p>
        </w:tc>
        <w:tc>
          <w:tcPr>
            <w:tcW w:w="1205" w:type="pct"/>
            <w:gridSpan w:val="3"/>
          </w:tcPr>
          <w:p w14:paraId="256EAC76" w14:textId="15713B17" w:rsidR="00164146" w:rsidRPr="00280FB0" w:rsidRDefault="00164146" w:rsidP="00C95EC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AIN3</w:t>
            </w:r>
            <w:r w:rsidRPr="00280FB0">
              <w:rPr>
                <w:rFonts w:ascii="Times New Roman" w:hAnsi="Times New Roman" w:cs="Times New Roman"/>
                <w:lang w:val="en-GB"/>
              </w:rPr>
              <w:br/>
              <w:t>(</w:t>
            </w:r>
            <w:r w:rsidR="00FE41AF" w:rsidRPr="002E36F7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80FB0">
              <w:rPr>
                <w:rFonts w:ascii="Times New Roman" w:hAnsi="Times New Roman" w:cs="Times New Roman"/>
                <w:lang w:val="en-GB"/>
              </w:rPr>
              <w:t xml:space="preserve"> = 14)</w:t>
            </w:r>
          </w:p>
        </w:tc>
        <w:tc>
          <w:tcPr>
            <w:tcW w:w="1114" w:type="pct"/>
            <w:gridSpan w:val="3"/>
          </w:tcPr>
          <w:p w14:paraId="313A735A" w14:textId="4BE9BAFF" w:rsidR="00164146" w:rsidRPr="00280FB0" w:rsidRDefault="00164146" w:rsidP="00C95EC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AIN2</w:t>
            </w:r>
            <w:r w:rsidR="00927337" w:rsidRPr="00280FB0">
              <w:rPr>
                <w:rFonts w:ascii="Times New Roman" w:hAnsi="Times New Roman" w:cs="Times New Roman"/>
                <w:lang w:val="en-GB"/>
              </w:rPr>
              <w:t xml:space="preserve"> or AIN</w:t>
            </w:r>
            <w:r w:rsidRPr="00280FB0">
              <w:rPr>
                <w:rFonts w:ascii="Times New Roman" w:hAnsi="Times New Roman" w:cs="Times New Roman"/>
                <w:lang w:val="en-GB"/>
              </w:rPr>
              <w:t>3</w:t>
            </w:r>
            <w:r w:rsidR="004961E3" w:rsidRPr="00280FB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280FB0">
              <w:rPr>
                <w:rFonts w:ascii="Times New Roman" w:hAnsi="Times New Roman" w:cs="Times New Roman"/>
                <w:lang w:val="en-GB"/>
              </w:rPr>
              <w:br/>
              <w:t>(</w:t>
            </w:r>
            <w:r w:rsidR="00FE41AF" w:rsidRPr="002E36F7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  <w:r w:rsidRPr="00280FB0">
              <w:rPr>
                <w:rFonts w:ascii="Times New Roman" w:hAnsi="Times New Roman" w:cs="Times New Roman"/>
                <w:lang w:val="en-GB"/>
              </w:rPr>
              <w:t xml:space="preserve"> = 27)</w:t>
            </w:r>
          </w:p>
        </w:tc>
      </w:tr>
      <w:tr w:rsidR="00164146" w:rsidRPr="00401BCF" w14:paraId="34EC8BA4" w14:textId="0E770B34" w:rsidTr="009C1D67">
        <w:trPr>
          <w:trHeight w:val="750"/>
        </w:trPr>
        <w:tc>
          <w:tcPr>
            <w:tcW w:w="420" w:type="pct"/>
          </w:tcPr>
          <w:p w14:paraId="66511377" w14:textId="77777777" w:rsidR="004B6FBA" w:rsidRPr="00280FB0" w:rsidRDefault="004B6FBA" w:rsidP="004B6FB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4F649EE9" w14:textId="1845FC75" w:rsidR="004B6FBA" w:rsidRPr="002E36F7" w:rsidRDefault="00307605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E36F7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623132F3" w14:textId="77777777" w:rsidR="004B6FBA" w:rsidRPr="00280FB0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Person-years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147C7A1C" w14:textId="77777777" w:rsidR="004B6FBA" w:rsidRPr="00280FB0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Incidence</w:t>
            </w:r>
            <w:r w:rsidRPr="00280FB0">
              <w:rPr>
                <w:rFonts w:ascii="Times New Roman" w:hAnsi="Times New Roman" w:cs="Times New Roman"/>
                <w:lang w:val="en-GB"/>
              </w:rPr>
              <w:br/>
              <w:t>(95% CI)</w:t>
            </w:r>
          </w:p>
        </w:tc>
        <w:tc>
          <w:tcPr>
            <w:tcW w:w="274" w:type="pct"/>
          </w:tcPr>
          <w:p w14:paraId="066531E2" w14:textId="77777777" w:rsidR="004B6FBA" w:rsidRPr="002E36F7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E36F7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</w:p>
        </w:tc>
        <w:tc>
          <w:tcPr>
            <w:tcW w:w="383" w:type="pct"/>
          </w:tcPr>
          <w:p w14:paraId="733756EF" w14:textId="77777777" w:rsidR="004B6FBA" w:rsidRPr="00280FB0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Person-years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2D0EF2A1" w14:textId="77777777" w:rsidR="004B6FBA" w:rsidRPr="00280FB0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Incidence</w:t>
            </w:r>
            <w:r w:rsidRPr="00280FB0">
              <w:rPr>
                <w:rFonts w:ascii="Times New Roman" w:hAnsi="Times New Roman" w:cs="Times New Roman"/>
                <w:lang w:val="en-GB"/>
              </w:rPr>
              <w:br/>
              <w:t>(95% CI)</w:t>
            </w:r>
          </w:p>
        </w:tc>
        <w:tc>
          <w:tcPr>
            <w:tcW w:w="274" w:type="pct"/>
          </w:tcPr>
          <w:p w14:paraId="317EE23B" w14:textId="77777777" w:rsidR="004B6FBA" w:rsidRPr="002E36F7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E36F7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</w:p>
        </w:tc>
        <w:tc>
          <w:tcPr>
            <w:tcW w:w="438" w:type="pct"/>
          </w:tcPr>
          <w:p w14:paraId="6BB9BFCE" w14:textId="77777777" w:rsidR="004B6FBA" w:rsidRPr="00280FB0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Person-years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500041E3" w14:textId="77777777" w:rsidR="004B6FBA" w:rsidRPr="00280FB0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Incidence (95% CI)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3C27F41E" w14:textId="5C74B2AC" w:rsidR="004B6FBA" w:rsidRPr="002E36F7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E36F7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4C60FB2A" w14:textId="20F0211B" w:rsidR="004B6FBA" w:rsidRPr="00280FB0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Person-years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07F58C0E" w14:textId="3732BA30" w:rsidR="004B6FBA" w:rsidRPr="00280FB0" w:rsidRDefault="004B6FBA" w:rsidP="004B6FBA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Incidence</w:t>
            </w:r>
            <w:r w:rsidRPr="00280FB0">
              <w:rPr>
                <w:rFonts w:ascii="Times New Roman" w:hAnsi="Times New Roman" w:cs="Times New Roman"/>
                <w:lang w:val="en-GB"/>
              </w:rPr>
              <w:br/>
              <w:t>(95% CI)</w:t>
            </w:r>
          </w:p>
        </w:tc>
      </w:tr>
      <w:tr w:rsidR="009C1D67" w:rsidRPr="00401BCF" w14:paraId="5E81EC1E" w14:textId="0AD18642" w:rsidTr="009C1D67">
        <w:tc>
          <w:tcPr>
            <w:tcW w:w="420" w:type="pct"/>
          </w:tcPr>
          <w:p w14:paraId="71B5D4D0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B21F47" w14:textId="7AC9D634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E067" w14:textId="2C2B7E3B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479.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BBA1B2" w14:textId="254FCB06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3.96</w:t>
            </w:r>
            <w:r w:rsidRPr="00401BCF">
              <w:rPr>
                <w:rFonts w:ascii="Times New Roman" w:hAnsi="Times New Roman" w:cs="Times New Roman"/>
              </w:rPr>
              <w:br/>
              <w:t>(2.4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6.12)</w:t>
            </w:r>
          </w:p>
        </w:tc>
        <w:tc>
          <w:tcPr>
            <w:tcW w:w="274" w:type="pct"/>
          </w:tcPr>
          <w:p w14:paraId="3936C7B6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383" w:type="pct"/>
          </w:tcPr>
          <w:p w14:paraId="059864BE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85.7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425D80E0" w14:textId="741E34D5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1.24</w:t>
            </w:r>
            <w:r w:rsidRPr="00401BCF">
              <w:rPr>
                <w:rFonts w:ascii="Times New Roman" w:hAnsi="Times New Roman" w:cs="Times New Roman"/>
              </w:rPr>
              <w:br/>
              <w:t>(0.45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2.67)</w:t>
            </w:r>
          </w:p>
        </w:tc>
        <w:tc>
          <w:tcPr>
            <w:tcW w:w="274" w:type="pct"/>
          </w:tcPr>
          <w:p w14:paraId="1825DF87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38" w:type="pct"/>
          </w:tcPr>
          <w:p w14:paraId="7FFD02D3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86.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624F1E" w14:textId="7308D6F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82</w:t>
            </w:r>
            <w:r w:rsidRPr="00401BCF">
              <w:rPr>
                <w:rFonts w:ascii="Times New Roman" w:hAnsi="Times New Roman" w:cs="Times New Roman"/>
              </w:rPr>
              <w:br/>
              <w:t>(0.22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2.09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BCBB00" w14:textId="35D0E9F8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A6C2DC" w14:textId="20B456E5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485.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183EA3" w14:textId="6C65DE90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 xml:space="preserve"> 1.65 </w:t>
            </w:r>
            <w:r w:rsidRPr="00401BCF">
              <w:rPr>
                <w:rFonts w:ascii="Times New Roman" w:hAnsi="Times New Roman" w:cs="Times New Roman"/>
              </w:rPr>
              <w:br/>
              <w:t>(0.71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3.22)    </w:t>
            </w:r>
          </w:p>
        </w:tc>
      </w:tr>
      <w:tr w:rsidR="009C1D67" w:rsidRPr="00401BCF" w14:paraId="17370827" w14:textId="7E64B48F" w:rsidTr="009C1D67">
        <w:tc>
          <w:tcPr>
            <w:tcW w:w="420" w:type="pct"/>
          </w:tcPr>
          <w:p w14:paraId="394C19E9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ABF69" w14:textId="7345AE4F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E8B9" w14:textId="533D0F73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476.7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5E948" w14:textId="71E4A9DA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2.52</w:t>
            </w:r>
            <w:r w:rsidRPr="00401BCF">
              <w:rPr>
                <w:rFonts w:ascii="Times New Roman" w:hAnsi="Times New Roman" w:cs="Times New Roman"/>
              </w:rPr>
              <w:br/>
              <w:t>(1.31</w:t>
            </w:r>
            <w:r w:rsidR="00144958" w:rsidRPr="00401BCF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4.36)</w:t>
            </w:r>
          </w:p>
        </w:tc>
        <w:tc>
          <w:tcPr>
            <w:tcW w:w="274" w:type="pct"/>
          </w:tcPr>
          <w:p w14:paraId="7B435475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83" w:type="pct"/>
          </w:tcPr>
          <w:p w14:paraId="610BFC85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85.9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23E36970" w14:textId="1A9BA724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62</w:t>
            </w:r>
            <w:r w:rsidRPr="00401BCF">
              <w:rPr>
                <w:rFonts w:ascii="Times New Roman" w:hAnsi="Times New Roman" w:cs="Times New Roman"/>
              </w:rPr>
              <w:br/>
              <w:t>(0.13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79)    </w:t>
            </w:r>
          </w:p>
        </w:tc>
        <w:tc>
          <w:tcPr>
            <w:tcW w:w="274" w:type="pct"/>
          </w:tcPr>
          <w:p w14:paraId="6650AF79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38" w:type="pct"/>
          </w:tcPr>
          <w:p w14:paraId="4068A13B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85.9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FE19F9" w14:textId="2A8D4B59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41</w:t>
            </w:r>
            <w:r w:rsidRPr="00401BCF">
              <w:rPr>
                <w:rFonts w:ascii="Times New Roman" w:hAnsi="Times New Roman" w:cs="Times New Roman"/>
              </w:rPr>
              <w:br/>
              <w:t>(0.05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48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92E6FE" w14:textId="39DD0CE6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4FF44E" w14:textId="0DA7F87F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485.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FDF90" w14:textId="7890BDCF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 xml:space="preserve"> 0.62 </w:t>
            </w:r>
            <w:r w:rsidRPr="00401BCF">
              <w:rPr>
                <w:rFonts w:ascii="Times New Roman" w:hAnsi="Times New Roman" w:cs="Times New Roman"/>
              </w:rPr>
              <w:br/>
              <w:t>(0.13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79)    </w:t>
            </w:r>
          </w:p>
        </w:tc>
      </w:tr>
      <w:tr w:rsidR="009C1D67" w:rsidRPr="00401BCF" w14:paraId="5ED799A3" w14:textId="419B9662" w:rsidTr="009C1D67">
        <w:tc>
          <w:tcPr>
            <w:tcW w:w="420" w:type="pct"/>
          </w:tcPr>
          <w:p w14:paraId="35407777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33EC06" w14:textId="0C00296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42D9" w14:textId="7D4104E5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549.9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FB6029" w14:textId="4FC31F5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0.18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274" w:type="pct"/>
          </w:tcPr>
          <w:p w14:paraId="19A5033A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83" w:type="pct"/>
          </w:tcPr>
          <w:p w14:paraId="6A798522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549.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52F56AFA" w14:textId="14F3CA51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91</w:t>
            </w:r>
            <w:r w:rsidRPr="00401BCF">
              <w:rPr>
                <w:rFonts w:ascii="Times New Roman" w:hAnsi="Times New Roman" w:cs="Times New Roman"/>
              </w:rPr>
              <w:br/>
              <w:t>(0.3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2.11)    </w:t>
            </w:r>
          </w:p>
        </w:tc>
        <w:tc>
          <w:tcPr>
            <w:tcW w:w="274" w:type="pct"/>
          </w:tcPr>
          <w:p w14:paraId="2C15DBCD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38" w:type="pct"/>
          </w:tcPr>
          <w:p w14:paraId="5D9E1F4A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549.3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232F3B" w14:textId="3471E871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73</w:t>
            </w:r>
            <w:r w:rsidRPr="00401BCF">
              <w:rPr>
                <w:rFonts w:ascii="Times New Roman" w:hAnsi="Times New Roman" w:cs="Times New Roman"/>
              </w:rPr>
              <w:br/>
              <w:t>(0.2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85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5F23CD" w14:textId="1338EA56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F44AD9" w14:textId="25EB66AB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548.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E512C2" w14:textId="678D9A1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 xml:space="preserve"> 1.28 </w:t>
            </w:r>
            <w:r w:rsidRPr="00401BCF">
              <w:rPr>
                <w:rFonts w:ascii="Times New Roman" w:hAnsi="Times New Roman" w:cs="Times New Roman"/>
              </w:rPr>
              <w:br/>
              <w:t>(0.51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2.61)    </w:t>
            </w:r>
          </w:p>
        </w:tc>
      </w:tr>
      <w:tr w:rsidR="009C1D67" w:rsidRPr="00401BCF" w14:paraId="29A0D675" w14:textId="509CF76D" w:rsidTr="009C1D67">
        <w:tc>
          <w:tcPr>
            <w:tcW w:w="420" w:type="pct"/>
          </w:tcPr>
          <w:p w14:paraId="102DECB1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lastRenderedPageBreak/>
              <w:t>18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DFA0C" w14:textId="5292453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7D97" w14:textId="507582B4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606.7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B504E3" w14:textId="7A8B4FC9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0.66</w:t>
            </w:r>
            <w:r w:rsidRPr="00401BCF">
              <w:rPr>
                <w:rFonts w:ascii="Times New Roman" w:hAnsi="Times New Roman" w:cs="Times New Roman"/>
              </w:rPr>
              <w:br/>
              <w:t>(0.18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1.68)</w:t>
            </w:r>
          </w:p>
        </w:tc>
        <w:tc>
          <w:tcPr>
            <w:tcW w:w="274" w:type="pct"/>
          </w:tcPr>
          <w:p w14:paraId="61895C31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83" w:type="pct"/>
          </w:tcPr>
          <w:p w14:paraId="6DA2BAEF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07.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16EA5BB0" w14:textId="7C36C229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49</w:t>
            </w:r>
            <w:r w:rsidRPr="00401BCF">
              <w:rPr>
                <w:rFonts w:ascii="Times New Roman" w:hAnsi="Times New Roman" w:cs="Times New Roman"/>
              </w:rPr>
              <w:br/>
              <w:t>(0.1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44)    </w:t>
            </w:r>
          </w:p>
        </w:tc>
        <w:tc>
          <w:tcPr>
            <w:tcW w:w="274" w:type="pct"/>
          </w:tcPr>
          <w:p w14:paraId="37CC21F7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38" w:type="pct"/>
          </w:tcPr>
          <w:p w14:paraId="2D3FCEF5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08.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F358C3" w14:textId="2BFEB15E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33</w:t>
            </w:r>
            <w:r w:rsidRPr="00401BCF">
              <w:rPr>
                <w:rFonts w:ascii="Times New Roman" w:hAnsi="Times New Roman" w:cs="Times New Roman"/>
              </w:rPr>
              <w:br/>
              <w:t>(0.04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18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9095D5" w14:textId="26D2C6BE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EC3CF9" w14:textId="7865128E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606.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CCE1AC" w14:textId="45B16DB8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 xml:space="preserve"> 0.66 </w:t>
            </w:r>
            <w:r w:rsidRPr="00401BCF">
              <w:rPr>
                <w:rFonts w:ascii="Times New Roman" w:hAnsi="Times New Roman" w:cs="Times New Roman"/>
              </w:rPr>
              <w:br/>
              <w:t>(0.18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68)    </w:t>
            </w:r>
          </w:p>
        </w:tc>
      </w:tr>
      <w:tr w:rsidR="009C1D67" w:rsidRPr="00401BCF" w14:paraId="540AD148" w14:textId="59C4A810" w:rsidTr="009C1D67">
        <w:tc>
          <w:tcPr>
            <w:tcW w:w="420" w:type="pct"/>
          </w:tcPr>
          <w:p w14:paraId="1A500107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417B4" w14:textId="4DA09C28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03AB" w14:textId="2593862C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EFA890" w14:textId="278EFF15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4" w:type="pct"/>
          </w:tcPr>
          <w:p w14:paraId="7D227673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</w:tcPr>
          <w:p w14:paraId="2E270753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93" w:type="pct"/>
          </w:tcPr>
          <w:p w14:paraId="2A50C436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74" w:type="pct"/>
          </w:tcPr>
          <w:p w14:paraId="778402E9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38" w:type="pct"/>
          </w:tcPr>
          <w:p w14:paraId="1E70A6CC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33.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BBA737" w14:textId="18CAA566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47</w:t>
            </w:r>
            <w:r w:rsidRPr="00401BCF">
              <w:rPr>
                <w:rFonts w:ascii="Times New Roman" w:hAnsi="Times New Roman" w:cs="Times New Roman"/>
              </w:rPr>
              <w:br/>
              <w:t>(0.1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38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643DE2" w14:textId="7F1F3DDD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4CCBAC" w14:textId="3825C095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633.8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7055F6" w14:textId="476FD62A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 xml:space="preserve"> 0.47 </w:t>
            </w:r>
            <w:r w:rsidRPr="00401BCF">
              <w:rPr>
                <w:rFonts w:ascii="Times New Roman" w:hAnsi="Times New Roman" w:cs="Times New Roman"/>
              </w:rPr>
              <w:br/>
              <w:t>(0.1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38)    </w:t>
            </w:r>
          </w:p>
        </w:tc>
      </w:tr>
      <w:tr w:rsidR="009C1D67" w:rsidRPr="00401BCF" w14:paraId="6DAC5023" w14:textId="70EDF096" w:rsidTr="009C1D67">
        <w:tc>
          <w:tcPr>
            <w:tcW w:w="420" w:type="pct"/>
          </w:tcPr>
          <w:p w14:paraId="3E0B8B00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E062A7" w14:textId="33DC8BD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590D6" w14:textId="2EED8E53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02385D" w14:textId="6A79CA1C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4" w:type="pct"/>
          </w:tcPr>
          <w:p w14:paraId="6438FA5C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83" w:type="pct"/>
          </w:tcPr>
          <w:p w14:paraId="78E98C8F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61.5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32C254CB" w14:textId="64EBDFAB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15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0.84)    </w:t>
            </w:r>
          </w:p>
        </w:tc>
        <w:tc>
          <w:tcPr>
            <w:tcW w:w="274" w:type="pct"/>
          </w:tcPr>
          <w:p w14:paraId="643BB98C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38" w:type="pct"/>
          </w:tcPr>
          <w:p w14:paraId="624A2CD7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93" w:type="pct"/>
          </w:tcPr>
          <w:p w14:paraId="52A70D0B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19" w:type="pct"/>
          </w:tcPr>
          <w:p w14:paraId="24960FFF" w14:textId="6C953521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89" w:type="pct"/>
          </w:tcPr>
          <w:p w14:paraId="26086581" w14:textId="00B503A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61.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33AE83" w14:textId="384A5589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15 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0.84)    </w:t>
            </w:r>
          </w:p>
        </w:tc>
      </w:tr>
      <w:tr w:rsidR="009C1D67" w:rsidRPr="00401BCF" w14:paraId="1BE2A22C" w14:textId="01044F13" w:rsidTr="009C1D67">
        <w:tc>
          <w:tcPr>
            <w:tcW w:w="420" w:type="pct"/>
          </w:tcPr>
          <w:p w14:paraId="068B3333" w14:textId="41F92DE1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37CEF8" w14:textId="5D4B8AB5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BD6B5" w14:textId="3615293B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631.4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38DD10" w14:textId="50A4EF8B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0.48</w:t>
            </w:r>
            <w:r w:rsidRPr="00401BCF">
              <w:rPr>
                <w:rFonts w:ascii="Times New Roman" w:hAnsi="Times New Roman" w:cs="Times New Roman"/>
              </w:rPr>
              <w:br/>
              <w:t>(0.1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1.38)</w:t>
            </w:r>
          </w:p>
        </w:tc>
        <w:tc>
          <w:tcPr>
            <w:tcW w:w="274" w:type="pct"/>
          </w:tcPr>
          <w:p w14:paraId="4E85533A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83" w:type="pct"/>
          </w:tcPr>
          <w:p w14:paraId="6BD6BC8C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32.7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280C36F4" w14:textId="1554F2A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16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0.88)    </w:t>
            </w:r>
          </w:p>
        </w:tc>
        <w:tc>
          <w:tcPr>
            <w:tcW w:w="274" w:type="pct"/>
          </w:tcPr>
          <w:p w14:paraId="77A4FE49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38" w:type="pct"/>
          </w:tcPr>
          <w:p w14:paraId="0FBC39F2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93" w:type="pct"/>
          </w:tcPr>
          <w:p w14:paraId="4307C378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19" w:type="pct"/>
          </w:tcPr>
          <w:p w14:paraId="33084E54" w14:textId="332417EB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89" w:type="pct"/>
          </w:tcPr>
          <w:p w14:paraId="7AD7E9E9" w14:textId="73861556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32.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5A3A23" w14:textId="49BD7484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16 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0.88)    </w:t>
            </w:r>
          </w:p>
        </w:tc>
      </w:tr>
      <w:tr w:rsidR="009C1D67" w:rsidRPr="00401BCF" w14:paraId="1BDE47EE" w14:textId="4E428E73" w:rsidTr="009C1D67">
        <w:tc>
          <w:tcPr>
            <w:tcW w:w="420" w:type="pct"/>
          </w:tcPr>
          <w:p w14:paraId="607421B6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3E3801" w14:textId="563DB751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765FE" w14:textId="18AE8A7A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107CC4" w14:textId="7B031AF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4" w:type="pct"/>
          </w:tcPr>
          <w:p w14:paraId="488F4D95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83" w:type="pct"/>
          </w:tcPr>
          <w:p w14:paraId="3CA039ED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33.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69DB090B" w14:textId="47DB3B4A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32</w:t>
            </w:r>
            <w:r w:rsidRPr="00401BCF">
              <w:rPr>
                <w:rFonts w:ascii="Times New Roman" w:hAnsi="Times New Roman" w:cs="Times New Roman"/>
              </w:rPr>
              <w:br/>
              <w:t>(0.04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14)    </w:t>
            </w:r>
          </w:p>
        </w:tc>
        <w:tc>
          <w:tcPr>
            <w:tcW w:w="274" w:type="pct"/>
          </w:tcPr>
          <w:p w14:paraId="12F6E3EF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38" w:type="pct"/>
          </w:tcPr>
          <w:p w14:paraId="249301BF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33.0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B6BF86" w14:textId="1676068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32</w:t>
            </w:r>
            <w:r w:rsidRPr="00401BCF">
              <w:rPr>
                <w:rFonts w:ascii="Times New Roman" w:hAnsi="Times New Roman" w:cs="Times New Roman"/>
              </w:rPr>
              <w:br/>
              <w:t>(0.04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14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51E32C" w14:textId="0AB65FA0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FA3A07" w14:textId="1F8F5671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633.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5FAE46" w14:textId="56DC2A5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 xml:space="preserve"> 0.63 </w:t>
            </w:r>
            <w:r w:rsidRPr="00401BCF">
              <w:rPr>
                <w:rFonts w:ascii="Times New Roman" w:hAnsi="Times New Roman" w:cs="Times New Roman"/>
              </w:rPr>
              <w:br/>
              <w:t>(0.17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61)    </w:t>
            </w:r>
          </w:p>
        </w:tc>
      </w:tr>
      <w:tr w:rsidR="009C1D67" w:rsidRPr="00401BCF" w14:paraId="700F07C6" w14:textId="6F9159E7" w:rsidTr="009C1D67">
        <w:tc>
          <w:tcPr>
            <w:tcW w:w="420" w:type="pct"/>
          </w:tcPr>
          <w:p w14:paraId="397A3D8B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97CD4C" w14:textId="412DB1B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A13E" w14:textId="1106D634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656.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55B00C" w14:textId="78AD11D8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>0.15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0.85)</w:t>
            </w:r>
          </w:p>
        </w:tc>
        <w:tc>
          <w:tcPr>
            <w:tcW w:w="274" w:type="pct"/>
          </w:tcPr>
          <w:p w14:paraId="684FA51B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3" w:type="pct"/>
          </w:tcPr>
          <w:p w14:paraId="527DFA9D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93" w:type="pct"/>
          </w:tcPr>
          <w:p w14:paraId="460431E6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74" w:type="pct"/>
          </w:tcPr>
          <w:p w14:paraId="29FB2EBB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38" w:type="pct"/>
          </w:tcPr>
          <w:p w14:paraId="243C7E2C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56.3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C12757" w14:textId="5A560B88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15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0.85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2BDAF3" w14:textId="117F3B05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C0335C" w14:textId="0DEC1C7C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656.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32E243" w14:textId="116E0BE5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 xml:space="preserve"> 0.15 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0.85)    </w:t>
            </w:r>
          </w:p>
        </w:tc>
      </w:tr>
      <w:tr w:rsidR="009C1D67" w:rsidRPr="00401BCF" w14:paraId="271FDD4B" w14:textId="0023895E" w:rsidTr="009C1D67">
        <w:tc>
          <w:tcPr>
            <w:tcW w:w="420" w:type="pct"/>
          </w:tcPr>
          <w:p w14:paraId="0BAA2899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lastRenderedPageBreak/>
              <w:t xml:space="preserve">Any 9vHPV </w:t>
            </w:r>
            <w:proofErr w:type="spellStart"/>
            <w:r w:rsidRPr="00280FB0">
              <w:rPr>
                <w:rFonts w:ascii="Times New Roman" w:hAnsi="Times New Roman" w:cs="Times New Roman"/>
                <w:lang w:val="en-GB"/>
              </w:rPr>
              <w:t>type</w:t>
            </w:r>
            <w:r w:rsidRPr="00280FB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19E43E31" w14:textId="127CBE3A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291A6" w14:textId="569A6C6B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60.5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030A81D2" w14:textId="16CDE52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5.15</w:t>
            </w:r>
            <w:r w:rsidRPr="00401BCF">
              <w:rPr>
                <w:rFonts w:ascii="Times New Roman" w:hAnsi="Times New Roman" w:cs="Times New Roman"/>
                <w:lang w:val="en-GB"/>
              </w:rPr>
              <w:br/>
              <w:t>(3.59</w:t>
            </w:r>
            <w:r w:rsidR="00144958" w:rsidRPr="00401BCF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401BCF">
              <w:rPr>
                <w:rFonts w:ascii="Times New Roman" w:hAnsi="Times New Roman" w:cs="Times New Roman"/>
                <w:lang w:val="en-GB"/>
              </w:rPr>
              <w:t>7.12)</w:t>
            </w:r>
          </w:p>
        </w:tc>
        <w:tc>
          <w:tcPr>
            <w:tcW w:w="274" w:type="pct"/>
          </w:tcPr>
          <w:p w14:paraId="45231A13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383" w:type="pct"/>
          </w:tcPr>
          <w:p w14:paraId="6EAC1B00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73.3</w:t>
            </w:r>
          </w:p>
        </w:tc>
        <w:tc>
          <w:tcPr>
            <w:tcW w:w="493" w:type="pct"/>
          </w:tcPr>
          <w:p w14:paraId="5B94C682" w14:textId="026E641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2.82</w:t>
            </w:r>
            <w:r w:rsidRPr="00401BCF">
              <w:rPr>
                <w:rFonts w:ascii="Times New Roman" w:hAnsi="Times New Roman" w:cs="Times New Roman"/>
                <w:lang w:val="en-GB"/>
              </w:rPr>
              <w:br/>
              <w:t>(1.71</w:t>
            </w:r>
            <w:r w:rsidR="00144958" w:rsidRPr="00401BCF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401BCF">
              <w:rPr>
                <w:rFonts w:ascii="Times New Roman" w:hAnsi="Times New Roman" w:cs="Times New Roman"/>
                <w:lang w:val="en-GB"/>
              </w:rPr>
              <w:t>4.37)</w:t>
            </w:r>
          </w:p>
        </w:tc>
        <w:tc>
          <w:tcPr>
            <w:tcW w:w="274" w:type="pct"/>
          </w:tcPr>
          <w:p w14:paraId="75905EA3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438" w:type="pct"/>
          </w:tcPr>
          <w:p w14:paraId="3E8B8542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74.6</w:t>
            </w:r>
          </w:p>
        </w:tc>
        <w:tc>
          <w:tcPr>
            <w:tcW w:w="493" w:type="pct"/>
          </w:tcPr>
          <w:p w14:paraId="0983FA24" w14:textId="1A8C0323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2.08</w:t>
            </w:r>
            <w:r w:rsidRPr="00401BCF">
              <w:rPr>
                <w:rFonts w:ascii="Times New Roman" w:hAnsi="Times New Roman" w:cs="Times New Roman"/>
                <w:lang w:val="en-GB"/>
              </w:rPr>
              <w:br/>
              <w:t>(1.14</w:t>
            </w:r>
            <w:r w:rsidR="00144958" w:rsidRPr="00401BCF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401BCF">
              <w:rPr>
                <w:rFonts w:ascii="Times New Roman" w:hAnsi="Times New Roman" w:cs="Times New Roman"/>
                <w:lang w:val="en-GB"/>
              </w:rPr>
              <w:t>3.46)</w:t>
            </w:r>
          </w:p>
        </w:tc>
        <w:tc>
          <w:tcPr>
            <w:tcW w:w="219" w:type="pct"/>
          </w:tcPr>
          <w:p w14:paraId="5EE7FE2F" w14:textId="04130E53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389" w:type="pct"/>
          </w:tcPr>
          <w:p w14:paraId="332AB0DD" w14:textId="0D209B03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669.6</w:t>
            </w:r>
          </w:p>
        </w:tc>
        <w:tc>
          <w:tcPr>
            <w:tcW w:w="506" w:type="pct"/>
          </w:tcPr>
          <w:p w14:paraId="6E599A63" w14:textId="52D03D25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.03</w:t>
            </w:r>
            <w:r w:rsidRPr="00401BCF">
              <w:rPr>
                <w:rFonts w:ascii="Times New Roman" w:hAnsi="Times New Roman" w:cs="Times New Roman"/>
                <w:lang w:val="en-GB"/>
              </w:rPr>
              <w:br/>
              <w:t>(2.67</w:t>
            </w:r>
            <w:r w:rsidR="00144958" w:rsidRPr="00401BCF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401BCF">
              <w:rPr>
                <w:rFonts w:ascii="Times New Roman" w:hAnsi="Times New Roman" w:cs="Times New Roman"/>
                <w:lang w:val="en-GB"/>
              </w:rPr>
              <w:t>5.81)</w:t>
            </w:r>
          </w:p>
        </w:tc>
      </w:tr>
      <w:tr w:rsidR="009C1D67" w:rsidRPr="00401BCF" w14:paraId="7C61EAB7" w14:textId="0B31FBAE" w:rsidTr="00164146">
        <w:tc>
          <w:tcPr>
            <w:tcW w:w="420" w:type="pct"/>
          </w:tcPr>
          <w:p w14:paraId="0C795227" w14:textId="4DE58E60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 xml:space="preserve">6 </w:t>
            </w:r>
            <w:proofErr w:type="spellStart"/>
            <w:r w:rsidRPr="00280FB0">
              <w:rPr>
                <w:rFonts w:ascii="Times New Roman" w:hAnsi="Times New Roman" w:cs="Times New Roman"/>
                <w:lang w:val="en-GB"/>
              </w:rPr>
              <w:t>only</w:t>
            </w:r>
            <w:r w:rsidR="004961E3" w:rsidRPr="00280FB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35" w:type="pct"/>
          </w:tcPr>
          <w:p w14:paraId="255155B8" w14:textId="550FE810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C524C7C" w14:textId="5E46858D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14.4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3C4D0651" w14:textId="4E6CD141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3.14</w:t>
            </w:r>
            <w:r w:rsidRPr="00401BCF">
              <w:rPr>
                <w:rFonts w:ascii="Times New Roman" w:hAnsi="Times New Roman" w:cs="Times New Roman"/>
                <w:lang w:val="en-GB"/>
              </w:rPr>
              <w:br/>
              <w:t>(1.68</w:t>
            </w:r>
            <w:r w:rsidR="00144958" w:rsidRPr="00401BCF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401BCF">
              <w:rPr>
                <w:rFonts w:ascii="Times New Roman" w:hAnsi="Times New Roman" w:cs="Times New Roman"/>
                <w:lang w:val="en-GB"/>
              </w:rPr>
              <w:t>5.31)</w:t>
            </w:r>
          </w:p>
        </w:tc>
        <w:tc>
          <w:tcPr>
            <w:tcW w:w="274" w:type="pct"/>
          </w:tcPr>
          <w:p w14:paraId="71F82006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83" w:type="pct"/>
          </w:tcPr>
          <w:p w14:paraId="56F174C6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26.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0819ADAB" w14:textId="0D3B5F3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70</w:t>
            </w:r>
            <w:r w:rsidRPr="00401BCF">
              <w:rPr>
                <w:rFonts w:ascii="Times New Roman" w:hAnsi="Times New Roman" w:cs="Times New Roman"/>
              </w:rPr>
              <w:br/>
              <w:t>(0.15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2.04)    </w:t>
            </w:r>
          </w:p>
        </w:tc>
        <w:tc>
          <w:tcPr>
            <w:tcW w:w="274" w:type="pct"/>
          </w:tcPr>
          <w:p w14:paraId="5C283583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38" w:type="pct"/>
          </w:tcPr>
          <w:p w14:paraId="0D99CBDE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26.4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2EBEFD" w14:textId="4CB48ED9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47</w:t>
            </w:r>
            <w:r w:rsidRPr="00401BCF">
              <w:rPr>
                <w:rFonts w:ascii="Times New Roman" w:hAnsi="Times New Roman" w:cs="Times New Roman"/>
              </w:rPr>
              <w:br/>
              <w:t>(0.06</w:t>
            </w:r>
            <w:r w:rsidR="008C331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68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86DBC2" w14:textId="3E2EB824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DC4430" w14:textId="54DD5F3A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426.3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90E907" w14:textId="2EE9AC2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1.17</w:t>
            </w:r>
            <w:r w:rsidRPr="00401BCF">
              <w:rPr>
                <w:rFonts w:ascii="Times New Roman" w:hAnsi="Times New Roman" w:cs="Times New Roman"/>
              </w:rPr>
              <w:br/>
              <w:t>(0.38</w:t>
            </w:r>
            <w:r w:rsidR="008C331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2.72)</w:t>
            </w:r>
          </w:p>
        </w:tc>
      </w:tr>
      <w:tr w:rsidR="009C1D67" w:rsidRPr="00401BCF" w14:paraId="4F6C3C55" w14:textId="1EA295C6" w:rsidTr="00164146">
        <w:tc>
          <w:tcPr>
            <w:tcW w:w="420" w:type="pct"/>
          </w:tcPr>
          <w:p w14:paraId="53766385" w14:textId="436596FB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 xml:space="preserve">16 </w:t>
            </w:r>
            <w:proofErr w:type="spellStart"/>
            <w:r w:rsidRPr="00280FB0">
              <w:rPr>
                <w:rFonts w:ascii="Times New Roman" w:hAnsi="Times New Roman" w:cs="Times New Roman"/>
                <w:lang w:val="en-GB"/>
              </w:rPr>
              <w:t>only</w:t>
            </w:r>
            <w:r w:rsidR="004961E3" w:rsidRPr="00280FB0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235" w:type="pct"/>
          </w:tcPr>
          <w:p w14:paraId="7FD4B4A9" w14:textId="5640C50E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84" w:type="pct"/>
          </w:tcPr>
          <w:p w14:paraId="1E23C550" w14:textId="0DD49430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59.9</w:t>
            </w:r>
          </w:p>
        </w:tc>
        <w:tc>
          <w:tcPr>
            <w:tcW w:w="492" w:type="pct"/>
          </w:tcPr>
          <w:p w14:paraId="5D5542BC" w14:textId="6EFC7CAE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0.22</w:t>
            </w:r>
            <w:r w:rsidRPr="00401BCF">
              <w:rPr>
                <w:rFonts w:ascii="Times New Roman" w:hAnsi="Times New Roman" w:cs="Times New Roman"/>
                <w:lang w:val="en-GB"/>
              </w:rPr>
              <w:br/>
              <w:t>(0.01</w:t>
            </w:r>
            <w:r w:rsidR="00144958" w:rsidRPr="00401BCF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401BCF">
              <w:rPr>
                <w:rFonts w:ascii="Times New Roman" w:hAnsi="Times New Roman" w:cs="Times New Roman"/>
                <w:lang w:val="en-GB"/>
              </w:rPr>
              <w:t>1.21)</w:t>
            </w:r>
          </w:p>
        </w:tc>
        <w:tc>
          <w:tcPr>
            <w:tcW w:w="274" w:type="pct"/>
          </w:tcPr>
          <w:p w14:paraId="2AEE1ABD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383" w:type="pct"/>
          </w:tcPr>
          <w:p w14:paraId="0B84827B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71.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758E5689" w14:textId="2F61A6AF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42</w:t>
            </w:r>
            <w:r w:rsidRPr="00401BCF">
              <w:rPr>
                <w:rFonts w:ascii="Times New Roman" w:hAnsi="Times New Roman" w:cs="Times New Roman"/>
              </w:rPr>
              <w:br/>
              <w:t>(0.05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52)    </w:t>
            </w:r>
          </w:p>
        </w:tc>
        <w:tc>
          <w:tcPr>
            <w:tcW w:w="274" w:type="pct"/>
          </w:tcPr>
          <w:p w14:paraId="709ACC43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38" w:type="pct"/>
          </w:tcPr>
          <w:p w14:paraId="7D9B2856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471.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677124" w14:textId="566D17FD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21</w:t>
            </w:r>
            <w:r w:rsidRPr="00401BCF">
              <w:rPr>
                <w:rFonts w:ascii="Times New Roman" w:hAnsi="Times New Roman" w:cs="Times New Roman"/>
              </w:rPr>
              <w:br/>
              <w:t>(0.01</w:t>
            </w:r>
            <w:r w:rsidR="008C331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18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D67E81" w14:textId="14A22398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F35E42" w14:textId="1BD1ACA3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471.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588606" w14:textId="137EEC34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0.64</w:t>
            </w:r>
            <w:r w:rsidRPr="00401BCF">
              <w:rPr>
                <w:rFonts w:ascii="Times New Roman" w:hAnsi="Times New Roman" w:cs="Times New Roman"/>
              </w:rPr>
              <w:br/>
              <w:t>(0.13</w:t>
            </w:r>
            <w:r w:rsidR="008C331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1.85)</w:t>
            </w:r>
          </w:p>
        </w:tc>
      </w:tr>
      <w:tr w:rsidR="009C1D67" w:rsidRPr="00401BCF" w14:paraId="36657B53" w14:textId="7F4C7CD6" w:rsidTr="00164146">
        <w:tc>
          <w:tcPr>
            <w:tcW w:w="420" w:type="pct"/>
          </w:tcPr>
          <w:p w14:paraId="065362F2" w14:textId="77777777" w:rsidR="009C1D67" w:rsidRPr="00280FB0" w:rsidRDefault="009C1D67" w:rsidP="009C1D6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80FB0">
              <w:rPr>
                <w:rFonts w:ascii="Times New Roman" w:hAnsi="Times New Roman" w:cs="Times New Roman"/>
                <w:lang w:val="en-GB"/>
              </w:rPr>
              <w:t xml:space="preserve">6 and 16 </w:t>
            </w:r>
            <w:proofErr w:type="spellStart"/>
            <w:r w:rsidRPr="00280FB0">
              <w:rPr>
                <w:rFonts w:ascii="Times New Roman" w:hAnsi="Times New Roman" w:cs="Times New Roman"/>
                <w:lang w:val="en-GB"/>
              </w:rPr>
              <w:t>only</w:t>
            </w:r>
            <w:r w:rsidRPr="00280FB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35" w:type="pct"/>
          </w:tcPr>
          <w:p w14:paraId="48079E21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84" w:type="pct"/>
          </w:tcPr>
          <w:p w14:paraId="674A2503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492" w:type="pct"/>
          </w:tcPr>
          <w:p w14:paraId="227AD9CE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274" w:type="pct"/>
          </w:tcPr>
          <w:p w14:paraId="5E027506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83" w:type="pct"/>
          </w:tcPr>
          <w:p w14:paraId="1F504212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541.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65036CAD" w14:textId="6D46F042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18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14495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02)    </w:t>
            </w:r>
          </w:p>
        </w:tc>
        <w:tc>
          <w:tcPr>
            <w:tcW w:w="274" w:type="pct"/>
          </w:tcPr>
          <w:p w14:paraId="4F6D1545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38" w:type="pct"/>
          </w:tcPr>
          <w:p w14:paraId="26D5CB8A" w14:textId="77777777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  <w:lang w:val="en-GB"/>
              </w:rPr>
              <w:t>542.6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EE2DF1" w14:textId="21B30228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1BCF">
              <w:rPr>
                <w:rFonts w:ascii="Times New Roman" w:hAnsi="Times New Roman" w:cs="Times New Roman"/>
              </w:rPr>
              <w:t xml:space="preserve"> 0.18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8C331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 xml:space="preserve">1.02)    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7A8117" w14:textId="07DE5AD9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1FAFB7" w14:textId="5D883356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541.6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5E1448" w14:textId="59345DCE" w:rsidR="009C1D67" w:rsidRPr="00401BCF" w:rsidRDefault="009C1D67" w:rsidP="009C1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01BCF">
              <w:rPr>
                <w:rFonts w:ascii="Times New Roman" w:hAnsi="Times New Roman" w:cs="Times New Roman"/>
              </w:rPr>
              <w:t>0.18</w:t>
            </w:r>
            <w:r w:rsidRPr="00401BCF">
              <w:rPr>
                <w:rFonts w:ascii="Times New Roman" w:hAnsi="Times New Roman" w:cs="Times New Roman"/>
              </w:rPr>
              <w:br/>
              <w:t>(0.00</w:t>
            </w:r>
            <w:r w:rsidR="008C3318" w:rsidRPr="00401BCF">
              <w:rPr>
                <w:rFonts w:ascii="Times New Roman" w:hAnsi="Times New Roman" w:cs="Times New Roman"/>
              </w:rPr>
              <w:t xml:space="preserve"> to </w:t>
            </w:r>
            <w:r w:rsidRPr="00401BCF">
              <w:rPr>
                <w:rFonts w:ascii="Times New Roman" w:hAnsi="Times New Roman" w:cs="Times New Roman"/>
              </w:rPr>
              <w:t>1.02)</w:t>
            </w:r>
          </w:p>
        </w:tc>
      </w:tr>
    </w:tbl>
    <w:p w14:paraId="39BB6E60" w14:textId="77777777" w:rsidR="00702D84" w:rsidRDefault="00702D84" w:rsidP="00702D8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C552F">
        <w:rPr>
          <w:rFonts w:ascii="Times New Roman" w:hAnsi="Times New Roman" w:cs="Times New Roman"/>
          <w:sz w:val="24"/>
          <w:szCs w:val="24"/>
        </w:rPr>
        <w:t>9vHPV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AC552F">
        <w:rPr>
          <w:rFonts w:ascii="Times New Roman" w:hAnsi="Times New Roman" w:cs="Times New Roman"/>
          <w:sz w:val="24"/>
          <w:szCs w:val="24"/>
        </w:rPr>
        <w:t xml:space="preserve"> 9-valent HPV vaccine; </w:t>
      </w:r>
      <w:r>
        <w:rPr>
          <w:rFonts w:ascii="Times New Roman" w:hAnsi="Times New Roman" w:cs="Times New Roman"/>
          <w:sz w:val="24"/>
          <w:szCs w:val="24"/>
        </w:rPr>
        <w:t xml:space="preserve">AIN = anal intraepithelial neoplasia; CI = confidence interval; </w:t>
      </w:r>
      <w:r w:rsidRPr="00AC552F">
        <w:rPr>
          <w:rFonts w:ascii="Times New Roman" w:hAnsi="Times New Roman" w:cs="Times New Roman"/>
          <w:sz w:val="24"/>
          <w:szCs w:val="24"/>
        </w:rPr>
        <w:t>HPV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AC552F">
        <w:rPr>
          <w:rFonts w:ascii="Times New Roman" w:hAnsi="Times New Roman" w:cs="Times New Roman"/>
          <w:sz w:val="24"/>
          <w:szCs w:val="24"/>
        </w:rPr>
        <w:t xml:space="preserve"> human papillomavirus; MSM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AC552F">
        <w:rPr>
          <w:rFonts w:ascii="Times New Roman" w:hAnsi="Times New Roman" w:cs="Times New Roman"/>
          <w:sz w:val="24"/>
          <w:szCs w:val="24"/>
        </w:rPr>
        <w:t xml:space="preserve"> men who have sex with men.</w:t>
      </w:r>
    </w:p>
    <w:p w14:paraId="613171E3" w14:textId="261CF5DE" w:rsidR="001B5CDD" w:rsidRDefault="001B5CDD" w:rsidP="001B5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1F4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12C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31F44">
        <w:rPr>
          <w:rFonts w:ascii="Times New Roman" w:hAnsi="Times New Roman" w:cs="Times New Roman"/>
          <w:sz w:val="24"/>
          <w:szCs w:val="24"/>
        </w:rPr>
        <w:t>9vHPV types are HPV types targeted by the 9-valent HPV vaccine (HPV6/11/16/18/31/33/45/52/58).</w:t>
      </w:r>
    </w:p>
    <w:p w14:paraId="4DD5C409" w14:textId="32E97A91" w:rsidR="004961E3" w:rsidRDefault="001B5CDD" w:rsidP="001B5CDD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EB225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12C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961E3">
        <w:rPr>
          <w:rFonts w:ascii="Times New Roman" w:eastAsiaTheme="majorEastAsia" w:hAnsi="Times New Roman" w:cs="Times New Roman"/>
          <w:bCs/>
          <w:sz w:val="24"/>
          <w:szCs w:val="24"/>
        </w:rPr>
        <w:t>MSM had AIN2, AIN3</w:t>
      </w:r>
      <w:r w:rsidR="004A01D9">
        <w:rPr>
          <w:rFonts w:ascii="Times New Roman" w:eastAsiaTheme="majorEastAsia" w:hAnsi="Times New Roman" w:cs="Times New Roman"/>
          <w:bCs/>
          <w:sz w:val="24"/>
          <w:szCs w:val="24"/>
        </w:rPr>
        <w:t>,</w:t>
      </w:r>
      <w:r w:rsidR="004961E3">
        <w:rPr>
          <w:rFonts w:ascii="Times New Roman" w:eastAsiaTheme="majorEastAsia" w:hAnsi="Times New Roman" w:cs="Times New Roman"/>
          <w:bCs/>
          <w:sz w:val="24"/>
          <w:szCs w:val="24"/>
        </w:rPr>
        <w:t xml:space="preserve"> or both, but </w:t>
      </w:r>
      <w:r w:rsidR="00B17A20">
        <w:rPr>
          <w:rFonts w:ascii="Times New Roman" w:eastAsiaTheme="majorEastAsia" w:hAnsi="Times New Roman" w:cs="Times New Roman"/>
          <w:bCs/>
          <w:sz w:val="24"/>
          <w:szCs w:val="24"/>
        </w:rPr>
        <w:t>are</w:t>
      </w:r>
      <w:r w:rsidR="004961E3">
        <w:rPr>
          <w:rFonts w:ascii="Times New Roman" w:eastAsiaTheme="majorEastAsia" w:hAnsi="Times New Roman" w:cs="Times New Roman"/>
          <w:bCs/>
          <w:sz w:val="24"/>
          <w:szCs w:val="24"/>
        </w:rPr>
        <w:t xml:space="preserve"> counted only once.</w:t>
      </w:r>
    </w:p>
    <w:p w14:paraId="40EAFA84" w14:textId="1B11A50F" w:rsidR="001B5CDD" w:rsidRDefault="004961E3" w:rsidP="001B5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28AC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>c</w:t>
      </w:r>
      <w:r w:rsidR="00512CAE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 xml:space="preserve"> </w:t>
      </w:r>
      <w:r w:rsidR="001B5CDD">
        <w:rPr>
          <w:rFonts w:ascii="Times New Roman" w:hAnsi="Times New Roman" w:cs="Times New Roman"/>
          <w:sz w:val="24"/>
          <w:szCs w:val="24"/>
        </w:rPr>
        <w:t>No co</w:t>
      </w:r>
      <w:r w:rsidR="00E26C31">
        <w:rPr>
          <w:rFonts w:ascii="Times New Roman" w:hAnsi="Times New Roman" w:cs="Times New Roman"/>
          <w:sz w:val="24"/>
          <w:szCs w:val="24"/>
        </w:rPr>
        <w:t>-</w:t>
      </w:r>
      <w:r w:rsidR="001B5CDD">
        <w:rPr>
          <w:rFonts w:ascii="Times New Roman" w:hAnsi="Times New Roman" w:cs="Times New Roman"/>
          <w:sz w:val="24"/>
          <w:szCs w:val="24"/>
        </w:rPr>
        <w:t>infection.</w:t>
      </w:r>
    </w:p>
    <w:p w14:paraId="57D3EACF" w14:textId="04E7C496" w:rsidR="002F567E" w:rsidRPr="002E46CA" w:rsidRDefault="004961E3" w:rsidP="002E46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F567E" w:rsidRPr="002E46CA" w:rsidSect="00DE5E7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d</w:t>
      </w:r>
      <w:r w:rsidR="00512C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B5CDD">
        <w:rPr>
          <w:rFonts w:ascii="Times New Roman" w:hAnsi="Times New Roman" w:cs="Times New Roman"/>
          <w:sz w:val="24"/>
          <w:szCs w:val="24"/>
        </w:rPr>
        <w:t xml:space="preserve">Infection with HPV6 and </w:t>
      </w:r>
      <w:r w:rsidR="008A0F89">
        <w:rPr>
          <w:rFonts w:ascii="Times New Roman" w:hAnsi="Times New Roman" w:cs="Times New Roman"/>
          <w:sz w:val="24"/>
          <w:szCs w:val="24"/>
        </w:rPr>
        <w:t>HPV</w:t>
      </w:r>
      <w:r w:rsidR="001B5CDD">
        <w:rPr>
          <w:rFonts w:ascii="Times New Roman" w:hAnsi="Times New Roman" w:cs="Times New Roman"/>
          <w:sz w:val="24"/>
          <w:szCs w:val="24"/>
        </w:rPr>
        <w:t>16 co</w:t>
      </w:r>
      <w:r w:rsidR="00E26C31">
        <w:rPr>
          <w:rFonts w:ascii="Times New Roman" w:hAnsi="Times New Roman" w:cs="Times New Roman"/>
          <w:sz w:val="24"/>
          <w:szCs w:val="24"/>
        </w:rPr>
        <w:t>-</w:t>
      </w:r>
      <w:r w:rsidR="001B5CDD">
        <w:rPr>
          <w:rFonts w:ascii="Times New Roman" w:hAnsi="Times New Roman" w:cs="Times New Roman"/>
          <w:sz w:val="24"/>
          <w:szCs w:val="24"/>
        </w:rPr>
        <w:t>infection alone.</w:t>
      </w:r>
      <w:r w:rsidR="008E20F1" w:rsidRPr="008E20F1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</w:p>
    <w:p w14:paraId="386F09DA" w14:textId="77777777" w:rsidR="005734AE" w:rsidRPr="002F567E" w:rsidRDefault="005734AE" w:rsidP="002F567E">
      <w:pPr>
        <w:rPr>
          <w:rFonts w:ascii="Times New Roman" w:hAnsi="Times New Roman" w:cs="Times New Roman"/>
          <w:sz w:val="24"/>
          <w:szCs w:val="24"/>
        </w:rPr>
      </w:pPr>
    </w:p>
    <w:sectPr w:rsidR="005734AE" w:rsidRPr="002F567E" w:rsidSect="002F567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CD1A7B" w14:textId="77777777" w:rsidR="00BB0D76" w:rsidRDefault="00BB0D76" w:rsidP="00AF2EC2">
      <w:pPr>
        <w:spacing w:after="0" w:line="240" w:lineRule="auto"/>
      </w:pPr>
      <w:r>
        <w:separator/>
      </w:r>
    </w:p>
  </w:endnote>
  <w:endnote w:type="continuationSeparator" w:id="0">
    <w:p w14:paraId="13E81E2D" w14:textId="77777777" w:rsidR="00BB0D76" w:rsidRDefault="00BB0D76" w:rsidP="00AF2EC2">
      <w:pPr>
        <w:spacing w:after="0" w:line="240" w:lineRule="auto"/>
      </w:pPr>
      <w:r>
        <w:continuationSeparator/>
      </w:r>
    </w:p>
  </w:endnote>
  <w:endnote w:type="continuationNotice" w:id="1">
    <w:p w14:paraId="34627718" w14:textId="77777777" w:rsidR="00BB0D76" w:rsidRDefault="00BB0D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5043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A8E298" w14:textId="4C8D3B43" w:rsidR="00675C4F" w:rsidRDefault="00675C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D64AB" w14:textId="77777777" w:rsidR="00675C4F" w:rsidRDefault="00675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3AC3A" w14:textId="77777777" w:rsidR="00BB0D76" w:rsidRDefault="00BB0D76" w:rsidP="00AF2EC2">
      <w:pPr>
        <w:spacing w:after="0" w:line="240" w:lineRule="auto"/>
      </w:pPr>
      <w:r>
        <w:separator/>
      </w:r>
    </w:p>
  </w:footnote>
  <w:footnote w:type="continuationSeparator" w:id="0">
    <w:p w14:paraId="524A1099" w14:textId="77777777" w:rsidR="00BB0D76" w:rsidRDefault="00BB0D76" w:rsidP="00AF2EC2">
      <w:pPr>
        <w:spacing w:after="0" w:line="240" w:lineRule="auto"/>
      </w:pPr>
      <w:r>
        <w:continuationSeparator/>
      </w:r>
    </w:p>
  </w:footnote>
  <w:footnote w:type="continuationNotice" w:id="1">
    <w:p w14:paraId="7F60AA21" w14:textId="77777777" w:rsidR="00BB0D76" w:rsidRDefault="00BB0D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12125"/>
    <w:multiLevelType w:val="hybridMultilevel"/>
    <w:tmpl w:val="6F84A1F6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F4091"/>
    <w:multiLevelType w:val="hybridMultilevel"/>
    <w:tmpl w:val="29867A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4873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610B3"/>
    <w:multiLevelType w:val="hybridMultilevel"/>
    <w:tmpl w:val="9FC4B590"/>
    <w:lvl w:ilvl="0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D257D53"/>
    <w:multiLevelType w:val="hybridMultilevel"/>
    <w:tmpl w:val="831435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46C8A"/>
    <w:multiLevelType w:val="hybridMultilevel"/>
    <w:tmpl w:val="89646D0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8252B8"/>
    <w:multiLevelType w:val="hybridMultilevel"/>
    <w:tmpl w:val="ECA89174"/>
    <w:lvl w:ilvl="0" w:tplc="DDBAA9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B5A27"/>
    <w:multiLevelType w:val="hybridMultilevel"/>
    <w:tmpl w:val="EFB0DE64"/>
    <w:lvl w:ilvl="0" w:tplc="30E87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BCEF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7B426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72C7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E4CC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2A1B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F01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3C211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C235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2A907A2"/>
    <w:multiLevelType w:val="hybridMultilevel"/>
    <w:tmpl w:val="E10AC1C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21C3A"/>
    <w:multiLevelType w:val="hybridMultilevel"/>
    <w:tmpl w:val="7E3AF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7F200A"/>
    <w:multiLevelType w:val="hybridMultilevel"/>
    <w:tmpl w:val="14AA0924"/>
    <w:lvl w:ilvl="0" w:tplc="3CD649D0">
      <w:start w:val="3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21DA5"/>
    <w:multiLevelType w:val="hybridMultilevel"/>
    <w:tmpl w:val="F168CDCC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64873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B20DDA"/>
    <w:multiLevelType w:val="hybridMultilevel"/>
    <w:tmpl w:val="1660D3FC"/>
    <w:lvl w:ilvl="0" w:tplc="08CE3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22E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2CA9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BCEA0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148E9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6CE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EAB5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CC43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F5A02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68E2F2A"/>
    <w:multiLevelType w:val="hybridMultilevel"/>
    <w:tmpl w:val="45205D58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3" w15:restartNumberingAfterBreak="0">
    <w:nsid w:val="39B92F28"/>
    <w:multiLevelType w:val="hybridMultilevel"/>
    <w:tmpl w:val="FBB8611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910093"/>
    <w:multiLevelType w:val="hybridMultilevel"/>
    <w:tmpl w:val="B0ECC4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CF221A"/>
    <w:multiLevelType w:val="hybridMultilevel"/>
    <w:tmpl w:val="B85AECDA"/>
    <w:lvl w:ilvl="0" w:tplc="E828EE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6A78E5"/>
    <w:multiLevelType w:val="hybridMultilevel"/>
    <w:tmpl w:val="755A60B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1C6C6B"/>
    <w:multiLevelType w:val="hybridMultilevel"/>
    <w:tmpl w:val="0652D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D14230"/>
    <w:multiLevelType w:val="hybridMultilevel"/>
    <w:tmpl w:val="7434836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5140C1"/>
    <w:multiLevelType w:val="hybridMultilevel"/>
    <w:tmpl w:val="819EFF7A"/>
    <w:lvl w:ilvl="0" w:tplc="16506C4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670300"/>
    <w:multiLevelType w:val="hybridMultilevel"/>
    <w:tmpl w:val="7CCC10E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D87721"/>
    <w:multiLevelType w:val="hybridMultilevel"/>
    <w:tmpl w:val="CE6823AC"/>
    <w:lvl w:ilvl="0" w:tplc="42BEE1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273222"/>
    <w:multiLevelType w:val="hybridMultilevel"/>
    <w:tmpl w:val="202A4D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887B86"/>
    <w:multiLevelType w:val="hybridMultilevel"/>
    <w:tmpl w:val="8EA012AE"/>
    <w:lvl w:ilvl="0" w:tplc="470291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3E1C5B"/>
    <w:multiLevelType w:val="hybridMultilevel"/>
    <w:tmpl w:val="12547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F46126"/>
    <w:multiLevelType w:val="hybridMultilevel"/>
    <w:tmpl w:val="4F7A8DBA"/>
    <w:lvl w:ilvl="0" w:tplc="766449CA">
      <w:start w:val="3"/>
      <w:numFmt w:val="decimal"/>
      <w:lvlText w:val="(%1)"/>
      <w:lvlJc w:val="left"/>
      <w:pPr>
        <w:ind w:left="750" w:hanging="39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F50F56"/>
    <w:multiLevelType w:val="hybridMultilevel"/>
    <w:tmpl w:val="FF0C11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1347884">
    <w:abstractNumId w:val="1"/>
  </w:num>
  <w:num w:numId="2" w16cid:durableId="1899785577">
    <w:abstractNumId w:val="12"/>
  </w:num>
  <w:num w:numId="3" w16cid:durableId="1566529434">
    <w:abstractNumId w:val="18"/>
  </w:num>
  <w:num w:numId="4" w16cid:durableId="277569575">
    <w:abstractNumId w:val="15"/>
  </w:num>
  <w:num w:numId="5" w16cid:durableId="93089366">
    <w:abstractNumId w:val="13"/>
  </w:num>
  <w:num w:numId="6" w16cid:durableId="1445928953">
    <w:abstractNumId w:val="17"/>
  </w:num>
  <w:num w:numId="7" w16cid:durableId="1342515292">
    <w:abstractNumId w:val="24"/>
  </w:num>
  <w:num w:numId="8" w16cid:durableId="1821115853">
    <w:abstractNumId w:val="0"/>
  </w:num>
  <w:num w:numId="9" w16cid:durableId="317736345">
    <w:abstractNumId w:val="3"/>
  </w:num>
  <w:num w:numId="10" w16cid:durableId="695346429">
    <w:abstractNumId w:val="14"/>
  </w:num>
  <w:num w:numId="11" w16cid:durableId="373697452">
    <w:abstractNumId w:val="21"/>
  </w:num>
  <w:num w:numId="12" w16cid:durableId="1000620675">
    <w:abstractNumId w:val="23"/>
  </w:num>
  <w:num w:numId="13" w16cid:durableId="1789540049">
    <w:abstractNumId w:val="5"/>
  </w:num>
  <w:num w:numId="14" w16cid:durableId="1115950688">
    <w:abstractNumId w:val="19"/>
  </w:num>
  <w:num w:numId="15" w16cid:durableId="759906738">
    <w:abstractNumId w:val="2"/>
  </w:num>
  <w:num w:numId="16" w16cid:durableId="2031905710">
    <w:abstractNumId w:val="10"/>
  </w:num>
  <w:num w:numId="17" w16cid:durableId="1573158317">
    <w:abstractNumId w:val="22"/>
  </w:num>
  <w:num w:numId="18" w16cid:durableId="974604436">
    <w:abstractNumId w:val="4"/>
  </w:num>
  <w:num w:numId="19" w16cid:durableId="615790075">
    <w:abstractNumId w:val="7"/>
  </w:num>
  <w:num w:numId="20" w16cid:durableId="1474757985">
    <w:abstractNumId w:val="20"/>
  </w:num>
  <w:num w:numId="21" w16cid:durableId="1586495492">
    <w:abstractNumId w:val="26"/>
  </w:num>
  <w:num w:numId="22" w16cid:durableId="597102215">
    <w:abstractNumId w:val="16"/>
  </w:num>
  <w:num w:numId="23" w16cid:durableId="892812011">
    <w:abstractNumId w:val="25"/>
  </w:num>
  <w:num w:numId="24" w16cid:durableId="1092358106">
    <w:abstractNumId w:val="9"/>
  </w:num>
  <w:num w:numId="25" w16cid:durableId="975061566">
    <w:abstractNumId w:val="8"/>
  </w:num>
  <w:num w:numId="26" w16cid:durableId="1381441612">
    <w:abstractNumId w:val="6"/>
  </w:num>
  <w:num w:numId="27" w16cid:durableId="20837961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arttwsndwewvefpx7vwvfhpes95zvrtpsd&quot;&gt;Help.Desk@hhealth.com&lt;record-ids&gt;&lt;item&gt;6103&lt;/item&gt;&lt;item&gt;9765&lt;/item&gt;&lt;item&gt;10210&lt;/item&gt;&lt;item&gt;13525&lt;/item&gt;&lt;item&gt;13548&lt;/item&gt;&lt;item&gt;14480&lt;/item&gt;&lt;item&gt;16447&lt;/item&gt;&lt;item&gt;17035&lt;/item&gt;&lt;item&gt;18024&lt;/item&gt;&lt;item&gt;24223&lt;/item&gt;&lt;item&gt;24224&lt;/item&gt;&lt;item&gt;25282&lt;/item&gt;&lt;item&gt;25283&lt;/item&gt;&lt;item&gt;25286&lt;/item&gt;&lt;item&gt;25289&lt;/item&gt;&lt;item&gt;25290&lt;/item&gt;&lt;item&gt;25292&lt;/item&gt;&lt;item&gt;25294&lt;/item&gt;&lt;item&gt;25295&lt;/item&gt;&lt;item&gt;26077&lt;/item&gt;&lt;item&gt;26078&lt;/item&gt;&lt;item&gt;26079&lt;/item&gt;&lt;item&gt;26621&lt;/item&gt;&lt;item&gt;26622&lt;/item&gt;&lt;item&gt;27360&lt;/item&gt;&lt;item&gt;27361&lt;/item&gt;&lt;item&gt;30056&lt;/item&gt;&lt;item&gt;30057&lt;/item&gt;&lt;item&gt;30058&lt;/item&gt;&lt;item&gt;30059&lt;/item&gt;&lt;item&gt;30060&lt;/item&gt;&lt;/record-ids&gt;&lt;/item&gt;&lt;/Libraries&gt;"/>
  </w:docVars>
  <w:rsids>
    <w:rsidRoot w:val="00B8381A"/>
    <w:rsid w:val="000006AF"/>
    <w:rsid w:val="00000D71"/>
    <w:rsid w:val="000012FA"/>
    <w:rsid w:val="00001D3D"/>
    <w:rsid w:val="00001DF5"/>
    <w:rsid w:val="00002A79"/>
    <w:rsid w:val="00003050"/>
    <w:rsid w:val="00003D5F"/>
    <w:rsid w:val="00004112"/>
    <w:rsid w:val="00004140"/>
    <w:rsid w:val="000042A2"/>
    <w:rsid w:val="000046B9"/>
    <w:rsid w:val="00004CCF"/>
    <w:rsid w:val="00004CE0"/>
    <w:rsid w:val="00004FAE"/>
    <w:rsid w:val="00005103"/>
    <w:rsid w:val="0000567B"/>
    <w:rsid w:val="00005719"/>
    <w:rsid w:val="00005CBD"/>
    <w:rsid w:val="00005D21"/>
    <w:rsid w:val="0000617D"/>
    <w:rsid w:val="0000690E"/>
    <w:rsid w:val="00007AF8"/>
    <w:rsid w:val="00007CF2"/>
    <w:rsid w:val="00010783"/>
    <w:rsid w:val="000109E6"/>
    <w:rsid w:val="00011481"/>
    <w:rsid w:val="00012189"/>
    <w:rsid w:val="0001232E"/>
    <w:rsid w:val="00012371"/>
    <w:rsid w:val="000124A3"/>
    <w:rsid w:val="00013081"/>
    <w:rsid w:val="00013695"/>
    <w:rsid w:val="000136A2"/>
    <w:rsid w:val="0001449A"/>
    <w:rsid w:val="00014722"/>
    <w:rsid w:val="00014AB0"/>
    <w:rsid w:val="00015806"/>
    <w:rsid w:val="000159CB"/>
    <w:rsid w:val="00015AF6"/>
    <w:rsid w:val="00015BB6"/>
    <w:rsid w:val="00015CD5"/>
    <w:rsid w:val="00015E4D"/>
    <w:rsid w:val="0001630E"/>
    <w:rsid w:val="000167BC"/>
    <w:rsid w:val="00016A28"/>
    <w:rsid w:val="00016B0F"/>
    <w:rsid w:val="00016DE2"/>
    <w:rsid w:val="00016F7E"/>
    <w:rsid w:val="0001751B"/>
    <w:rsid w:val="00020473"/>
    <w:rsid w:val="00020D83"/>
    <w:rsid w:val="00020EEF"/>
    <w:rsid w:val="000211E5"/>
    <w:rsid w:val="00021342"/>
    <w:rsid w:val="000215ED"/>
    <w:rsid w:val="00021829"/>
    <w:rsid w:val="00021B0B"/>
    <w:rsid w:val="00022578"/>
    <w:rsid w:val="0002262C"/>
    <w:rsid w:val="00022A7C"/>
    <w:rsid w:val="00022CBC"/>
    <w:rsid w:val="0002324C"/>
    <w:rsid w:val="000233EE"/>
    <w:rsid w:val="000234C6"/>
    <w:rsid w:val="0002391C"/>
    <w:rsid w:val="00023996"/>
    <w:rsid w:val="000239C5"/>
    <w:rsid w:val="00023EEF"/>
    <w:rsid w:val="00024394"/>
    <w:rsid w:val="00024B49"/>
    <w:rsid w:val="00024D46"/>
    <w:rsid w:val="0002590C"/>
    <w:rsid w:val="000263F5"/>
    <w:rsid w:val="0002650C"/>
    <w:rsid w:val="0002650D"/>
    <w:rsid w:val="0002705F"/>
    <w:rsid w:val="00030144"/>
    <w:rsid w:val="00030960"/>
    <w:rsid w:val="00030C2A"/>
    <w:rsid w:val="00031375"/>
    <w:rsid w:val="0003212E"/>
    <w:rsid w:val="000321DF"/>
    <w:rsid w:val="0003235E"/>
    <w:rsid w:val="00032EBC"/>
    <w:rsid w:val="000333F0"/>
    <w:rsid w:val="00033600"/>
    <w:rsid w:val="00033A06"/>
    <w:rsid w:val="00033FD6"/>
    <w:rsid w:val="000343D4"/>
    <w:rsid w:val="00034735"/>
    <w:rsid w:val="00034C02"/>
    <w:rsid w:val="00034D2B"/>
    <w:rsid w:val="00034EFC"/>
    <w:rsid w:val="000356E2"/>
    <w:rsid w:val="00035C7F"/>
    <w:rsid w:val="00035E12"/>
    <w:rsid w:val="00036089"/>
    <w:rsid w:val="000361F3"/>
    <w:rsid w:val="00036331"/>
    <w:rsid w:val="000364E7"/>
    <w:rsid w:val="00036EC3"/>
    <w:rsid w:val="000373C2"/>
    <w:rsid w:val="00037578"/>
    <w:rsid w:val="00037DAD"/>
    <w:rsid w:val="0004059E"/>
    <w:rsid w:val="000409DA"/>
    <w:rsid w:val="00040E41"/>
    <w:rsid w:val="000410E5"/>
    <w:rsid w:val="000413F4"/>
    <w:rsid w:val="00041BF3"/>
    <w:rsid w:val="00041E27"/>
    <w:rsid w:val="000420E0"/>
    <w:rsid w:val="000425FF"/>
    <w:rsid w:val="00042E3E"/>
    <w:rsid w:val="0004344A"/>
    <w:rsid w:val="00043BE3"/>
    <w:rsid w:val="00044096"/>
    <w:rsid w:val="00044274"/>
    <w:rsid w:val="000442A6"/>
    <w:rsid w:val="0004436B"/>
    <w:rsid w:val="00044454"/>
    <w:rsid w:val="0004486F"/>
    <w:rsid w:val="00044C91"/>
    <w:rsid w:val="00044CE8"/>
    <w:rsid w:val="000454C2"/>
    <w:rsid w:val="00045D77"/>
    <w:rsid w:val="00046646"/>
    <w:rsid w:val="00046CAE"/>
    <w:rsid w:val="00046D57"/>
    <w:rsid w:val="00047030"/>
    <w:rsid w:val="000471A0"/>
    <w:rsid w:val="00047271"/>
    <w:rsid w:val="000473C4"/>
    <w:rsid w:val="00047AEE"/>
    <w:rsid w:val="00047D02"/>
    <w:rsid w:val="00050AB9"/>
    <w:rsid w:val="00050B72"/>
    <w:rsid w:val="0005109C"/>
    <w:rsid w:val="00051603"/>
    <w:rsid w:val="000520DC"/>
    <w:rsid w:val="00052125"/>
    <w:rsid w:val="00052277"/>
    <w:rsid w:val="000525E9"/>
    <w:rsid w:val="00052604"/>
    <w:rsid w:val="000526B7"/>
    <w:rsid w:val="00052CAF"/>
    <w:rsid w:val="00053409"/>
    <w:rsid w:val="000534E9"/>
    <w:rsid w:val="00053B21"/>
    <w:rsid w:val="00053B32"/>
    <w:rsid w:val="00053CF4"/>
    <w:rsid w:val="00053EC6"/>
    <w:rsid w:val="000541DD"/>
    <w:rsid w:val="00054CC4"/>
    <w:rsid w:val="00055316"/>
    <w:rsid w:val="00055679"/>
    <w:rsid w:val="00055C66"/>
    <w:rsid w:val="000560BA"/>
    <w:rsid w:val="000567B5"/>
    <w:rsid w:val="00056AD7"/>
    <w:rsid w:val="00056DD1"/>
    <w:rsid w:val="00057F04"/>
    <w:rsid w:val="00060762"/>
    <w:rsid w:val="00060E75"/>
    <w:rsid w:val="0006120C"/>
    <w:rsid w:val="0006137D"/>
    <w:rsid w:val="000613F5"/>
    <w:rsid w:val="00061DFC"/>
    <w:rsid w:val="000621A9"/>
    <w:rsid w:val="000622FC"/>
    <w:rsid w:val="000625CD"/>
    <w:rsid w:val="00062656"/>
    <w:rsid w:val="00062A7C"/>
    <w:rsid w:val="00063457"/>
    <w:rsid w:val="000639A5"/>
    <w:rsid w:val="00063D37"/>
    <w:rsid w:val="0006421C"/>
    <w:rsid w:val="000648F6"/>
    <w:rsid w:val="00064E29"/>
    <w:rsid w:val="00064FD7"/>
    <w:rsid w:val="0006579E"/>
    <w:rsid w:val="00065AEA"/>
    <w:rsid w:val="00067341"/>
    <w:rsid w:val="00067E75"/>
    <w:rsid w:val="0007077C"/>
    <w:rsid w:val="00070D42"/>
    <w:rsid w:val="00070DF7"/>
    <w:rsid w:val="00071612"/>
    <w:rsid w:val="00071858"/>
    <w:rsid w:val="00071AC9"/>
    <w:rsid w:val="000722C6"/>
    <w:rsid w:val="00072451"/>
    <w:rsid w:val="000727AE"/>
    <w:rsid w:val="00072897"/>
    <w:rsid w:val="000732B2"/>
    <w:rsid w:val="0007333D"/>
    <w:rsid w:val="00073396"/>
    <w:rsid w:val="000738DA"/>
    <w:rsid w:val="000741AE"/>
    <w:rsid w:val="00074440"/>
    <w:rsid w:val="00074669"/>
    <w:rsid w:val="00074EE8"/>
    <w:rsid w:val="0007537A"/>
    <w:rsid w:val="000753DB"/>
    <w:rsid w:val="00075961"/>
    <w:rsid w:val="000759F4"/>
    <w:rsid w:val="00075A20"/>
    <w:rsid w:val="00075B10"/>
    <w:rsid w:val="000765CA"/>
    <w:rsid w:val="00076867"/>
    <w:rsid w:val="00076EB4"/>
    <w:rsid w:val="00076EBD"/>
    <w:rsid w:val="00076F9F"/>
    <w:rsid w:val="0007776F"/>
    <w:rsid w:val="000779E1"/>
    <w:rsid w:val="00077AB4"/>
    <w:rsid w:val="00077B6F"/>
    <w:rsid w:val="000803BB"/>
    <w:rsid w:val="00080851"/>
    <w:rsid w:val="00080B35"/>
    <w:rsid w:val="00080BFE"/>
    <w:rsid w:val="00080E12"/>
    <w:rsid w:val="000810BD"/>
    <w:rsid w:val="00081FB2"/>
    <w:rsid w:val="000820E1"/>
    <w:rsid w:val="00082142"/>
    <w:rsid w:val="00082236"/>
    <w:rsid w:val="00082314"/>
    <w:rsid w:val="000823D0"/>
    <w:rsid w:val="0008247B"/>
    <w:rsid w:val="0008252D"/>
    <w:rsid w:val="000827A8"/>
    <w:rsid w:val="00082B4C"/>
    <w:rsid w:val="00082DA7"/>
    <w:rsid w:val="00082E6C"/>
    <w:rsid w:val="000831E5"/>
    <w:rsid w:val="00083CA2"/>
    <w:rsid w:val="00083CC6"/>
    <w:rsid w:val="00083D56"/>
    <w:rsid w:val="000845E2"/>
    <w:rsid w:val="00084BFE"/>
    <w:rsid w:val="00085353"/>
    <w:rsid w:val="00085718"/>
    <w:rsid w:val="0008597C"/>
    <w:rsid w:val="00085F39"/>
    <w:rsid w:val="000867DF"/>
    <w:rsid w:val="000868FF"/>
    <w:rsid w:val="00087456"/>
    <w:rsid w:val="00087481"/>
    <w:rsid w:val="000874DA"/>
    <w:rsid w:val="00087DC8"/>
    <w:rsid w:val="00090236"/>
    <w:rsid w:val="00090805"/>
    <w:rsid w:val="00090A45"/>
    <w:rsid w:val="00090C54"/>
    <w:rsid w:val="00092029"/>
    <w:rsid w:val="000923C3"/>
    <w:rsid w:val="00092C0C"/>
    <w:rsid w:val="00092FD1"/>
    <w:rsid w:val="00093128"/>
    <w:rsid w:val="0009337B"/>
    <w:rsid w:val="0009385D"/>
    <w:rsid w:val="00093E37"/>
    <w:rsid w:val="000940B6"/>
    <w:rsid w:val="00094133"/>
    <w:rsid w:val="0009422D"/>
    <w:rsid w:val="00094AB7"/>
    <w:rsid w:val="00094AC8"/>
    <w:rsid w:val="00095007"/>
    <w:rsid w:val="00095411"/>
    <w:rsid w:val="000955D3"/>
    <w:rsid w:val="000956D0"/>
    <w:rsid w:val="00095DE8"/>
    <w:rsid w:val="00096595"/>
    <w:rsid w:val="000965B2"/>
    <w:rsid w:val="000969BA"/>
    <w:rsid w:val="00096CE9"/>
    <w:rsid w:val="00096D19"/>
    <w:rsid w:val="0009739B"/>
    <w:rsid w:val="000973F4"/>
    <w:rsid w:val="000975D2"/>
    <w:rsid w:val="00097841"/>
    <w:rsid w:val="00097CCB"/>
    <w:rsid w:val="000A05CD"/>
    <w:rsid w:val="000A158E"/>
    <w:rsid w:val="000A16DE"/>
    <w:rsid w:val="000A1EE3"/>
    <w:rsid w:val="000A2113"/>
    <w:rsid w:val="000A3B16"/>
    <w:rsid w:val="000A411C"/>
    <w:rsid w:val="000A4C39"/>
    <w:rsid w:val="000A4C84"/>
    <w:rsid w:val="000A4EC5"/>
    <w:rsid w:val="000A5C37"/>
    <w:rsid w:val="000A68BA"/>
    <w:rsid w:val="000A7070"/>
    <w:rsid w:val="000A74AD"/>
    <w:rsid w:val="000A77AC"/>
    <w:rsid w:val="000B0498"/>
    <w:rsid w:val="000B04B2"/>
    <w:rsid w:val="000B0665"/>
    <w:rsid w:val="000B0746"/>
    <w:rsid w:val="000B0B02"/>
    <w:rsid w:val="000B0C71"/>
    <w:rsid w:val="000B0E02"/>
    <w:rsid w:val="000B0FF0"/>
    <w:rsid w:val="000B1053"/>
    <w:rsid w:val="000B1357"/>
    <w:rsid w:val="000B1B78"/>
    <w:rsid w:val="000B1B8A"/>
    <w:rsid w:val="000B1C5C"/>
    <w:rsid w:val="000B277E"/>
    <w:rsid w:val="000B2CB6"/>
    <w:rsid w:val="000B317F"/>
    <w:rsid w:val="000B3795"/>
    <w:rsid w:val="000B4A9E"/>
    <w:rsid w:val="000B4B62"/>
    <w:rsid w:val="000B4B6A"/>
    <w:rsid w:val="000B61CC"/>
    <w:rsid w:val="000B62B4"/>
    <w:rsid w:val="000B63AA"/>
    <w:rsid w:val="000B6547"/>
    <w:rsid w:val="000B67B4"/>
    <w:rsid w:val="000B707A"/>
    <w:rsid w:val="000B7C34"/>
    <w:rsid w:val="000B7F11"/>
    <w:rsid w:val="000C0C93"/>
    <w:rsid w:val="000C152C"/>
    <w:rsid w:val="000C15EA"/>
    <w:rsid w:val="000C1830"/>
    <w:rsid w:val="000C24F3"/>
    <w:rsid w:val="000C2565"/>
    <w:rsid w:val="000C2E65"/>
    <w:rsid w:val="000C2FA2"/>
    <w:rsid w:val="000C3524"/>
    <w:rsid w:val="000C3FDF"/>
    <w:rsid w:val="000C41E7"/>
    <w:rsid w:val="000C4E87"/>
    <w:rsid w:val="000C6642"/>
    <w:rsid w:val="000C66A9"/>
    <w:rsid w:val="000C6A46"/>
    <w:rsid w:val="000C750D"/>
    <w:rsid w:val="000C75F0"/>
    <w:rsid w:val="000C79DA"/>
    <w:rsid w:val="000C7E05"/>
    <w:rsid w:val="000C7F7E"/>
    <w:rsid w:val="000D02ED"/>
    <w:rsid w:val="000D0885"/>
    <w:rsid w:val="000D08FD"/>
    <w:rsid w:val="000D10E1"/>
    <w:rsid w:val="000D149C"/>
    <w:rsid w:val="000D18CF"/>
    <w:rsid w:val="000D194F"/>
    <w:rsid w:val="000D1EE4"/>
    <w:rsid w:val="000D386F"/>
    <w:rsid w:val="000D3FB6"/>
    <w:rsid w:val="000D400C"/>
    <w:rsid w:val="000D52A9"/>
    <w:rsid w:val="000D5409"/>
    <w:rsid w:val="000D5447"/>
    <w:rsid w:val="000D54DC"/>
    <w:rsid w:val="000D56B8"/>
    <w:rsid w:val="000D5A7A"/>
    <w:rsid w:val="000D6E8B"/>
    <w:rsid w:val="000D708A"/>
    <w:rsid w:val="000D7762"/>
    <w:rsid w:val="000D7CA7"/>
    <w:rsid w:val="000D7CEA"/>
    <w:rsid w:val="000E016C"/>
    <w:rsid w:val="000E03BD"/>
    <w:rsid w:val="000E085E"/>
    <w:rsid w:val="000E08BB"/>
    <w:rsid w:val="000E0B07"/>
    <w:rsid w:val="000E1AAC"/>
    <w:rsid w:val="000E1FA0"/>
    <w:rsid w:val="000E2991"/>
    <w:rsid w:val="000E2A73"/>
    <w:rsid w:val="000E2C0C"/>
    <w:rsid w:val="000E2FD9"/>
    <w:rsid w:val="000E34E7"/>
    <w:rsid w:val="000E37EB"/>
    <w:rsid w:val="000E39B6"/>
    <w:rsid w:val="000E39EC"/>
    <w:rsid w:val="000E3A95"/>
    <w:rsid w:val="000E3ADB"/>
    <w:rsid w:val="000E3ED6"/>
    <w:rsid w:val="000E418F"/>
    <w:rsid w:val="000E4479"/>
    <w:rsid w:val="000E478B"/>
    <w:rsid w:val="000E4AD7"/>
    <w:rsid w:val="000E5214"/>
    <w:rsid w:val="000E54AB"/>
    <w:rsid w:val="000E54BE"/>
    <w:rsid w:val="000E5667"/>
    <w:rsid w:val="000E5B86"/>
    <w:rsid w:val="000E5DF8"/>
    <w:rsid w:val="000E60D2"/>
    <w:rsid w:val="000E62D6"/>
    <w:rsid w:val="000E78E4"/>
    <w:rsid w:val="000E78FA"/>
    <w:rsid w:val="000E792D"/>
    <w:rsid w:val="000E7B00"/>
    <w:rsid w:val="000F08F2"/>
    <w:rsid w:val="000F0F41"/>
    <w:rsid w:val="000F1D43"/>
    <w:rsid w:val="000F2080"/>
    <w:rsid w:val="000F245F"/>
    <w:rsid w:val="000F2897"/>
    <w:rsid w:val="000F28E0"/>
    <w:rsid w:val="000F3AE2"/>
    <w:rsid w:val="000F425C"/>
    <w:rsid w:val="000F478F"/>
    <w:rsid w:val="000F4C15"/>
    <w:rsid w:val="000F532E"/>
    <w:rsid w:val="000F56CA"/>
    <w:rsid w:val="000F5B87"/>
    <w:rsid w:val="000F5C11"/>
    <w:rsid w:val="000F6DE7"/>
    <w:rsid w:val="000F6E04"/>
    <w:rsid w:val="000F703E"/>
    <w:rsid w:val="000F7174"/>
    <w:rsid w:val="000F7629"/>
    <w:rsid w:val="000F79AF"/>
    <w:rsid w:val="000F7B33"/>
    <w:rsid w:val="000F7EC6"/>
    <w:rsid w:val="00100192"/>
    <w:rsid w:val="001005E7"/>
    <w:rsid w:val="0010084C"/>
    <w:rsid w:val="0010093B"/>
    <w:rsid w:val="001015A1"/>
    <w:rsid w:val="00101B09"/>
    <w:rsid w:val="00102055"/>
    <w:rsid w:val="001024D4"/>
    <w:rsid w:val="00102E8F"/>
    <w:rsid w:val="001031EF"/>
    <w:rsid w:val="00103E72"/>
    <w:rsid w:val="00104158"/>
    <w:rsid w:val="00104697"/>
    <w:rsid w:val="00105125"/>
    <w:rsid w:val="00105315"/>
    <w:rsid w:val="001054CC"/>
    <w:rsid w:val="001055C8"/>
    <w:rsid w:val="0010561C"/>
    <w:rsid w:val="00105E0E"/>
    <w:rsid w:val="00105EEE"/>
    <w:rsid w:val="00106971"/>
    <w:rsid w:val="00106A05"/>
    <w:rsid w:val="00106A4B"/>
    <w:rsid w:val="00106DF4"/>
    <w:rsid w:val="0010724E"/>
    <w:rsid w:val="00107300"/>
    <w:rsid w:val="0010737A"/>
    <w:rsid w:val="001074F8"/>
    <w:rsid w:val="001077EE"/>
    <w:rsid w:val="00107FF2"/>
    <w:rsid w:val="00110844"/>
    <w:rsid w:val="00110C44"/>
    <w:rsid w:val="00110D64"/>
    <w:rsid w:val="00110FAE"/>
    <w:rsid w:val="0011186B"/>
    <w:rsid w:val="00111B27"/>
    <w:rsid w:val="00112F48"/>
    <w:rsid w:val="0011379F"/>
    <w:rsid w:val="00113A62"/>
    <w:rsid w:val="0011429A"/>
    <w:rsid w:val="00114423"/>
    <w:rsid w:val="00114AD0"/>
    <w:rsid w:val="00114D2B"/>
    <w:rsid w:val="00114FC6"/>
    <w:rsid w:val="001150BB"/>
    <w:rsid w:val="001155B2"/>
    <w:rsid w:val="00116394"/>
    <w:rsid w:val="001163F6"/>
    <w:rsid w:val="00116F30"/>
    <w:rsid w:val="001171A0"/>
    <w:rsid w:val="00117218"/>
    <w:rsid w:val="00117234"/>
    <w:rsid w:val="00117432"/>
    <w:rsid w:val="00117C81"/>
    <w:rsid w:val="00117D5A"/>
    <w:rsid w:val="00117F28"/>
    <w:rsid w:val="00117FC9"/>
    <w:rsid w:val="00120924"/>
    <w:rsid w:val="0012092A"/>
    <w:rsid w:val="0012098B"/>
    <w:rsid w:val="0012117F"/>
    <w:rsid w:val="00121539"/>
    <w:rsid w:val="00121AAF"/>
    <w:rsid w:val="00122272"/>
    <w:rsid w:val="001224E0"/>
    <w:rsid w:val="00122908"/>
    <w:rsid w:val="00122D72"/>
    <w:rsid w:val="0012309C"/>
    <w:rsid w:val="00123BB4"/>
    <w:rsid w:val="00123C42"/>
    <w:rsid w:val="00123F83"/>
    <w:rsid w:val="00124001"/>
    <w:rsid w:val="00124383"/>
    <w:rsid w:val="00124591"/>
    <w:rsid w:val="0012502C"/>
    <w:rsid w:val="00125098"/>
    <w:rsid w:val="00125172"/>
    <w:rsid w:val="001254FF"/>
    <w:rsid w:val="00125592"/>
    <w:rsid w:val="00125818"/>
    <w:rsid w:val="0012593C"/>
    <w:rsid w:val="00125A9F"/>
    <w:rsid w:val="00125F05"/>
    <w:rsid w:val="00125FF6"/>
    <w:rsid w:val="0012608C"/>
    <w:rsid w:val="001264C9"/>
    <w:rsid w:val="0012654D"/>
    <w:rsid w:val="0012663E"/>
    <w:rsid w:val="00127002"/>
    <w:rsid w:val="00127251"/>
    <w:rsid w:val="00127265"/>
    <w:rsid w:val="001273F1"/>
    <w:rsid w:val="001274A3"/>
    <w:rsid w:val="00127790"/>
    <w:rsid w:val="00127A97"/>
    <w:rsid w:val="00127F83"/>
    <w:rsid w:val="001304E9"/>
    <w:rsid w:val="001309E1"/>
    <w:rsid w:val="001315D2"/>
    <w:rsid w:val="00131A26"/>
    <w:rsid w:val="00131A35"/>
    <w:rsid w:val="00131AE9"/>
    <w:rsid w:val="00131C5D"/>
    <w:rsid w:val="00131CB5"/>
    <w:rsid w:val="001321C1"/>
    <w:rsid w:val="00132842"/>
    <w:rsid w:val="00133534"/>
    <w:rsid w:val="00133AE4"/>
    <w:rsid w:val="00134426"/>
    <w:rsid w:val="001346CB"/>
    <w:rsid w:val="00134C3B"/>
    <w:rsid w:val="00134C8A"/>
    <w:rsid w:val="00134CC2"/>
    <w:rsid w:val="00134CDA"/>
    <w:rsid w:val="00134F2A"/>
    <w:rsid w:val="00134F3E"/>
    <w:rsid w:val="001353F7"/>
    <w:rsid w:val="00135B10"/>
    <w:rsid w:val="00135CEF"/>
    <w:rsid w:val="00136B86"/>
    <w:rsid w:val="00136E52"/>
    <w:rsid w:val="001370EC"/>
    <w:rsid w:val="001376E8"/>
    <w:rsid w:val="00137780"/>
    <w:rsid w:val="001378B3"/>
    <w:rsid w:val="00140011"/>
    <w:rsid w:val="001405A6"/>
    <w:rsid w:val="00140C47"/>
    <w:rsid w:val="001410A8"/>
    <w:rsid w:val="0014180D"/>
    <w:rsid w:val="00141E44"/>
    <w:rsid w:val="00141E5F"/>
    <w:rsid w:val="00142017"/>
    <w:rsid w:val="00142B05"/>
    <w:rsid w:val="00142B5F"/>
    <w:rsid w:val="00142E0B"/>
    <w:rsid w:val="00142E32"/>
    <w:rsid w:val="00142F5E"/>
    <w:rsid w:val="0014304B"/>
    <w:rsid w:val="001430DE"/>
    <w:rsid w:val="0014368D"/>
    <w:rsid w:val="001438E3"/>
    <w:rsid w:val="0014432D"/>
    <w:rsid w:val="001446CB"/>
    <w:rsid w:val="00144958"/>
    <w:rsid w:val="00144A14"/>
    <w:rsid w:val="0014582B"/>
    <w:rsid w:val="00145B78"/>
    <w:rsid w:val="00145F2C"/>
    <w:rsid w:val="0014610E"/>
    <w:rsid w:val="001464BE"/>
    <w:rsid w:val="00146732"/>
    <w:rsid w:val="00146AA4"/>
    <w:rsid w:val="00146B15"/>
    <w:rsid w:val="00146C83"/>
    <w:rsid w:val="00146E79"/>
    <w:rsid w:val="00146F35"/>
    <w:rsid w:val="001472BE"/>
    <w:rsid w:val="00147352"/>
    <w:rsid w:val="00147540"/>
    <w:rsid w:val="00150007"/>
    <w:rsid w:val="0015017C"/>
    <w:rsid w:val="0015037C"/>
    <w:rsid w:val="00150943"/>
    <w:rsid w:val="00150A90"/>
    <w:rsid w:val="00151246"/>
    <w:rsid w:val="00151A60"/>
    <w:rsid w:val="00151A90"/>
    <w:rsid w:val="00151B45"/>
    <w:rsid w:val="00151D51"/>
    <w:rsid w:val="00151FC0"/>
    <w:rsid w:val="0015220A"/>
    <w:rsid w:val="001524A0"/>
    <w:rsid w:val="00152786"/>
    <w:rsid w:val="00152BA2"/>
    <w:rsid w:val="0015304F"/>
    <w:rsid w:val="00154A63"/>
    <w:rsid w:val="00154D6C"/>
    <w:rsid w:val="0015568E"/>
    <w:rsid w:val="00155FB1"/>
    <w:rsid w:val="001562D1"/>
    <w:rsid w:val="001563FB"/>
    <w:rsid w:val="00156812"/>
    <w:rsid w:val="00156A38"/>
    <w:rsid w:val="00157637"/>
    <w:rsid w:val="00157FD1"/>
    <w:rsid w:val="00160D1F"/>
    <w:rsid w:val="00160F67"/>
    <w:rsid w:val="00161076"/>
    <w:rsid w:val="00161113"/>
    <w:rsid w:val="001615CF"/>
    <w:rsid w:val="001622E6"/>
    <w:rsid w:val="0016280B"/>
    <w:rsid w:val="00162FDC"/>
    <w:rsid w:val="00163355"/>
    <w:rsid w:val="0016336C"/>
    <w:rsid w:val="001633EA"/>
    <w:rsid w:val="0016344D"/>
    <w:rsid w:val="00163696"/>
    <w:rsid w:val="001636B4"/>
    <w:rsid w:val="00163B89"/>
    <w:rsid w:val="00163E4F"/>
    <w:rsid w:val="00163F9E"/>
    <w:rsid w:val="00164146"/>
    <w:rsid w:val="00164521"/>
    <w:rsid w:val="00164DBA"/>
    <w:rsid w:val="001655BB"/>
    <w:rsid w:val="00165BC1"/>
    <w:rsid w:val="00165C80"/>
    <w:rsid w:val="00165FA7"/>
    <w:rsid w:val="001667B8"/>
    <w:rsid w:val="00166E65"/>
    <w:rsid w:val="001672E9"/>
    <w:rsid w:val="00167358"/>
    <w:rsid w:val="00167368"/>
    <w:rsid w:val="001673CD"/>
    <w:rsid w:val="00167A05"/>
    <w:rsid w:val="00167BA9"/>
    <w:rsid w:val="00170476"/>
    <w:rsid w:val="00170949"/>
    <w:rsid w:val="00170ABB"/>
    <w:rsid w:val="00170BA5"/>
    <w:rsid w:val="001717DE"/>
    <w:rsid w:val="001718A6"/>
    <w:rsid w:val="00172194"/>
    <w:rsid w:val="0017253C"/>
    <w:rsid w:val="00172A18"/>
    <w:rsid w:val="001739FD"/>
    <w:rsid w:val="00173DB2"/>
    <w:rsid w:val="0017521B"/>
    <w:rsid w:val="00175427"/>
    <w:rsid w:val="00175536"/>
    <w:rsid w:val="001759AC"/>
    <w:rsid w:val="00175ADC"/>
    <w:rsid w:val="00175AF0"/>
    <w:rsid w:val="00175B8F"/>
    <w:rsid w:val="00175DB3"/>
    <w:rsid w:val="00175F05"/>
    <w:rsid w:val="00176429"/>
    <w:rsid w:val="001766C7"/>
    <w:rsid w:val="001766FA"/>
    <w:rsid w:val="00176902"/>
    <w:rsid w:val="0017699F"/>
    <w:rsid w:val="00177024"/>
    <w:rsid w:val="0017754B"/>
    <w:rsid w:val="00177774"/>
    <w:rsid w:val="00177A70"/>
    <w:rsid w:val="00177E31"/>
    <w:rsid w:val="001806BA"/>
    <w:rsid w:val="001808D0"/>
    <w:rsid w:val="00180D2A"/>
    <w:rsid w:val="00180F28"/>
    <w:rsid w:val="00180F6B"/>
    <w:rsid w:val="00181EC4"/>
    <w:rsid w:val="0018200A"/>
    <w:rsid w:val="00182719"/>
    <w:rsid w:val="00182A19"/>
    <w:rsid w:val="00182CA1"/>
    <w:rsid w:val="00182E38"/>
    <w:rsid w:val="001833E5"/>
    <w:rsid w:val="00184654"/>
    <w:rsid w:val="00184922"/>
    <w:rsid w:val="00184F76"/>
    <w:rsid w:val="0018502D"/>
    <w:rsid w:val="00185A65"/>
    <w:rsid w:val="00185E24"/>
    <w:rsid w:val="001863D4"/>
    <w:rsid w:val="001864B8"/>
    <w:rsid w:val="00186685"/>
    <w:rsid w:val="00186F58"/>
    <w:rsid w:val="0018772E"/>
    <w:rsid w:val="001877D8"/>
    <w:rsid w:val="001877FC"/>
    <w:rsid w:val="00187B91"/>
    <w:rsid w:val="001903BB"/>
    <w:rsid w:val="00190D7D"/>
    <w:rsid w:val="00191B72"/>
    <w:rsid w:val="001926D2"/>
    <w:rsid w:val="00192A6E"/>
    <w:rsid w:val="00192FCB"/>
    <w:rsid w:val="00193791"/>
    <w:rsid w:val="00193CDB"/>
    <w:rsid w:val="00194661"/>
    <w:rsid w:val="001949BD"/>
    <w:rsid w:val="00194EBD"/>
    <w:rsid w:val="00195144"/>
    <w:rsid w:val="0019514F"/>
    <w:rsid w:val="0019531E"/>
    <w:rsid w:val="0019533C"/>
    <w:rsid w:val="00195FB7"/>
    <w:rsid w:val="00196257"/>
    <w:rsid w:val="001967C0"/>
    <w:rsid w:val="00196A67"/>
    <w:rsid w:val="001971FF"/>
    <w:rsid w:val="00197B6B"/>
    <w:rsid w:val="00197CBC"/>
    <w:rsid w:val="00197EC2"/>
    <w:rsid w:val="001A071B"/>
    <w:rsid w:val="001A07E6"/>
    <w:rsid w:val="001A0943"/>
    <w:rsid w:val="001A13CD"/>
    <w:rsid w:val="001A1558"/>
    <w:rsid w:val="001A162E"/>
    <w:rsid w:val="001A20F4"/>
    <w:rsid w:val="001A2CE7"/>
    <w:rsid w:val="001A30C4"/>
    <w:rsid w:val="001A3131"/>
    <w:rsid w:val="001A3315"/>
    <w:rsid w:val="001A3F27"/>
    <w:rsid w:val="001A49BA"/>
    <w:rsid w:val="001A4B70"/>
    <w:rsid w:val="001A4D5A"/>
    <w:rsid w:val="001A5707"/>
    <w:rsid w:val="001A59B7"/>
    <w:rsid w:val="001A64A3"/>
    <w:rsid w:val="001A6611"/>
    <w:rsid w:val="001A6993"/>
    <w:rsid w:val="001A6AB6"/>
    <w:rsid w:val="001A6DAB"/>
    <w:rsid w:val="001A6F08"/>
    <w:rsid w:val="001A74B2"/>
    <w:rsid w:val="001A76BF"/>
    <w:rsid w:val="001A77CD"/>
    <w:rsid w:val="001A7E65"/>
    <w:rsid w:val="001A7FBE"/>
    <w:rsid w:val="001B087A"/>
    <w:rsid w:val="001B0A2E"/>
    <w:rsid w:val="001B112F"/>
    <w:rsid w:val="001B1426"/>
    <w:rsid w:val="001B1D4D"/>
    <w:rsid w:val="001B1D8A"/>
    <w:rsid w:val="001B1E38"/>
    <w:rsid w:val="001B1E4D"/>
    <w:rsid w:val="001B2231"/>
    <w:rsid w:val="001B2567"/>
    <w:rsid w:val="001B2713"/>
    <w:rsid w:val="001B2952"/>
    <w:rsid w:val="001B3989"/>
    <w:rsid w:val="001B3C69"/>
    <w:rsid w:val="001B3CB1"/>
    <w:rsid w:val="001B3EDB"/>
    <w:rsid w:val="001B40C6"/>
    <w:rsid w:val="001B53B9"/>
    <w:rsid w:val="001B5655"/>
    <w:rsid w:val="001B5893"/>
    <w:rsid w:val="001B5AFC"/>
    <w:rsid w:val="001B5CDD"/>
    <w:rsid w:val="001B63D0"/>
    <w:rsid w:val="001B65EA"/>
    <w:rsid w:val="001B65F6"/>
    <w:rsid w:val="001B662F"/>
    <w:rsid w:val="001B6BE7"/>
    <w:rsid w:val="001B7153"/>
    <w:rsid w:val="001B7577"/>
    <w:rsid w:val="001B7A96"/>
    <w:rsid w:val="001B7C15"/>
    <w:rsid w:val="001C00C9"/>
    <w:rsid w:val="001C0124"/>
    <w:rsid w:val="001C0208"/>
    <w:rsid w:val="001C024C"/>
    <w:rsid w:val="001C07DB"/>
    <w:rsid w:val="001C0AD7"/>
    <w:rsid w:val="001C0CFA"/>
    <w:rsid w:val="001C0EC8"/>
    <w:rsid w:val="001C132E"/>
    <w:rsid w:val="001C1496"/>
    <w:rsid w:val="001C1706"/>
    <w:rsid w:val="001C1751"/>
    <w:rsid w:val="001C1BD3"/>
    <w:rsid w:val="001C2493"/>
    <w:rsid w:val="001C2991"/>
    <w:rsid w:val="001C3D46"/>
    <w:rsid w:val="001C3EC6"/>
    <w:rsid w:val="001C40F8"/>
    <w:rsid w:val="001C4361"/>
    <w:rsid w:val="001C4A07"/>
    <w:rsid w:val="001C4C4D"/>
    <w:rsid w:val="001C4F00"/>
    <w:rsid w:val="001C5D1A"/>
    <w:rsid w:val="001C63B1"/>
    <w:rsid w:val="001C63C7"/>
    <w:rsid w:val="001C663D"/>
    <w:rsid w:val="001C6DFF"/>
    <w:rsid w:val="001C6FDB"/>
    <w:rsid w:val="001C720C"/>
    <w:rsid w:val="001C7A61"/>
    <w:rsid w:val="001D075A"/>
    <w:rsid w:val="001D082B"/>
    <w:rsid w:val="001D0DAE"/>
    <w:rsid w:val="001D0F7C"/>
    <w:rsid w:val="001D11EE"/>
    <w:rsid w:val="001D12AE"/>
    <w:rsid w:val="001D1506"/>
    <w:rsid w:val="001D180D"/>
    <w:rsid w:val="001D1BB9"/>
    <w:rsid w:val="001D1CAE"/>
    <w:rsid w:val="001D2168"/>
    <w:rsid w:val="001D2944"/>
    <w:rsid w:val="001D2AB7"/>
    <w:rsid w:val="001D2BD5"/>
    <w:rsid w:val="001D30A3"/>
    <w:rsid w:val="001D3741"/>
    <w:rsid w:val="001D4861"/>
    <w:rsid w:val="001D4A06"/>
    <w:rsid w:val="001D4C18"/>
    <w:rsid w:val="001D5218"/>
    <w:rsid w:val="001D580F"/>
    <w:rsid w:val="001D5FDB"/>
    <w:rsid w:val="001D6B86"/>
    <w:rsid w:val="001D6D60"/>
    <w:rsid w:val="001D7126"/>
    <w:rsid w:val="001D7370"/>
    <w:rsid w:val="001D7A44"/>
    <w:rsid w:val="001D7CC1"/>
    <w:rsid w:val="001E1022"/>
    <w:rsid w:val="001E1463"/>
    <w:rsid w:val="001E14A1"/>
    <w:rsid w:val="001E16B0"/>
    <w:rsid w:val="001E216D"/>
    <w:rsid w:val="001E29D5"/>
    <w:rsid w:val="001E2E63"/>
    <w:rsid w:val="001E34B0"/>
    <w:rsid w:val="001E3E5D"/>
    <w:rsid w:val="001E41BE"/>
    <w:rsid w:val="001E4821"/>
    <w:rsid w:val="001E4ADF"/>
    <w:rsid w:val="001E51FF"/>
    <w:rsid w:val="001E523F"/>
    <w:rsid w:val="001E6A32"/>
    <w:rsid w:val="001E6F3D"/>
    <w:rsid w:val="001E75E6"/>
    <w:rsid w:val="001E78FD"/>
    <w:rsid w:val="001E7C93"/>
    <w:rsid w:val="001F0218"/>
    <w:rsid w:val="001F0244"/>
    <w:rsid w:val="001F07B0"/>
    <w:rsid w:val="001F0B44"/>
    <w:rsid w:val="001F0EDF"/>
    <w:rsid w:val="001F104A"/>
    <w:rsid w:val="001F17BA"/>
    <w:rsid w:val="001F21FC"/>
    <w:rsid w:val="001F2A2D"/>
    <w:rsid w:val="001F2F0E"/>
    <w:rsid w:val="001F306D"/>
    <w:rsid w:val="001F3250"/>
    <w:rsid w:val="001F3F08"/>
    <w:rsid w:val="001F3F94"/>
    <w:rsid w:val="001F4010"/>
    <w:rsid w:val="001F4066"/>
    <w:rsid w:val="001F4D4C"/>
    <w:rsid w:val="001F4E37"/>
    <w:rsid w:val="001F5289"/>
    <w:rsid w:val="001F577E"/>
    <w:rsid w:val="001F5E4B"/>
    <w:rsid w:val="001F65CB"/>
    <w:rsid w:val="001F6EA0"/>
    <w:rsid w:val="001F6F62"/>
    <w:rsid w:val="001F78AB"/>
    <w:rsid w:val="001F7A30"/>
    <w:rsid w:val="001F7F92"/>
    <w:rsid w:val="00200385"/>
    <w:rsid w:val="0020042D"/>
    <w:rsid w:val="00200F3F"/>
    <w:rsid w:val="0020196A"/>
    <w:rsid w:val="002026A4"/>
    <w:rsid w:val="00202776"/>
    <w:rsid w:val="00202898"/>
    <w:rsid w:val="00202EB2"/>
    <w:rsid w:val="00202F0E"/>
    <w:rsid w:val="002032D9"/>
    <w:rsid w:val="0020383C"/>
    <w:rsid w:val="00203A78"/>
    <w:rsid w:val="00203D57"/>
    <w:rsid w:val="002041F0"/>
    <w:rsid w:val="0020438A"/>
    <w:rsid w:val="002046A4"/>
    <w:rsid w:val="002052EC"/>
    <w:rsid w:val="002053E7"/>
    <w:rsid w:val="0020543E"/>
    <w:rsid w:val="002054E0"/>
    <w:rsid w:val="002055BD"/>
    <w:rsid w:val="00205A70"/>
    <w:rsid w:val="00205F0D"/>
    <w:rsid w:val="00205FB6"/>
    <w:rsid w:val="00206285"/>
    <w:rsid w:val="0020665B"/>
    <w:rsid w:val="002078DB"/>
    <w:rsid w:val="00207E3F"/>
    <w:rsid w:val="00210453"/>
    <w:rsid w:val="0021058A"/>
    <w:rsid w:val="00211DAA"/>
    <w:rsid w:val="00212113"/>
    <w:rsid w:val="00212444"/>
    <w:rsid w:val="002127D5"/>
    <w:rsid w:val="002127E2"/>
    <w:rsid w:val="0021293B"/>
    <w:rsid w:val="00212E7D"/>
    <w:rsid w:val="00212EB4"/>
    <w:rsid w:val="00212ED2"/>
    <w:rsid w:val="00213677"/>
    <w:rsid w:val="002136F5"/>
    <w:rsid w:val="00213D44"/>
    <w:rsid w:val="00214217"/>
    <w:rsid w:val="0021459E"/>
    <w:rsid w:val="0021475E"/>
    <w:rsid w:val="002147E8"/>
    <w:rsid w:val="002147E9"/>
    <w:rsid w:val="00214AEE"/>
    <w:rsid w:val="00214F2B"/>
    <w:rsid w:val="0021506B"/>
    <w:rsid w:val="00215F96"/>
    <w:rsid w:val="00216505"/>
    <w:rsid w:val="002165B8"/>
    <w:rsid w:val="00216847"/>
    <w:rsid w:val="00216902"/>
    <w:rsid w:val="00216DCF"/>
    <w:rsid w:val="00217155"/>
    <w:rsid w:val="00217D36"/>
    <w:rsid w:val="00217F19"/>
    <w:rsid w:val="002205E2"/>
    <w:rsid w:val="00220741"/>
    <w:rsid w:val="00220B2B"/>
    <w:rsid w:val="00220FA0"/>
    <w:rsid w:val="00221239"/>
    <w:rsid w:val="0022132E"/>
    <w:rsid w:val="00221891"/>
    <w:rsid w:val="00221B0E"/>
    <w:rsid w:val="00222241"/>
    <w:rsid w:val="00222276"/>
    <w:rsid w:val="00222364"/>
    <w:rsid w:val="00222E2A"/>
    <w:rsid w:val="00223DD5"/>
    <w:rsid w:val="00223ED8"/>
    <w:rsid w:val="0022437E"/>
    <w:rsid w:val="002245E8"/>
    <w:rsid w:val="002247DF"/>
    <w:rsid w:val="002248FF"/>
    <w:rsid w:val="00225870"/>
    <w:rsid w:val="00225C6E"/>
    <w:rsid w:val="00225D06"/>
    <w:rsid w:val="00225EC9"/>
    <w:rsid w:val="0022607B"/>
    <w:rsid w:val="00226684"/>
    <w:rsid w:val="00226821"/>
    <w:rsid w:val="0022687E"/>
    <w:rsid w:val="00226887"/>
    <w:rsid w:val="00226F80"/>
    <w:rsid w:val="00226F97"/>
    <w:rsid w:val="00227617"/>
    <w:rsid w:val="002277C4"/>
    <w:rsid w:val="00227E0D"/>
    <w:rsid w:val="00227EDE"/>
    <w:rsid w:val="0023014E"/>
    <w:rsid w:val="00230A53"/>
    <w:rsid w:val="00231135"/>
    <w:rsid w:val="002316EA"/>
    <w:rsid w:val="00231797"/>
    <w:rsid w:val="00231D39"/>
    <w:rsid w:val="0023245D"/>
    <w:rsid w:val="002327FC"/>
    <w:rsid w:val="00232931"/>
    <w:rsid w:val="00232C56"/>
    <w:rsid w:val="00232DCF"/>
    <w:rsid w:val="00233067"/>
    <w:rsid w:val="0023384E"/>
    <w:rsid w:val="00233C34"/>
    <w:rsid w:val="002346C0"/>
    <w:rsid w:val="00234B12"/>
    <w:rsid w:val="00234E66"/>
    <w:rsid w:val="002351BF"/>
    <w:rsid w:val="00236AC9"/>
    <w:rsid w:val="00237157"/>
    <w:rsid w:val="00237639"/>
    <w:rsid w:val="00237BE0"/>
    <w:rsid w:val="00237E76"/>
    <w:rsid w:val="00237F37"/>
    <w:rsid w:val="00240BF3"/>
    <w:rsid w:val="00240D68"/>
    <w:rsid w:val="00240F9B"/>
    <w:rsid w:val="00241D13"/>
    <w:rsid w:val="0024296B"/>
    <w:rsid w:val="0024299E"/>
    <w:rsid w:val="00242A55"/>
    <w:rsid w:val="002431F1"/>
    <w:rsid w:val="00243B0B"/>
    <w:rsid w:val="002448F2"/>
    <w:rsid w:val="00244FB0"/>
    <w:rsid w:val="002456CF"/>
    <w:rsid w:val="002459EB"/>
    <w:rsid w:val="002459FD"/>
    <w:rsid w:val="00245EFF"/>
    <w:rsid w:val="00246136"/>
    <w:rsid w:val="002468EC"/>
    <w:rsid w:val="002469AC"/>
    <w:rsid w:val="002469F5"/>
    <w:rsid w:val="00246C0D"/>
    <w:rsid w:val="00246C82"/>
    <w:rsid w:val="00246CBC"/>
    <w:rsid w:val="00247150"/>
    <w:rsid w:val="0024777E"/>
    <w:rsid w:val="00247929"/>
    <w:rsid w:val="002502CC"/>
    <w:rsid w:val="0025076E"/>
    <w:rsid w:val="00250A74"/>
    <w:rsid w:val="00250F22"/>
    <w:rsid w:val="0025145D"/>
    <w:rsid w:val="00251558"/>
    <w:rsid w:val="0025171C"/>
    <w:rsid w:val="00251FFE"/>
    <w:rsid w:val="0025260C"/>
    <w:rsid w:val="002526E4"/>
    <w:rsid w:val="00252E88"/>
    <w:rsid w:val="00253713"/>
    <w:rsid w:val="0025399A"/>
    <w:rsid w:val="00253B43"/>
    <w:rsid w:val="002540DD"/>
    <w:rsid w:val="002540E9"/>
    <w:rsid w:val="002541D2"/>
    <w:rsid w:val="0025451A"/>
    <w:rsid w:val="00254ED2"/>
    <w:rsid w:val="0025505C"/>
    <w:rsid w:val="00255231"/>
    <w:rsid w:val="00255313"/>
    <w:rsid w:val="0025532E"/>
    <w:rsid w:val="002557C1"/>
    <w:rsid w:val="002557EE"/>
    <w:rsid w:val="002560F0"/>
    <w:rsid w:val="0025651B"/>
    <w:rsid w:val="002567FF"/>
    <w:rsid w:val="00256A6D"/>
    <w:rsid w:val="00256B04"/>
    <w:rsid w:val="00257070"/>
    <w:rsid w:val="00257362"/>
    <w:rsid w:val="00257467"/>
    <w:rsid w:val="00257657"/>
    <w:rsid w:val="00257942"/>
    <w:rsid w:val="00257ECA"/>
    <w:rsid w:val="00260589"/>
    <w:rsid w:val="002609B1"/>
    <w:rsid w:val="00262132"/>
    <w:rsid w:val="002629A3"/>
    <w:rsid w:val="00262C0D"/>
    <w:rsid w:val="00263064"/>
    <w:rsid w:val="00263A56"/>
    <w:rsid w:val="00263CB2"/>
    <w:rsid w:val="00263FD0"/>
    <w:rsid w:val="002640F9"/>
    <w:rsid w:val="00264241"/>
    <w:rsid w:val="00264258"/>
    <w:rsid w:val="0026437C"/>
    <w:rsid w:val="0026471F"/>
    <w:rsid w:val="002649C5"/>
    <w:rsid w:val="00264D92"/>
    <w:rsid w:val="0026503F"/>
    <w:rsid w:val="002654CE"/>
    <w:rsid w:val="0026564D"/>
    <w:rsid w:val="00265F21"/>
    <w:rsid w:val="002661EB"/>
    <w:rsid w:val="00267436"/>
    <w:rsid w:val="0026755B"/>
    <w:rsid w:val="00267575"/>
    <w:rsid w:val="002675E2"/>
    <w:rsid w:val="00267886"/>
    <w:rsid w:val="00267AFD"/>
    <w:rsid w:val="00267CE3"/>
    <w:rsid w:val="00267E49"/>
    <w:rsid w:val="00267FDA"/>
    <w:rsid w:val="00271A5E"/>
    <w:rsid w:val="0027203D"/>
    <w:rsid w:val="002724DF"/>
    <w:rsid w:val="002725C9"/>
    <w:rsid w:val="0027270F"/>
    <w:rsid w:val="00272B44"/>
    <w:rsid w:val="00272C2B"/>
    <w:rsid w:val="00272C44"/>
    <w:rsid w:val="00273513"/>
    <w:rsid w:val="00273862"/>
    <w:rsid w:val="00274130"/>
    <w:rsid w:val="00274178"/>
    <w:rsid w:val="00274674"/>
    <w:rsid w:val="002747F9"/>
    <w:rsid w:val="00274A7B"/>
    <w:rsid w:val="00274E86"/>
    <w:rsid w:val="00274FC0"/>
    <w:rsid w:val="00275654"/>
    <w:rsid w:val="002758CC"/>
    <w:rsid w:val="002758E9"/>
    <w:rsid w:val="00275DA5"/>
    <w:rsid w:val="00275DF2"/>
    <w:rsid w:val="00275E88"/>
    <w:rsid w:val="002763E0"/>
    <w:rsid w:val="00276887"/>
    <w:rsid w:val="002772EE"/>
    <w:rsid w:val="00277D8E"/>
    <w:rsid w:val="00280FB0"/>
    <w:rsid w:val="00281125"/>
    <w:rsid w:val="00281504"/>
    <w:rsid w:val="00281C62"/>
    <w:rsid w:val="00281E8E"/>
    <w:rsid w:val="00281EA6"/>
    <w:rsid w:val="00282166"/>
    <w:rsid w:val="00282352"/>
    <w:rsid w:val="002823D3"/>
    <w:rsid w:val="00282554"/>
    <w:rsid w:val="0028353F"/>
    <w:rsid w:val="00283876"/>
    <w:rsid w:val="002839C4"/>
    <w:rsid w:val="00283B13"/>
    <w:rsid w:val="00283E2C"/>
    <w:rsid w:val="00284618"/>
    <w:rsid w:val="00284C67"/>
    <w:rsid w:val="00284E63"/>
    <w:rsid w:val="002857E6"/>
    <w:rsid w:val="0028618A"/>
    <w:rsid w:val="00286231"/>
    <w:rsid w:val="00286A71"/>
    <w:rsid w:val="00286C21"/>
    <w:rsid w:val="00287D3E"/>
    <w:rsid w:val="002900AE"/>
    <w:rsid w:val="00290E87"/>
    <w:rsid w:val="00291A25"/>
    <w:rsid w:val="00291A52"/>
    <w:rsid w:val="00291B16"/>
    <w:rsid w:val="00292837"/>
    <w:rsid w:val="002928CF"/>
    <w:rsid w:val="00292C32"/>
    <w:rsid w:val="00293389"/>
    <w:rsid w:val="00293426"/>
    <w:rsid w:val="00293B88"/>
    <w:rsid w:val="00293C1A"/>
    <w:rsid w:val="0029402D"/>
    <w:rsid w:val="0029430B"/>
    <w:rsid w:val="00294CC9"/>
    <w:rsid w:val="00294D75"/>
    <w:rsid w:val="00295141"/>
    <w:rsid w:val="0029678A"/>
    <w:rsid w:val="00296B04"/>
    <w:rsid w:val="00297AA7"/>
    <w:rsid w:val="00297C2F"/>
    <w:rsid w:val="002A031A"/>
    <w:rsid w:val="002A0944"/>
    <w:rsid w:val="002A09B2"/>
    <w:rsid w:val="002A09F0"/>
    <w:rsid w:val="002A1063"/>
    <w:rsid w:val="002A1170"/>
    <w:rsid w:val="002A153E"/>
    <w:rsid w:val="002A19AE"/>
    <w:rsid w:val="002A1C40"/>
    <w:rsid w:val="002A21C1"/>
    <w:rsid w:val="002A2468"/>
    <w:rsid w:val="002A2825"/>
    <w:rsid w:val="002A3222"/>
    <w:rsid w:val="002A3506"/>
    <w:rsid w:val="002A4104"/>
    <w:rsid w:val="002A4186"/>
    <w:rsid w:val="002A4259"/>
    <w:rsid w:val="002A4EEF"/>
    <w:rsid w:val="002A4FED"/>
    <w:rsid w:val="002A52EC"/>
    <w:rsid w:val="002A5BCE"/>
    <w:rsid w:val="002A5EBA"/>
    <w:rsid w:val="002A6EBE"/>
    <w:rsid w:val="002A7011"/>
    <w:rsid w:val="002A723D"/>
    <w:rsid w:val="002A7A17"/>
    <w:rsid w:val="002B0255"/>
    <w:rsid w:val="002B033B"/>
    <w:rsid w:val="002B036D"/>
    <w:rsid w:val="002B0B93"/>
    <w:rsid w:val="002B16F8"/>
    <w:rsid w:val="002B1857"/>
    <w:rsid w:val="002B19F0"/>
    <w:rsid w:val="002B1C83"/>
    <w:rsid w:val="002B286F"/>
    <w:rsid w:val="002B2B8D"/>
    <w:rsid w:val="002B2EDD"/>
    <w:rsid w:val="002B2FEE"/>
    <w:rsid w:val="002B30D2"/>
    <w:rsid w:val="002B337C"/>
    <w:rsid w:val="002B3888"/>
    <w:rsid w:val="002B3929"/>
    <w:rsid w:val="002B3B27"/>
    <w:rsid w:val="002B3E92"/>
    <w:rsid w:val="002B40BD"/>
    <w:rsid w:val="002B426B"/>
    <w:rsid w:val="002B454D"/>
    <w:rsid w:val="002B5328"/>
    <w:rsid w:val="002B5482"/>
    <w:rsid w:val="002B6219"/>
    <w:rsid w:val="002B65DC"/>
    <w:rsid w:val="002B6A8A"/>
    <w:rsid w:val="002B6D33"/>
    <w:rsid w:val="002B7125"/>
    <w:rsid w:val="002B7335"/>
    <w:rsid w:val="002B75C0"/>
    <w:rsid w:val="002C1409"/>
    <w:rsid w:val="002C2870"/>
    <w:rsid w:val="002C2946"/>
    <w:rsid w:val="002C29A2"/>
    <w:rsid w:val="002C2E84"/>
    <w:rsid w:val="002C3782"/>
    <w:rsid w:val="002C39D9"/>
    <w:rsid w:val="002C3A45"/>
    <w:rsid w:val="002C3B12"/>
    <w:rsid w:val="002C4934"/>
    <w:rsid w:val="002C4A45"/>
    <w:rsid w:val="002C53E4"/>
    <w:rsid w:val="002C56CB"/>
    <w:rsid w:val="002C641D"/>
    <w:rsid w:val="002C6630"/>
    <w:rsid w:val="002C69E6"/>
    <w:rsid w:val="002C6A26"/>
    <w:rsid w:val="002C6BC8"/>
    <w:rsid w:val="002C6E5C"/>
    <w:rsid w:val="002C6FB9"/>
    <w:rsid w:val="002C6FE0"/>
    <w:rsid w:val="002C7829"/>
    <w:rsid w:val="002C7830"/>
    <w:rsid w:val="002C7A18"/>
    <w:rsid w:val="002D0589"/>
    <w:rsid w:val="002D0E91"/>
    <w:rsid w:val="002D1178"/>
    <w:rsid w:val="002D12E4"/>
    <w:rsid w:val="002D1746"/>
    <w:rsid w:val="002D1BB0"/>
    <w:rsid w:val="002D1CBF"/>
    <w:rsid w:val="002D1F59"/>
    <w:rsid w:val="002D37DE"/>
    <w:rsid w:val="002D396C"/>
    <w:rsid w:val="002D39E5"/>
    <w:rsid w:val="002D4068"/>
    <w:rsid w:val="002D49A8"/>
    <w:rsid w:val="002D5317"/>
    <w:rsid w:val="002D5C6F"/>
    <w:rsid w:val="002D65EA"/>
    <w:rsid w:val="002D670C"/>
    <w:rsid w:val="002D680C"/>
    <w:rsid w:val="002D6824"/>
    <w:rsid w:val="002D739B"/>
    <w:rsid w:val="002D7F96"/>
    <w:rsid w:val="002E017E"/>
    <w:rsid w:val="002E0623"/>
    <w:rsid w:val="002E08A1"/>
    <w:rsid w:val="002E0A61"/>
    <w:rsid w:val="002E0F60"/>
    <w:rsid w:val="002E190D"/>
    <w:rsid w:val="002E1A54"/>
    <w:rsid w:val="002E1D44"/>
    <w:rsid w:val="002E2295"/>
    <w:rsid w:val="002E25DD"/>
    <w:rsid w:val="002E3055"/>
    <w:rsid w:val="002E3255"/>
    <w:rsid w:val="002E3458"/>
    <w:rsid w:val="002E36F7"/>
    <w:rsid w:val="002E3C68"/>
    <w:rsid w:val="002E3F23"/>
    <w:rsid w:val="002E46CA"/>
    <w:rsid w:val="002E4A14"/>
    <w:rsid w:val="002E4AEE"/>
    <w:rsid w:val="002E4B33"/>
    <w:rsid w:val="002E4D0E"/>
    <w:rsid w:val="002E4F27"/>
    <w:rsid w:val="002E542B"/>
    <w:rsid w:val="002E5F8A"/>
    <w:rsid w:val="002E6392"/>
    <w:rsid w:val="002E647F"/>
    <w:rsid w:val="002E67EF"/>
    <w:rsid w:val="002E685C"/>
    <w:rsid w:val="002E6F95"/>
    <w:rsid w:val="002E7101"/>
    <w:rsid w:val="002E7249"/>
    <w:rsid w:val="002E7683"/>
    <w:rsid w:val="002E7B07"/>
    <w:rsid w:val="002F04B3"/>
    <w:rsid w:val="002F0524"/>
    <w:rsid w:val="002F158C"/>
    <w:rsid w:val="002F1BC3"/>
    <w:rsid w:val="002F1F67"/>
    <w:rsid w:val="002F2A8D"/>
    <w:rsid w:val="002F3169"/>
    <w:rsid w:val="002F3183"/>
    <w:rsid w:val="002F32BA"/>
    <w:rsid w:val="002F3735"/>
    <w:rsid w:val="002F38CD"/>
    <w:rsid w:val="002F396B"/>
    <w:rsid w:val="002F43B5"/>
    <w:rsid w:val="002F4637"/>
    <w:rsid w:val="002F4882"/>
    <w:rsid w:val="002F4C15"/>
    <w:rsid w:val="002F4CAB"/>
    <w:rsid w:val="002F4D7A"/>
    <w:rsid w:val="002F4DF6"/>
    <w:rsid w:val="002F5132"/>
    <w:rsid w:val="002F5484"/>
    <w:rsid w:val="002F553C"/>
    <w:rsid w:val="002F567E"/>
    <w:rsid w:val="002F59BA"/>
    <w:rsid w:val="002F68D3"/>
    <w:rsid w:val="002F6BB3"/>
    <w:rsid w:val="00300496"/>
    <w:rsid w:val="003004C0"/>
    <w:rsid w:val="00300968"/>
    <w:rsid w:val="00300DD1"/>
    <w:rsid w:val="003016DD"/>
    <w:rsid w:val="0030185C"/>
    <w:rsid w:val="00301A46"/>
    <w:rsid w:val="00302456"/>
    <w:rsid w:val="00302AFA"/>
    <w:rsid w:val="00302D04"/>
    <w:rsid w:val="00303D5A"/>
    <w:rsid w:val="003044CC"/>
    <w:rsid w:val="00304D9D"/>
    <w:rsid w:val="00304DE5"/>
    <w:rsid w:val="00305565"/>
    <w:rsid w:val="0030559C"/>
    <w:rsid w:val="003059F1"/>
    <w:rsid w:val="00306901"/>
    <w:rsid w:val="00306CE2"/>
    <w:rsid w:val="00306E5F"/>
    <w:rsid w:val="00306FF3"/>
    <w:rsid w:val="00307560"/>
    <w:rsid w:val="00307605"/>
    <w:rsid w:val="0030793E"/>
    <w:rsid w:val="00307A7A"/>
    <w:rsid w:val="00307CCD"/>
    <w:rsid w:val="00307F97"/>
    <w:rsid w:val="00310167"/>
    <w:rsid w:val="003103FE"/>
    <w:rsid w:val="0031086E"/>
    <w:rsid w:val="00310D71"/>
    <w:rsid w:val="00310F9D"/>
    <w:rsid w:val="00311664"/>
    <w:rsid w:val="00311A22"/>
    <w:rsid w:val="00312030"/>
    <w:rsid w:val="0031248C"/>
    <w:rsid w:val="003127FE"/>
    <w:rsid w:val="003128DE"/>
    <w:rsid w:val="00313B66"/>
    <w:rsid w:val="0031409D"/>
    <w:rsid w:val="00314B16"/>
    <w:rsid w:val="003150F2"/>
    <w:rsid w:val="003155C8"/>
    <w:rsid w:val="00315C8C"/>
    <w:rsid w:val="00315CD3"/>
    <w:rsid w:val="00315E53"/>
    <w:rsid w:val="003163F8"/>
    <w:rsid w:val="0031652F"/>
    <w:rsid w:val="0031765B"/>
    <w:rsid w:val="00317A68"/>
    <w:rsid w:val="00317B0D"/>
    <w:rsid w:val="00320A21"/>
    <w:rsid w:val="00320AA6"/>
    <w:rsid w:val="00320B06"/>
    <w:rsid w:val="00320C3D"/>
    <w:rsid w:val="00321614"/>
    <w:rsid w:val="0032173B"/>
    <w:rsid w:val="00321E8B"/>
    <w:rsid w:val="00322C8E"/>
    <w:rsid w:val="00323529"/>
    <w:rsid w:val="003240B7"/>
    <w:rsid w:val="0032423B"/>
    <w:rsid w:val="003245AC"/>
    <w:rsid w:val="00324DDA"/>
    <w:rsid w:val="003252A0"/>
    <w:rsid w:val="00325D65"/>
    <w:rsid w:val="00326366"/>
    <w:rsid w:val="003265EE"/>
    <w:rsid w:val="003266BE"/>
    <w:rsid w:val="00326A97"/>
    <w:rsid w:val="00326B1A"/>
    <w:rsid w:val="00326B32"/>
    <w:rsid w:val="003273D2"/>
    <w:rsid w:val="003278B8"/>
    <w:rsid w:val="00327DB0"/>
    <w:rsid w:val="00327E4E"/>
    <w:rsid w:val="00330A4F"/>
    <w:rsid w:val="00330B86"/>
    <w:rsid w:val="0033100F"/>
    <w:rsid w:val="003318F5"/>
    <w:rsid w:val="00331B5D"/>
    <w:rsid w:val="00332045"/>
    <w:rsid w:val="0033228C"/>
    <w:rsid w:val="003323CD"/>
    <w:rsid w:val="00333691"/>
    <w:rsid w:val="0033387E"/>
    <w:rsid w:val="00333BEE"/>
    <w:rsid w:val="0033401F"/>
    <w:rsid w:val="003340CA"/>
    <w:rsid w:val="00334235"/>
    <w:rsid w:val="0033466A"/>
    <w:rsid w:val="00334CAC"/>
    <w:rsid w:val="00334EAB"/>
    <w:rsid w:val="003352D8"/>
    <w:rsid w:val="003355C6"/>
    <w:rsid w:val="00335603"/>
    <w:rsid w:val="00335713"/>
    <w:rsid w:val="003357AE"/>
    <w:rsid w:val="0033581A"/>
    <w:rsid w:val="0033596D"/>
    <w:rsid w:val="00335A50"/>
    <w:rsid w:val="00335B61"/>
    <w:rsid w:val="00335B7B"/>
    <w:rsid w:val="0033618C"/>
    <w:rsid w:val="0033641E"/>
    <w:rsid w:val="00336B29"/>
    <w:rsid w:val="00337A5F"/>
    <w:rsid w:val="0034005C"/>
    <w:rsid w:val="0034007E"/>
    <w:rsid w:val="003400EA"/>
    <w:rsid w:val="00340332"/>
    <w:rsid w:val="0034096E"/>
    <w:rsid w:val="00341002"/>
    <w:rsid w:val="00341AE2"/>
    <w:rsid w:val="00341C5C"/>
    <w:rsid w:val="00341CBA"/>
    <w:rsid w:val="00341EF0"/>
    <w:rsid w:val="003422AF"/>
    <w:rsid w:val="003426DF"/>
    <w:rsid w:val="003429C2"/>
    <w:rsid w:val="00343177"/>
    <w:rsid w:val="0034327B"/>
    <w:rsid w:val="0034340F"/>
    <w:rsid w:val="00343489"/>
    <w:rsid w:val="00343810"/>
    <w:rsid w:val="00343A2F"/>
    <w:rsid w:val="003444E6"/>
    <w:rsid w:val="00345358"/>
    <w:rsid w:val="00345458"/>
    <w:rsid w:val="0034556F"/>
    <w:rsid w:val="003455B8"/>
    <w:rsid w:val="0034588B"/>
    <w:rsid w:val="00345ADB"/>
    <w:rsid w:val="00345F1B"/>
    <w:rsid w:val="003464E9"/>
    <w:rsid w:val="003469D7"/>
    <w:rsid w:val="00347396"/>
    <w:rsid w:val="00347F2C"/>
    <w:rsid w:val="00350B76"/>
    <w:rsid w:val="00350CD6"/>
    <w:rsid w:val="0035118C"/>
    <w:rsid w:val="003519EC"/>
    <w:rsid w:val="00351ED0"/>
    <w:rsid w:val="00352058"/>
    <w:rsid w:val="003525EA"/>
    <w:rsid w:val="0035266B"/>
    <w:rsid w:val="0035276D"/>
    <w:rsid w:val="003527F9"/>
    <w:rsid w:val="003527FD"/>
    <w:rsid w:val="00353133"/>
    <w:rsid w:val="0035373C"/>
    <w:rsid w:val="00353907"/>
    <w:rsid w:val="00354BF5"/>
    <w:rsid w:val="003551EF"/>
    <w:rsid w:val="003552DA"/>
    <w:rsid w:val="00355B4D"/>
    <w:rsid w:val="003565A4"/>
    <w:rsid w:val="00356873"/>
    <w:rsid w:val="00357253"/>
    <w:rsid w:val="00357308"/>
    <w:rsid w:val="00357B28"/>
    <w:rsid w:val="0036078C"/>
    <w:rsid w:val="00360A2B"/>
    <w:rsid w:val="00360BC4"/>
    <w:rsid w:val="00361136"/>
    <w:rsid w:val="00361D8B"/>
    <w:rsid w:val="00362114"/>
    <w:rsid w:val="003621D1"/>
    <w:rsid w:val="00362C59"/>
    <w:rsid w:val="00362C5F"/>
    <w:rsid w:val="00363A55"/>
    <w:rsid w:val="00364016"/>
    <w:rsid w:val="003640D6"/>
    <w:rsid w:val="003651E9"/>
    <w:rsid w:val="00365350"/>
    <w:rsid w:val="003655C8"/>
    <w:rsid w:val="00365938"/>
    <w:rsid w:val="003659D3"/>
    <w:rsid w:val="00366238"/>
    <w:rsid w:val="00366347"/>
    <w:rsid w:val="003665FB"/>
    <w:rsid w:val="00366A5C"/>
    <w:rsid w:val="00366BDA"/>
    <w:rsid w:val="00366DE3"/>
    <w:rsid w:val="00367046"/>
    <w:rsid w:val="003678D2"/>
    <w:rsid w:val="00367967"/>
    <w:rsid w:val="00367C7C"/>
    <w:rsid w:val="00367EE4"/>
    <w:rsid w:val="00370002"/>
    <w:rsid w:val="00370328"/>
    <w:rsid w:val="00371294"/>
    <w:rsid w:val="003713C3"/>
    <w:rsid w:val="003716C1"/>
    <w:rsid w:val="00371765"/>
    <w:rsid w:val="00371DC2"/>
    <w:rsid w:val="00371FF0"/>
    <w:rsid w:val="00372194"/>
    <w:rsid w:val="003727BB"/>
    <w:rsid w:val="003728A3"/>
    <w:rsid w:val="003728F5"/>
    <w:rsid w:val="003730C6"/>
    <w:rsid w:val="0037354A"/>
    <w:rsid w:val="0037370A"/>
    <w:rsid w:val="00373783"/>
    <w:rsid w:val="003737F0"/>
    <w:rsid w:val="003739CB"/>
    <w:rsid w:val="003741F0"/>
    <w:rsid w:val="003746E3"/>
    <w:rsid w:val="00374D64"/>
    <w:rsid w:val="00375284"/>
    <w:rsid w:val="0037550A"/>
    <w:rsid w:val="0037576A"/>
    <w:rsid w:val="0037579C"/>
    <w:rsid w:val="00375DEA"/>
    <w:rsid w:val="003762C9"/>
    <w:rsid w:val="00376373"/>
    <w:rsid w:val="003767B3"/>
    <w:rsid w:val="0037683A"/>
    <w:rsid w:val="003777B9"/>
    <w:rsid w:val="00377FE3"/>
    <w:rsid w:val="00380029"/>
    <w:rsid w:val="0038005F"/>
    <w:rsid w:val="0038009B"/>
    <w:rsid w:val="0038027A"/>
    <w:rsid w:val="0038041E"/>
    <w:rsid w:val="00380930"/>
    <w:rsid w:val="00381051"/>
    <w:rsid w:val="00381729"/>
    <w:rsid w:val="003818C4"/>
    <w:rsid w:val="003819D0"/>
    <w:rsid w:val="00381D6A"/>
    <w:rsid w:val="003821CA"/>
    <w:rsid w:val="00382628"/>
    <w:rsid w:val="00382D00"/>
    <w:rsid w:val="00383017"/>
    <w:rsid w:val="0038348A"/>
    <w:rsid w:val="0038363D"/>
    <w:rsid w:val="00383CF0"/>
    <w:rsid w:val="00383E1F"/>
    <w:rsid w:val="00383E48"/>
    <w:rsid w:val="003842DE"/>
    <w:rsid w:val="00384B2A"/>
    <w:rsid w:val="00384F6C"/>
    <w:rsid w:val="0038505D"/>
    <w:rsid w:val="003852D7"/>
    <w:rsid w:val="00385CAB"/>
    <w:rsid w:val="00385E36"/>
    <w:rsid w:val="00385FA9"/>
    <w:rsid w:val="00386488"/>
    <w:rsid w:val="003866BC"/>
    <w:rsid w:val="00386947"/>
    <w:rsid w:val="00386CB1"/>
    <w:rsid w:val="00386DEB"/>
    <w:rsid w:val="00387074"/>
    <w:rsid w:val="003871A7"/>
    <w:rsid w:val="00387BFA"/>
    <w:rsid w:val="00387D7F"/>
    <w:rsid w:val="00390435"/>
    <w:rsid w:val="003904DB"/>
    <w:rsid w:val="00390ADF"/>
    <w:rsid w:val="00390E84"/>
    <w:rsid w:val="00391506"/>
    <w:rsid w:val="003919EB"/>
    <w:rsid w:val="00391B2B"/>
    <w:rsid w:val="003924CD"/>
    <w:rsid w:val="00392B5B"/>
    <w:rsid w:val="00393167"/>
    <w:rsid w:val="003933FE"/>
    <w:rsid w:val="003937B9"/>
    <w:rsid w:val="00393A38"/>
    <w:rsid w:val="00393DEA"/>
    <w:rsid w:val="00393E01"/>
    <w:rsid w:val="00394552"/>
    <w:rsid w:val="00394B4D"/>
    <w:rsid w:val="00395366"/>
    <w:rsid w:val="00395380"/>
    <w:rsid w:val="00395EA2"/>
    <w:rsid w:val="00395FB7"/>
    <w:rsid w:val="00396434"/>
    <w:rsid w:val="003966A9"/>
    <w:rsid w:val="00396819"/>
    <w:rsid w:val="00396CF5"/>
    <w:rsid w:val="00396DA7"/>
    <w:rsid w:val="00397034"/>
    <w:rsid w:val="00397554"/>
    <w:rsid w:val="003978ED"/>
    <w:rsid w:val="00397D41"/>
    <w:rsid w:val="003A0168"/>
    <w:rsid w:val="003A02EE"/>
    <w:rsid w:val="003A115E"/>
    <w:rsid w:val="003A1269"/>
    <w:rsid w:val="003A1358"/>
    <w:rsid w:val="003A141A"/>
    <w:rsid w:val="003A1439"/>
    <w:rsid w:val="003A21B9"/>
    <w:rsid w:val="003A2868"/>
    <w:rsid w:val="003A28CD"/>
    <w:rsid w:val="003A2FCD"/>
    <w:rsid w:val="003A327E"/>
    <w:rsid w:val="003A33AA"/>
    <w:rsid w:val="003A3555"/>
    <w:rsid w:val="003A3D66"/>
    <w:rsid w:val="003A3D77"/>
    <w:rsid w:val="003A49A4"/>
    <w:rsid w:val="003A5407"/>
    <w:rsid w:val="003A5AAC"/>
    <w:rsid w:val="003A5BE5"/>
    <w:rsid w:val="003A5D3C"/>
    <w:rsid w:val="003A61A5"/>
    <w:rsid w:val="003A658E"/>
    <w:rsid w:val="003A6731"/>
    <w:rsid w:val="003A6B2D"/>
    <w:rsid w:val="003A6EFB"/>
    <w:rsid w:val="003A70F4"/>
    <w:rsid w:val="003A75BB"/>
    <w:rsid w:val="003A76EE"/>
    <w:rsid w:val="003A7E39"/>
    <w:rsid w:val="003B002A"/>
    <w:rsid w:val="003B0032"/>
    <w:rsid w:val="003B1443"/>
    <w:rsid w:val="003B1C9B"/>
    <w:rsid w:val="003B2410"/>
    <w:rsid w:val="003B25E7"/>
    <w:rsid w:val="003B2F60"/>
    <w:rsid w:val="003B340C"/>
    <w:rsid w:val="003B3483"/>
    <w:rsid w:val="003B391E"/>
    <w:rsid w:val="003B411D"/>
    <w:rsid w:val="003B4290"/>
    <w:rsid w:val="003B43FD"/>
    <w:rsid w:val="003B5070"/>
    <w:rsid w:val="003B5566"/>
    <w:rsid w:val="003B56AF"/>
    <w:rsid w:val="003B583D"/>
    <w:rsid w:val="003B5C59"/>
    <w:rsid w:val="003B6475"/>
    <w:rsid w:val="003B6754"/>
    <w:rsid w:val="003B6A12"/>
    <w:rsid w:val="003B6B16"/>
    <w:rsid w:val="003B706A"/>
    <w:rsid w:val="003B72E3"/>
    <w:rsid w:val="003B74E6"/>
    <w:rsid w:val="003B78C2"/>
    <w:rsid w:val="003B7A56"/>
    <w:rsid w:val="003C0585"/>
    <w:rsid w:val="003C1412"/>
    <w:rsid w:val="003C257F"/>
    <w:rsid w:val="003C2682"/>
    <w:rsid w:val="003C2C10"/>
    <w:rsid w:val="003C2E05"/>
    <w:rsid w:val="003C3161"/>
    <w:rsid w:val="003C36C8"/>
    <w:rsid w:val="003C39EA"/>
    <w:rsid w:val="003C3A5F"/>
    <w:rsid w:val="003C4471"/>
    <w:rsid w:val="003C460A"/>
    <w:rsid w:val="003C4C57"/>
    <w:rsid w:val="003C4D5A"/>
    <w:rsid w:val="003C50C8"/>
    <w:rsid w:val="003C5AC1"/>
    <w:rsid w:val="003C5C8C"/>
    <w:rsid w:val="003C6451"/>
    <w:rsid w:val="003C67AA"/>
    <w:rsid w:val="003C6A57"/>
    <w:rsid w:val="003C6B2D"/>
    <w:rsid w:val="003C7332"/>
    <w:rsid w:val="003C7633"/>
    <w:rsid w:val="003C7E82"/>
    <w:rsid w:val="003C7F92"/>
    <w:rsid w:val="003D03A0"/>
    <w:rsid w:val="003D03CB"/>
    <w:rsid w:val="003D03D8"/>
    <w:rsid w:val="003D0473"/>
    <w:rsid w:val="003D047B"/>
    <w:rsid w:val="003D0E17"/>
    <w:rsid w:val="003D1321"/>
    <w:rsid w:val="003D133D"/>
    <w:rsid w:val="003D1919"/>
    <w:rsid w:val="003D1A22"/>
    <w:rsid w:val="003D1BA9"/>
    <w:rsid w:val="003D1C10"/>
    <w:rsid w:val="003D24C9"/>
    <w:rsid w:val="003D2586"/>
    <w:rsid w:val="003D2825"/>
    <w:rsid w:val="003D29AB"/>
    <w:rsid w:val="003D350C"/>
    <w:rsid w:val="003D3917"/>
    <w:rsid w:val="003D3B1E"/>
    <w:rsid w:val="003D3B80"/>
    <w:rsid w:val="003D3DFD"/>
    <w:rsid w:val="003D3F0E"/>
    <w:rsid w:val="003D3FDC"/>
    <w:rsid w:val="003D40B0"/>
    <w:rsid w:val="003D4EBE"/>
    <w:rsid w:val="003D4F49"/>
    <w:rsid w:val="003D4F66"/>
    <w:rsid w:val="003D4FF3"/>
    <w:rsid w:val="003D5302"/>
    <w:rsid w:val="003D5372"/>
    <w:rsid w:val="003D53C1"/>
    <w:rsid w:val="003D5AB6"/>
    <w:rsid w:val="003D5AEA"/>
    <w:rsid w:val="003D5BFD"/>
    <w:rsid w:val="003D6B68"/>
    <w:rsid w:val="003D7327"/>
    <w:rsid w:val="003D757C"/>
    <w:rsid w:val="003D7591"/>
    <w:rsid w:val="003D7BA7"/>
    <w:rsid w:val="003D7D5D"/>
    <w:rsid w:val="003D7F87"/>
    <w:rsid w:val="003E03D5"/>
    <w:rsid w:val="003E0AF7"/>
    <w:rsid w:val="003E0C63"/>
    <w:rsid w:val="003E103A"/>
    <w:rsid w:val="003E139E"/>
    <w:rsid w:val="003E15E6"/>
    <w:rsid w:val="003E194E"/>
    <w:rsid w:val="003E1962"/>
    <w:rsid w:val="003E1990"/>
    <w:rsid w:val="003E1C7F"/>
    <w:rsid w:val="003E205B"/>
    <w:rsid w:val="003E25CE"/>
    <w:rsid w:val="003E2E2A"/>
    <w:rsid w:val="003E3D17"/>
    <w:rsid w:val="003E4624"/>
    <w:rsid w:val="003E4CAD"/>
    <w:rsid w:val="003E523D"/>
    <w:rsid w:val="003E52E2"/>
    <w:rsid w:val="003E540D"/>
    <w:rsid w:val="003E551E"/>
    <w:rsid w:val="003E576D"/>
    <w:rsid w:val="003E5914"/>
    <w:rsid w:val="003E5C69"/>
    <w:rsid w:val="003E5F6E"/>
    <w:rsid w:val="003E6008"/>
    <w:rsid w:val="003E6D10"/>
    <w:rsid w:val="003E6E76"/>
    <w:rsid w:val="003E7708"/>
    <w:rsid w:val="003E7DBE"/>
    <w:rsid w:val="003F0182"/>
    <w:rsid w:val="003F1BF2"/>
    <w:rsid w:val="003F1F24"/>
    <w:rsid w:val="003F23C0"/>
    <w:rsid w:val="003F23FB"/>
    <w:rsid w:val="003F2EB0"/>
    <w:rsid w:val="003F3280"/>
    <w:rsid w:val="003F3326"/>
    <w:rsid w:val="003F332B"/>
    <w:rsid w:val="003F35B9"/>
    <w:rsid w:val="003F3846"/>
    <w:rsid w:val="003F3D7F"/>
    <w:rsid w:val="003F41F3"/>
    <w:rsid w:val="003F4391"/>
    <w:rsid w:val="003F43CA"/>
    <w:rsid w:val="003F46AD"/>
    <w:rsid w:val="003F4B0F"/>
    <w:rsid w:val="003F4DE4"/>
    <w:rsid w:val="003F568F"/>
    <w:rsid w:val="003F56CE"/>
    <w:rsid w:val="003F5791"/>
    <w:rsid w:val="003F5AC9"/>
    <w:rsid w:val="003F5D02"/>
    <w:rsid w:val="003F5DB2"/>
    <w:rsid w:val="003F642F"/>
    <w:rsid w:val="003F6874"/>
    <w:rsid w:val="003F691F"/>
    <w:rsid w:val="003F7187"/>
    <w:rsid w:val="003F7765"/>
    <w:rsid w:val="003F7CBA"/>
    <w:rsid w:val="003F7E1A"/>
    <w:rsid w:val="00400272"/>
    <w:rsid w:val="00400473"/>
    <w:rsid w:val="00400B1E"/>
    <w:rsid w:val="00400EBA"/>
    <w:rsid w:val="00401431"/>
    <w:rsid w:val="0040157B"/>
    <w:rsid w:val="004016AD"/>
    <w:rsid w:val="00401BCF"/>
    <w:rsid w:val="00401C9E"/>
    <w:rsid w:val="0040280A"/>
    <w:rsid w:val="00402893"/>
    <w:rsid w:val="00402943"/>
    <w:rsid w:val="00403927"/>
    <w:rsid w:val="00403A02"/>
    <w:rsid w:val="00403D11"/>
    <w:rsid w:val="00403E48"/>
    <w:rsid w:val="00403EEB"/>
    <w:rsid w:val="00403F1F"/>
    <w:rsid w:val="00403F92"/>
    <w:rsid w:val="00404763"/>
    <w:rsid w:val="00405299"/>
    <w:rsid w:val="00405525"/>
    <w:rsid w:val="00405AF0"/>
    <w:rsid w:val="00405F34"/>
    <w:rsid w:val="00406A1B"/>
    <w:rsid w:val="0040730B"/>
    <w:rsid w:val="00407E1F"/>
    <w:rsid w:val="004100A5"/>
    <w:rsid w:val="004106B2"/>
    <w:rsid w:val="004108D4"/>
    <w:rsid w:val="004109F9"/>
    <w:rsid w:val="00411399"/>
    <w:rsid w:val="00411E69"/>
    <w:rsid w:val="00412238"/>
    <w:rsid w:val="004128E2"/>
    <w:rsid w:val="004129ED"/>
    <w:rsid w:val="00412C92"/>
    <w:rsid w:val="00412D19"/>
    <w:rsid w:val="00412E9F"/>
    <w:rsid w:val="004134B6"/>
    <w:rsid w:val="004135BC"/>
    <w:rsid w:val="00414A23"/>
    <w:rsid w:val="0041507D"/>
    <w:rsid w:val="00415663"/>
    <w:rsid w:val="00416567"/>
    <w:rsid w:val="0041715C"/>
    <w:rsid w:val="0041716C"/>
    <w:rsid w:val="00417A24"/>
    <w:rsid w:val="004202B1"/>
    <w:rsid w:val="004202C9"/>
    <w:rsid w:val="00420792"/>
    <w:rsid w:val="00420B44"/>
    <w:rsid w:val="00420C74"/>
    <w:rsid w:val="004215E7"/>
    <w:rsid w:val="00421670"/>
    <w:rsid w:val="00421D73"/>
    <w:rsid w:val="00422294"/>
    <w:rsid w:val="0042232B"/>
    <w:rsid w:val="00422554"/>
    <w:rsid w:val="00422E2D"/>
    <w:rsid w:val="0042336D"/>
    <w:rsid w:val="004237E9"/>
    <w:rsid w:val="0042380A"/>
    <w:rsid w:val="004238A7"/>
    <w:rsid w:val="00423BB8"/>
    <w:rsid w:val="00423F25"/>
    <w:rsid w:val="00423FCE"/>
    <w:rsid w:val="004246D5"/>
    <w:rsid w:val="00424A4F"/>
    <w:rsid w:val="00424BC7"/>
    <w:rsid w:val="00425019"/>
    <w:rsid w:val="004251F5"/>
    <w:rsid w:val="0042572D"/>
    <w:rsid w:val="00426284"/>
    <w:rsid w:val="0042689C"/>
    <w:rsid w:val="00426904"/>
    <w:rsid w:val="00427385"/>
    <w:rsid w:val="004275DE"/>
    <w:rsid w:val="00427621"/>
    <w:rsid w:val="0042768C"/>
    <w:rsid w:val="0042793F"/>
    <w:rsid w:val="004279C9"/>
    <w:rsid w:val="004300D5"/>
    <w:rsid w:val="004309A7"/>
    <w:rsid w:val="00430BEE"/>
    <w:rsid w:val="00431703"/>
    <w:rsid w:val="00431F02"/>
    <w:rsid w:val="0043261C"/>
    <w:rsid w:val="00432719"/>
    <w:rsid w:val="00432A94"/>
    <w:rsid w:val="00433088"/>
    <w:rsid w:val="00433573"/>
    <w:rsid w:val="004338BA"/>
    <w:rsid w:val="00434254"/>
    <w:rsid w:val="0043458B"/>
    <w:rsid w:val="00434635"/>
    <w:rsid w:val="004346D9"/>
    <w:rsid w:val="00434914"/>
    <w:rsid w:val="00434BBB"/>
    <w:rsid w:val="00436092"/>
    <w:rsid w:val="004362DF"/>
    <w:rsid w:val="00436701"/>
    <w:rsid w:val="0043670A"/>
    <w:rsid w:val="0043701F"/>
    <w:rsid w:val="00437165"/>
    <w:rsid w:val="0043746D"/>
    <w:rsid w:val="0043746F"/>
    <w:rsid w:val="00437734"/>
    <w:rsid w:val="00440167"/>
    <w:rsid w:val="0044032B"/>
    <w:rsid w:val="00440710"/>
    <w:rsid w:val="00441A64"/>
    <w:rsid w:val="00441C24"/>
    <w:rsid w:val="00442656"/>
    <w:rsid w:val="00442A83"/>
    <w:rsid w:val="00442E34"/>
    <w:rsid w:val="004432C0"/>
    <w:rsid w:val="00443AA3"/>
    <w:rsid w:val="00443E8F"/>
    <w:rsid w:val="00444148"/>
    <w:rsid w:val="004441B3"/>
    <w:rsid w:val="00444285"/>
    <w:rsid w:val="00444322"/>
    <w:rsid w:val="0044463A"/>
    <w:rsid w:val="00444D3C"/>
    <w:rsid w:val="0044543B"/>
    <w:rsid w:val="00445647"/>
    <w:rsid w:val="00445AAA"/>
    <w:rsid w:val="0044628D"/>
    <w:rsid w:val="00446623"/>
    <w:rsid w:val="0044682F"/>
    <w:rsid w:val="00446841"/>
    <w:rsid w:val="00446BFE"/>
    <w:rsid w:val="00446E01"/>
    <w:rsid w:val="00447037"/>
    <w:rsid w:val="00447902"/>
    <w:rsid w:val="0045019B"/>
    <w:rsid w:val="004504C5"/>
    <w:rsid w:val="0045067A"/>
    <w:rsid w:val="004508CA"/>
    <w:rsid w:val="00450A85"/>
    <w:rsid w:val="00450E54"/>
    <w:rsid w:val="00451048"/>
    <w:rsid w:val="00451956"/>
    <w:rsid w:val="00451964"/>
    <w:rsid w:val="0045196A"/>
    <w:rsid w:val="00452769"/>
    <w:rsid w:val="004529B2"/>
    <w:rsid w:val="00453CAB"/>
    <w:rsid w:val="004545FB"/>
    <w:rsid w:val="00454975"/>
    <w:rsid w:val="00454DD2"/>
    <w:rsid w:val="00455032"/>
    <w:rsid w:val="0045512F"/>
    <w:rsid w:val="00455452"/>
    <w:rsid w:val="00455735"/>
    <w:rsid w:val="00455E3F"/>
    <w:rsid w:val="004561B8"/>
    <w:rsid w:val="004562B2"/>
    <w:rsid w:val="0045687A"/>
    <w:rsid w:val="004568A6"/>
    <w:rsid w:val="00456AD1"/>
    <w:rsid w:val="0045779F"/>
    <w:rsid w:val="00457DAD"/>
    <w:rsid w:val="004602D6"/>
    <w:rsid w:val="0046035B"/>
    <w:rsid w:val="00460942"/>
    <w:rsid w:val="004613AC"/>
    <w:rsid w:val="00461499"/>
    <w:rsid w:val="00461D15"/>
    <w:rsid w:val="00461DA5"/>
    <w:rsid w:val="00462711"/>
    <w:rsid w:val="004627A0"/>
    <w:rsid w:val="00462E1B"/>
    <w:rsid w:val="00462F77"/>
    <w:rsid w:val="0046302C"/>
    <w:rsid w:val="0046304F"/>
    <w:rsid w:val="00463A5B"/>
    <w:rsid w:val="00463B1B"/>
    <w:rsid w:val="00463B47"/>
    <w:rsid w:val="00463DE2"/>
    <w:rsid w:val="00464EE4"/>
    <w:rsid w:val="0046545E"/>
    <w:rsid w:val="00465F0A"/>
    <w:rsid w:val="00466260"/>
    <w:rsid w:val="004671D8"/>
    <w:rsid w:val="00467338"/>
    <w:rsid w:val="00467758"/>
    <w:rsid w:val="00467980"/>
    <w:rsid w:val="00467F3E"/>
    <w:rsid w:val="00470621"/>
    <w:rsid w:val="00470A25"/>
    <w:rsid w:val="00470DED"/>
    <w:rsid w:val="00470EE0"/>
    <w:rsid w:val="00471089"/>
    <w:rsid w:val="004716E8"/>
    <w:rsid w:val="0047194D"/>
    <w:rsid w:val="0047235D"/>
    <w:rsid w:val="004725E5"/>
    <w:rsid w:val="0047306C"/>
    <w:rsid w:val="0047333F"/>
    <w:rsid w:val="00473FAE"/>
    <w:rsid w:val="004743D2"/>
    <w:rsid w:val="00474654"/>
    <w:rsid w:val="00474A47"/>
    <w:rsid w:val="00474E09"/>
    <w:rsid w:val="00474EC3"/>
    <w:rsid w:val="00475010"/>
    <w:rsid w:val="00475034"/>
    <w:rsid w:val="0047540F"/>
    <w:rsid w:val="00475AD1"/>
    <w:rsid w:val="0047621F"/>
    <w:rsid w:val="004767EC"/>
    <w:rsid w:val="00476BE2"/>
    <w:rsid w:val="00476EF4"/>
    <w:rsid w:val="00477913"/>
    <w:rsid w:val="00477C5E"/>
    <w:rsid w:val="004804C0"/>
    <w:rsid w:val="00480819"/>
    <w:rsid w:val="00480D7F"/>
    <w:rsid w:val="00480F6C"/>
    <w:rsid w:val="00480FEE"/>
    <w:rsid w:val="00482280"/>
    <w:rsid w:val="00482311"/>
    <w:rsid w:val="00482432"/>
    <w:rsid w:val="004828DC"/>
    <w:rsid w:val="0048297F"/>
    <w:rsid w:val="00482C70"/>
    <w:rsid w:val="00483435"/>
    <w:rsid w:val="00483597"/>
    <w:rsid w:val="004837C9"/>
    <w:rsid w:val="00483AD4"/>
    <w:rsid w:val="00483C16"/>
    <w:rsid w:val="00484031"/>
    <w:rsid w:val="00484343"/>
    <w:rsid w:val="00484365"/>
    <w:rsid w:val="0048444A"/>
    <w:rsid w:val="00484735"/>
    <w:rsid w:val="004847BF"/>
    <w:rsid w:val="00484B77"/>
    <w:rsid w:val="00484DA9"/>
    <w:rsid w:val="00484F0C"/>
    <w:rsid w:val="004850E5"/>
    <w:rsid w:val="00485A15"/>
    <w:rsid w:val="00485BC0"/>
    <w:rsid w:val="00485FFE"/>
    <w:rsid w:val="00486527"/>
    <w:rsid w:val="004866D4"/>
    <w:rsid w:val="00486774"/>
    <w:rsid w:val="0048686C"/>
    <w:rsid w:val="00486A38"/>
    <w:rsid w:val="0048744F"/>
    <w:rsid w:val="00487592"/>
    <w:rsid w:val="004875BF"/>
    <w:rsid w:val="0048774E"/>
    <w:rsid w:val="004877B2"/>
    <w:rsid w:val="00487DA8"/>
    <w:rsid w:val="00487E66"/>
    <w:rsid w:val="0049013F"/>
    <w:rsid w:val="00490559"/>
    <w:rsid w:val="004905CD"/>
    <w:rsid w:val="004907B1"/>
    <w:rsid w:val="00491236"/>
    <w:rsid w:val="0049143D"/>
    <w:rsid w:val="004915A6"/>
    <w:rsid w:val="00491952"/>
    <w:rsid w:val="00491B64"/>
    <w:rsid w:val="00491BF4"/>
    <w:rsid w:val="00492003"/>
    <w:rsid w:val="00492DE1"/>
    <w:rsid w:val="00492FD7"/>
    <w:rsid w:val="0049334F"/>
    <w:rsid w:val="004933DA"/>
    <w:rsid w:val="0049348F"/>
    <w:rsid w:val="00493683"/>
    <w:rsid w:val="0049389D"/>
    <w:rsid w:val="00493AAC"/>
    <w:rsid w:val="00494BAE"/>
    <w:rsid w:val="004961E3"/>
    <w:rsid w:val="004965D5"/>
    <w:rsid w:val="00496616"/>
    <w:rsid w:val="00496627"/>
    <w:rsid w:val="004966F6"/>
    <w:rsid w:val="00497311"/>
    <w:rsid w:val="00497619"/>
    <w:rsid w:val="004978F0"/>
    <w:rsid w:val="00497999"/>
    <w:rsid w:val="00497ADD"/>
    <w:rsid w:val="004A01D9"/>
    <w:rsid w:val="004A020E"/>
    <w:rsid w:val="004A04B1"/>
    <w:rsid w:val="004A0B75"/>
    <w:rsid w:val="004A11A7"/>
    <w:rsid w:val="004A1C09"/>
    <w:rsid w:val="004A1F75"/>
    <w:rsid w:val="004A214F"/>
    <w:rsid w:val="004A23EF"/>
    <w:rsid w:val="004A24FE"/>
    <w:rsid w:val="004A25F2"/>
    <w:rsid w:val="004A2818"/>
    <w:rsid w:val="004A2F75"/>
    <w:rsid w:val="004A3195"/>
    <w:rsid w:val="004A37A5"/>
    <w:rsid w:val="004A37D0"/>
    <w:rsid w:val="004A389B"/>
    <w:rsid w:val="004A3B76"/>
    <w:rsid w:val="004A402B"/>
    <w:rsid w:val="004A4171"/>
    <w:rsid w:val="004A4802"/>
    <w:rsid w:val="004A48EC"/>
    <w:rsid w:val="004A5130"/>
    <w:rsid w:val="004A5913"/>
    <w:rsid w:val="004A5D29"/>
    <w:rsid w:val="004A633C"/>
    <w:rsid w:val="004A6945"/>
    <w:rsid w:val="004A71D1"/>
    <w:rsid w:val="004A7248"/>
    <w:rsid w:val="004A7BC7"/>
    <w:rsid w:val="004A7CCD"/>
    <w:rsid w:val="004B0578"/>
    <w:rsid w:val="004B0CC3"/>
    <w:rsid w:val="004B1338"/>
    <w:rsid w:val="004B170E"/>
    <w:rsid w:val="004B1A76"/>
    <w:rsid w:val="004B1AF3"/>
    <w:rsid w:val="004B1C16"/>
    <w:rsid w:val="004B1E24"/>
    <w:rsid w:val="004B290A"/>
    <w:rsid w:val="004B5206"/>
    <w:rsid w:val="004B54BD"/>
    <w:rsid w:val="004B55DB"/>
    <w:rsid w:val="004B6178"/>
    <w:rsid w:val="004B64B8"/>
    <w:rsid w:val="004B65C0"/>
    <w:rsid w:val="004B6707"/>
    <w:rsid w:val="004B67F3"/>
    <w:rsid w:val="004B6FBA"/>
    <w:rsid w:val="004B7427"/>
    <w:rsid w:val="004B762B"/>
    <w:rsid w:val="004B762C"/>
    <w:rsid w:val="004B79CE"/>
    <w:rsid w:val="004B7B52"/>
    <w:rsid w:val="004B7DC3"/>
    <w:rsid w:val="004B7EB4"/>
    <w:rsid w:val="004C0369"/>
    <w:rsid w:val="004C0415"/>
    <w:rsid w:val="004C07C2"/>
    <w:rsid w:val="004C0859"/>
    <w:rsid w:val="004C12B8"/>
    <w:rsid w:val="004C1683"/>
    <w:rsid w:val="004C16B9"/>
    <w:rsid w:val="004C2186"/>
    <w:rsid w:val="004C23E1"/>
    <w:rsid w:val="004C240A"/>
    <w:rsid w:val="004C259D"/>
    <w:rsid w:val="004C25A4"/>
    <w:rsid w:val="004C2BF5"/>
    <w:rsid w:val="004C2C44"/>
    <w:rsid w:val="004C32B3"/>
    <w:rsid w:val="004C34F6"/>
    <w:rsid w:val="004C359D"/>
    <w:rsid w:val="004C35F3"/>
    <w:rsid w:val="004C3D71"/>
    <w:rsid w:val="004C3EBF"/>
    <w:rsid w:val="004C4324"/>
    <w:rsid w:val="004C4718"/>
    <w:rsid w:val="004C4BBF"/>
    <w:rsid w:val="004C5325"/>
    <w:rsid w:val="004C5BA6"/>
    <w:rsid w:val="004C5C45"/>
    <w:rsid w:val="004C5C8B"/>
    <w:rsid w:val="004C6017"/>
    <w:rsid w:val="004C601D"/>
    <w:rsid w:val="004C6B70"/>
    <w:rsid w:val="004D0064"/>
    <w:rsid w:val="004D0BB3"/>
    <w:rsid w:val="004D0D8A"/>
    <w:rsid w:val="004D120C"/>
    <w:rsid w:val="004D1276"/>
    <w:rsid w:val="004D1AC8"/>
    <w:rsid w:val="004D1B76"/>
    <w:rsid w:val="004D2B67"/>
    <w:rsid w:val="004D338D"/>
    <w:rsid w:val="004D34DB"/>
    <w:rsid w:val="004D3A13"/>
    <w:rsid w:val="004D3A6E"/>
    <w:rsid w:val="004D3B31"/>
    <w:rsid w:val="004D3B34"/>
    <w:rsid w:val="004D3BA7"/>
    <w:rsid w:val="004D3D49"/>
    <w:rsid w:val="004D3F7A"/>
    <w:rsid w:val="004D3F86"/>
    <w:rsid w:val="004D43F8"/>
    <w:rsid w:val="004D443C"/>
    <w:rsid w:val="004D4ACC"/>
    <w:rsid w:val="004D4F2A"/>
    <w:rsid w:val="004D500E"/>
    <w:rsid w:val="004D51F2"/>
    <w:rsid w:val="004D5270"/>
    <w:rsid w:val="004D5288"/>
    <w:rsid w:val="004D5572"/>
    <w:rsid w:val="004D5B93"/>
    <w:rsid w:val="004D5BBE"/>
    <w:rsid w:val="004D5D7D"/>
    <w:rsid w:val="004D633C"/>
    <w:rsid w:val="004D6534"/>
    <w:rsid w:val="004D6942"/>
    <w:rsid w:val="004D70BF"/>
    <w:rsid w:val="004D752B"/>
    <w:rsid w:val="004D78DB"/>
    <w:rsid w:val="004D79C3"/>
    <w:rsid w:val="004E0647"/>
    <w:rsid w:val="004E0BCD"/>
    <w:rsid w:val="004E1580"/>
    <w:rsid w:val="004E1984"/>
    <w:rsid w:val="004E20F0"/>
    <w:rsid w:val="004E254B"/>
    <w:rsid w:val="004E2BD8"/>
    <w:rsid w:val="004E2EC6"/>
    <w:rsid w:val="004E34F4"/>
    <w:rsid w:val="004E3701"/>
    <w:rsid w:val="004E3E24"/>
    <w:rsid w:val="004E4766"/>
    <w:rsid w:val="004E4825"/>
    <w:rsid w:val="004E4BEB"/>
    <w:rsid w:val="004E4DF2"/>
    <w:rsid w:val="004E4EF7"/>
    <w:rsid w:val="004E4FFA"/>
    <w:rsid w:val="004E5CD0"/>
    <w:rsid w:val="004E5DE8"/>
    <w:rsid w:val="004E5FB6"/>
    <w:rsid w:val="004E637E"/>
    <w:rsid w:val="004E640C"/>
    <w:rsid w:val="004E6A6C"/>
    <w:rsid w:val="004E6C4A"/>
    <w:rsid w:val="004E6EB8"/>
    <w:rsid w:val="004E6F37"/>
    <w:rsid w:val="004E700D"/>
    <w:rsid w:val="004E726C"/>
    <w:rsid w:val="004E7549"/>
    <w:rsid w:val="004E7718"/>
    <w:rsid w:val="004F03D6"/>
    <w:rsid w:val="004F09AD"/>
    <w:rsid w:val="004F09EE"/>
    <w:rsid w:val="004F0B4C"/>
    <w:rsid w:val="004F0BF8"/>
    <w:rsid w:val="004F12CB"/>
    <w:rsid w:val="004F1945"/>
    <w:rsid w:val="004F1C88"/>
    <w:rsid w:val="004F1D83"/>
    <w:rsid w:val="004F1E85"/>
    <w:rsid w:val="004F20C6"/>
    <w:rsid w:val="004F21D8"/>
    <w:rsid w:val="004F29F0"/>
    <w:rsid w:val="004F2DBA"/>
    <w:rsid w:val="004F3193"/>
    <w:rsid w:val="004F31ED"/>
    <w:rsid w:val="004F32F3"/>
    <w:rsid w:val="004F36E3"/>
    <w:rsid w:val="004F3E40"/>
    <w:rsid w:val="004F4E7E"/>
    <w:rsid w:val="004F501B"/>
    <w:rsid w:val="004F523E"/>
    <w:rsid w:val="004F6515"/>
    <w:rsid w:val="004F65AB"/>
    <w:rsid w:val="004F6D8E"/>
    <w:rsid w:val="004F6DD9"/>
    <w:rsid w:val="004F6E0D"/>
    <w:rsid w:val="004F77E0"/>
    <w:rsid w:val="004F7F55"/>
    <w:rsid w:val="0050003E"/>
    <w:rsid w:val="00500313"/>
    <w:rsid w:val="00500AC2"/>
    <w:rsid w:val="005017F1"/>
    <w:rsid w:val="00501E34"/>
    <w:rsid w:val="0050230A"/>
    <w:rsid w:val="005027C0"/>
    <w:rsid w:val="00502A20"/>
    <w:rsid w:val="00503095"/>
    <w:rsid w:val="0050374A"/>
    <w:rsid w:val="005041C4"/>
    <w:rsid w:val="005045F4"/>
    <w:rsid w:val="005047B8"/>
    <w:rsid w:val="00504B45"/>
    <w:rsid w:val="00504E91"/>
    <w:rsid w:val="00505341"/>
    <w:rsid w:val="005053DF"/>
    <w:rsid w:val="00505490"/>
    <w:rsid w:val="005055EE"/>
    <w:rsid w:val="0050582E"/>
    <w:rsid w:val="0050590B"/>
    <w:rsid w:val="00506F3C"/>
    <w:rsid w:val="00507184"/>
    <w:rsid w:val="005071FD"/>
    <w:rsid w:val="00507E2B"/>
    <w:rsid w:val="00507F83"/>
    <w:rsid w:val="005101D7"/>
    <w:rsid w:val="00510B88"/>
    <w:rsid w:val="00510CC2"/>
    <w:rsid w:val="00510CCC"/>
    <w:rsid w:val="00510E46"/>
    <w:rsid w:val="005117D4"/>
    <w:rsid w:val="00511F6D"/>
    <w:rsid w:val="00512168"/>
    <w:rsid w:val="005128E9"/>
    <w:rsid w:val="00512950"/>
    <w:rsid w:val="00512BDF"/>
    <w:rsid w:val="00512CAE"/>
    <w:rsid w:val="00512CB7"/>
    <w:rsid w:val="00512CF7"/>
    <w:rsid w:val="00513559"/>
    <w:rsid w:val="0051376A"/>
    <w:rsid w:val="005137F3"/>
    <w:rsid w:val="00513BF0"/>
    <w:rsid w:val="005143E9"/>
    <w:rsid w:val="005148C8"/>
    <w:rsid w:val="00514C9C"/>
    <w:rsid w:val="00514F32"/>
    <w:rsid w:val="0051511A"/>
    <w:rsid w:val="00515524"/>
    <w:rsid w:val="00515623"/>
    <w:rsid w:val="00515EBF"/>
    <w:rsid w:val="00516288"/>
    <w:rsid w:val="005166D9"/>
    <w:rsid w:val="00516C41"/>
    <w:rsid w:val="00517F96"/>
    <w:rsid w:val="00521955"/>
    <w:rsid w:val="00521B4B"/>
    <w:rsid w:val="00521B55"/>
    <w:rsid w:val="005227AA"/>
    <w:rsid w:val="00522C41"/>
    <w:rsid w:val="00522FC5"/>
    <w:rsid w:val="005231A5"/>
    <w:rsid w:val="00523760"/>
    <w:rsid w:val="00523A76"/>
    <w:rsid w:val="00523B31"/>
    <w:rsid w:val="00523B53"/>
    <w:rsid w:val="00523F95"/>
    <w:rsid w:val="005245AC"/>
    <w:rsid w:val="00524E28"/>
    <w:rsid w:val="00525125"/>
    <w:rsid w:val="00525910"/>
    <w:rsid w:val="00525AC5"/>
    <w:rsid w:val="00525B97"/>
    <w:rsid w:val="00525DDC"/>
    <w:rsid w:val="00525E56"/>
    <w:rsid w:val="00525E61"/>
    <w:rsid w:val="00525F2F"/>
    <w:rsid w:val="00526629"/>
    <w:rsid w:val="00526832"/>
    <w:rsid w:val="0052736D"/>
    <w:rsid w:val="00527C46"/>
    <w:rsid w:val="0053007B"/>
    <w:rsid w:val="00530200"/>
    <w:rsid w:val="00530274"/>
    <w:rsid w:val="005302D8"/>
    <w:rsid w:val="00530341"/>
    <w:rsid w:val="00530563"/>
    <w:rsid w:val="00530CAD"/>
    <w:rsid w:val="00530F64"/>
    <w:rsid w:val="00530FBC"/>
    <w:rsid w:val="00531324"/>
    <w:rsid w:val="00531C3D"/>
    <w:rsid w:val="00532965"/>
    <w:rsid w:val="00532F33"/>
    <w:rsid w:val="00533292"/>
    <w:rsid w:val="00533406"/>
    <w:rsid w:val="00533956"/>
    <w:rsid w:val="005347A8"/>
    <w:rsid w:val="00534950"/>
    <w:rsid w:val="00534FC3"/>
    <w:rsid w:val="00535047"/>
    <w:rsid w:val="00535106"/>
    <w:rsid w:val="005362D8"/>
    <w:rsid w:val="0053641C"/>
    <w:rsid w:val="0053687E"/>
    <w:rsid w:val="00536D17"/>
    <w:rsid w:val="005374D7"/>
    <w:rsid w:val="005378AF"/>
    <w:rsid w:val="00537942"/>
    <w:rsid w:val="005400F6"/>
    <w:rsid w:val="005404D2"/>
    <w:rsid w:val="005406B6"/>
    <w:rsid w:val="00540AE2"/>
    <w:rsid w:val="00540BEE"/>
    <w:rsid w:val="00540C49"/>
    <w:rsid w:val="00541945"/>
    <w:rsid w:val="00541C39"/>
    <w:rsid w:val="00542416"/>
    <w:rsid w:val="00542428"/>
    <w:rsid w:val="0054247C"/>
    <w:rsid w:val="005424EF"/>
    <w:rsid w:val="00542972"/>
    <w:rsid w:val="00542A73"/>
    <w:rsid w:val="00544E1C"/>
    <w:rsid w:val="00544FF9"/>
    <w:rsid w:val="0054522D"/>
    <w:rsid w:val="00545756"/>
    <w:rsid w:val="00545C48"/>
    <w:rsid w:val="00545DDF"/>
    <w:rsid w:val="00546045"/>
    <w:rsid w:val="005462DF"/>
    <w:rsid w:val="005468DB"/>
    <w:rsid w:val="0054787B"/>
    <w:rsid w:val="00547915"/>
    <w:rsid w:val="00547B5F"/>
    <w:rsid w:val="00547C98"/>
    <w:rsid w:val="005501EA"/>
    <w:rsid w:val="0055046A"/>
    <w:rsid w:val="00550DC9"/>
    <w:rsid w:val="0055138F"/>
    <w:rsid w:val="00551F27"/>
    <w:rsid w:val="00552063"/>
    <w:rsid w:val="00552531"/>
    <w:rsid w:val="005529E6"/>
    <w:rsid w:val="00552A05"/>
    <w:rsid w:val="00552B75"/>
    <w:rsid w:val="00552CE7"/>
    <w:rsid w:val="00553891"/>
    <w:rsid w:val="005539A6"/>
    <w:rsid w:val="00553D1F"/>
    <w:rsid w:val="0055471F"/>
    <w:rsid w:val="00554A00"/>
    <w:rsid w:val="00554A49"/>
    <w:rsid w:val="00554F34"/>
    <w:rsid w:val="00555918"/>
    <w:rsid w:val="0055596F"/>
    <w:rsid w:val="00556378"/>
    <w:rsid w:val="00556409"/>
    <w:rsid w:val="00556DAE"/>
    <w:rsid w:val="00556F28"/>
    <w:rsid w:val="0055727D"/>
    <w:rsid w:val="005576D5"/>
    <w:rsid w:val="00557A2C"/>
    <w:rsid w:val="00557A5C"/>
    <w:rsid w:val="00557ADB"/>
    <w:rsid w:val="00557B0A"/>
    <w:rsid w:val="00557B34"/>
    <w:rsid w:val="00557CD6"/>
    <w:rsid w:val="00557D11"/>
    <w:rsid w:val="00557E04"/>
    <w:rsid w:val="00560608"/>
    <w:rsid w:val="00560854"/>
    <w:rsid w:val="00560A6A"/>
    <w:rsid w:val="00560D29"/>
    <w:rsid w:val="00560D9C"/>
    <w:rsid w:val="0056117F"/>
    <w:rsid w:val="0056153E"/>
    <w:rsid w:val="005619DE"/>
    <w:rsid w:val="00561FCE"/>
    <w:rsid w:val="005625CC"/>
    <w:rsid w:val="0056276C"/>
    <w:rsid w:val="005628C0"/>
    <w:rsid w:val="00562EB1"/>
    <w:rsid w:val="005636B6"/>
    <w:rsid w:val="00564020"/>
    <w:rsid w:val="0056447A"/>
    <w:rsid w:val="0056459A"/>
    <w:rsid w:val="00564D61"/>
    <w:rsid w:val="005656FE"/>
    <w:rsid w:val="00565782"/>
    <w:rsid w:val="00565941"/>
    <w:rsid w:val="00565C7D"/>
    <w:rsid w:val="005662E1"/>
    <w:rsid w:val="005664A3"/>
    <w:rsid w:val="005665B1"/>
    <w:rsid w:val="005666E4"/>
    <w:rsid w:val="00566DBA"/>
    <w:rsid w:val="00566F6F"/>
    <w:rsid w:val="005671CB"/>
    <w:rsid w:val="0056730D"/>
    <w:rsid w:val="00567620"/>
    <w:rsid w:val="00567DFA"/>
    <w:rsid w:val="00567ED2"/>
    <w:rsid w:val="0057012A"/>
    <w:rsid w:val="00570442"/>
    <w:rsid w:val="00570862"/>
    <w:rsid w:val="00570E9C"/>
    <w:rsid w:val="005710B3"/>
    <w:rsid w:val="005713AF"/>
    <w:rsid w:val="005716A8"/>
    <w:rsid w:val="00571BA1"/>
    <w:rsid w:val="0057208A"/>
    <w:rsid w:val="00572619"/>
    <w:rsid w:val="00572AC6"/>
    <w:rsid w:val="005734AE"/>
    <w:rsid w:val="0057352E"/>
    <w:rsid w:val="00573A7A"/>
    <w:rsid w:val="0057474D"/>
    <w:rsid w:val="00575723"/>
    <w:rsid w:val="005758A7"/>
    <w:rsid w:val="00576A78"/>
    <w:rsid w:val="00577CD9"/>
    <w:rsid w:val="00577D12"/>
    <w:rsid w:val="005805BC"/>
    <w:rsid w:val="00580702"/>
    <w:rsid w:val="00580F8E"/>
    <w:rsid w:val="0058165C"/>
    <w:rsid w:val="00581DB2"/>
    <w:rsid w:val="0058211E"/>
    <w:rsid w:val="0058216D"/>
    <w:rsid w:val="005822A2"/>
    <w:rsid w:val="005826F6"/>
    <w:rsid w:val="00582905"/>
    <w:rsid w:val="00582AD0"/>
    <w:rsid w:val="00582E6F"/>
    <w:rsid w:val="00582FF5"/>
    <w:rsid w:val="005831E2"/>
    <w:rsid w:val="00583C88"/>
    <w:rsid w:val="00583D41"/>
    <w:rsid w:val="00584BD7"/>
    <w:rsid w:val="00585249"/>
    <w:rsid w:val="00585536"/>
    <w:rsid w:val="005856FC"/>
    <w:rsid w:val="00585927"/>
    <w:rsid w:val="005864CA"/>
    <w:rsid w:val="00586570"/>
    <w:rsid w:val="00586635"/>
    <w:rsid w:val="005868D7"/>
    <w:rsid w:val="005872BD"/>
    <w:rsid w:val="00587311"/>
    <w:rsid w:val="00587508"/>
    <w:rsid w:val="005875CF"/>
    <w:rsid w:val="00587A2C"/>
    <w:rsid w:val="00587C8B"/>
    <w:rsid w:val="00590298"/>
    <w:rsid w:val="00590860"/>
    <w:rsid w:val="0059121F"/>
    <w:rsid w:val="005917A1"/>
    <w:rsid w:val="005918B9"/>
    <w:rsid w:val="00592176"/>
    <w:rsid w:val="00592260"/>
    <w:rsid w:val="005926AD"/>
    <w:rsid w:val="00593D57"/>
    <w:rsid w:val="00593D8B"/>
    <w:rsid w:val="0059513C"/>
    <w:rsid w:val="005953A7"/>
    <w:rsid w:val="00595401"/>
    <w:rsid w:val="005959C0"/>
    <w:rsid w:val="00595F77"/>
    <w:rsid w:val="00596DCC"/>
    <w:rsid w:val="005974F4"/>
    <w:rsid w:val="005976D6"/>
    <w:rsid w:val="00597A1D"/>
    <w:rsid w:val="00597BAA"/>
    <w:rsid w:val="00597E8B"/>
    <w:rsid w:val="005A0010"/>
    <w:rsid w:val="005A0B3B"/>
    <w:rsid w:val="005A12D8"/>
    <w:rsid w:val="005A14FC"/>
    <w:rsid w:val="005A15A2"/>
    <w:rsid w:val="005A1814"/>
    <w:rsid w:val="005A2476"/>
    <w:rsid w:val="005A24BF"/>
    <w:rsid w:val="005A28C3"/>
    <w:rsid w:val="005A2F46"/>
    <w:rsid w:val="005A2FAC"/>
    <w:rsid w:val="005A32AC"/>
    <w:rsid w:val="005A3565"/>
    <w:rsid w:val="005A366E"/>
    <w:rsid w:val="005A3A37"/>
    <w:rsid w:val="005A3D5B"/>
    <w:rsid w:val="005A4305"/>
    <w:rsid w:val="005A45D4"/>
    <w:rsid w:val="005A4663"/>
    <w:rsid w:val="005A4B4D"/>
    <w:rsid w:val="005A4DAF"/>
    <w:rsid w:val="005A5377"/>
    <w:rsid w:val="005A5AE7"/>
    <w:rsid w:val="005A6953"/>
    <w:rsid w:val="005A6D51"/>
    <w:rsid w:val="005A79E1"/>
    <w:rsid w:val="005B01B9"/>
    <w:rsid w:val="005B0421"/>
    <w:rsid w:val="005B0825"/>
    <w:rsid w:val="005B0C20"/>
    <w:rsid w:val="005B1337"/>
    <w:rsid w:val="005B16D7"/>
    <w:rsid w:val="005B1847"/>
    <w:rsid w:val="005B2071"/>
    <w:rsid w:val="005B2248"/>
    <w:rsid w:val="005B2598"/>
    <w:rsid w:val="005B3770"/>
    <w:rsid w:val="005B3832"/>
    <w:rsid w:val="005B42E9"/>
    <w:rsid w:val="005B44DB"/>
    <w:rsid w:val="005B496A"/>
    <w:rsid w:val="005B4AC9"/>
    <w:rsid w:val="005B4ACB"/>
    <w:rsid w:val="005B509E"/>
    <w:rsid w:val="005B5ABB"/>
    <w:rsid w:val="005B6B98"/>
    <w:rsid w:val="005B6CC2"/>
    <w:rsid w:val="005B6E92"/>
    <w:rsid w:val="005B761D"/>
    <w:rsid w:val="005B791F"/>
    <w:rsid w:val="005C004C"/>
    <w:rsid w:val="005C0716"/>
    <w:rsid w:val="005C1184"/>
    <w:rsid w:val="005C1519"/>
    <w:rsid w:val="005C1E6F"/>
    <w:rsid w:val="005C235D"/>
    <w:rsid w:val="005C2794"/>
    <w:rsid w:val="005C3B06"/>
    <w:rsid w:val="005C3D3C"/>
    <w:rsid w:val="005C3F8A"/>
    <w:rsid w:val="005C4111"/>
    <w:rsid w:val="005C4391"/>
    <w:rsid w:val="005C4397"/>
    <w:rsid w:val="005C4639"/>
    <w:rsid w:val="005C4752"/>
    <w:rsid w:val="005C4807"/>
    <w:rsid w:val="005C4B68"/>
    <w:rsid w:val="005C527F"/>
    <w:rsid w:val="005C571D"/>
    <w:rsid w:val="005C5A2A"/>
    <w:rsid w:val="005C5AAD"/>
    <w:rsid w:val="005C5B0F"/>
    <w:rsid w:val="005C5E92"/>
    <w:rsid w:val="005C6D87"/>
    <w:rsid w:val="005C75D8"/>
    <w:rsid w:val="005C7C91"/>
    <w:rsid w:val="005C7CC6"/>
    <w:rsid w:val="005D0047"/>
    <w:rsid w:val="005D04C8"/>
    <w:rsid w:val="005D04CF"/>
    <w:rsid w:val="005D07B4"/>
    <w:rsid w:val="005D0A0D"/>
    <w:rsid w:val="005D0B42"/>
    <w:rsid w:val="005D17D7"/>
    <w:rsid w:val="005D1870"/>
    <w:rsid w:val="005D252C"/>
    <w:rsid w:val="005D287A"/>
    <w:rsid w:val="005D366B"/>
    <w:rsid w:val="005D3710"/>
    <w:rsid w:val="005D3A2D"/>
    <w:rsid w:val="005D4029"/>
    <w:rsid w:val="005D4059"/>
    <w:rsid w:val="005D4595"/>
    <w:rsid w:val="005D4DDC"/>
    <w:rsid w:val="005D4EEC"/>
    <w:rsid w:val="005D4FB5"/>
    <w:rsid w:val="005D6B1B"/>
    <w:rsid w:val="005D78C3"/>
    <w:rsid w:val="005E096A"/>
    <w:rsid w:val="005E0C39"/>
    <w:rsid w:val="005E0D07"/>
    <w:rsid w:val="005E141B"/>
    <w:rsid w:val="005E146F"/>
    <w:rsid w:val="005E14A2"/>
    <w:rsid w:val="005E14E5"/>
    <w:rsid w:val="005E1582"/>
    <w:rsid w:val="005E24C1"/>
    <w:rsid w:val="005E2FEF"/>
    <w:rsid w:val="005E3087"/>
    <w:rsid w:val="005E3591"/>
    <w:rsid w:val="005E40F0"/>
    <w:rsid w:val="005E4106"/>
    <w:rsid w:val="005E44C8"/>
    <w:rsid w:val="005E4518"/>
    <w:rsid w:val="005E454B"/>
    <w:rsid w:val="005E4B3D"/>
    <w:rsid w:val="005E4D62"/>
    <w:rsid w:val="005E4E1C"/>
    <w:rsid w:val="005E5050"/>
    <w:rsid w:val="005E5D16"/>
    <w:rsid w:val="005E6365"/>
    <w:rsid w:val="005E7455"/>
    <w:rsid w:val="005E75C6"/>
    <w:rsid w:val="005E762C"/>
    <w:rsid w:val="005E79A4"/>
    <w:rsid w:val="005E7B08"/>
    <w:rsid w:val="005F0126"/>
    <w:rsid w:val="005F0839"/>
    <w:rsid w:val="005F0DEB"/>
    <w:rsid w:val="005F14DE"/>
    <w:rsid w:val="005F1AB7"/>
    <w:rsid w:val="005F2B5B"/>
    <w:rsid w:val="005F2C50"/>
    <w:rsid w:val="005F2C7A"/>
    <w:rsid w:val="005F31A7"/>
    <w:rsid w:val="005F38CE"/>
    <w:rsid w:val="005F3A46"/>
    <w:rsid w:val="005F3AD8"/>
    <w:rsid w:val="005F3EDF"/>
    <w:rsid w:val="005F4122"/>
    <w:rsid w:val="005F422F"/>
    <w:rsid w:val="005F44F9"/>
    <w:rsid w:val="005F48EB"/>
    <w:rsid w:val="005F496C"/>
    <w:rsid w:val="005F4ADF"/>
    <w:rsid w:val="005F58FF"/>
    <w:rsid w:val="005F60AA"/>
    <w:rsid w:val="005F6A71"/>
    <w:rsid w:val="005F6BE4"/>
    <w:rsid w:val="005F6F3F"/>
    <w:rsid w:val="005F71AC"/>
    <w:rsid w:val="005F72DF"/>
    <w:rsid w:val="00600067"/>
    <w:rsid w:val="0060046E"/>
    <w:rsid w:val="0060074A"/>
    <w:rsid w:val="00600A23"/>
    <w:rsid w:val="00600B78"/>
    <w:rsid w:val="00600F18"/>
    <w:rsid w:val="00601409"/>
    <w:rsid w:val="00602268"/>
    <w:rsid w:val="00603943"/>
    <w:rsid w:val="00603C1C"/>
    <w:rsid w:val="006040A4"/>
    <w:rsid w:val="0060451D"/>
    <w:rsid w:val="006045E8"/>
    <w:rsid w:val="006048B4"/>
    <w:rsid w:val="00604C93"/>
    <w:rsid w:val="00605084"/>
    <w:rsid w:val="00605272"/>
    <w:rsid w:val="006054FD"/>
    <w:rsid w:val="00605B2B"/>
    <w:rsid w:val="00605D57"/>
    <w:rsid w:val="0060614F"/>
    <w:rsid w:val="006065B6"/>
    <w:rsid w:val="006067C7"/>
    <w:rsid w:val="00606810"/>
    <w:rsid w:val="00606934"/>
    <w:rsid w:val="00607017"/>
    <w:rsid w:val="0060719D"/>
    <w:rsid w:val="006073F5"/>
    <w:rsid w:val="006074E9"/>
    <w:rsid w:val="00607564"/>
    <w:rsid w:val="006078A3"/>
    <w:rsid w:val="006078EC"/>
    <w:rsid w:val="00607AC5"/>
    <w:rsid w:val="006100AB"/>
    <w:rsid w:val="006101C5"/>
    <w:rsid w:val="006104F4"/>
    <w:rsid w:val="00610780"/>
    <w:rsid w:val="00610D35"/>
    <w:rsid w:val="006119A5"/>
    <w:rsid w:val="006121FB"/>
    <w:rsid w:val="006122CE"/>
    <w:rsid w:val="0061245E"/>
    <w:rsid w:val="00612705"/>
    <w:rsid w:val="00612A90"/>
    <w:rsid w:val="00612C7F"/>
    <w:rsid w:val="00612E5A"/>
    <w:rsid w:val="0061382B"/>
    <w:rsid w:val="00613CD9"/>
    <w:rsid w:val="00613E53"/>
    <w:rsid w:val="00614058"/>
    <w:rsid w:val="0061405A"/>
    <w:rsid w:val="00614342"/>
    <w:rsid w:val="006145E7"/>
    <w:rsid w:val="00614CDB"/>
    <w:rsid w:val="00615650"/>
    <w:rsid w:val="00615949"/>
    <w:rsid w:val="00615A7E"/>
    <w:rsid w:val="00615B7D"/>
    <w:rsid w:val="00616308"/>
    <w:rsid w:val="00616710"/>
    <w:rsid w:val="00620206"/>
    <w:rsid w:val="00620555"/>
    <w:rsid w:val="0062070E"/>
    <w:rsid w:val="00620ABF"/>
    <w:rsid w:val="006212C4"/>
    <w:rsid w:val="00621CE3"/>
    <w:rsid w:val="00622640"/>
    <w:rsid w:val="00622A5B"/>
    <w:rsid w:val="00622AD1"/>
    <w:rsid w:val="00622F56"/>
    <w:rsid w:val="006237D9"/>
    <w:rsid w:val="00623C3D"/>
    <w:rsid w:val="00623D6B"/>
    <w:rsid w:val="0062409A"/>
    <w:rsid w:val="0062427D"/>
    <w:rsid w:val="00624334"/>
    <w:rsid w:val="006244B7"/>
    <w:rsid w:val="006244DF"/>
    <w:rsid w:val="00624FE8"/>
    <w:rsid w:val="006250AE"/>
    <w:rsid w:val="0062514A"/>
    <w:rsid w:val="0062520F"/>
    <w:rsid w:val="00625B10"/>
    <w:rsid w:val="00625D1A"/>
    <w:rsid w:val="00625DA1"/>
    <w:rsid w:val="00625FDD"/>
    <w:rsid w:val="0062660D"/>
    <w:rsid w:val="006300DA"/>
    <w:rsid w:val="00630AF3"/>
    <w:rsid w:val="00630E8F"/>
    <w:rsid w:val="00630F6C"/>
    <w:rsid w:val="00631350"/>
    <w:rsid w:val="00631445"/>
    <w:rsid w:val="00631EE3"/>
    <w:rsid w:val="00631F44"/>
    <w:rsid w:val="00632462"/>
    <w:rsid w:val="00632855"/>
    <w:rsid w:val="0063287B"/>
    <w:rsid w:val="00632AFA"/>
    <w:rsid w:val="006331C3"/>
    <w:rsid w:val="006334B2"/>
    <w:rsid w:val="00633A8F"/>
    <w:rsid w:val="00633B70"/>
    <w:rsid w:val="006346E4"/>
    <w:rsid w:val="00634768"/>
    <w:rsid w:val="00634975"/>
    <w:rsid w:val="00634F49"/>
    <w:rsid w:val="00634F86"/>
    <w:rsid w:val="00635795"/>
    <w:rsid w:val="00635DA5"/>
    <w:rsid w:val="00636017"/>
    <w:rsid w:val="0063616E"/>
    <w:rsid w:val="0063655C"/>
    <w:rsid w:val="00636EF2"/>
    <w:rsid w:val="00636F3E"/>
    <w:rsid w:val="0063706D"/>
    <w:rsid w:val="006372B4"/>
    <w:rsid w:val="00637C08"/>
    <w:rsid w:val="006406B6"/>
    <w:rsid w:val="00640722"/>
    <w:rsid w:val="00640964"/>
    <w:rsid w:val="00640983"/>
    <w:rsid w:val="006409E5"/>
    <w:rsid w:val="00640BDE"/>
    <w:rsid w:val="0064120B"/>
    <w:rsid w:val="006419C6"/>
    <w:rsid w:val="00641B39"/>
    <w:rsid w:val="00641F26"/>
    <w:rsid w:val="0064262A"/>
    <w:rsid w:val="00642897"/>
    <w:rsid w:val="00642962"/>
    <w:rsid w:val="0064297A"/>
    <w:rsid w:val="00642F7D"/>
    <w:rsid w:val="006435B9"/>
    <w:rsid w:val="00643AAF"/>
    <w:rsid w:val="00644088"/>
    <w:rsid w:val="00644226"/>
    <w:rsid w:val="00644437"/>
    <w:rsid w:val="00644658"/>
    <w:rsid w:val="00644B2C"/>
    <w:rsid w:val="006456AE"/>
    <w:rsid w:val="00645A36"/>
    <w:rsid w:val="00645B59"/>
    <w:rsid w:val="006460F7"/>
    <w:rsid w:val="006465B0"/>
    <w:rsid w:val="006469C3"/>
    <w:rsid w:val="006471B4"/>
    <w:rsid w:val="0064743C"/>
    <w:rsid w:val="006476B8"/>
    <w:rsid w:val="00647725"/>
    <w:rsid w:val="006478F5"/>
    <w:rsid w:val="00647A63"/>
    <w:rsid w:val="00647F29"/>
    <w:rsid w:val="006500E1"/>
    <w:rsid w:val="006502A8"/>
    <w:rsid w:val="0065099C"/>
    <w:rsid w:val="006509C9"/>
    <w:rsid w:val="00651797"/>
    <w:rsid w:val="00651A67"/>
    <w:rsid w:val="00651D76"/>
    <w:rsid w:val="006524B4"/>
    <w:rsid w:val="006527FB"/>
    <w:rsid w:val="00652916"/>
    <w:rsid w:val="00653045"/>
    <w:rsid w:val="006531BE"/>
    <w:rsid w:val="00653565"/>
    <w:rsid w:val="00653E01"/>
    <w:rsid w:val="006544DE"/>
    <w:rsid w:val="00654C10"/>
    <w:rsid w:val="006554BF"/>
    <w:rsid w:val="006561F6"/>
    <w:rsid w:val="00656503"/>
    <w:rsid w:val="006566B3"/>
    <w:rsid w:val="00656767"/>
    <w:rsid w:val="00657A57"/>
    <w:rsid w:val="006600EB"/>
    <w:rsid w:val="00660297"/>
    <w:rsid w:val="006604D5"/>
    <w:rsid w:val="006617F6"/>
    <w:rsid w:val="00661981"/>
    <w:rsid w:val="00661E9D"/>
    <w:rsid w:val="00661F0D"/>
    <w:rsid w:val="00661F13"/>
    <w:rsid w:val="006625AB"/>
    <w:rsid w:val="00662627"/>
    <w:rsid w:val="00662858"/>
    <w:rsid w:val="00662B65"/>
    <w:rsid w:val="00662D38"/>
    <w:rsid w:val="00662D5F"/>
    <w:rsid w:val="00663083"/>
    <w:rsid w:val="006636E7"/>
    <w:rsid w:val="0066429A"/>
    <w:rsid w:val="00664307"/>
    <w:rsid w:val="00664CD8"/>
    <w:rsid w:val="00664F1F"/>
    <w:rsid w:val="006650FE"/>
    <w:rsid w:val="00665246"/>
    <w:rsid w:val="00665954"/>
    <w:rsid w:val="0066632B"/>
    <w:rsid w:val="00666547"/>
    <w:rsid w:val="0066662C"/>
    <w:rsid w:val="006666FE"/>
    <w:rsid w:val="00666CF6"/>
    <w:rsid w:val="00667007"/>
    <w:rsid w:val="00667411"/>
    <w:rsid w:val="00667B14"/>
    <w:rsid w:val="00667DDD"/>
    <w:rsid w:val="00667EF1"/>
    <w:rsid w:val="00667FD4"/>
    <w:rsid w:val="006704EF"/>
    <w:rsid w:val="00670502"/>
    <w:rsid w:val="00671009"/>
    <w:rsid w:val="00671055"/>
    <w:rsid w:val="00671593"/>
    <w:rsid w:val="00671EC3"/>
    <w:rsid w:val="00671FB6"/>
    <w:rsid w:val="0067241D"/>
    <w:rsid w:val="0067263E"/>
    <w:rsid w:val="0067278F"/>
    <w:rsid w:val="00672D5E"/>
    <w:rsid w:val="00672DD9"/>
    <w:rsid w:val="00673198"/>
    <w:rsid w:val="00673509"/>
    <w:rsid w:val="00673B11"/>
    <w:rsid w:val="00673DA5"/>
    <w:rsid w:val="006743D9"/>
    <w:rsid w:val="00674402"/>
    <w:rsid w:val="006745B5"/>
    <w:rsid w:val="006749C9"/>
    <w:rsid w:val="00674CFD"/>
    <w:rsid w:val="0067545B"/>
    <w:rsid w:val="006758DF"/>
    <w:rsid w:val="00675A7D"/>
    <w:rsid w:val="00675C4F"/>
    <w:rsid w:val="00675E4B"/>
    <w:rsid w:val="00676111"/>
    <w:rsid w:val="0067648E"/>
    <w:rsid w:val="00676CC8"/>
    <w:rsid w:val="00677364"/>
    <w:rsid w:val="00677473"/>
    <w:rsid w:val="006776BB"/>
    <w:rsid w:val="00680409"/>
    <w:rsid w:val="00680707"/>
    <w:rsid w:val="006808B5"/>
    <w:rsid w:val="0068094B"/>
    <w:rsid w:val="00680AD6"/>
    <w:rsid w:val="00681770"/>
    <w:rsid w:val="0068178F"/>
    <w:rsid w:val="00681831"/>
    <w:rsid w:val="0068198B"/>
    <w:rsid w:val="00681B91"/>
    <w:rsid w:val="00681CBB"/>
    <w:rsid w:val="00681D57"/>
    <w:rsid w:val="00681E04"/>
    <w:rsid w:val="0068203F"/>
    <w:rsid w:val="0068236D"/>
    <w:rsid w:val="00682860"/>
    <w:rsid w:val="006830F4"/>
    <w:rsid w:val="0068333A"/>
    <w:rsid w:val="00683DCF"/>
    <w:rsid w:val="00684755"/>
    <w:rsid w:val="00684827"/>
    <w:rsid w:val="006849E9"/>
    <w:rsid w:val="00685127"/>
    <w:rsid w:val="0068531E"/>
    <w:rsid w:val="00685D5A"/>
    <w:rsid w:val="006870CC"/>
    <w:rsid w:val="00687194"/>
    <w:rsid w:val="0068744E"/>
    <w:rsid w:val="006874E0"/>
    <w:rsid w:val="006877CC"/>
    <w:rsid w:val="00687E72"/>
    <w:rsid w:val="0069047D"/>
    <w:rsid w:val="00690718"/>
    <w:rsid w:val="00690CC9"/>
    <w:rsid w:val="00690ECC"/>
    <w:rsid w:val="00691A80"/>
    <w:rsid w:val="00691B80"/>
    <w:rsid w:val="00691DC5"/>
    <w:rsid w:val="00691F6E"/>
    <w:rsid w:val="00692062"/>
    <w:rsid w:val="0069220C"/>
    <w:rsid w:val="0069235D"/>
    <w:rsid w:val="006926CA"/>
    <w:rsid w:val="0069297A"/>
    <w:rsid w:val="006937F6"/>
    <w:rsid w:val="00693885"/>
    <w:rsid w:val="006938A0"/>
    <w:rsid w:val="00693C88"/>
    <w:rsid w:val="006943F3"/>
    <w:rsid w:val="00694553"/>
    <w:rsid w:val="006950A1"/>
    <w:rsid w:val="006951F6"/>
    <w:rsid w:val="00695234"/>
    <w:rsid w:val="0069533A"/>
    <w:rsid w:val="0069574A"/>
    <w:rsid w:val="00695BAE"/>
    <w:rsid w:val="00695D5D"/>
    <w:rsid w:val="006960C6"/>
    <w:rsid w:val="006966B0"/>
    <w:rsid w:val="00696967"/>
    <w:rsid w:val="00696AA9"/>
    <w:rsid w:val="00697585"/>
    <w:rsid w:val="00697672"/>
    <w:rsid w:val="00697CC1"/>
    <w:rsid w:val="006A04D1"/>
    <w:rsid w:val="006A0550"/>
    <w:rsid w:val="006A0993"/>
    <w:rsid w:val="006A1446"/>
    <w:rsid w:val="006A1EC1"/>
    <w:rsid w:val="006A24CF"/>
    <w:rsid w:val="006A2E52"/>
    <w:rsid w:val="006A33F6"/>
    <w:rsid w:val="006A34B1"/>
    <w:rsid w:val="006A37C6"/>
    <w:rsid w:val="006A3F87"/>
    <w:rsid w:val="006A44C9"/>
    <w:rsid w:val="006A4689"/>
    <w:rsid w:val="006A4CDE"/>
    <w:rsid w:val="006A4E8D"/>
    <w:rsid w:val="006A5590"/>
    <w:rsid w:val="006A58A4"/>
    <w:rsid w:val="006A5B87"/>
    <w:rsid w:val="006A6369"/>
    <w:rsid w:val="006A64B0"/>
    <w:rsid w:val="006A661C"/>
    <w:rsid w:val="006A69D2"/>
    <w:rsid w:val="006A795B"/>
    <w:rsid w:val="006A7D2D"/>
    <w:rsid w:val="006A7FDD"/>
    <w:rsid w:val="006B014C"/>
    <w:rsid w:val="006B0269"/>
    <w:rsid w:val="006B03DC"/>
    <w:rsid w:val="006B07C8"/>
    <w:rsid w:val="006B09F9"/>
    <w:rsid w:val="006B10EE"/>
    <w:rsid w:val="006B1940"/>
    <w:rsid w:val="006B2153"/>
    <w:rsid w:val="006B2A55"/>
    <w:rsid w:val="006B390A"/>
    <w:rsid w:val="006B4160"/>
    <w:rsid w:val="006B45AD"/>
    <w:rsid w:val="006B4AFD"/>
    <w:rsid w:val="006B4F4D"/>
    <w:rsid w:val="006B50B2"/>
    <w:rsid w:val="006B5DF4"/>
    <w:rsid w:val="006B6017"/>
    <w:rsid w:val="006B6B92"/>
    <w:rsid w:val="006B6C40"/>
    <w:rsid w:val="006B6EB2"/>
    <w:rsid w:val="006B6FAD"/>
    <w:rsid w:val="006B7AD9"/>
    <w:rsid w:val="006B7E7B"/>
    <w:rsid w:val="006C053F"/>
    <w:rsid w:val="006C07E7"/>
    <w:rsid w:val="006C087E"/>
    <w:rsid w:val="006C0997"/>
    <w:rsid w:val="006C09F4"/>
    <w:rsid w:val="006C0A94"/>
    <w:rsid w:val="006C11BD"/>
    <w:rsid w:val="006C1329"/>
    <w:rsid w:val="006C1979"/>
    <w:rsid w:val="006C1D31"/>
    <w:rsid w:val="006C1E9D"/>
    <w:rsid w:val="006C2283"/>
    <w:rsid w:val="006C3CF8"/>
    <w:rsid w:val="006C3F24"/>
    <w:rsid w:val="006C465F"/>
    <w:rsid w:val="006C46BD"/>
    <w:rsid w:val="006C4950"/>
    <w:rsid w:val="006C5208"/>
    <w:rsid w:val="006C52DA"/>
    <w:rsid w:val="006C5383"/>
    <w:rsid w:val="006C579A"/>
    <w:rsid w:val="006C57BC"/>
    <w:rsid w:val="006C6076"/>
    <w:rsid w:val="006C667B"/>
    <w:rsid w:val="006C66D9"/>
    <w:rsid w:val="006C69BB"/>
    <w:rsid w:val="006C6A65"/>
    <w:rsid w:val="006C722F"/>
    <w:rsid w:val="006C727D"/>
    <w:rsid w:val="006C7481"/>
    <w:rsid w:val="006C7484"/>
    <w:rsid w:val="006C789B"/>
    <w:rsid w:val="006C794B"/>
    <w:rsid w:val="006C7D13"/>
    <w:rsid w:val="006D0123"/>
    <w:rsid w:val="006D0242"/>
    <w:rsid w:val="006D025D"/>
    <w:rsid w:val="006D0B87"/>
    <w:rsid w:val="006D0E06"/>
    <w:rsid w:val="006D0F98"/>
    <w:rsid w:val="006D10C0"/>
    <w:rsid w:val="006D12B8"/>
    <w:rsid w:val="006D18C1"/>
    <w:rsid w:val="006D19F7"/>
    <w:rsid w:val="006D1A08"/>
    <w:rsid w:val="006D1DE4"/>
    <w:rsid w:val="006D2310"/>
    <w:rsid w:val="006D24D8"/>
    <w:rsid w:val="006D266E"/>
    <w:rsid w:val="006D29F9"/>
    <w:rsid w:val="006D2AF2"/>
    <w:rsid w:val="006D2E16"/>
    <w:rsid w:val="006D3628"/>
    <w:rsid w:val="006D364D"/>
    <w:rsid w:val="006D3C08"/>
    <w:rsid w:val="006D3FBF"/>
    <w:rsid w:val="006D40B1"/>
    <w:rsid w:val="006D434A"/>
    <w:rsid w:val="006D50E5"/>
    <w:rsid w:val="006D5339"/>
    <w:rsid w:val="006D5DC2"/>
    <w:rsid w:val="006D6806"/>
    <w:rsid w:val="006D6B84"/>
    <w:rsid w:val="006D6EE6"/>
    <w:rsid w:val="006D70DA"/>
    <w:rsid w:val="006D77F5"/>
    <w:rsid w:val="006D7B9A"/>
    <w:rsid w:val="006D7BD4"/>
    <w:rsid w:val="006D7D72"/>
    <w:rsid w:val="006E0225"/>
    <w:rsid w:val="006E1396"/>
    <w:rsid w:val="006E1DA0"/>
    <w:rsid w:val="006E2016"/>
    <w:rsid w:val="006E2839"/>
    <w:rsid w:val="006E31E9"/>
    <w:rsid w:val="006E393B"/>
    <w:rsid w:val="006E3F3B"/>
    <w:rsid w:val="006E41F0"/>
    <w:rsid w:val="006E46CE"/>
    <w:rsid w:val="006E48F7"/>
    <w:rsid w:val="006E4D7E"/>
    <w:rsid w:val="006E4E18"/>
    <w:rsid w:val="006E5552"/>
    <w:rsid w:val="006E568A"/>
    <w:rsid w:val="006E56E4"/>
    <w:rsid w:val="006E5711"/>
    <w:rsid w:val="006E5968"/>
    <w:rsid w:val="006E5F5B"/>
    <w:rsid w:val="006E6098"/>
    <w:rsid w:val="006E65C0"/>
    <w:rsid w:val="006E6C53"/>
    <w:rsid w:val="006E6D3C"/>
    <w:rsid w:val="006E7D0E"/>
    <w:rsid w:val="006F0429"/>
    <w:rsid w:val="006F0505"/>
    <w:rsid w:val="006F0528"/>
    <w:rsid w:val="006F0EC3"/>
    <w:rsid w:val="006F12EB"/>
    <w:rsid w:val="006F15C6"/>
    <w:rsid w:val="006F165E"/>
    <w:rsid w:val="006F1672"/>
    <w:rsid w:val="006F1823"/>
    <w:rsid w:val="006F1827"/>
    <w:rsid w:val="006F1C3C"/>
    <w:rsid w:val="006F2169"/>
    <w:rsid w:val="006F21FE"/>
    <w:rsid w:val="006F227E"/>
    <w:rsid w:val="006F23F5"/>
    <w:rsid w:val="006F2BC6"/>
    <w:rsid w:val="006F2CFB"/>
    <w:rsid w:val="006F3217"/>
    <w:rsid w:val="006F373C"/>
    <w:rsid w:val="006F383B"/>
    <w:rsid w:val="006F4188"/>
    <w:rsid w:val="006F4418"/>
    <w:rsid w:val="006F4580"/>
    <w:rsid w:val="006F462E"/>
    <w:rsid w:val="006F5B60"/>
    <w:rsid w:val="006F5D78"/>
    <w:rsid w:val="006F5E7D"/>
    <w:rsid w:val="006F64FF"/>
    <w:rsid w:val="006F6D3D"/>
    <w:rsid w:val="006F7D1A"/>
    <w:rsid w:val="006F7F17"/>
    <w:rsid w:val="00700345"/>
    <w:rsid w:val="00700870"/>
    <w:rsid w:val="00700F45"/>
    <w:rsid w:val="00701016"/>
    <w:rsid w:val="007016EF"/>
    <w:rsid w:val="00701DAE"/>
    <w:rsid w:val="00702957"/>
    <w:rsid w:val="00702A67"/>
    <w:rsid w:val="00702D84"/>
    <w:rsid w:val="007035D9"/>
    <w:rsid w:val="00703757"/>
    <w:rsid w:val="007037E5"/>
    <w:rsid w:val="00703EE1"/>
    <w:rsid w:val="0070413F"/>
    <w:rsid w:val="00705046"/>
    <w:rsid w:val="00705734"/>
    <w:rsid w:val="00705C2B"/>
    <w:rsid w:val="007060B3"/>
    <w:rsid w:val="007066E3"/>
    <w:rsid w:val="0070684D"/>
    <w:rsid w:val="00706EA7"/>
    <w:rsid w:val="00706EF3"/>
    <w:rsid w:val="007077DF"/>
    <w:rsid w:val="00707C74"/>
    <w:rsid w:val="007103DA"/>
    <w:rsid w:val="00710661"/>
    <w:rsid w:val="00710D63"/>
    <w:rsid w:val="0071112A"/>
    <w:rsid w:val="007116B5"/>
    <w:rsid w:val="0071173F"/>
    <w:rsid w:val="00712469"/>
    <w:rsid w:val="007125EE"/>
    <w:rsid w:val="00712614"/>
    <w:rsid w:val="00712823"/>
    <w:rsid w:val="00712CE9"/>
    <w:rsid w:val="00712D21"/>
    <w:rsid w:val="007130AE"/>
    <w:rsid w:val="0071326F"/>
    <w:rsid w:val="007136D4"/>
    <w:rsid w:val="007137D3"/>
    <w:rsid w:val="007142AF"/>
    <w:rsid w:val="00714702"/>
    <w:rsid w:val="007147CA"/>
    <w:rsid w:val="00714BD9"/>
    <w:rsid w:val="00714C67"/>
    <w:rsid w:val="00715000"/>
    <w:rsid w:val="007155A5"/>
    <w:rsid w:val="007157A3"/>
    <w:rsid w:val="00716EEA"/>
    <w:rsid w:val="0071724F"/>
    <w:rsid w:val="0071746E"/>
    <w:rsid w:val="00717601"/>
    <w:rsid w:val="007176E8"/>
    <w:rsid w:val="00717B3E"/>
    <w:rsid w:val="00717EF5"/>
    <w:rsid w:val="0072025D"/>
    <w:rsid w:val="00720587"/>
    <w:rsid w:val="00720AF2"/>
    <w:rsid w:val="00720DDC"/>
    <w:rsid w:val="00721C9E"/>
    <w:rsid w:val="00721D4E"/>
    <w:rsid w:val="0072226C"/>
    <w:rsid w:val="00722471"/>
    <w:rsid w:val="007228D2"/>
    <w:rsid w:val="00722B27"/>
    <w:rsid w:val="00723336"/>
    <w:rsid w:val="00723682"/>
    <w:rsid w:val="00723A76"/>
    <w:rsid w:val="00725125"/>
    <w:rsid w:val="0072514A"/>
    <w:rsid w:val="00725156"/>
    <w:rsid w:val="00725174"/>
    <w:rsid w:val="0072578E"/>
    <w:rsid w:val="00725D37"/>
    <w:rsid w:val="007260C7"/>
    <w:rsid w:val="007261D0"/>
    <w:rsid w:val="00726223"/>
    <w:rsid w:val="007266E6"/>
    <w:rsid w:val="00726CAB"/>
    <w:rsid w:val="00726E81"/>
    <w:rsid w:val="007274E5"/>
    <w:rsid w:val="0072767F"/>
    <w:rsid w:val="00727A1E"/>
    <w:rsid w:val="007304F6"/>
    <w:rsid w:val="007309AD"/>
    <w:rsid w:val="0073113B"/>
    <w:rsid w:val="0073148D"/>
    <w:rsid w:val="00731843"/>
    <w:rsid w:val="00731F5C"/>
    <w:rsid w:val="00732742"/>
    <w:rsid w:val="00733412"/>
    <w:rsid w:val="007337A7"/>
    <w:rsid w:val="007337E0"/>
    <w:rsid w:val="00733D87"/>
    <w:rsid w:val="00733EAE"/>
    <w:rsid w:val="0073449F"/>
    <w:rsid w:val="00734684"/>
    <w:rsid w:val="00734C78"/>
    <w:rsid w:val="00734F0F"/>
    <w:rsid w:val="00734FF9"/>
    <w:rsid w:val="0073549D"/>
    <w:rsid w:val="00735674"/>
    <w:rsid w:val="00735800"/>
    <w:rsid w:val="00735EC6"/>
    <w:rsid w:val="00737BE8"/>
    <w:rsid w:val="00737C0C"/>
    <w:rsid w:val="0074009B"/>
    <w:rsid w:val="007403C1"/>
    <w:rsid w:val="007413E8"/>
    <w:rsid w:val="007413EF"/>
    <w:rsid w:val="0074141C"/>
    <w:rsid w:val="00741610"/>
    <w:rsid w:val="00741977"/>
    <w:rsid w:val="00741A27"/>
    <w:rsid w:val="00741EA1"/>
    <w:rsid w:val="00742189"/>
    <w:rsid w:val="007421A0"/>
    <w:rsid w:val="00742302"/>
    <w:rsid w:val="007428D1"/>
    <w:rsid w:val="00742D76"/>
    <w:rsid w:val="00742EB3"/>
    <w:rsid w:val="00742F1B"/>
    <w:rsid w:val="007438EC"/>
    <w:rsid w:val="00743B94"/>
    <w:rsid w:val="00744371"/>
    <w:rsid w:val="00744377"/>
    <w:rsid w:val="007445D6"/>
    <w:rsid w:val="007445DF"/>
    <w:rsid w:val="00744648"/>
    <w:rsid w:val="00744D63"/>
    <w:rsid w:val="00745275"/>
    <w:rsid w:val="0074527B"/>
    <w:rsid w:val="007452DC"/>
    <w:rsid w:val="00745640"/>
    <w:rsid w:val="00745646"/>
    <w:rsid w:val="007456DE"/>
    <w:rsid w:val="007458D8"/>
    <w:rsid w:val="00745FD0"/>
    <w:rsid w:val="00746531"/>
    <w:rsid w:val="0074669B"/>
    <w:rsid w:val="00746CCA"/>
    <w:rsid w:val="00746F30"/>
    <w:rsid w:val="00747314"/>
    <w:rsid w:val="00747C06"/>
    <w:rsid w:val="00747DA2"/>
    <w:rsid w:val="00750816"/>
    <w:rsid w:val="007509CA"/>
    <w:rsid w:val="00750A9B"/>
    <w:rsid w:val="00750BD5"/>
    <w:rsid w:val="00750C15"/>
    <w:rsid w:val="00750C49"/>
    <w:rsid w:val="007512D3"/>
    <w:rsid w:val="00751737"/>
    <w:rsid w:val="007518D8"/>
    <w:rsid w:val="00751AFB"/>
    <w:rsid w:val="00752136"/>
    <w:rsid w:val="007523F8"/>
    <w:rsid w:val="00752651"/>
    <w:rsid w:val="0075280A"/>
    <w:rsid w:val="00752CA3"/>
    <w:rsid w:val="00753672"/>
    <w:rsid w:val="00754137"/>
    <w:rsid w:val="007548C0"/>
    <w:rsid w:val="00754E2D"/>
    <w:rsid w:val="00755603"/>
    <w:rsid w:val="00755918"/>
    <w:rsid w:val="00755C50"/>
    <w:rsid w:val="0075629A"/>
    <w:rsid w:val="00756439"/>
    <w:rsid w:val="007565E8"/>
    <w:rsid w:val="007568A2"/>
    <w:rsid w:val="007568DF"/>
    <w:rsid w:val="00756A89"/>
    <w:rsid w:val="00757345"/>
    <w:rsid w:val="007578A8"/>
    <w:rsid w:val="00757E90"/>
    <w:rsid w:val="007606EA"/>
    <w:rsid w:val="00760B12"/>
    <w:rsid w:val="00760F12"/>
    <w:rsid w:val="00760FFA"/>
    <w:rsid w:val="0076104B"/>
    <w:rsid w:val="007612EA"/>
    <w:rsid w:val="0076148A"/>
    <w:rsid w:val="007617CF"/>
    <w:rsid w:val="007617FC"/>
    <w:rsid w:val="00761883"/>
    <w:rsid w:val="00761940"/>
    <w:rsid w:val="00762527"/>
    <w:rsid w:val="00762C0C"/>
    <w:rsid w:val="00763223"/>
    <w:rsid w:val="00763313"/>
    <w:rsid w:val="0076342B"/>
    <w:rsid w:val="007640C0"/>
    <w:rsid w:val="007642E8"/>
    <w:rsid w:val="00764511"/>
    <w:rsid w:val="0076489A"/>
    <w:rsid w:val="0076507E"/>
    <w:rsid w:val="00765270"/>
    <w:rsid w:val="00765298"/>
    <w:rsid w:val="00765602"/>
    <w:rsid w:val="0076581E"/>
    <w:rsid w:val="00766262"/>
    <w:rsid w:val="007662AC"/>
    <w:rsid w:val="00766504"/>
    <w:rsid w:val="00766847"/>
    <w:rsid w:val="00766CDB"/>
    <w:rsid w:val="00766DB5"/>
    <w:rsid w:val="00767D29"/>
    <w:rsid w:val="00767ED6"/>
    <w:rsid w:val="00767F42"/>
    <w:rsid w:val="00767F50"/>
    <w:rsid w:val="00770296"/>
    <w:rsid w:val="007708DD"/>
    <w:rsid w:val="0077090C"/>
    <w:rsid w:val="00770948"/>
    <w:rsid w:val="00771672"/>
    <w:rsid w:val="007717E2"/>
    <w:rsid w:val="00771C14"/>
    <w:rsid w:val="00771C2D"/>
    <w:rsid w:val="00771C56"/>
    <w:rsid w:val="00771D76"/>
    <w:rsid w:val="0077204F"/>
    <w:rsid w:val="00772514"/>
    <w:rsid w:val="00772843"/>
    <w:rsid w:val="007732BB"/>
    <w:rsid w:val="00775550"/>
    <w:rsid w:val="00775A9F"/>
    <w:rsid w:val="00775E67"/>
    <w:rsid w:val="00775F6F"/>
    <w:rsid w:val="007767D3"/>
    <w:rsid w:val="007771F1"/>
    <w:rsid w:val="007775F6"/>
    <w:rsid w:val="007801CF"/>
    <w:rsid w:val="007802B9"/>
    <w:rsid w:val="007803E4"/>
    <w:rsid w:val="00780B9A"/>
    <w:rsid w:val="00780DCD"/>
    <w:rsid w:val="00780E33"/>
    <w:rsid w:val="0078109A"/>
    <w:rsid w:val="0078140C"/>
    <w:rsid w:val="00781603"/>
    <w:rsid w:val="007818CE"/>
    <w:rsid w:val="00782153"/>
    <w:rsid w:val="007822CB"/>
    <w:rsid w:val="00782495"/>
    <w:rsid w:val="0078276A"/>
    <w:rsid w:val="00782FD7"/>
    <w:rsid w:val="00783017"/>
    <w:rsid w:val="0078330D"/>
    <w:rsid w:val="007836D2"/>
    <w:rsid w:val="007841C7"/>
    <w:rsid w:val="00784484"/>
    <w:rsid w:val="007846E9"/>
    <w:rsid w:val="0078492A"/>
    <w:rsid w:val="0078524D"/>
    <w:rsid w:val="00785292"/>
    <w:rsid w:val="00785381"/>
    <w:rsid w:val="00785C61"/>
    <w:rsid w:val="007870C4"/>
    <w:rsid w:val="00787627"/>
    <w:rsid w:val="00790196"/>
    <w:rsid w:val="007903DB"/>
    <w:rsid w:val="007906B7"/>
    <w:rsid w:val="00790738"/>
    <w:rsid w:val="00790822"/>
    <w:rsid w:val="00790C58"/>
    <w:rsid w:val="007915DB"/>
    <w:rsid w:val="00791F89"/>
    <w:rsid w:val="00793336"/>
    <w:rsid w:val="00793899"/>
    <w:rsid w:val="00794699"/>
    <w:rsid w:val="007948DB"/>
    <w:rsid w:val="007949E0"/>
    <w:rsid w:val="0079506A"/>
    <w:rsid w:val="007954E0"/>
    <w:rsid w:val="007957E0"/>
    <w:rsid w:val="007958AC"/>
    <w:rsid w:val="00795B5D"/>
    <w:rsid w:val="00795DEF"/>
    <w:rsid w:val="0079631E"/>
    <w:rsid w:val="00796376"/>
    <w:rsid w:val="0079652E"/>
    <w:rsid w:val="007965EB"/>
    <w:rsid w:val="007969E7"/>
    <w:rsid w:val="00796BFF"/>
    <w:rsid w:val="00796F80"/>
    <w:rsid w:val="00797FBC"/>
    <w:rsid w:val="007A0361"/>
    <w:rsid w:val="007A039D"/>
    <w:rsid w:val="007A0610"/>
    <w:rsid w:val="007A0F1C"/>
    <w:rsid w:val="007A1699"/>
    <w:rsid w:val="007A1E6C"/>
    <w:rsid w:val="007A276D"/>
    <w:rsid w:val="007A2DDD"/>
    <w:rsid w:val="007A2E80"/>
    <w:rsid w:val="007A32AC"/>
    <w:rsid w:val="007A3363"/>
    <w:rsid w:val="007A35AA"/>
    <w:rsid w:val="007A41E0"/>
    <w:rsid w:val="007A5008"/>
    <w:rsid w:val="007A57D6"/>
    <w:rsid w:val="007A5999"/>
    <w:rsid w:val="007A5B4F"/>
    <w:rsid w:val="007A5BFE"/>
    <w:rsid w:val="007A60B3"/>
    <w:rsid w:val="007A6505"/>
    <w:rsid w:val="007A651B"/>
    <w:rsid w:val="007A65B6"/>
    <w:rsid w:val="007A6965"/>
    <w:rsid w:val="007A6C3C"/>
    <w:rsid w:val="007A6C5F"/>
    <w:rsid w:val="007A7B70"/>
    <w:rsid w:val="007A7BC6"/>
    <w:rsid w:val="007A7E29"/>
    <w:rsid w:val="007A7F71"/>
    <w:rsid w:val="007B021E"/>
    <w:rsid w:val="007B0D06"/>
    <w:rsid w:val="007B126D"/>
    <w:rsid w:val="007B1ABD"/>
    <w:rsid w:val="007B1D77"/>
    <w:rsid w:val="007B2132"/>
    <w:rsid w:val="007B21FD"/>
    <w:rsid w:val="007B30B2"/>
    <w:rsid w:val="007B3114"/>
    <w:rsid w:val="007B395F"/>
    <w:rsid w:val="007B3DFC"/>
    <w:rsid w:val="007B3F2E"/>
    <w:rsid w:val="007B4026"/>
    <w:rsid w:val="007B412C"/>
    <w:rsid w:val="007B43BE"/>
    <w:rsid w:val="007B4697"/>
    <w:rsid w:val="007B4BD4"/>
    <w:rsid w:val="007B5801"/>
    <w:rsid w:val="007B6149"/>
    <w:rsid w:val="007B61ED"/>
    <w:rsid w:val="007B6DA1"/>
    <w:rsid w:val="007B6DB6"/>
    <w:rsid w:val="007B6E21"/>
    <w:rsid w:val="007B7F9B"/>
    <w:rsid w:val="007C056F"/>
    <w:rsid w:val="007C0C87"/>
    <w:rsid w:val="007C0ED6"/>
    <w:rsid w:val="007C100C"/>
    <w:rsid w:val="007C12E9"/>
    <w:rsid w:val="007C16D9"/>
    <w:rsid w:val="007C2513"/>
    <w:rsid w:val="007C25B1"/>
    <w:rsid w:val="007C28CB"/>
    <w:rsid w:val="007C2AA9"/>
    <w:rsid w:val="007C3074"/>
    <w:rsid w:val="007C3260"/>
    <w:rsid w:val="007C329F"/>
    <w:rsid w:val="007C3C61"/>
    <w:rsid w:val="007C4002"/>
    <w:rsid w:val="007C4526"/>
    <w:rsid w:val="007C4919"/>
    <w:rsid w:val="007C4939"/>
    <w:rsid w:val="007C49C7"/>
    <w:rsid w:val="007C4AF1"/>
    <w:rsid w:val="007C522B"/>
    <w:rsid w:val="007C6424"/>
    <w:rsid w:val="007C6A60"/>
    <w:rsid w:val="007C6C1D"/>
    <w:rsid w:val="007C6E2E"/>
    <w:rsid w:val="007C6ECF"/>
    <w:rsid w:val="007C70FC"/>
    <w:rsid w:val="007C714A"/>
    <w:rsid w:val="007C7C12"/>
    <w:rsid w:val="007D0902"/>
    <w:rsid w:val="007D1045"/>
    <w:rsid w:val="007D1651"/>
    <w:rsid w:val="007D1707"/>
    <w:rsid w:val="007D183A"/>
    <w:rsid w:val="007D191C"/>
    <w:rsid w:val="007D2719"/>
    <w:rsid w:val="007D2850"/>
    <w:rsid w:val="007D28A7"/>
    <w:rsid w:val="007D3041"/>
    <w:rsid w:val="007D3370"/>
    <w:rsid w:val="007D3498"/>
    <w:rsid w:val="007D364A"/>
    <w:rsid w:val="007D3F89"/>
    <w:rsid w:val="007D54DC"/>
    <w:rsid w:val="007D5C3C"/>
    <w:rsid w:val="007D6614"/>
    <w:rsid w:val="007D7062"/>
    <w:rsid w:val="007D71A0"/>
    <w:rsid w:val="007D7531"/>
    <w:rsid w:val="007D792D"/>
    <w:rsid w:val="007D794D"/>
    <w:rsid w:val="007D7D55"/>
    <w:rsid w:val="007E041D"/>
    <w:rsid w:val="007E0890"/>
    <w:rsid w:val="007E0DD9"/>
    <w:rsid w:val="007E1189"/>
    <w:rsid w:val="007E1623"/>
    <w:rsid w:val="007E1CFD"/>
    <w:rsid w:val="007E1D94"/>
    <w:rsid w:val="007E282B"/>
    <w:rsid w:val="007E3137"/>
    <w:rsid w:val="007E3308"/>
    <w:rsid w:val="007E41C3"/>
    <w:rsid w:val="007E41F0"/>
    <w:rsid w:val="007E4E2F"/>
    <w:rsid w:val="007E616A"/>
    <w:rsid w:val="007E6493"/>
    <w:rsid w:val="007E65E9"/>
    <w:rsid w:val="007E69E4"/>
    <w:rsid w:val="007E75B5"/>
    <w:rsid w:val="007E75DE"/>
    <w:rsid w:val="007F0196"/>
    <w:rsid w:val="007F02EA"/>
    <w:rsid w:val="007F06CF"/>
    <w:rsid w:val="007F0775"/>
    <w:rsid w:val="007F09BE"/>
    <w:rsid w:val="007F1974"/>
    <w:rsid w:val="007F20A7"/>
    <w:rsid w:val="007F20EC"/>
    <w:rsid w:val="007F2158"/>
    <w:rsid w:val="007F2319"/>
    <w:rsid w:val="007F249B"/>
    <w:rsid w:val="007F2A42"/>
    <w:rsid w:val="007F2AF2"/>
    <w:rsid w:val="007F2CEF"/>
    <w:rsid w:val="007F2DA8"/>
    <w:rsid w:val="007F3425"/>
    <w:rsid w:val="007F39CF"/>
    <w:rsid w:val="007F3CDF"/>
    <w:rsid w:val="007F4A71"/>
    <w:rsid w:val="007F5518"/>
    <w:rsid w:val="007F559A"/>
    <w:rsid w:val="007F5DFF"/>
    <w:rsid w:val="007F5F33"/>
    <w:rsid w:val="007F5FF6"/>
    <w:rsid w:val="007F6712"/>
    <w:rsid w:val="007F69B7"/>
    <w:rsid w:val="007F6AAC"/>
    <w:rsid w:val="007F6DE0"/>
    <w:rsid w:val="007F7244"/>
    <w:rsid w:val="007F78D8"/>
    <w:rsid w:val="007F7F47"/>
    <w:rsid w:val="00800AF1"/>
    <w:rsid w:val="0080138B"/>
    <w:rsid w:val="008020FD"/>
    <w:rsid w:val="00802761"/>
    <w:rsid w:val="00802A12"/>
    <w:rsid w:val="00802AEE"/>
    <w:rsid w:val="00802F90"/>
    <w:rsid w:val="00803647"/>
    <w:rsid w:val="008037EE"/>
    <w:rsid w:val="00803C14"/>
    <w:rsid w:val="00804118"/>
    <w:rsid w:val="00804156"/>
    <w:rsid w:val="00804189"/>
    <w:rsid w:val="008046F9"/>
    <w:rsid w:val="0080471C"/>
    <w:rsid w:val="00805509"/>
    <w:rsid w:val="00805918"/>
    <w:rsid w:val="008061AE"/>
    <w:rsid w:val="0080655E"/>
    <w:rsid w:val="008065DE"/>
    <w:rsid w:val="00806DED"/>
    <w:rsid w:val="00807345"/>
    <w:rsid w:val="008073CB"/>
    <w:rsid w:val="0080761C"/>
    <w:rsid w:val="00807C3D"/>
    <w:rsid w:val="00807FEC"/>
    <w:rsid w:val="00810161"/>
    <w:rsid w:val="0081040C"/>
    <w:rsid w:val="00810CD6"/>
    <w:rsid w:val="00810F34"/>
    <w:rsid w:val="008112B3"/>
    <w:rsid w:val="008117C9"/>
    <w:rsid w:val="008118ED"/>
    <w:rsid w:val="00811A61"/>
    <w:rsid w:val="00811ACE"/>
    <w:rsid w:val="0081224E"/>
    <w:rsid w:val="00812D0F"/>
    <w:rsid w:val="00812DB9"/>
    <w:rsid w:val="00813242"/>
    <w:rsid w:val="00813615"/>
    <w:rsid w:val="00813642"/>
    <w:rsid w:val="00813687"/>
    <w:rsid w:val="00813CB7"/>
    <w:rsid w:val="008142A3"/>
    <w:rsid w:val="008142B0"/>
    <w:rsid w:val="00814404"/>
    <w:rsid w:val="008144D1"/>
    <w:rsid w:val="00814564"/>
    <w:rsid w:val="00814D89"/>
    <w:rsid w:val="00814E6B"/>
    <w:rsid w:val="00815781"/>
    <w:rsid w:val="00815974"/>
    <w:rsid w:val="00815AA3"/>
    <w:rsid w:val="00816BAD"/>
    <w:rsid w:val="00816F35"/>
    <w:rsid w:val="0081718D"/>
    <w:rsid w:val="008172D7"/>
    <w:rsid w:val="0081782D"/>
    <w:rsid w:val="008178FD"/>
    <w:rsid w:val="00817A2D"/>
    <w:rsid w:val="00817DF1"/>
    <w:rsid w:val="00820A6E"/>
    <w:rsid w:val="00820DAD"/>
    <w:rsid w:val="00821031"/>
    <w:rsid w:val="008217D2"/>
    <w:rsid w:val="00821CB5"/>
    <w:rsid w:val="00822269"/>
    <w:rsid w:val="00822D9E"/>
    <w:rsid w:val="00822DBC"/>
    <w:rsid w:val="008231B7"/>
    <w:rsid w:val="008235FD"/>
    <w:rsid w:val="008238A4"/>
    <w:rsid w:val="00823F9C"/>
    <w:rsid w:val="00823FC3"/>
    <w:rsid w:val="0082425C"/>
    <w:rsid w:val="00824378"/>
    <w:rsid w:val="00824CD8"/>
    <w:rsid w:val="00824F5C"/>
    <w:rsid w:val="00825001"/>
    <w:rsid w:val="00825537"/>
    <w:rsid w:val="008258DD"/>
    <w:rsid w:val="0082619B"/>
    <w:rsid w:val="0082640A"/>
    <w:rsid w:val="00826A2D"/>
    <w:rsid w:val="00826C08"/>
    <w:rsid w:val="00826DDF"/>
    <w:rsid w:val="00827917"/>
    <w:rsid w:val="00830439"/>
    <w:rsid w:val="00830446"/>
    <w:rsid w:val="00830751"/>
    <w:rsid w:val="00830B4D"/>
    <w:rsid w:val="00830D41"/>
    <w:rsid w:val="00830DD5"/>
    <w:rsid w:val="00830FB3"/>
    <w:rsid w:val="00831578"/>
    <w:rsid w:val="00831C08"/>
    <w:rsid w:val="00831E4E"/>
    <w:rsid w:val="00832760"/>
    <w:rsid w:val="00832884"/>
    <w:rsid w:val="00832C91"/>
    <w:rsid w:val="0083331F"/>
    <w:rsid w:val="00833613"/>
    <w:rsid w:val="00833960"/>
    <w:rsid w:val="00833CC4"/>
    <w:rsid w:val="008344DF"/>
    <w:rsid w:val="0083490D"/>
    <w:rsid w:val="00834AFD"/>
    <w:rsid w:val="00834F8E"/>
    <w:rsid w:val="00834FEC"/>
    <w:rsid w:val="00835115"/>
    <w:rsid w:val="008353E5"/>
    <w:rsid w:val="00835790"/>
    <w:rsid w:val="008357DB"/>
    <w:rsid w:val="0083584B"/>
    <w:rsid w:val="00835851"/>
    <w:rsid w:val="00835AC4"/>
    <w:rsid w:val="00835EE3"/>
    <w:rsid w:val="00836127"/>
    <w:rsid w:val="008362C3"/>
    <w:rsid w:val="0083640C"/>
    <w:rsid w:val="00836AE3"/>
    <w:rsid w:val="0083711D"/>
    <w:rsid w:val="00837578"/>
    <w:rsid w:val="00837D3D"/>
    <w:rsid w:val="00837E7E"/>
    <w:rsid w:val="0084030A"/>
    <w:rsid w:val="00840579"/>
    <w:rsid w:val="00840A5C"/>
    <w:rsid w:val="00840FF4"/>
    <w:rsid w:val="0084168B"/>
    <w:rsid w:val="00841C5B"/>
    <w:rsid w:val="00841D9E"/>
    <w:rsid w:val="00842C95"/>
    <w:rsid w:val="00842E27"/>
    <w:rsid w:val="008430CC"/>
    <w:rsid w:val="00843C28"/>
    <w:rsid w:val="00843DFD"/>
    <w:rsid w:val="00843EB7"/>
    <w:rsid w:val="0084424A"/>
    <w:rsid w:val="00844276"/>
    <w:rsid w:val="008443A5"/>
    <w:rsid w:val="008445F7"/>
    <w:rsid w:val="0084498F"/>
    <w:rsid w:val="00844C6B"/>
    <w:rsid w:val="00844F42"/>
    <w:rsid w:val="008456C8"/>
    <w:rsid w:val="00845B55"/>
    <w:rsid w:val="00845CA5"/>
    <w:rsid w:val="00846543"/>
    <w:rsid w:val="008465FF"/>
    <w:rsid w:val="00846763"/>
    <w:rsid w:val="00846E0F"/>
    <w:rsid w:val="0085008A"/>
    <w:rsid w:val="00850BEB"/>
    <w:rsid w:val="00850C65"/>
    <w:rsid w:val="00850CA5"/>
    <w:rsid w:val="008516B2"/>
    <w:rsid w:val="008516D5"/>
    <w:rsid w:val="008521A2"/>
    <w:rsid w:val="00852257"/>
    <w:rsid w:val="008524FD"/>
    <w:rsid w:val="008528D2"/>
    <w:rsid w:val="00852BEB"/>
    <w:rsid w:val="00852E4B"/>
    <w:rsid w:val="008532AA"/>
    <w:rsid w:val="008536D8"/>
    <w:rsid w:val="00853AA1"/>
    <w:rsid w:val="00854726"/>
    <w:rsid w:val="0085527B"/>
    <w:rsid w:val="00855483"/>
    <w:rsid w:val="008556A8"/>
    <w:rsid w:val="00855708"/>
    <w:rsid w:val="00855A0E"/>
    <w:rsid w:val="00855AF9"/>
    <w:rsid w:val="00856620"/>
    <w:rsid w:val="00857B01"/>
    <w:rsid w:val="00857C53"/>
    <w:rsid w:val="00857D4A"/>
    <w:rsid w:val="00857F02"/>
    <w:rsid w:val="008600CE"/>
    <w:rsid w:val="00860BB1"/>
    <w:rsid w:val="00860CA3"/>
    <w:rsid w:val="008610AA"/>
    <w:rsid w:val="008611BB"/>
    <w:rsid w:val="0086181C"/>
    <w:rsid w:val="00861921"/>
    <w:rsid w:val="008622E5"/>
    <w:rsid w:val="00862EF4"/>
    <w:rsid w:val="0086399F"/>
    <w:rsid w:val="0086437A"/>
    <w:rsid w:val="00864D1E"/>
    <w:rsid w:val="00864F4F"/>
    <w:rsid w:val="008650FF"/>
    <w:rsid w:val="008654EF"/>
    <w:rsid w:val="00865882"/>
    <w:rsid w:val="00866803"/>
    <w:rsid w:val="00866823"/>
    <w:rsid w:val="00866E2C"/>
    <w:rsid w:val="00867015"/>
    <w:rsid w:val="00867386"/>
    <w:rsid w:val="0086772D"/>
    <w:rsid w:val="0086790C"/>
    <w:rsid w:val="00867B32"/>
    <w:rsid w:val="008700DC"/>
    <w:rsid w:val="0087050E"/>
    <w:rsid w:val="008706A6"/>
    <w:rsid w:val="00870856"/>
    <w:rsid w:val="00871465"/>
    <w:rsid w:val="00871663"/>
    <w:rsid w:val="00872463"/>
    <w:rsid w:val="00872BFF"/>
    <w:rsid w:val="00872C8E"/>
    <w:rsid w:val="00872C9D"/>
    <w:rsid w:val="00872CDE"/>
    <w:rsid w:val="00872D92"/>
    <w:rsid w:val="00872E0D"/>
    <w:rsid w:val="008734EF"/>
    <w:rsid w:val="00873541"/>
    <w:rsid w:val="008735CC"/>
    <w:rsid w:val="00873EE5"/>
    <w:rsid w:val="00874519"/>
    <w:rsid w:val="008745DF"/>
    <w:rsid w:val="00874785"/>
    <w:rsid w:val="00874D7A"/>
    <w:rsid w:val="008758B2"/>
    <w:rsid w:val="00875E4B"/>
    <w:rsid w:val="00876061"/>
    <w:rsid w:val="0087608F"/>
    <w:rsid w:val="00876D6E"/>
    <w:rsid w:val="00876F7E"/>
    <w:rsid w:val="008771C8"/>
    <w:rsid w:val="0087733E"/>
    <w:rsid w:val="00877C94"/>
    <w:rsid w:val="00880342"/>
    <w:rsid w:val="008809C8"/>
    <w:rsid w:val="00880AC2"/>
    <w:rsid w:val="00880B03"/>
    <w:rsid w:val="00880E9F"/>
    <w:rsid w:val="00881400"/>
    <w:rsid w:val="00881615"/>
    <w:rsid w:val="00881874"/>
    <w:rsid w:val="00881A96"/>
    <w:rsid w:val="00882074"/>
    <w:rsid w:val="008820A8"/>
    <w:rsid w:val="0088215D"/>
    <w:rsid w:val="008827A4"/>
    <w:rsid w:val="008829F2"/>
    <w:rsid w:val="00883BF8"/>
    <w:rsid w:val="008846A1"/>
    <w:rsid w:val="00884CBD"/>
    <w:rsid w:val="00884CCB"/>
    <w:rsid w:val="00884F32"/>
    <w:rsid w:val="008851D0"/>
    <w:rsid w:val="00885440"/>
    <w:rsid w:val="0088550D"/>
    <w:rsid w:val="00885C1F"/>
    <w:rsid w:val="008860CE"/>
    <w:rsid w:val="00886DA7"/>
    <w:rsid w:val="00886EF3"/>
    <w:rsid w:val="00887002"/>
    <w:rsid w:val="00887012"/>
    <w:rsid w:val="00887384"/>
    <w:rsid w:val="00887511"/>
    <w:rsid w:val="008877A4"/>
    <w:rsid w:val="008878B1"/>
    <w:rsid w:val="00887AB8"/>
    <w:rsid w:val="00887E5C"/>
    <w:rsid w:val="00887E87"/>
    <w:rsid w:val="00887EB3"/>
    <w:rsid w:val="00890365"/>
    <w:rsid w:val="00890A3E"/>
    <w:rsid w:val="00890A8A"/>
    <w:rsid w:val="00890B6A"/>
    <w:rsid w:val="00890E99"/>
    <w:rsid w:val="008911F4"/>
    <w:rsid w:val="008915F1"/>
    <w:rsid w:val="008918C7"/>
    <w:rsid w:val="00892463"/>
    <w:rsid w:val="008925F4"/>
    <w:rsid w:val="00892C99"/>
    <w:rsid w:val="00892D15"/>
    <w:rsid w:val="00892F4A"/>
    <w:rsid w:val="0089400F"/>
    <w:rsid w:val="008940FF"/>
    <w:rsid w:val="0089427A"/>
    <w:rsid w:val="00894413"/>
    <w:rsid w:val="00894754"/>
    <w:rsid w:val="00894992"/>
    <w:rsid w:val="00894A96"/>
    <w:rsid w:val="00895118"/>
    <w:rsid w:val="0089521A"/>
    <w:rsid w:val="00895AE7"/>
    <w:rsid w:val="00896BC0"/>
    <w:rsid w:val="008970A3"/>
    <w:rsid w:val="00897766"/>
    <w:rsid w:val="00897EAC"/>
    <w:rsid w:val="008A05C9"/>
    <w:rsid w:val="008A0B32"/>
    <w:rsid w:val="008A0F89"/>
    <w:rsid w:val="008A1088"/>
    <w:rsid w:val="008A13A2"/>
    <w:rsid w:val="008A15E4"/>
    <w:rsid w:val="008A1C75"/>
    <w:rsid w:val="008A1E48"/>
    <w:rsid w:val="008A212C"/>
    <w:rsid w:val="008A2C40"/>
    <w:rsid w:val="008A2C5A"/>
    <w:rsid w:val="008A3093"/>
    <w:rsid w:val="008A3884"/>
    <w:rsid w:val="008A3D1C"/>
    <w:rsid w:val="008A413A"/>
    <w:rsid w:val="008A429E"/>
    <w:rsid w:val="008A4727"/>
    <w:rsid w:val="008A4AD2"/>
    <w:rsid w:val="008A4D79"/>
    <w:rsid w:val="008A5519"/>
    <w:rsid w:val="008A57C4"/>
    <w:rsid w:val="008A5C16"/>
    <w:rsid w:val="008A66EF"/>
    <w:rsid w:val="008A6B2E"/>
    <w:rsid w:val="008A6F77"/>
    <w:rsid w:val="008A7112"/>
    <w:rsid w:val="008A71B9"/>
    <w:rsid w:val="008A737E"/>
    <w:rsid w:val="008B00F2"/>
    <w:rsid w:val="008B0539"/>
    <w:rsid w:val="008B0E80"/>
    <w:rsid w:val="008B137C"/>
    <w:rsid w:val="008B17F7"/>
    <w:rsid w:val="008B243B"/>
    <w:rsid w:val="008B287C"/>
    <w:rsid w:val="008B29A2"/>
    <w:rsid w:val="008B2BC0"/>
    <w:rsid w:val="008B2D79"/>
    <w:rsid w:val="008B349D"/>
    <w:rsid w:val="008B3613"/>
    <w:rsid w:val="008B4093"/>
    <w:rsid w:val="008B43A5"/>
    <w:rsid w:val="008B49BD"/>
    <w:rsid w:val="008B5315"/>
    <w:rsid w:val="008B536C"/>
    <w:rsid w:val="008B55DF"/>
    <w:rsid w:val="008B573B"/>
    <w:rsid w:val="008B5834"/>
    <w:rsid w:val="008B5A39"/>
    <w:rsid w:val="008B5E59"/>
    <w:rsid w:val="008B60BA"/>
    <w:rsid w:val="008B6FA9"/>
    <w:rsid w:val="008B7141"/>
    <w:rsid w:val="008B7390"/>
    <w:rsid w:val="008B77C3"/>
    <w:rsid w:val="008B7BBA"/>
    <w:rsid w:val="008B7D30"/>
    <w:rsid w:val="008B7EDE"/>
    <w:rsid w:val="008C028E"/>
    <w:rsid w:val="008C0431"/>
    <w:rsid w:val="008C0467"/>
    <w:rsid w:val="008C057B"/>
    <w:rsid w:val="008C0832"/>
    <w:rsid w:val="008C0EAF"/>
    <w:rsid w:val="008C11AD"/>
    <w:rsid w:val="008C18D6"/>
    <w:rsid w:val="008C1C2A"/>
    <w:rsid w:val="008C1E67"/>
    <w:rsid w:val="008C226B"/>
    <w:rsid w:val="008C26B4"/>
    <w:rsid w:val="008C2AB4"/>
    <w:rsid w:val="008C2ACE"/>
    <w:rsid w:val="008C2AD5"/>
    <w:rsid w:val="008C2F7A"/>
    <w:rsid w:val="008C31CE"/>
    <w:rsid w:val="008C3239"/>
    <w:rsid w:val="008C3318"/>
    <w:rsid w:val="008C344D"/>
    <w:rsid w:val="008C3F1D"/>
    <w:rsid w:val="008C44AF"/>
    <w:rsid w:val="008C4F23"/>
    <w:rsid w:val="008C6E01"/>
    <w:rsid w:val="008C6EBF"/>
    <w:rsid w:val="008C71F8"/>
    <w:rsid w:val="008C75EA"/>
    <w:rsid w:val="008C7D39"/>
    <w:rsid w:val="008D0893"/>
    <w:rsid w:val="008D0DE0"/>
    <w:rsid w:val="008D1280"/>
    <w:rsid w:val="008D186F"/>
    <w:rsid w:val="008D1FB0"/>
    <w:rsid w:val="008D26BD"/>
    <w:rsid w:val="008D26DA"/>
    <w:rsid w:val="008D28E8"/>
    <w:rsid w:val="008D2B67"/>
    <w:rsid w:val="008D2F20"/>
    <w:rsid w:val="008D3670"/>
    <w:rsid w:val="008D41D2"/>
    <w:rsid w:val="008D4414"/>
    <w:rsid w:val="008D4889"/>
    <w:rsid w:val="008D4E28"/>
    <w:rsid w:val="008D5208"/>
    <w:rsid w:val="008D5374"/>
    <w:rsid w:val="008D554C"/>
    <w:rsid w:val="008D5C9D"/>
    <w:rsid w:val="008D5EB5"/>
    <w:rsid w:val="008D5FC8"/>
    <w:rsid w:val="008D6752"/>
    <w:rsid w:val="008D6760"/>
    <w:rsid w:val="008D6914"/>
    <w:rsid w:val="008D6AC0"/>
    <w:rsid w:val="008D6BBE"/>
    <w:rsid w:val="008D6E82"/>
    <w:rsid w:val="008D7415"/>
    <w:rsid w:val="008D7551"/>
    <w:rsid w:val="008D765A"/>
    <w:rsid w:val="008D7BE1"/>
    <w:rsid w:val="008D7E8D"/>
    <w:rsid w:val="008D7F36"/>
    <w:rsid w:val="008E09CB"/>
    <w:rsid w:val="008E0F3E"/>
    <w:rsid w:val="008E0FC9"/>
    <w:rsid w:val="008E0FD7"/>
    <w:rsid w:val="008E1EBB"/>
    <w:rsid w:val="008E1EF7"/>
    <w:rsid w:val="008E20F1"/>
    <w:rsid w:val="008E27BE"/>
    <w:rsid w:val="008E27CF"/>
    <w:rsid w:val="008E2994"/>
    <w:rsid w:val="008E3101"/>
    <w:rsid w:val="008E315E"/>
    <w:rsid w:val="008E327D"/>
    <w:rsid w:val="008E3402"/>
    <w:rsid w:val="008E34ED"/>
    <w:rsid w:val="008E403B"/>
    <w:rsid w:val="008E49DD"/>
    <w:rsid w:val="008E4C2D"/>
    <w:rsid w:val="008E4ED1"/>
    <w:rsid w:val="008E5196"/>
    <w:rsid w:val="008E61E7"/>
    <w:rsid w:val="008E61FC"/>
    <w:rsid w:val="008E65AF"/>
    <w:rsid w:val="008E6A46"/>
    <w:rsid w:val="008E6ACB"/>
    <w:rsid w:val="008E6C81"/>
    <w:rsid w:val="008E6DD3"/>
    <w:rsid w:val="008E6E8C"/>
    <w:rsid w:val="008E6F0D"/>
    <w:rsid w:val="008E75DC"/>
    <w:rsid w:val="008F01CD"/>
    <w:rsid w:val="008F0373"/>
    <w:rsid w:val="008F0522"/>
    <w:rsid w:val="008F0762"/>
    <w:rsid w:val="008F09E3"/>
    <w:rsid w:val="008F0C68"/>
    <w:rsid w:val="008F1133"/>
    <w:rsid w:val="008F17AA"/>
    <w:rsid w:val="008F1C80"/>
    <w:rsid w:val="008F1EA7"/>
    <w:rsid w:val="008F2924"/>
    <w:rsid w:val="008F29DB"/>
    <w:rsid w:val="008F2CB1"/>
    <w:rsid w:val="008F2D09"/>
    <w:rsid w:val="008F2EB3"/>
    <w:rsid w:val="008F31B0"/>
    <w:rsid w:val="008F32C1"/>
    <w:rsid w:val="008F3666"/>
    <w:rsid w:val="008F367A"/>
    <w:rsid w:val="008F3813"/>
    <w:rsid w:val="008F3FDB"/>
    <w:rsid w:val="008F403D"/>
    <w:rsid w:val="008F465B"/>
    <w:rsid w:val="008F4708"/>
    <w:rsid w:val="008F49FE"/>
    <w:rsid w:val="008F5830"/>
    <w:rsid w:val="008F5C75"/>
    <w:rsid w:val="008F6126"/>
    <w:rsid w:val="008F6776"/>
    <w:rsid w:val="008F6DC5"/>
    <w:rsid w:val="008F6FE0"/>
    <w:rsid w:val="008F7A5D"/>
    <w:rsid w:val="00900C62"/>
    <w:rsid w:val="00900F6F"/>
    <w:rsid w:val="00901192"/>
    <w:rsid w:val="0090124B"/>
    <w:rsid w:val="00901505"/>
    <w:rsid w:val="009015BF"/>
    <w:rsid w:val="00901BD3"/>
    <w:rsid w:val="009023DC"/>
    <w:rsid w:val="00902D28"/>
    <w:rsid w:val="00902E29"/>
    <w:rsid w:val="00902E8E"/>
    <w:rsid w:val="009033E5"/>
    <w:rsid w:val="00903538"/>
    <w:rsid w:val="009035C5"/>
    <w:rsid w:val="00903759"/>
    <w:rsid w:val="00904ABF"/>
    <w:rsid w:val="0090545A"/>
    <w:rsid w:val="00905796"/>
    <w:rsid w:val="00905A6C"/>
    <w:rsid w:val="00905ED8"/>
    <w:rsid w:val="009063CE"/>
    <w:rsid w:val="009064B2"/>
    <w:rsid w:val="00906ED7"/>
    <w:rsid w:val="00906FDA"/>
    <w:rsid w:val="00907EC4"/>
    <w:rsid w:val="00907F77"/>
    <w:rsid w:val="009102A2"/>
    <w:rsid w:val="0091059C"/>
    <w:rsid w:val="009107AD"/>
    <w:rsid w:val="00910D99"/>
    <w:rsid w:val="00910F1A"/>
    <w:rsid w:val="009112CC"/>
    <w:rsid w:val="00911366"/>
    <w:rsid w:val="00911382"/>
    <w:rsid w:val="00911C9D"/>
    <w:rsid w:val="00911F6A"/>
    <w:rsid w:val="009126B3"/>
    <w:rsid w:val="009136E1"/>
    <w:rsid w:val="009139A1"/>
    <w:rsid w:val="00913D19"/>
    <w:rsid w:val="00914348"/>
    <w:rsid w:val="00914510"/>
    <w:rsid w:val="00914628"/>
    <w:rsid w:val="0091480D"/>
    <w:rsid w:val="009148F6"/>
    <w:rsid w:val="00914993"/>
    <w:rsid w:val="00915173"/>
    <w:rsid w:val="009152F6"/>
    <w:rsid w:val="009156CD"/>
    <w:rsid w:val="0091573B"/>
    <w:rsid w:val="0091576D"/>
    <w:rsid w:val="00916518"/>
    <w:rsid w:val="00916579"/>
    <w:rsid w:val="00916698"/>
    <w:rsid w:val="009167FD"/>
    <w:rsid w:val="00916900"/>
    <w:rsid w:val="00916A06"/>
    <w:rsid w:val="009173F9"/>
    <w:rsid w:val="00917AC0"/>
    <w:rsid w:val="00917D93"/>
    <w:rsid w:val="00917EAB"/>
    <w:rsid w:val="00917FD4"/>
    <w:rsid w:val="00920B22"/>
    <w:rsid w:val="009211D4"/>
    <w:rsid w:val="0092147A"/>
    <w:rsid w:val="0092164D"/>
    <w:rsid w:val="0092168A"/>
    <w:rsid w:val="0092174E"/>
    <w:rsid w:val="00922143"/>
    <w:rsid w:val="0092230A"/>
    <w:rsid w:val="009223C4"/>
    <w:rsid w:val="00922614"/>
    <w:rsid w:val="00922A71"/>
    <w:rsid w:val="00922CB0"/>
    <w:rsid w:val="0092366D"/>
    <w:rsid w:val="00924013"/>
    <w:rsid w:val="00924185"/>
    <w:rsid w:val="009241FD"/>
    <w:rsid w:val="00924448"/>
    <w:rsid w:val="00924487"/>
    <w:rsid w:val="00924BD8"/>
    <w:rsid w:val="00924F27"/>
    <w:rsid w:val="00926075"/>
    <w:rsid w:val="0092620A"/>
    <w:rsid w:val="009265E3"/>
    <w:rsid w:val="00926EA0"/>
    <w:rsid w:val="009272E0"/>
    <w:rsid w:val="00927337"/>
    <w:rsid w:val="00927527"/>
    <w:rsid w:val="009275C1"/>
    <w:rsid w:val="00927780"/>
    <w:rsid w:val="0092786C"/>
    <w:rsid w:val="00927BFE"/>
    <w:rsid w:val="0093009C"/>
    <w:rsid w:val="009301DF"/>
    <w:rsid w:val="009315F7"/>
    <w:rsid w:val="009316DB"/>
    <w:rsid w:val="009317A8"/>
    <w:rsid w:val="00931B19"/>
    <w:rsid w:val="00931F96"/>
    <w:rsid w:val="009320B0"/>
    <w:rsid w:val="00932A7A"/>
    <w:rsid w:val="00932AB7"/>
    <w:rsid w:val="00932B26"/>
    <w:rsid w:val="00932BD7"/>
    <w:rsid w:val="00932C44"/>
    <w:rsid w:val="00932E33"/>
    <w:rsid w:val="00933E52"/>
    <w:rsid w:val="0093421B"/>
    <w:rsid w:val="009344E5"/>
    <w:rsid w:val="00934F4B"/>
    <w:rsid w:val="00935005"/>
    <w:rsid w:val="00935E68"/>
    <w:rsid w:val="0093609B"/>
    <w:rsid w:val="0093694B"/>
    <w:rsid w:val="00936A1E"/>
    <w:rsid w:val="00936BC4"/>
    <w:rsid w:val="00936BE3"/>
    <w:rsid w:val="009370F4"/>
    <w:rsid w:val="00937929"/>
    <w:rsid w:val="00937984"/>
    <w:rsid w:val="009379D1"/>
    <w:rsid w:val="009405A5"/>
    <w:rsid w:val="00940A6A"/>
    <w:rsid w:val="009413D1"/>
    <w:rsid w:val="0094197A"/>
    <w:rsid w:val="00941B30"/>
    <w:rsid w:val="00941B46"/>
    <w:rsid w:val="00941B84"/>
    <w:rsid w:val="009420BA"/>
    <w:rsid w:val="009420FE"/>
    <w:rsid w:val="00942810"/>
    <w:rsid w:val="00942D60"/>
    <w:rsid w:val="0094307F"/>
    <w:rsid w:val="00943191"/>
    <w:rsid w:val="0094331C"/>
    <w:rsid w:val="009436E6"/>
    <w:rsid w:val="00943F3C"/>
    <w:rsid w:val="009440D9"/>
    <w:rsid w:val="00944DB6"/>
    <w:rsid w:val="00944FF8"/>
    <w:rsid w:val="0094521E"/>
    <w:rsid w:val="009457E2"/>
    <w:rsid w:val="00945E1F"/>
    <w:rsid w:val="00946232"/>
    <w:rsid w:val="009464A7"/>
    <w:rsid w:val="009466B4"/>
    <w:rsid w:val="0094685C"/>
    <w:rsid w:val="00946B03"/>
    <w:rsid w:val="00946B3A"/>
    <w:rsid w:val="00947113"/>
    <w:rsid w:val="00947280"/>
    <w:rsid w:val="00947387"/>
    <w:rsid w:val="009474DD"/>
    <w:rsid w:val="009478A7"/>
    <w:rsid w:val="009506F8"/>
    <w:rsid w:val="0095086F"/>
    <w:rsid w:val="00950B5D"/>
    <w:rsid w:val="00950B6D"/>
    <w:rsid w:val="00950B80"/>
    <w:rsid w:val="00951092"/>
    <w:rsid w:val="009512C9"/>
    <w:rsid w:val="00951445"/>
    <w:rsid w:val="009519E6"/>
    <w:rsid w:val="009521D9"/>
    <w:rsid w:val="0095270F"/>
    <w:rsid w:val="00952888"/>
    <w:rsid w:val="009531F3"/>
    <w:rsid w:val="0095335C"/>
    <w:rsid w:val="00953DFD"/>
    <w:rsid w:val="00953F3C"/>
    <w:rsid w:val="0095414B"/>
    <w:rsid w:val="00954B0C"/>
    <w:rsid w:val="00955259"/>
    <w:rsid w:val="00956600"/>
    <w:rsid w:val="0095714B"/>
    <w:rsid w:val="00957B82"/>
    <w:rsid w:val="00957D3F"/>
    <w:rsid w:val="009601CF"/>
    <w:rsid w:val="009601E6"/>
    <w:rsid w:val="00960C1A"/>
    <w:rsid w:val="00961291"/>
    <w:rsid w:val="009613D8"/>
    <w:rsid w:val="009614CE"/>
    <w:rsid w:val="00961C55"/>
    <w:rsid w:val="00962282"/>
    <w:rsid w:val="009622FB"/>
    <w:rsid w:val="0096282B"/>
    <w:rsid w:val="009631AD"/>
    <w:rsid w:val="00963436"/>
    <w:rsid w:val="009641AE"/>
    <w:rsid w:val="00964249"/>
    <w:rsid w:val="0096449F"/>
    <w:rsid w:val="0096467C"/>
    <w:rsid w:val="009650BD"/>
    <w:rsid w:val="0096575E"/>
    <w:rsid w:val="00965DC9"/>
    <w:rsid w:val="00965FAA"/>
    <w:rsid w:val="00966127"/>
    <w:rsid w:val="00966431"/>
    <w:rsid w:val="00966731"/>
    <w:rsid w:val="00966DFD"/>
    <w:rsid w:val="0097000E"/>
    <w:rsid w:val="009701A1"/>
    <w:rsid w:val="0097043B"/>
    <w:rsid w:val="00970ABC"/>
    <w:rsid w:val="00970BF9"/>
    <w:rsid w:val="00970C3E"/>
    <w:rsid w:val="009713D0"/>
    <w:rsid w:val="00971672"/>
    <w:rsid w:val="00972178"/>
    <w:rsid w:val="00972430"/>
    <w:rsid w:val="00972824"/>
    <w:rsid w:val="00972FEA"/>
    <w:rsid w:val="009730E9"/>
    <w:rsid w:val="00973599"/>
    <w:rsid w:val="009737F1"/>
    <w:rsid w:val="00974262"/>
    <w:rsid w:val="00974384"/>
    <w:rsid w:val="0097470C"/>
    <w:rsid w:val="00975DFE"/>
    <w:rsid w:val="0097619C"/>
    <w:rsid w:val="00976864"/>
    <w:rsid w:val="009769A5"/>
    <w:rsid w:val="00977100"/>
    <w:rsid w:val="009773ED"/>
    <w:rsid w:val="009774C4"/>
    <w:rsid w:val="009775AD"/>
    <w:rsid w:val="009777DA"/>
    <w:rsid w:val="0097792B"/>
    <w:rsid w:val="00977FC9"/>
    <w:rsid w:val="00980017"/>
    <w:rsid w:val="009805A8"/>
    <w:rsid w:val="0098065F"/>
    <w:rsid w:val="00980C78"/>
    <w:rsid w:val="00981023"/>
    <w:rsid w:val="0098184B"/>
    <w:rsid w:val="00981CBD"/>
    <w:rsid w:val="00981D53"/>
    <w:rsid w:val="00981ED4"/>
    <w:rsid w:val="00982C4E"/>
    <w:rsid w:val="00982CB1"/>
    <w:rsid w:val="00982D20"/>
    <w:rsid w:val="009842EC"/>
    <w:rsid w:val="009848C3"/>
    <w:rsid w:val="009849AB"/>
    <w:rsid w:val="00984D51"/>
    <w:rsid w:val="00984F51"/>
    <w:rsid w:val="0098502B"/>
    <w:rsid w:val="00985139"/>
    <w:rsid w:val="00985F1A"/>
    <w:rsid w:val="009864F5"/>
    <w:rsid w:val="00986549"/>
    <w:rsid w:val="00986A2E"/>
    <w:rsid w:val="00986DB5"/>
    <w:rsid w:val="00986FE6"/>
    <w:rsid w:val="00987441"/>
    <w:rsid w:val="009874D9"/>
    <w:rsid w:val="0098766E"/>
    <w:rsid w:val="00987A43"/>
    <w:rsid w:val="00987AA8"/>
    <w:rsid w:val="00987DE1"/>
    <w:rsid w:val="00990228"/>
    <w:rsid w:val="00990287"/>
    <w:rsid w:val="009902A1"/>
    <w:rsid w:val="00991462"/>
    <w:rsid w:val="0099153B"/>
    <w:rsid w:val="009915CC"/>
    <w:rsid w:val="00991880"/>
    <w:rsid w:val="00991A86"/>
    <w:rsid w:val="00991CDC"/>
    <w:rsid w:val="009922F1"/>
    <w:rsid w:val="0099258D"/>
    <w:rsid w:val="0099281D"/>
    <w:rsid w:val="00992B29"/>
    <w:rsid w:val="00992DB9"/>
    <w:rsid w:val="00992EFA"/>
    <w:rsid w:val="00993215"/>
    <w:rsid w:val="0099360A"/>
    <w:rsid w:val="00993877"/>
    <w:rsid w:val="00993E1A"/>
    <w:rsid w:val="00993E33"/>
    <w:rsid w:val="00994E8A"/>
    <w:rsid w:val="00996106"/>
    <w:rsid w:val="0099634B"/>
    <w:rsid w:val="00996753"/>
    <w:rsid w:val="00996862"/>
    <w:rsid w:val="00996CA6"/>
    <w:rsid w:val="00996E1D"/>
    <w:rsid w:val="00997089"/>
    <w:rsid w:val="0099768E"/>
    <w:rsid w:val="009976AC"/>
    <w:rsid w:val="009976ED"/>
    <w:rsid w:val="00997FE0"/>
    <w:rsid w:val="009A01A7"/>
    <w:rsid w:val="009A0447"/>
    <w:rsid w:val="009A07ED"/>
    <w:rsid w:val="009A0816"/>
    <w:rsid w:val="009A140D"/>
    <w:rsid w:val="009A1AE2"/>
    <w:rsid w:val="009A1D96"/>
    <w:rsid w:val="009A2072"/>
    <w:rsid w:val="009A230D"/>
    <w:rsid w:val="009A2D1E"/>
    <w:rsid w:val="009A2E74"/>
    <w:rsid w:val="009A2E91"/>
    <w:rsid w:val="009A2F38"/>
    <w:rsid w:val="009A2FE3"/>
    <w:rsid w:val="009A3C7A"/>
    <w:rsid w:val="009A3ED8"/>
    <w:rsid w:val="009A4D78"/>
    <w:rsid w:val="009A54B8"/>
    <w:rsid w:val="009A583F"/>
    <w:rsid w:val="009A5C2A"/>
    <w:rsid w:val="009A6253"/>
    <w:rsid w:val="009A6307"/>
    <w:rsid w:val="009A63E2"/>
    <w:rsid w:val="009A6421"/>
    <w:rsid w:val="009A6739"/>
    <w:rsid w:val="009A6BF1"/>
    <w:rsid w:val="009A6C7A"/>
    <w:rsid w:val="009A6FE4"/>
    <w:rsid w:val="009A746D"/>
    <w:rsid w:val="009A7647"/>
    <w:rsid w:val="009A76D1"/>
    <w:rsid w:val="009A7F8F"/>
    <w:rsid w:val="009B09AF"/>
    <w:rsid w:val="009B0C59"/>
    <w:rsid w:val="009B0F8B"/>
    <w:rsid w:val="009B23E5"/>
    <w:rsid w:val="009B26A0"/>
    <w:rsid w:val="009B2A22"/>
    <w:rsid w:val="009B2CAF"/>
    <w:rsid w:val="009B31CF"/>
    <w:rsid w:val="009B379B"/>
    <w:rsid w:val="009B3B11"/>
    <w:rsid w:val="009B3C8B"/>
    <w:rsid w:val="009B4565"/>
    <w:rsid w:val="009B4B27"/>
    <w:rsid w:val="009B4D1C"/>
    <w:rsid w:val="009B5218"/>
    <w:rsid w:val="009B5AEB"/>
    <w:rsid w:val="009B5BCE"/>
    <w:rsid w:val="009B5E55"/>
    <w:rsid w:val="009B63C2"/>
    <w:rsid w:val="009B66E4"/>
    <w:rsid w:val="009B6816"/>
    <w:rsid w:val="009B7591"/>
    <w:rsid w:val="009B75B3"/>
    <w:rsid w:val="009B75BE"/>
    <w:rsid w:val="009B76BD"/>
    <w:rsid w:val="009B787E"/>
    <w:rsid w:val="009C08AF"/>
    <w:rsid w:val="009C0C8C"/>
    <w:rsid w:val="009C0E90"/>
    <w:rsid w:val="009C0EFF"/>
    <w:rsid w:val="009C1385"/>
    <w:rsid w:val="009C147F"/>
    <w:rsid w:val="009C16AC"/>
    <w:rsid w:val="009C1D67"/>
    <w:rsid w:val="009C1F27"/>
    <w:rsid w:val="009C2682"/>
    <w:rsid w:val="009C2AF7"/>
    <w:rsid w:val="009C2EB3"/>
    <w:rsid w:val="009C3273"/>
    <w:rsid w:val="009C37A5"/>
    <w:rsid w:val="009C3999"/>
    <w:rsid w:val="009C45E0"/>
    <w:rsid w:val="009C47D4"/>
    <w:rsid w:val="009C4CA2"/>
    <w:rsid w:val="009C5194"/>
    <w:rsid w:val="009C5BD9"/>
    <w:rsid w:val="009C5D48"/>
    <w:rsid w:val="009C6322"/>
    <w:rsid w:val="009C640E"/>
    <w:rsid w:val="009C6483"/>
    <w:rsid w:val="009C6770"/>
    <w:rsid w:val="009C6FA4"/>
    <w:rsid w:val="009C713E"/>
    <w:rsid w:val="009C7223"/>
    <w:rsid w:val="009C7254"/>
    <w:rsid w:val="009C7324"/>
    <w:rsid w:val="009C765A"/>
    <w:rsid w:val="009C7970"/>
    <w:rsid w:val="009D00D3"/>
    <w:rsid w:val="009D013F"/>
    <w:rsid w:val="009D03E2"/>
    <w:rsid w:val="009D04C3"/>
    <w:rsid w:val="009D04FA"/>
    <w:rsid w:val="009D06DE"/>
    <w:rsid w:val="009D0E8D"/>
    <w:rsid w:val="009D1DF9"/>
    <w:rsid w:val="009D2490"/>
    <w:rsid w:val="009D26CD"/>
    <w:rsid w:val="009D299D"/>
    <w:rsid w:val="009D2AC6"/>
    <w:rsid w:val="009D2FAB"/>
    <w:rsid w:val="009D31E1"/>
    <w:rsid w:val="009D3580"/>
    <w:rsid w:val="009D3645"/>
    <w:rsid w:val="009D370D"/>
    <w:rsid w:val="009D3ED6"/>
    <w:rsid w:val="009D3F89"/>
    <w:rsid w:val="009D41D1"/>
    <w:rsid w:val="009D53B2"/>
    <w:rsid w:val="009D5ADE"/>
    <w:rsid w:val="009D605C"/>
    <w:rsid w:val="009D622B"/>
    <w:rsid w:val="009D63B9"/>
    <w:rsid w:val="009D6667"/>
    <w:rsid w:val="009D7719"/>
    <w:rsid w:val="009D7CF5"/>
    <w:rsid w:val="009E01BF"/>
    <w:rsid w:val="009E03EF"/>
    <w:rsid w:val="009E049A"/>
    <w:rsid w:val="009E04A4"/>
    <w:rsid w:val="009E09D3"/>
    <w:rsid w:val="009E0B51"/>
    <w:rsid w:val="009E0D5C"/>
    <w:rsid w:val="009E0EBE"/>
    <w:rsid w:val="009E1088"/>
    <w:rsid w:val="009E10B9"/>
    <w:rsid w:val="009E1232"/>
    <w:rsid w:val="009E13C8"/>
    <w:rsid w:val="009E1490"/>
    <w:rsid w:val="009E19E8"/>
    <w:rsid w:val="009E1A69"/>
    <w:rsid w:val="009E1C57"/>
    <w:rsid w:val="009E1EA6"/>
    <w:rsid w:val="009E212E"/>
    <w:rsid w:val="009E222B"/>
    <w:rsid w:val="009E229D"/>
    <w:rsid w:val="009E26D9"/>
    <w:rsid w:val="009E29B0"/>
    <w:rsid w:val="009E2B8A"/>
    <w:rsid w:val="009E2D0C"/>
    <w:rsid w:val="009E2E66"/>
    <w:rsid w:val="009E2F18"/>
    <w:rsid w:val="009E37E4"/>
    <w:rsid w:val="009E4BE7"/>
    <w:rsid w:val="009E540E"/>
    <w:rsid w:val="009E55C8"/>
    <w:rsid w:val="009E6E76"/>
    <w:rsid w:val="009E7130"/>
    <w:rsid w:val="009E73FC"/>
    <w:rsid w:val="009E7ADD"/>
    <w:rsid w:val="009E7F1D"/>
    <w:rsid w:val="009F0BB3"/>
    <w:rsid w:val="009F123D"/>
    <w:rsid w:val="009F1637"/>
    <w:rsid w:val="009F166B"/>
    <w:rsid w:val="009F1EFE"/>
    <w:rsid w:val="009F225E"/>
    <w:rsid w:val="009F26F4"/>
    <w:rsid w:val="009F2CCA"/>
    <w:rsid w:val="009F3AF8"/>
    <w:rsid w:val="009F3C7B"/>
    <w:rsid w:val="009F3D5D"/>
    <w:rsid w:val="009F3DF9"/>
    <w:rsid w:val="009F45BA"/>
    <w:rsid w:val="009F4A09"/>
    <w:rsid w:val="009F4AAC"/>
    <w:rsid w:val="009F4DCC"/>
    <w:rsid w:val="009F51DF"/>
    <w:rsid w:val="009F544F"/>
    <w:rsid w:val="009F5689"/>
    <w:rsid w:val="009F5AAA"/>
    <w:rsid w:val="009F5D93"/>
    <w:rsid w:val="009F5EA1"/>
    <w:rsid w:val="009F6593"/>
    <w:rsid w:val="009F6EBD"/>
    <w:rsid w:val="009F7EC6"/>
    <w:rsid w:val="00A00236"/>
    <w:rsid w:val="00A00ABB"/>
    <w:rsid w:val="00A00F7A"/>
    <w:rsid w:val="00A01121"/>
    <w:rsid w:val="00A012E5"/>
    <w:rsid w:val="00A01434"/>
    <w:rsid w:val="00A014AA"/>
    <w:rsid w:val="00A022CB"/>
    <w:rsid w:val="00A025B2"/>
    <w:rsid w:val="00A02931"/>
    <w:rsid w:val="00A02B94"/>
    <w:rsid w:val="00A02C02"/>
    <w:rsid w:val="00A033B2"/>
    <w:rsid w:val="00A039B0"/>
    <w:rsid w:val="00A039B2"/>
    <w:rsid w:val="00A03A2C"/>
    <w:rsid w:val="00A03C54"/>
    <w:rsid w:val="00A03EA1"/>
    <w:rsid w:val="00A041C6"/>
    <w:rsid w:val="00A0420E"/>
    <w:rsid w:val="00A046A5"/>
    <w:rsid w:val="00A04993"/>
    <w:rsid w:val="00A04A36"/>
    <w:rsid w:val="00A0576B"/>
    <w:rsid w:val="00A058B2"/>
    <w:rsid w:val="00A058D2"/>
    <w:rsid w:val="00A05C47"/>
    <w:rsid w:val="00A06216"/>
    <w:rsid w:val="00A06D63"/>
    <w:rsid w:val="00A06E41"/>
    <w:rsid w:val="00A0733E"/>
    <w:rsid w:val="00A1075A"/>
    <w:rsid w:val="00A110EE"/>
    <w:rsid w:val="00A111C4"/>
    <w:rsid w:val="00A11AF1"/>
    <w:rsid w:val="00A11F2D"/>
    <w:rsid w:val="00A12171"/>
    <w:rsid w:val="00A12D32"/>
    <w:rsid w:val="00A12D79"/>
    <w:rsid w:val="00A12F41"/>
    <w:rsid w:val="00A12F71"/>
    <w:rsid w:val="00A1311D"/>
    <w:rsid w:val="00A13803"/>
    <w:rsid w:val="00A13951"/>
    <w:rsid w:val="00A13975"/>
    <w:rsid w:val="00A13B1B"/>
    <w:rsid w:val="00A13F0D"/>
    <w:rsid w:val="00A140E7"/>
    <w:rsid w:val="00A14B2D"/>
    <w:rsid w:val="00A150BC"/>
    <w:rsid w:val="00A150D8"/>
    <w:rsid w:val="00A154DE"/>
    <w:rsid w:val="00A154F4"/>
    <w:rsid w:val="00A155F1"/>
    <w:rsid w:val="00A16D87"/>
    <w:rsid w:val="00A16FAF"/>
    <w:rsid w:val="00A17C73"/>
    <w:rsid w:val="00A17E1D"/>
    <w:rsid w:val="00A2064B"/>
    <w:rsid w:val="00A20789"/>
    <w:rsid w:val="00A20893"/>
    <w:rsid w:val="00A20A07"/>
    <w:rsid w:val="00A20A6A"/>
    <w:rsid w:val="00A21B44"/>
    <w:rsid w:val="00A21D14"/>
    <w:rsid w:val="00A22090"/>
    <w:rsid w:val="00A228E2"/>
    <w:rsid w:val="00A22EE0"/>
    <w:rsid w:val="00A23FD6"/>
    <w:rsid w:val="00A246F2"/>
    <w:rsid w:val="00A24C0E"/>
    <w:rsid w:val="00A24C1D"/>
    <w:rsid w:val="00A259FC"/>
    <w:rsid w:val="00A25E24"/>
    <w:rsid w:val="00A25FE3"/>
    <w:rsid w:val="00A261F3"/>
    <w:rsid w:val="00A26A1A"/>
    <w:rsid w:val="00A26A20"/>
    <w:rsid w:val="00A26A8C"/>
    <w:rsid w:val="00A26AAA"/>
    <w:rsid w:val="00A26AF5"/>
    <w:rsid w:val="00A26DD3"/>
    <w:rsid w:val="00A2749C"/>
    <w:rsid w:val="00A27B5E"/>
    <w:rsid w:val="00A308BB"/>
    <w:rsid w:val="00A30998"/>
    <w:rsid w:val="00A30A46"/>
    <w:rsid w:val="00A30E05"/>
    <w:rsid w:val="00A31981"/>
    <w:rsid w:val="00A3201C"/>
    <w:rsid w:val="00A331CB"/>
    <w:rsid w:val="00A332F2"/>
    <w:rsid w:val="00A33A3F"/>
    <w:rsid w:val="00A34808"/>
    <w:rsid w:val="00A34A46"/>
    <w:rsid w:val="00A35BD7"/>
    <w:rsid w:val="00A35DE5"/>
    <w:rsid w:val="00A35E74"/>
    <w:rsid w:val="00A36262"/>
    <w:rsid w:val="00A3660F"/>
    <w:rsid w:val="00A368C4"/>
    <w:rsid w:val="00A36DFC"/>
    <w:rsid w:val="00A37E73"/>
    <w:rsid w:val="00A40172"/>
    <w:rsid w:val="00A401B9"/>
    <w:rsid w:val="00A40770"/>
    <w:rsid w:val="00A40A25"/>
    <w:rsid w:val="00A40F7C"/>
    <w:rsid w:val="00A41EE6"/>
    <w:rsid w:val="00A42058"/>
    <w:rsid w:val="00A423E8"/>
    <w:rsid w:val="00A42700"/>
    <w:rsid w:val="00A42888"/>
    <w:rsid w:val="00A43416"/>
    <w:rsid w:val="00A43557"/>
    <w:rsid w:val="00A43776"/>
    <w:rsid w:val="00A4420F"/>
    <w:rsid w:val="00A44351"/>
    <w:rsid w:val="00A44933"/>
    <w:rsid w:val="00A44AAD"/>
    <w:rsid w:val="00A44B4B"/>
    <w:rsid w:val="00A44C2C"/>
    <w:rsid w:val="00A45145"/>
    <w:rsid w:val="00A453C4"/>
    <w:rsid w:val="00A45579"/>
    <w:rsid w:val="00A456A9"/>
    <w:rsid w:val="00A45721"/>
    <w:rsid w:val="00A4598D"/>
    <w:rsid w:val="00A45AAE"/>
    <w:rsid w:val="00A45CA2"/>
    <w:rsid w:val="00A46067"/>
    <w:rsid w:val="00A468FB"/>
    <w:rsid w:val="00A5006F"/>
    <w:rsid w:val="00A50080"/>
    <w:rsid w:val="00A5081B"/>
    <w:rsid w:val="00A50893"/>
    <w:rsid w:val="00A50922"/>
    <w:rsid w:val="00A50CAC"/>
    <w:rsid w:val="00A51568"/>
    <w:rsid w:val="00A51903"/>
    <w:rsid w:val="00A52269"/>
    <w:rsid w:val="00A5252C"/>
    <w:rsid w:val="00A52A01"/>
    <w:rsid w:val="00A52AAD"/>
    <w:rsid w:val="00A5362C"/>
    <w:rsid w:val="00A5370C"/>
    <w:rsid w:val="00A54F48"/>
    <w:rsid w:val="00A5546A"/>
    <w:rsid w:val="00A558E4"/>
    <w:rsid w:val="00A563EF"/>
    <w:rsid w:val="00A56D23"/>
    <w:rsid w:val="00A56FEA"/>
    <w:rsid w:val="00A577C7"/>
    <w:rsid w:val="00A57A20"/>
    <w:rsid w:val="00A57E1D"/>
    <w:rsid w:val="00A57ED7"/>
    <w:rsid w:val="00A60072"/>
    <w:rsid w:val="00A6025D"/>
    <w:rsid w:val="00A60D49"/>
    <w:rsid w:val="00A61595"/>
    <w:rsid w:val="00A615D9"/>
    <w:rsid w:val="00A61C79"/>
    <w:rsid w:val="00A61DF1"/>
    <w:rsid w:val="00A61E22"/>
    <w:rsid w:val="00A62106"/>
    <w:rsid w:val="00A6238C"/>
    <w:rsid w:val="00A6245A"/>
    <w:rsid w:val="00A624E7"/>
    <w:rsid w:val="00A62C97"/>
    <w:rsid w:val="00A636F4"/>
    <w:rsid w:val="00A64308"/>
    <w:rsid w:val="00A64391"/>
    <w:rsid w:val="00A663AE"/>
    <w:rsid w:val="00A66591"/>
    <w:rsid w:val="00A66BDA"/>
    <w:rsid w:val="00A66D15"/>
    <w:rsid w:val="00A6729F"/>
    <w:rsid w:val="00A674F4"/>
    <w:rsid w:val="00A677B8"/>
    <w:rsid w:val="00A6787E"/>
    <w:rsid w:val="00A7107B"/>
    <w:rsid w:val="00A71A64"/>
    <w:rsid w:val="00A71E2F"/>
    <w:rsid w:val="00A72B76"/>
    <w:rsid w:val="00A736BC"/>
    <w:rsid w:val="00A73CCA"/>
    <w:rsid w:val="00A744EC"/>
    <w:rsid w:val="00A74655"/>
    <w:rsid w:val="00A7521A"/>
    <w:rsid w:val="00A75283"/>
    <w:rsid w:val="00A7593A"/>
    <w:rsid w:val="00A75ECB"/>
    <w:rsid w:val="00A762C2"/>
    <w:rsid w:val="00A76857"/>
    <w:rsid w:val="00A77F94"/>
    <w:rsid w:val="00A804A9"/>
    <w:rsid w:val="00A80E2D"/>
    <w:rsid w:val="00A81598"/>
    <w:rsid w:val="00A81A03"/>
    <w:rsid w:val="00A81AB4"/>
    <w:rsid w:val="00A81B29"/>
    <w:rsid w:val="00A81B7F"/>
    <w:rsid w:val="00A81B83"/>
    <w:rsid w:val="00A81D7D"/>
    <w:rsid w:val="00A8206A"/>
    <w:rsid w:val="00A82203"/>
    <w:rsid w:val="00A822ED"/>
    <w:rsid w:val="00A8264C"/>
    <w:rsid w:val="00A82EBC"/>
    <w:rsid w:val="00A8385A"/>
    <w:rsid w:val="00A83AF7"/>
    <w:rsid w:val="00A83B6F"/>
    <w:rsid w:val="00A83DD0"/>
    <w:rsid w:val="00A83EF0"/>
    <w:rsid w:val="00A83F34"/>
    <w:rsid w:val="00A83F87"/>
    <w:rsid w:val="00A8420F"/>
    <w:rsid w:val="00A84600"/>
    <w:rsid w:val="00A84773"/>
    <w:rsid w:val="00A847AA"/>
    <w:rsid w:val="00A84949"/>
    <w:rsid w:val="00A85345"/>
    <w:rsid w:val="00A85468"/>
    <w:rsid w:val="00A85469"/>
    <w:rsid w:val="00A85C7D"/>
    <w:rsid w:val="00A85D37"/>
    <w:rsid w:val="00A8608A"/>
    <w:rsid w:val="00A86A07"/>
    <w:rsid w:val="00A86CC0"/>
    <w:rsid w:val="00A86E0E"/>
    <w:rsid w:val="00A87F4C"/>
    <w:rsid w:val="00A90D6C"/>
    <w:rsid w:val="00A913CA"/>
    <w:rsid w:val="00A917B7"/>
    <w:rsid w:val="00A918EC"/>
    <w:rsid w:val="00A928CD"/>
    <w:rsid w:val="00A92BCB"/>
    <w:rsid w:val="00A92D79"/>
    <w:rsid w:val="00A92F9B"/>
    <w:rsid w:val="00A954C0"/>
    <w:rsid w:val="00A95861"/>
    <w:rsid w:val="00A95C48"/>
    <w:rsid w:val="00A95D4A"/>
    <w:rsid w:val="00A9601D"/>
    <w:rsid w:val="00A969E0"/>
    <w:rsid w:val="00A973DF"/>
    <w:rsid w:val="00AA0ACB"/>
    <w:rsid w:val="00AA0E24"/>
    <w:rsid w:val="00AA120C"/>
    <w:rsid w:val="00AA1DC4"/>
    <w:rsid w:val="00AA1DDC"/>
    <w:rsid w:val="00AA277A"/>
    <w:rsid w:val="00AA2863"/>
    <w:rsid w:val="00AA31D2"/>
    <w:rsid w:val="00AA32CC"/>
    <w:rsid w:val="00AA37F7"/>
    <w:rsid w:val="00AA3F2E"/>
    <w:rsid w:val="00AA41A9"/>
    <w:rsid w:val="00AA42A5"/>
    <w:rsid w:val="00AA437C"/>
    <w:rsid w:val="00AA5BF6"/>
    <w:rsid w:val="00AA62AA"/>
    <w:rsid w:val="00AA62BB"/>
    <w:rsid w:val="00AA6722"/>
    <w:rsid w:val="00AA7488"/>
    <w:rsid w:val="00AA7509"/>
    <w:rsid w:val="00AA75F0"/>
    <w:rsid w:val="00AB032D"/>
    <w:rsid w:val="00AB0B04"/>
    <w:rsid w:val="00AB0D51"/>
    <w:rsid w:val="00AB0F4C"/>
    <w:rsid w:val="00AB113F"/>
    <w:rsid w:val="00AB148C"/>
    <w:rsid w:val="00AB1BD5"/>
    <w:rsid w:val="00AB1C3C"/>
    <w:rsid w:val="00AB1C95"/>
    <w:rsid w:val="00AB205D"/>
    <w:rsid w:val="00AB22F8"/>
    <w:rsid w:val="00AB23B5"/>
    <w:rsid w:val="00AB243B"/>
    <w:rsid w:val="00AB26A0"/>
    <w:rsid w:val="00AB2947"/>
    <w:rsid w:val="00AB2949"/>
    <w:rsid w:val="00AB3074"/>
    <w:rsid w:val="00AB32A1"/>
    <w:rsid w:val="00AB338F"/>
    <w:rsid w:val="00AB35EA"/>
    <w:rsid w:val="00AB3667"/>
    <w:rsid w:val="00AB3849"/>
    <w:rsid w:val="00AB3F56"/>
    <w:rsid w:val="00AB4144"/>
    <w:rsid w:val="00AB42EF"/>
    <w:rsid w:val="00AB4788"/>
    <w:rsid w:val="00AB47C6"/>
    <w:rsid w:val="00AB4B0C"/>
    <w:rsid w:val="00AB5549"/>
    <w:rsid w:val="00AB5BF8"/>
    <w:rsid w:val="00AB5C88"/>
    <w:rsid w:val="00AB5F0B"/>
    <w:rsid w:val="00AB6539"/>
    <w:rsid w:val="00AB6797"/>
    <w:rsid w:val="00AB6EE2"/>
    <w:rsid w:val="00AB6F67"/>
    <w:rsid w:val="00AC0413"/>
    <w:rsid w:val="00AC119C"/>
    <w:rsid w:val="00AC1DE8"/>
    <w:rsid w:val="00AC3A1D"/>
    <w:rsid w:val="00AC3D56"/>
    <w:rsid w:val="00AC4200"/>
    <w:rsid w:val="00AC43EF"/>
    <w:rsid w:val="00AC45F2"/>
    <w:rsid w:val="00AC468A"/>
    <w:rsid w:val="00AC5213"/>
    <w:rsid w:val="00AC552F"/>
    <w:rsid w:val="00AC5D00"/>
    <w:rsid w:val="00AC5DA7"/>
    <w:rsid w:val="00AC6354"/>
    <w:rsid w:val="00AC65F6"/>
    <w:rsid w:val="00AC6D20"/>
    <w:rsid w:val="00AC6E71"/>
    <w:rsid w:val="00AC6F37"/>
    <w:rsid w:val="00AC71A7"/>
    <w:rsid w:val="00AC75D8"/>
    <w:rsid w:val="00AC7689"/>
    <w:rsid w:val="00AC7C83"/>
    <w:rsid w:val="00AC7CBB"/>
    <w:rsid w:val="00AD005F"/>
    <w:rsid w:val="00AD00D3"/>
    <w:rsid w:val="00AD0699"/>
    <w:rsid w:val="00AD07F2"/>
    <w:rsid w:val="00AD1B7E"/>
    <w:rsid w:val="00AD1D9A"/>
    <w:rsid w:val="00AD22EA"/>
    <w:rsid w:val="00AD26C0"/>
    <w:rsid w:val="00AD288D"/>
    <w:rsid w:val="00AD2CBF"/>
    <w:rsid w:val="00AD2FA6"/>
    <w:rsid w:val="00AD30F0"/>
    <w:rsid w:val="00AD326B"/>
    <w:rsid w:val="00AD37E3"/>
    <w:rsid w:val="00AD3B09"/>
    <w:rsid w:val="00AD3DF8"/>
    <w:rsid w:val="00AD3E36"/>
    <w:rsid w:val="00AD4360"/>
    <w:rsid w:val="00AD4803"/>
    <w:rsid w:val="00AD48AF"/>
    <w:rsid w:val="00AD4B5B"/>
    <w:rsid w:val="00AD4BBE"/>
    <w:rsid w:val="00AD4E1F"/>
    <w:rsid w:val="00AD547D"/>
    <w:rsid w:val="00AD54D6"/>
    <w:rsid w:val="00AD595B"/>
    <w:rsid w:val="00AD5DBB"/>
    <w:rsid w:val="00AD61F1"/>
    <w:rsid w:val="00AD66DE"/>
    <w:rsid w:val="00AD6748"/>
    <w:rsid w:val="00AD6976"/>
    <w:rsid w:val="00AD6A55"/>
    <w:rsid w:val="00AD7CB2"/>
    <w:rsid w:val="00AE0002"/>
    <w:rsid w:val="00AE076C"/>
    <w:rsid w:val="00AE0E22"/>
    <w:rsid w:val="00AE1546"/>
    <w:rsid w:val="00AE1617"/>
    <w:rsid w:val="00AE18BE"/>
    <w:rsid w:val="00AE18F7"/>
    <w:rsid w:val="00AE19B8"/>
    <w:rsid w:val="00AE2107"/>
    <w:rsid w:val="00AE2D6B"/>
    <w:rsid w:val="00AE2D94"/>
    <w:rsid w:val="00AE301D"/>
    <w:rsid w:val="00AE306B"/>
    <w:rsid w:val="00AE3669"/>
    <w:rsid w:val="00AE36B3"/>
    <w:rsid w:val="00AE396A"/>
    <w:rsid w:val="00AE39B6"/>
    <w:rsid w:val="00AE3B30"/>
    <w:rsid w:val="00AE426C"/>
    <w:rsid w:val="00AE4576"/>
    <w:rsid w:val="00AE4D21"/>
    <w:rsid w:val="00AE5352"/>
    <w:rsid w:val="00AE559E"/>
    <w:rsid w:val="00AE56DD"/>
    <w:rsid w:val="00AE5BAE"/>
    <w:rsid w:val="00AE63FC"/>
    <w:rsid w:val="00AE6405"/>
    <w:rsid w:val="00AE6B49"/>
    <w:rsid w:val="00AE6BF0"/>
    <w:rsid w:val="00AE6CB2"/>
    <w:rsid w:val="00AE6CCF"/>
    <w:rsid w:val="00AE751F"/>
    <w:rsid w:val="00AE7FB4"/>
    <w:rsid w:val="00AF04A6"/>
    <w:rsid w:val="00AF0775"/>
    <w:rsid w:val="00AF08BC"/>
    <w:rsid w:val="00AF0C94"/>
    <w:rsid w:val="00AF0FDF"/>
    <w:rsid w:val="00AF1011"/>
    <w:rsid w:val="00AF1E48"/>
    <w:rsid w:val="00AF1FC0"/>
    <w:rsid w:val="00AF253E"/>
    <w:rsid w:val="00AF27DE"/>
    <w:rsid w:val="00AF2BA1"/>
    <w:rsid w:val="00AF2E5B"/>
    <w:rsid w:val="00AF2EC2"/>
    <w:rsid w:val="00AF2FCC"/>
    <w:rsid w:val="00AF3999"/>
    <w:rsid w:val="00AF399C"/>
    <w:rsid w:val="00AF425C"/>
    <w:rsid w:val="00AF44CC"/>
    <w:rsid w:val="00AF45CB"/>
    <w:rsid w:val="00AF4C4C"/>
    <w:rsid w:val="00AF5C18"/>
    <w:rsid w:val="00AF5EDD"/>
    <w:rsid w:val="00AF608C"/>
    <w:rsid w:val="00AF637A"/>
    <w:rsid w:val="00AF6579"/>
    <w:rsid w:val="00AF65EB"/>
    <w:rsid w:val="00AF6BFE"/>
    <w:rsid w:val="00AF6CA9"/>
    <w:rsid w:val="00AF7421"/>
    <w:rsid w:val="00B00090"/>
    <w:rsid w:val="00B0009D"/>
    <w:rsid w:val="00B0075B"/>
    <w:rsid w:val="00B0091C"/>
    <w:rsid w:val="00B014D9"/>
    <w:rsid w:val="00B0153F"/>
    <w:rsid w:val="00B015EC"/>
    <w:rsid w:val="00B01927"/>
    <w:rsid w:val="00B01DA8"/>
    <w:rsid w:val="00B01E25"/>
    <w:rsid w:val="00B028CF"/>
    <w:rsid w:val="00B02921"/>
    <w:rsid w:val="00B031A6"/>
    <w:rsid w:val="00B03F80"/>
    <w:rsid w:val="00B040FA"/>
    <w:rsid w:val="00B046E0"/>
    <w:rsid w:val="00B04AF6"/>
    <w:rsid w:val="00B04E65"/>
    <w:rsid w:val="00B053B4"/>
    <w:rsid w:val="00B055C8"/>
    <w:rsid w:val="00B05FEE"/>
    <w:rsid w:val="00B06233"/>
    <w:rsid w:val="00B064C0"/>
    <w:rsid w:val="00B06660"/>
    <w:rsid w:val="00B06689"/>
    <w:rsid w:val="00B06724"/>
    <w:rsid w:val="00B06A85"/>
    <w:rsid w:val="00B06BA6"/>
    <w:rsid w:val="00B06D76"/>
    <w:rsid w:val="00B06F6F"/>
    <w:rsid w:val="00B0732E"/>
    <w:rsid w:val="00B0771A"/>
    <w:rsid w:val="00B077AC"/>
    <w:rsid w:val="00B07B10"/>
    <w:rsid w:val="00B07B96"/>
    <w:rsid w:val="00B07BC3"/>
    <w:rsid w:val="00B1011F"/>
    <w:rsid w:val="00B10491"/>
    <w:rsid w:val="00B1060B"/>
    <w:rsid w:val="00B107F8"/>
    <w:rsid w:val="00B10869"/>
    <w:rsid w:val="00B10EF8"/>
    <w:rsid w:val="00B11058"/>
    <w:rsid w:val="00B11205"/>
    <w:rsid w:val="00B116C6"/>
    <w:rsid w:val="00B11914"/>
    <w:rsid w:val="00B11B38"/>
    <w:rsid w:val="00B11F76"/>
    <w:rsid w:val="00B1206D"/>
    <w:rsid w:val="00B12123"/>
    <w:rsid w:val="00B12925"/>
    <w:rsid w:val="00B12A97"/>
    <w:rsid w:val="00B12E1B"/>
    <w:rsid w:val="00B130E1"/>
    <w:rsid w:val="00B131AA"/>
    <w:rsid w:val="00B13205"/>
    <w:rsid w:val="00B13425"/>
    <w:rsid w:val="00B13496"/>
    <w:rsid w:val="00B137EC"/>
    <w:rsid w:val="00B13899"/>
    <w:rsid w:val="00B13CA8"/>
    <w:rsid w:val="00B13D2A"/>
    <w:rsid w:val="00B1554F"/>
    <w:rsid w:val="00B155FD"/>
    <w:rsid w:val="00B1565D"/>
    <w:rsid w:val="00B157D8"/>
    <w:rsid w:val="00B15A73"/>
    <w:rsid w:val="00B15DE1"/>
    <w:rsid w:val="00B15E87"/>
    <w:rsid w:val="00B15F54"/>
    <w:rsid w:val="00B16345"/>
    <w:rsid w:val="00B163EC"/>
    <w:rsid w:val="00B163FF"/>
    <w:rsid w:val="00B169FF"/>
    <w:rsid w:val="00B16A33"/>
    <w:rsid w:val="00B170CF"/>
    <w:rsid w:val="00B176A8"/>
    <w:rsid w:val="00B177D3"/>
    <w:rsid w:val="00B17A20"/>
    <w:rsid w:val="00B17BE5"/>
    <w:rsid w:val="00B20596"/>
    <w:rsid w:val="00B20903"/>
    <w:rsid w:val="00B213E9"/>
    <w:rsid w:val="00B21629"/>
    <w:rsid w:val="00B22898"/>
    <w:rsid w:val="00B22C5B"/>
    <w:rsid w:val="00B22F79"/>
    <w:rsid w:val="00B232F8"/>
    <w:rsid w:val="00B23C0D"/>
    <w:rsid w:val="00B23DD0"/>
    <w:rsid w:val="00B2414A"/>
    <w:rsid w:val="00B2440C"/>
    <w:rsid w:val="00B245ED"/>
    <w:rsid w:val="00B24BF6"/>
    <w:rsid w:val="00B25D6F"/>
    <w:rsid w:val="00B25FA8"/>
    <w:rsid w:val="00B26421"/>
    <w:rsid w:val="00B2661A"/>
    <w:rsid w:val="00B26F1E"/>
    <w:rsid w:val="00B26F90"/>
    <w:rsid w:val="00B2753A"/>
    <w:rsid w:val="00B27B79"/>
    <w:rsid w:val="00B27B7A"/>
    <w:rsid w:val="00B27ED9"/>
    <w:rsid w:val="00B300ED"/>
    <w:rsid w:val="00B30F6E"/>
    <w:rsid w:val="00B31C54"/>
    <w:rsid w:val="00B32339"/>
    <w:rsid w:val="00B3249D"/>
    <w:rsid w:val="00B328B2"/>
    <w:rsid w:val="00B32E57"/>
    <w:rsid w:val="00B330E1"/>
    <w:rsid w:val="00B330FB"/>
    <w:rsid w:val="00B3333C"/>
    <w:rsid w:val="00B33510"/>
    <w:rsid w:val="00B3354C"/>
    <w:rsid w:val="00B33750"/>
    <w:rsid w:val="00B34754"/>
    <w:rsid w:val="00B34F3B"/>
    <w:rsid w:val="00B351DB"/>
    <w:rsid w:val="00B35237"/>
    <w:rsid w:val="00B35675"/>
    <w:rsid w:val="00B35E67"/>
    <w:rsid w:val="00B37281"/>
    <w:rsid w:val="00B37BC6"/>
    <w:rsid w:val="00B40053"/>
    <w:rsid w:val="00B400A6"/>
    <w:rsid w:val="00B406A2"/>
    <w:rsid w:val="00B409A4"/>
    <w:rsid w:val="00B40EF0"/>
    <w:rsid w:val="00B4142B"/>
    <w:rsid w:val="00B41587"/>
    <w:rsid w:val="00B418FF"/>
    <w:rsid w:val="00B41C13"/>
    <w:rsid w:val="00B41FAB"/>
    <w:rsid w:val="00B4267F"/>
    <w:rsid w:val="00B427FC"/>
    <w:rsid w:val="00B4295F"/>
    <w:rsid w:val="00B429D6"/>
    <w:rsid w:val="00B42A11"/>
    <w:rsid w:val="00B43075"/>
    <w:rsid w:val="00B4337B"/>
    <w:rsid w:val="00B43802"/>
    <w:rsid w:val="00B43B7B"/>
    <w:rsid w:val="00B4486A"/>
    <w:rsid w:val="00B44BE1"/>
    <w:rsid w:val="00B44EAC"/>
    <w:rsid w:val="00B455AC"/>
    <w:rsid w:val="00B45D1C"/>
    <w:rsid w:val="00B46394"/>
    <w:rsid w:val="00B46B1A"/>
    <w:rsid w:val="00B47131"/>
    <w:rsid w:val="00B47A39"/>
    <w:rsid w:val="00B50536"/>
    <w:rsid w:val="00B507D0"/>
    <w:rsid w:val="00B509F6"/>
    <w:rsid w:val="00B50BB0"/>
    <w:rsid w:val="00B50C2D"/>
    <w:rsid w:val="00B50D03"/>
    <w:rsid w:val="00B50D62"/>
    <w:rsid w:val="00B51012"/>
    <w:rsid w:val="00B51279"/>
    <w:rsid w:val="00B514BE"/>
    <w:rsid w:val="00B51B18"/>
    <w:rsid w:val="00B51BF8"/>
    <w:rsid w:val="00B520B0"/>
    <w:rsid w:val="00B52429"/>
    <w:rsid w:val="00B52C65"/>
    <w:rsid w:val="00B53119"/>
    <w:rsid w:val="00B53E94"/>
    <w:rsid w:val="00B53F35"/>
    <w:rsid w:val="00B54143"/>
    <w:rsid w:val="00B5461E"/>
    <w:rsid w:val="00B5478E"/>
    <w:rsid w:val="00B5524A"/>
    <w:rsid w:val="00B552A3"/>
    <w:rsid w:val="00B566F9"/>
    <w:rsid w:val="00B56C37"/>
    <w:rsid w:val="00B56F5A"/>
    <w:rsid w:val="00B571AB"/>
    <w:rsid w:val="00B57EE4"/>
    <w:rsid w:val="00B60449"/>
    <w:rsid w:val="00B60572"/>
    <w:rsid w:val="00B6062F"/>
    <w:rsid w:val="00B606A8"/>
    <w:rsid w:val="00B61013"/>
    <w:rsid w:val="00B61DD6"/>
    <w:rsid w:val="00B6222B"/>
    <w:rsid w:val="00B62600"/>
    <w:rsid w:val="00B627F1"/>
    <w:rsid w:val="00B62AC5"/>
    <w:rsid w:val="00B631C8"/>
    <w:rsid w:val="00B6330E"/>
    <w:rsid w:val="00B6345E"/>
    <w:rsid w:val="00B63A4A"/>
    <w:rsid w:val="00B63B1E"/>
    <w:rsid w:val="00B64056"/>
    <w:rsid w:val="00B64987"/>
    <w:rsid w:val="00B64A2C"/>
    <w:rsid w:val="00B65AD9"/>
    <w:rsid w:val="00B6609F"/>
    <w:rsid w:val="00B660C1"/>
    <w:rsid w:val="00B66211"/>
    <w:rsid w:val="00B66218"/>
    <w:rsid w:val="00B6646B"/>
    <w:rsid w:val="00B672D4"/>
    <w:rsid w:val="00B673A3"/>
    <w:rsid w:val="00B675CA"/>
    <w:rsid w:val="00B67951"/>
    <w:rsid w:val="00B70179"/>
    <w:rsid w:val="00B70891"/>
    <w:rsid w:val="00B70A03"/>
    <w:rsid w:val="00B70A5D"/>
    <w:rsid w:val="00B70CE8"/>
    <w:rsid w:val="00B719B1"/>
    <w:rsid w:val="00B7247D"/>
    <w:rsid w:val="00B7262C"/>
    <w:rsid w:val="00B735AE"/>
    <w:rsid w:val="00B7382C"/>
    <w:rsid w:val="00B73D59"/>
    <w:rsid w:val="00B74244"/>
    <w:rsid w:val="00B74D6D"/>
    <w:rsid w:val="00B74F7D"/>
    <w:rsid w:val="00B75248"/>
    <w:rsid w:val="00B75752"/>
    <w:rsid w:val="00B77663"/>
    <w:rsid w:val="00B77833"/>
    <w:rsid w:val="00B77ABB"/>
    <w:rsid w:val="00B77ADD"/>
    <w:rsid w:val="00B77D49"/>
    <w:rsid w:val="00B77F94"/>
    <w:rsid w:val="00B77FB3"/>
    <w:rsid w:val="00B801C7"/>
    <w:rsid w:val="00B81400"/>
    <w:rsid w:val="00B818D1"/>
    <w:rsid w:val="00B81E38"/>
    <w:rsid w:val="00B827FF"/>
    <w:rsid w:val="00B828BB"/>
    <w:rsid w:val="00B82B48"/>
    <w:rsid w:val="00B830BF"/>
    <w:rsid w:val="00B830F4"/>
    <w:rsid w:val="00B833C0"/>
    <w:rsid w:val="00B83789"/>
    <w:rsid w:val="00B8381A"/>
    <w:rsid w:val="00B83B8F"/>
    <w:rsid w:val="00B842DC"/>
    <w:rsid w:val="00B846FE"/>
    <w:rsid w:val="00B8471C"/>
    <w:rsid w:val="00B84787"/>
    <w:rsid w:val="00B84CD4"/>
    <w:rsid w:val="00B85363"/>
    <w:rsid w:val="00B858B4"/>
    <w:rsid w:val="00B85D0E"/>
    <w:rsid w:val="00B85D34"/>
    <w:rsid w:val="00B866CB"/>
    <w:rsid w:val="00B8672E"/>
    <w:rsid w:val="00B86803"/>
    <w:rsid w:val="00B86D57"/>
    <w:rsid w:val="00B90697"/>
    <w:rsid w:val="00B90810"/>
    <w:rsid w:val="00B908EC"/>
    <w:rsid w:val="00B90A97"/>
    <w:rsid w:val="00B90ABA"/>
    <w:rsid w:val="00B91455"/>
    <w:rsid w:val="00B91D11"/>
    <w:rsid w:val="00B91EF9"/>
    <w:rsid w:val="00B921BF"/>
    <w:rsid w:val="00B922DE"/>
    <w:rsid w:val="00B92A04"/>
    <w:rsid w:val="00B92D4E"/>
    <w:rsid w:val="00B92DA0"/>
    <w:rsid w:val="00B9320B"/>
    <w:rsid w:val="00B93619"/>
    <w:rsid w:val="00B93885"/>
    <w:rsid w:val="00B93E28"/>
    <w:rsid w:val="00B94B81"/>
    <w:rsid w:val="00B9527E"/>
    <w:rsid w:val="00B957AC"/>
    <w:rsid w:val="00B9582B"/>
    <w:rsid w:val="00B95ECE"/>
    <w:rsid w:val="00B96124"/>
    <w:rsid w:val="00B96443"/>
    <w:rsid w:val="00B96979"/>
    <w:rsid w:val="00B96C76"/>
    <w:rsid w:val="00B96D12"/>
    <w:rsid w:val="00B96FB5"/>
    <w:rsid w:val="00B9778E"/>
    <w:rsid w:val="00B97AFF"/>
    <w:rsid w:val="00BA0215"/>
    <w:rsid w:val="00BA0C68"/>
    <w:rsid w:val="00BA22C8"/>
    <w:rsid w:val="00BA23FE"/>
    <w:rsid w:val="00BA315B"/>
    <w:rsid w:val="00BA32EA"/>
    <w:rsid w:val="00BA355E"/>
    <w:rsid w:val="00BA3903"/>
    <w:rsid w:val="00BA3969"/>
    <w:rsid w:val="00BA41FD"/>
    <w:rsid w:val="00BA4D5C"/>
    <w:rsid w:val="00BA56B0"/>
    <w:rsid w:val="00BA5C53"/>
    <w:rsid w:val="00BA6452"/>
    <w:rsid w:val="00BA690A"/>
    <w:rsid w:val="00BA69A4"/>
    <w:rsid w:val="00BA6E71"/>
    <w:rsid w:val="00BA6F7E"/>
    <w:rsid w:val="00BA721F"/>
    <w:rsid w:val="00BA7845"/>
    <w:rsid w:val="00BA7981"/>
    <w:rsid w:val="00BA7AAF"/>
    <w:rsid w:val="00BB05CA"/>
    <w:rsid w:val="00BB07C5"/>
    <w:rsid w:val="00BB0B97"/>
    <w:rsid w:val="00BB0D76"/>
    <w:rsid w:val="00BB0E42"/>
    <w:rsid w:val="00BB12A0"/>
    <w:rsid w:val="00BB1434"/>
    <w:rsid w:val="00BB1CEE"/>
    <w:rsid w:val="00BB1D1F"/>
    <w:rsid w:val="00BB2B4E"/>
    <w:rsid w:val="00BB2CE1"/>
    <w:rsid w:val="00BB2ED5"/>
    <w:rsid w:val="00BB2EFC"/>
    <w:rsid w:val="00BB2F30"/>
    <w:rsid w:val="00BB2FBE"/>
    <w:rsid w:val="00BB3753"/>
    <w:rsid w:val="00BB4271"/>
    <w:rsid w:val="00BB44BB"/>
    <w:rsid w:val="00BB564A"/>
    <w:rsid w:val="00BB567F"/>
    <w:rsid w:val="00BB585C"/>
    <w:rsid w:val="00BB596D"/>
    <w:rsid w:val="00BB5BC0"/>
    <w:rsid w:val="00BB6011"/>
    <w:rsid w:val="00BB6183"/>
    <w:rsid w:val="00BB638A"/>
    <w:rsid w:val="00BB6443"/>
    <w:rsid w:val="00BB6743"/>
    <w:rsid w:val="00BB744A"/>
    <w:rsid w:val="00BB7454"/>
    <w:rsid w:val="00BB76CA"/>
    <w:rsid w:val="00BB780E"/>
    <w:rsid w:val="00BB7D45"/>
    <w:rsid w:val="00BB7D47"/>
    <w:rsid w:val="00BB7F0B"/>
    <w:rsid w:val="00BC0BF1"/>
    <w:rsid w:val="00BC1101"/>
    <w:rsid w:val="00BC1285"/>
    <w:rsid w:val="00BC1930"/>
    <w:rsid w:val="00BC2BCB"/>
    <w:rsid w:val="00BC3488"/>
    <w:rsid w:val="00BC34AD"/>
    <w:rsid w:val="00BC41AA"/>
    <w:rsid w:val="00BC4399"/>
    <w:rsid w:val="00BC4596"/>
    <w:rsid w:val="00BC4EBE"/>
    <w:rsid w:val="00BC5025"/>
    <w:rsid w:val="00BC51EF"/>
    <w:rsid w:val="00BC524B"/>
    <w:rsid w:val="00BC55CF"/>
    <w:rsid w:val="00BC5C07"/>
    <w:rsid w:val="00BC5CEB"/>
    <w:rsid w:val="00BC5D02"/>
    <w:rsid w:val="00BC66C2"/>
    <w:rsid w:val="00BC6814"/>
    <w:rsid w:val="00BC6AAB"/>
    <w:rsid w:val="00BC6C76"/>
    <w:rsid w:val="00BC6F11"/>
    <w:rsid w:val="00BC7453"/>
    <w:rsid w:val="00BC7F8A"/>
    <w:rsid w:val="00BD0830"/>
    <w:rsid w:val="00BD0FD5"/>
    <w:rsid w:val="00BD11B9"/>
    <w:rsid w:val="00BD13DB"/>
    <w:rsid w:val="00BD1486"/>
    <w:rsid w:val="00BD1B12"/>
    <w:rsid w:val="00BD21AB"/>
    <w:rsid w:val="00BD22CF"/>
    <w:rsid w:val="00BD2715"/>
    <w:rsid w:val="00BD2997"/>
    <w:rsid w:val="00BD2A98"/>
    <w:rsid w:val="00BD2B01"/>
    <w:rsid w:val="00BD2D06"/>
    <w:rsid w:val="00BD2FB4"/>
    <w:rsid w:val="00BD3266"/>
    <w:rsid w:val="00BD37ED"/>
    <w:rsid w:val="00BD4398"/>
    <w:rsid w:val="00BD4DE9"/>
    <w:rsid w:val="00BD5260"/>
    <w:rsid w:val="00BD59EA"/>
    <w:rsid w:val="00BD5F8B"/>
    <w:rsid w:val="00BD642C"/>
    <w:rsid w:val="00BD6471"/>
    <w:rsid w:val="00BD6A71"/>
    <w:rsid w:val="00BD7368"/>
    <w:rsid w:val="00BD77F0"/>
    <w:rsid w:val="00BD7E57"/>
    <w:rsid w:val="00BE0A7D"/>
    <w:rsid w:val="00BE0BC4"/>
    <w:rsid w:val="00BE1038"/>
    <w:rsid w:val="00BE11FA"/>
    <w:rsid w:val="00BE1766"/>
    <w:rsid w:val="00BE1851"/>
    <w:rsid w:val="00BE1D1D"/>
    <w:rsid w:val="00BE27A6"/>
    <w:rsid w:val="00BE299B"/>
    <w:rsid w:val="00BE3564"/>
    <w:rsid w:val="00BE368C"/>
    <w:rsid w:val="00BE39D4"/>
    <w:rsid w:val="00BE456C"/>
    <w:rsid w:val="00BE47AC"/>
    <w:rsid w:val="00BE5048"/>
    <w:rsid w:val="00BE513B"/>
    <w:rsid w:val="00BE522E"/>
    <w:rsid w:val="00BE59F5"/>
    <w:rsid w:val="00BE67D2"/>
    <w:rsid w:val="00BE6A94"/>
    <w:rsid w:val="00BE71AA"/>
    <w:rsid w:val="00BE738B"/>
    <w:rsid w:val="00BE73D9"/>
    <w:rsid w:val="00BE7477"/>
    <w:rsid w:val="00BE7907"/>
    <w:rsid w:val="00BF1247"/>
    <w:rsid w:val="00BF1604"/>
    <w:rsid w:val="00BF1977"/>
    <w:rsid w:val="00BF1A06"/>
    <w:rsid w:val="00BF1C98"/>
    <w:rsid w:val="00BF229C"/>
    <w:rsid w:val="00BF2A1B"/>
    <w:rsid w:val="00BF324E"/>
    <w:rsid w:val="00BF383F"/>
    <w:rsid w:val="00BF3E68"/>
    <w:rsid w:val="00BF42FE"/>
    <w:rsid w:val="00BF4AF0"/>
    <w:rsid w:val="00BF5191"/>
    <w:rsid w:val="00BF5776"/>
    <w:rsid w:val="00BF5CB5"/>
    <w:rsid w:val="00BF6993"/>
    <w:rsid w:val="00BF6D66"/>
    <w:rsid w:val="00BF7332"/>
    <w:rsid w:val="00BF7346"/>
    <w:rsid w:val="00BF772F"/>
    <w:rsid w:val="00BF7AD1"/>
    <w:rsid w:val="00BF7C01"/>
    <w:rsid w:val="00C0038E"/>
    <w:rsid w:val="00C00E4F"/>
    <w:rsid w:val="00C00FD6"/>
    <w:rsid w:val="00C01688"/>
    <w:rsid w:val="00C01F19"/>
    <w:rsid w:val="00C0215F"/>
    <w:rsid w:val="00C027B6"/>
    <w:rsid w:val="00C029A2"/>
    <w:rsid w:val="00C04575"/>
    <w:rsid w:val="00C04D30"/>
    <w:rsid w:val="00C052CB"/>
    <w:rsid w:val="00C05FCE"/>
    <w:rsid w:val="00C064B9"/>
    <w:rsid w:val="00C067E3"/>
    <w:rsid w:val="00C06918"/>
    <w:rsid w:val="00C077DD"/>
    <w:rsid w:val="00C1001F"/>
    <w:rsid w:val="00C10157"/>
    <w:rsid w:val="00C10764"/>
    <w:rsid w:val="00C10C76"/>
    <w:rsid w:val="00C110AA"/>
    <w:rsid w:val="00C1153B"/>
    <w:rsid w:val="00C11686"/>
    <w:rsid w:val="00C1185C"/>
    <w:rsid w:val="00C11F94"/>
    <w:rsid w:val="00C11F99"/>
    <w:rsid w:val="00C12778"/>
    <w:rsid w:val="00C12B1F"/>
    <w:rsid w:val="00C13395"/>
    <w:rsid w:val="00C13444"/>
    <w:rsid w:val="00C13FAE"/>
    <w:rsid w:val="00C1447B"/>
    <w:rsid w:val="00C14520"/>
    <w:rsid w:val="00C14649"/>
    <w:rsid w:val="00C14894"/>
    <w:rsid w:val="00C1496F"/>
    <w:rsid w:val="00C14A76"/>
    <w:rsid w:val="00C15123"/>
    <w:rsid w:val="00C156E1"/>
    <w:rsid w:val="00C159F2"/>
    <w:rsid w:val="00C1751C"/>
    <w:rsid w:val="00C17756"/>
    <w:rsid w:val="00C17EB6"/>
    <w:rsid w:val="00C17F94"/>
    <w:rsid w:val="00C17FAC"/>
    <w:rsid w:val="00C205A6"/>
    <w:rsid w:val="00C20C4D"/>
    <w:rsid w:val="00C20CE4"/>
    <w:rsid w:val="00C2180D"/>
    <w:rsid w:val="00C21B5C"/>
    <w:rsid w:val="00C21B9B"/>
    <w:rsid w:val="00C21DB9"/>
    <w:rsid w:val="00C22984"/>
    <w:rsid w:val="00C22D8D"/>
    <w:rsid w:val="00C23352"/>
    <w:rsid w:val="00C23AF9"/>
    <w:rsid w:val="00C244F8"/>
    <w:rsid w:val="00C249F0"/>
    <w:rsid w:val="00C25977"/>
    <w:rsid w:val="00C25BF0"/>
    <w:rsid w:val="00C25D0D"/>
    <w:rsid w:val="00C25D4E"/>
    <w:rsid w:val="00C25D5B"/>
    <w:rsid w:val="00C25F8C"/>
    <w:rsid w:val="00C26207"/>
    <w:rsid w:val="00C26468"/>
    <w:rsid w:val="00C268BC"/>
    <w:rsid w:val="00C2713D"/>
    <w:rsid w:val="00C271E9"/>
    <w:rsid w:val="00C27410"/>
    <w:rsid w:val="00C27423"/>
    <w:rsid w:val="00C27C29"/>
    <w:rsid w:val="00C27CE8"/>
    <w:rsid w:val="00C30126"/>
    <w:rsid w:val="00C30248"/>
    <w:rsid w:val="00C30487"/>
    <w:rsid w:val="00C30863"/>
    <w:rsid w:val="00C30A37"/>
    <w:rsid w:val="00C30A51"/>
    <w:rsid w:val="00C30EA2"/>
    <w:rsid w:val="00C30FA4"/>
    <w:rsid w:val="00C31348"/>
    <w:rsid w:val="00C31694"/>
    <w:rsid w:val="00C3186C"/>
    <w:rsid w:val="00C3192D"/>
    <w:rsid w:val="00C31B15"/>
    <w:rsid w:val="00C32013"/>
    <w:rsid w:val="00C32456"/>
    <w:rsid w:val="00C331EE"/>
    <w:rsid w:val="00C33BBD"/>
    <w:rsid w:val="00C33E68"/>
    <w:rsid w:val="00C33F46"/>
    <w:rsid w:val="00C3403E"/>
    <w:rsid w:val="00C3410D"/>
    <w:rsid w:val="00C345EC"/>
    <w:rsid w:val="00C3461C"/>
    <w:rsid w:val="00C34C9F"/>
    <w:rsid w:val="00C34CD1"/>
    <w:rsid w:val="00C34D7A"/>
    <w:rsid w:val="00C3551D"/>
    <w:rsid w:val="00C35FF4"/>
    <w:rsid w:val="00C3662F"/>
    <w:rsid w:val="00C36D5C"/>
    <w:rsid w:val="00C370A0"/>
    <w:rsid w:val="00C3758A"/>
    <w:rsid w:val="00C378BD"/>
    <w:rsid w:val="00C40102"/>
    <w:rsid w:val="00C4045C"/>
    <w:rsid w:val="00C40687"/>
    <w:rsid w:val="00C40A16"/>
    <w:rsid w:val="00C416E5"/>
    <w:rsid w:val="00C41A7D"/>
    <w:rsid w:val="00C41AFF"/>
    <w:rsid w:val="00C41F3B"/>
    <w:rsid w:val="00C421C9"/>
    <w:rsid w:val="00C42AA7"/>
    <w:rsid w:val="00C42E22"/>
    <w:rsid w:val="00C42E84"/>
    <w:rsid w:val="00C42FFC"/>
    <w:rsid w:val="00C43666"/>
    <w:rsid w:val="00C4423E"/>
    <w:rsid w:val="00C4448C"/>
    <w:rsid w:val="00C444C5"/>
    <w:rsid w:val="00C44814"/>
    <w:rsid w:val="00C449A9"/>
    <w:rsid w:val="00C44F18"/>
    <w:rsid w:val="00C45117"/>
    <w:rsid w:val="00C4534E"/>
    <w:rsid w:val="00C4562A"/>
    <w:rsid w:val="00C45639"/>
    <w:rsid w:val="00C456E6"/>
    <w:rsid w:val="00C45810"/>
    <w:rsid w:val="00C462F1"/>
    <w:rsid w:val="00C46616"/>
    <w:rsid w:val="00C46A2F"/>
    <w:rsid w:val="00C47231"/>
    <w:rsid w:val="00C47291"/>
    <w:rsid w:val="00C47870"/>
    <w:rsid w:val="00C47912"/>
    <w:rsid w:val="00C47961"/>
    <w:rsid w:val="00C50016"/>
    <w:rsid w:val="00C501F2"/>
    <w:rsid w:val="00C50202"/>
    <w:rsid w:val="00C5059F"/>
    <w:rsid w:val="00C508C9"/>
    <w:rsid w:val="00C50C13"/>
    <w:rsid w:val="00C50EB7"/>
    <w:rsid w:val="00C51AC6"/>
    <w:rsid w:val="00C525CA"/>
    <w:rsid w:val="00C5279B"/>
    <w:rsid w:val="00C528AC"/>
    <w:rsid w:val="00C52EE8"/>
    <w:rsid w:val="00C530B4"/>
    <w:rsid w:val="00C53756"/>
    <w:rsid w:val="00C53C7E"/>
    <w:rsid w:val="00C54403"/>
    <w:rsid w:val="00C54A2D"/>
    <w:rsid w:val="00C54C05"/>
    <w:rsid w:val="00C5566E"/>
    <w:rsid w:val="00C55AD0"/>
    <w:rsid w:val="00C56309"/>
    <w:rsid w:val="00C56365"/>
    <w:rsid w:val="00C56653"/>
    <w:rsid w:val="00C56C52"/>
    <w:rsid w:val="00C575AC"/>
    <w:rsid w:val="00C57756"/>
    <w:rsid w:val="00C57B41"/>
    <w:rsid w:val="00C57B7A"/>
    <w:rsid w:val="00C57E10"/>
    <w:rsid w:val="00C57E89"/>
    <w:rsid w:val="00C57FBC"/>
    <w:rsid w:val="00C60619"/>
    <w:rsid w:val="00C60AB0"/>
    <w:rsid w:val="00C610B3"/>
    <w:rsid w:val="00C610B4"/>
    <w:rsid w:val="00C62242"/>
    <w:rsid w:val="00C62398"/>
    <w:rsid w:val="00C6242D"/>
    <w:rsid w:val="00C62865"/>
    <w:rsid w:val="00C62B11"/>
    <w:rsid w:val="00C62FAA"/>
    <w:rsid w:val="00C632A3"/>
    <w:rsid w:val="00C636A9"/>
    <w:rsid w:val="00C63CE7"/>
    <w:rsid w:val="00C64241"/>
    <w:rsid w:val="00C64243"/>
    <w:rsid w:val="00C64FE6"/>
    <w:rsid w:val="00C657D5"/>
    <w:rsid w:val="00C65E50"/>
    <w:rsid w:val="00C661CB"/>
    <w:rsid w:val="00C6658A"/>
    <w:rsid w:val="00C665A9"/>
    <w:rsid w:val="00C6751D"/>
    <w:rsid w:val="00C67AE3"/>
    <w:rsid w:val="00C702DC"/>
    <w:rsid w:val="00C70641"/>
    <w:rsid w:val="00C70B1D"/>
    <w:rsid w:val="00C70BD9"/>
    <w:rsid w:val="00C70BE1"/>
    <w:rsid w:val="00C710D4"/>
    <w:rsid w:val="00C719B6"/>
    <w:rsid w:val="00C71C72"/>
    <w:rsid w:val="00C71D1B"/>
    <w:rsid w:val="00C72192"/>
    <w:rsid w:val="00C723F4"/>
    <w:rsid w:val="00C731DC"/>
    <w:rsid w:val="00C7323F"/>
    <w:rsid w:val="00C73CF1"/>
    <w:rsid w:val="00C7405B"/>
    <w:rsid w:val="00C7443A"/>
    <w:rsid w:val="00C747B7"/>
    <w:rsid w:val="00C749F3"/>
    <w:rsid w:val="00C74BE7"/>
    <w:rsid w:val="00C753B4"/>
    <w:rsid w:val="00C754EA"/>
    <w:rsid w:val="00C7552F"/>
    <w:rsid w:val="00C75A77"/>
    <w:rsid w:val="00C75F80"/>
    <w:rsid w:val="00C760DB"/>
    <w:rsid w:val="00C761C0"/>
    <w:rsid w:val="00C7633C"/>
    <w:rsid w:val="00C76420"/>
    <w:rsid w:val="00C76FE6"/>
    <w:rsid w:val="00C8030F"/>
    <w:rsid w:val="00C80C6C"/>
    <w:rsid w:val="00C8158E"/>
    <w:rsid w:val="00C81910"/>
    <w:rsid w:val="00C81C9D"/>
    <w:rsid w:val="00C81CE1"/>
    <w:rsid w:val="00C8269E"/>
    <w:rsid w:val="00C8300E"/>
    <w:rsid w:val="00C83027"/>
    <w:rsid w:val="00C8342E"/>
    <w:rsid w:val="00C836D7"/>
    <w:rsid w:val="00C83E6B"/>
    <w:rsid w:val="00C84A14"/>
    <w:rsid w:val="00C84DBA"/>
    <w:rsid w:val="00C84DD7"/>
    <w:rsid w:val="00C85A28"/>
    <w:rsid w:val="00C85BF5"/>
    <w:rsid w:val="00C861A1"/>
    <w:rsid w:val="00C86682"/>
    <w:rsid w:val="00C86769"/>
    <w:rsid w:val="00C86EBD"/>
    <w:rsid w:val="00C87077"/>
    <w:rsid w:val="00C8754F"/>
    <w:rsid w:val="00C876E8"/>
    <w:rsid w:val="00C877CA"/>
    <w:rsid w:val="00C87AD8"/>
    <w:rsid w:val="00C87D92"/>
    <w:rsid w:val="00C87E25"/>
    <w:rsid w:val="00C901E1"/>
    <w:rsid w:val="00C9049E"/>
    <w:rsid w:val="00C906B3"/>
    <w:rsid w:val="00C908A4"/>
    <w:rsid w:val="00C909C8"/>
    <w:rsid w:val="00C909EB"/>
    <w:rsid w:val="00C91108"/>
    <w:rsid w:val="00C91295"/>
    <w:rsid w:val="00C91591"/>
    <w:rsid w:val="00C915DF"/>
    <w:rsid w:val="00C9180C"/>
    <w:rsid w:val="00C9191F"/>
    <w:rsid w:val="00C92106"/>
    <w:rsid w:val="00C92353"/>
    <w:rsid w:val="00C925D0"/>
    <w:rsid w:val="00C929EC"/>
    <w:rsid w:val="00C92B1E"/>
    <w:rsid w:val="00C930D8"/>
    <w:rsid w:val="00C9348C"/>
    <w:rsid w:val="00C93945"/>
    <w:rsid w:val="00C93BEA"/>
    <w:rsid w:val="00C940C6"/>
    <w:rsid w:val="00C9411E"/>
    <w:rsid w:val="00C94D0A"/>
    <w:rsid w:val="00C951EB"/>
    <w:rsid w:val="00C9532F"/>
    <w:rsid w:val="00C95C89"/>
    <w:rsid w:val="00C95E00"/>
    <w:rsid w:val="00C95E7A"/>
    <w:rsid w:val="00C95ECF"/>
    <w:rsid w:val="00C9601F"/>
    <w:rsid w:val="00C9632C"/>
    <w:rsid w:val="00C9684A"/>
    <w:rsid w:val="00C968E7"/>
    <w:rsid w:val="00C97329"/>
    <w:rsid w:val="00C97C0A"/>
    <w:rsid w:val="00C97C42"/>
    <w:rsid w:val="00C97F12"/>
    <w:rsid w:val="00CA0302"/>
    <w:rsid w:val="00CA0361"/>
    <w:rsid w:val="00CA07D7"/>
    <w:rsid w:val="00CA0F42"/>
    <w:rsid w:val="00CA10B7"/>
    <w:rsid w:val="00CA21B5"/>
    <w:rsid w:val="00CA28B9"/>
    <w:rsid w:val="00CA2915"/>
    <w:rsid w:val="00CA2AB3"/>
    <w:rsid w:val="00CA2F83"/>
    <w:rsid w:val="00CA2F8B"/>
    <w:rsid w:val="00CA3555"/>
    <w:rsid w:val="00CA390A"/>
    <w:rsid w:val="00CA3D5C"/>
    <w:rsid w:val="00CA3F03"/>
    <w:rsid w:val="00CA4007"/>
    <w:rsid w:val="00CA48E2"/>
    <w:rsid w:val="00CA5C02"/>
    <w:rsid w:val="00CA5C3B"/>
    <w:rsid w:val="00CA65D3"/>
    <w:rsid w:val="00CA6700"/>
    <w:rsid w:val="00CA707C"/>
    <w:rsid w:val="00CA72C0"/>
    <w:rsid w:val="00CA7847"/>
    <w:rsid w:val="00CA789D"/>
    <w:rsid w:val="00CA794A"/>
    <w:rsid w:val="00CA7A3C"/>
    <w:rsid w:val="00CA7B29"/>
    <w:rsid w:val="00CA7C08"/>
    <w:rsid w:val="00CA7E5C"/>
    <w:rsid w:val="00CB0984"/>
    <w:rsid w:val="00CB0B1C"/>
    <w:rsid w:val="00CB16A6"/>
    <w:rsid w:val="00CB25E7"/>
    <w:rsid w:val="00CB2670"/>
    <w:rsid w:val="00CB2BE2"/>
    <w:rsid w:val="00CB3281"/>
    <w:rsid w:val="00CB368C"/>
    <w:rsid w:val="00CB3E9F"/>
    <w:rsid w:val="00CB3FF9"/>
    <w:rsid w:val="00CB4294"/>
    <w:rsid w:val="00CB4D01"/>
    <w:rsid w:val="00CB5FDB"/>
    <w:rsid w:val="00CB60B8"/>
    <w:rsid w:val="00CB6120"/>
    <w:rsid w:val="00CB6599"/>
    <w:rsid w:val="00CB66C2"/>
    <w:rsid w:val="00CB7360"/>
    <w:rsid w:val="00CB7577"/>
    <w:rsid w:val="00CC0018"/>
    <w:rsid w:val="00CC0306"/>
    <w:rsid w:val="00CC1830"/>
    <w:rsid w:val="00CC1E3F"/>
    <w:rsid w:val="00CC2349"/>
    <w:rsid w:val="00CC2381"/>
    <w:rsid w:val="00CC2C81"/>
    <w:rsid w:val="00CC3470"/>
    <w:rsid w:val="00CC3FDC"/>
    <w:rsid w:val="00CC4075"/>
    <w:rsid w:val="00CC4A28"/>
    <w:rsid w:val="00CC4F03"/>
    <w:rsid w:val="00CC57AE"/>
    <w:rsid w:val="00CC5943"/>
    <w:rsid w:val="00CC5CC6"/>
    <w:rsid w:val="00CC5E40"/>
    <w:rsid w:val="00CC61B0"/>
    <w:rsid w:val="00CC6CE5"/>
    <w:rsid w:val="00CC6E1D"/>
    <w:rsid w:val="00CC6F02"/>
    <w:rsid w:val="00CC77D7"/>
    <w:rsid w:val="00CC7B0A"/>
    <w:rsid w:val="00CC7C3D"/>
    <w:rsid w:val="00CC7DAC"/>
    <w:rsid w:val="00CC7F85"/>
    <w:rsid w:val="00CD00AB"/>
    <w:rsid w:val="00CD04DA"/>
    <w:rsid w:val="00CD0668"/>
    <w:rsid w:val="00CD084D"/>
    <w:rsid w:val="00CD1104"/>
    <w:rsid w:val="00CD1202"/>
    <w:rsid w:val="00CD1F3F"/>
    <w:rsid w:val="00CD2005"/>
    <w:rsid w:val="00CD33D6"/>
    <w:rsid w:val="00CD3436"/>
    <w:rsid w:val="00CD3685"/>
    <w:rsid w:val="00CD3714"/>
    <w:rsid w:val="00CD3A90"/>
    <w:rsid w:val="00CD4906"/>
    <w:rsid w:val="00CD4B80"/>
    <w:rsid w:val="00CD4CE1"/>
    <w:rsid w:val="00CD4EB0"/>
    <w:rsid w:val="00CD4EC6"/>
    <w:rsid w:val="00CD4F85"/>
    <w:rsid w:val="00CD573C"/>
    <w:rsid w:val="00CD5E19"/>
    <w:rsid w:val="00CD5F02"/>
    <w:rsid w:val="00CD6B43"/>
    <w:rsid w:val="00CD71B9"/>
    <w:rsid w:val="00CD7408"/>
    <w:rsid w:val="00CD7CDD"/>
    <w:rsid w:val="00CE018A"/>
    <w:rsid w:val="00CE0208"/>
    <w:rsid w:val="00CE0597"/>
    <w:rsid w:val="00CE07C8"/>
    <w:rsid w:val="00CE09AA"/>
    <w:rsid w:val="00CE0A83"/>
    <w:rsid w:val="00CE131D"/>
    <w:rsid w:val="00CE1635"/>
    <w:rsid w:val="00CE1C37"/>
    <w:rsid w:val="00CE2065"/>
    <w:rsid w:val="00CE20F5"/>
    <w:rsid w:val="00CE35B0"/>
    <w:rsid w:val="00CE3A74"/>
    <w:rsid w:val="00CE3ECA"/>
    <w:rsid w:val="00CE4662"/>
    <w:rsid w:val="00CE4BCF"/>
    <w:rsid w:val="00CE4E06"/>
    <w:rsid w:val="00CE56F8"/>
    <w:rsid w:val="00CE6055"/>
    <w:rsid w:val="00CE61A3"/>
    <w:rsid w:val="00CE6293"/>
    <w:rsid w:val="00CE6309"/>
    <w:rsid w:val="00CE6CB1"/>
    <w:rsid w:val="00CE6F2D"/>
    <w:rsid w:val="00CF0317"/>
    <w:rsid w:val="00CF09DE"/>
    <w:rsid w:val="00CF0D06"/>
    <w:rsid w:val="00CF0EDA"/>
    <w:rsid w:val="00CF1F1F"/>
    <w:rsid w:val="00CF2578"/>
    <w:rsid w:val="00CF268D"/>
    <w:rsid w:val="00CF279E"/>
    <w:rsid w:val="00CF2933"/>
    <w:rsid w:val="00CF305E"/>
    <w:rsid w:val="00CF3DF0"/>
    <w:rsid w:val="00CF3E14"/>
    <w:rsid w:val="00CF41C4"/>
    <w:rsid w:val="00CF548E"/>
    <w:rsid w:val="00CF56C7"/>
    <w:rsid w:val="00CF5B0E"/>
    <w:rsid w:val="00CF5FE2"/>
    <w:rsid w:val="00CF643F"/>
    <w:rsid w:val="00CF6641"/>
    <w:rsid w:val="00CF6EB7"/>
    <w:rsid w:val="00CF7546"/>
    <w:rsid w:val="00CF787C"/>
    <w:rsid w:val="00D00676"/>
    <w:rsid w:val="00D008F2"/>
    <w:rsid w:val="00D010C3"/>
    <w:rsid w:val="00D017F2"/>
    <w:rsid w:val="00D01D11"/>
    <w:rsid w:val="00D02919"/>
    <w:rsid w:val="00D02ED5"/>
    <w:rsid w:val="00D03A99"/>
    <w:rsid w:val="00D03C52"/>
    <w:rsid w:val="00D04EEE"/>
    <w:rsid w:val="00D05071"/>
    <w:rsid w:val="00D053EE"/>
    <w:rsid w:val="00D060D4"/>
    <w:rsid w:val="00D0646E"/>
    <w:rsid w:val="00D064B8"/>
    <w:rsid w:val="00D070B1"/>
    <w:rsid w:val="00D07C8E"/>
    <w:rsid w:val="00D07CC7"/>
    <w:rsid w:val="00D102C4"/>
    <w:rsid w:val="00D10540"/>
    <w:rsid w:val="00D10F8A"/>
    <w:rsid w:val="00D111CE"/>
    <w:rsid w:val="00D11616"/>
    <w:rsid w:val="00D12B02"/>
    <w:rsid w:val="00D138E5"/>
    <w:rsid w:val="00D142B3"/>
    <w:rsid w:val="00D14761"/>
    <w:rsid w:val="00D14CCC"/>
    <w:rsid w:val="00D15612"/>
    <w:rsid w:val="00D15D5E"/>
    <w:rsid w:val="00D15E59"/>
    <w:rsid w:val="00D166F1"/>
    <w:rsid w:val="00D16772"/>
    <w:rsid w:val="00D16AC6"/>
    <w:rsid w:val="00D16F5B"/>
    <w:rsid w:val="00D1756F"/>
    <w:rsid w:val="00D17821"/>
    <w:rsid w:val="00D17D4A"/>
    <w:rsid w:val="00D17F3E"/>
    <w:rsid w:val="00D20B77"/>
    <w:rsid w:val="00D21871"/>
    <w:rsid w:val="00D2188C"/>
    <w:rsid w:val="00D21D7C"/>
    <w:rsid w:val="00D22753"/>
    <w:rsid w:val="00D227DE"/>
    <w:rsid w:val="00D22EA3"/>
    <w:rsid w:val="00D2322F"/>
    <w:rsid w:val="00D23580"/>
    <w:rsid w:val="00D24843"/>
    <w:rsid w:val="00D248AB"/>
    <w:rsid w:val="00D24E6B"/>
    <w:rsid w:val="00D24F73"/>
    <w:rsid w:val="00D25BF1"/>
    <w:rsid w:val="00D267C5"/>
    <w:rsid w:val="00D27BCE"/>
    <w:rsid w:val="00D27FFE"/>
    <w:rsid w:val="00D30238"/>
    <w:rsid w:val="00D302AC"/>
    <w:rsid w:val="00D30561"/>
    <w:rsid w:val="00D3059E"/>
    <w:rsid w:val="00D30ECA"/>
    <w:rsid w:val="00D30EEA"/>
    <w:rsid w:val="00D31219"/>
    <w:rsid w:val="00D31665"/>
    <w:rsid w:val="00D3187C"/>
    <w:rsid w:val="00D31AB5"/>
    <w:rsid w:val="00D320FA"/>
    <w:rsid w:val="00D32F85"/>
    <w:rsid w:val="00D330A5"/>
    <w:rsid w:val="00D33704"/>
    <w:rsid w:val="00D33E35"/>
    <w:rsid w:val="00D33F4E"/>
    <w:rsid w:val="00D34D91"/>
    <w:rsid w:val="00D34D98"/>
    <w:rsid w:val="00D34F80"/>
    <w:rsid w:val="00D350AE"/>
    <w:rsid w:val="00D3511E"/>
    <w:rsid w:val="00D3523F"/>
    <w:rsid w:val="00D361B3"/>
    <w:rsid w:val="00D36239"/>
    <w:rsid w:val="00D3651F"/>
    <w:rsid w:val="00D36EB1"/>
    <w:rsid w:val="00D37CAF"/>
    <w:rsid w:val="00D4008B"/>
    <w:rsid w:val="00D40555"/>
    <w:rsid w:val="00D4086D"/>
    <w:rsid w:val="00D40898"/>
    <w:rsid w:val="00D40A17"/>
    <w:rsid w:val="00D41A94"/>
    <w:rsid w:val="00D41CF7"/>
    <w:rsid w:val="00D4455F"/>
    <w:rsid w:val="00D44A6B"/>
    <w:rsid w:val="00D45A3B"/>
    <w:rsid w:val="00D46370"/>
    <w:rsid w:val="00D4692C"/>
    <w:rsid w:val="00D46C59"/>
    <w:rsid w:val="00D4751B"/>
    <w:rsid w:val="00D47654"/>
    <w:rsid w:val="00D47683"/>
    <w:rsid w:val="00D47807"/>
    <w:rsid w:val="00D47AD5"/>
    <w:rsid w:val="00D47AED"/>
    <w:rsid w:val="00D47F71"/>
    <w:rsid w:val="00D50136"/>
    <w:rsid w:val="00D50296"/>
    <w:rsid w:val="00D51A6E"/>
    <w:rsid w:val="00D51C6B"/>
    <w:rsid w:val="00D51E29"/>
    <w:rsid w:val="00D52605"/>
    <w:rsid w:val="00D52996"/>
    <w:rsid w:val="00D52A92"/>
    <w:rsid w:val="00D52AF1"/>
    <w:rsid w:val="00D537E4"/>
    <w:rsid w:val="00D53D8A"/>
    <w:rsid w:val="00D53FC7"/>
    <w:rsid w:val="00D53FE3"/>
    <w:rsid w:val="00D54798"/>
    <w:rsid w:val="00D547EC"/>
    <w:rsid w:val="00D54885"/>
    <w:rsid w:val="00D5547B"/>
    <w:rsid w:val="00D554D7"/>
    <w:rsid w:val="00D5603F"/>
    <w:rsid w:val="00D56121"/>
    <w:rsid w:val="00D56E2C"/>
    <w:rsid w:val="00D56F73"/>
    <w:rsid w:val="00D56FE0"/>
    <w:rsid w:val="00D57910"/>
    <w:rsid w:val="00D57944"/>
    <w:rsid w:val="00D57979"/>
    <w:rsid w:val="00D57BAD"/>
    <w:rsid w:val="00D603FF"/>
    <w:rsid w:val="00D604CA"/>
    <w:rsid w:val="00D60CED"/>
    <w:rsid w:val="00D611C7"/>
    <w:rsid w:val="00D61DE8"/>
    <w:rsid w:val="00D61EC5"/>
    <w:rsid w:val="00D61F7D"/>
    <w:rsid w:val="00D62131"/>
    <w:rsid w:val="00D62281"/>
    <w:rsid w:val="00D62341"/>
    <w:rsid w:val="00D6255D"/>
    <w:rsid w:val="00D6293D"/>
    <w:rsid w:val="00D62DAD"/>
    <w:rsid w:val="00D62F6E"/>
    <w:rsid w:val="00D632AD"/>
    <w:rsid w:val="00D63681"/>
    <w:rsid w:val="00D63937"/>
    <w:rsid w:val="00D63B6E"/>
    <w:rsid w:val="00D63B8A"/>
    <w:rsid w:val="00D64000"/>
    <w:rsid w:val="00D643B2"/>
    <w:rsid w:val="00D64827"/>
    <w:rsid w:val="00D65717"/>
    <w:rsid w:val="00D65B7F"/>
    <w:rsid w:val="00D66071"/>
    <w:rsid w:val="00D670BC"/>
    <w:rsid w:val="00D67128"/>
    <w:rsid w:val="00D6712B"/>
    <w:rsid w:val="00D67944"/>
    <w:rsid w:val="00D67CE9"/>
    <w:rsid w:val="00D67F2E"/>
    <w:rsid w:val="00D67FA8"/>
    <w:rsid w:val="00D67FAA"/>
    <w:rsid w:val="00D7033A"/>
    <w:rsid w:val="00D716B7"/>
    <w:rsid w:val="00D721BA"/>
    <w:rsid w:val="00D7384B"/>
    <w:rsid w:val="00D73A7B"/>
    <w:rsid w:val="00D73B35"/>
    <w:rsid w:val="00D73C9A"/>
    <w:rsid w:val="00D73F3A"/>
    <w:rsid w:val="00D74160"/>
    <w:rsid w:val="00D74BB8"/>
    <w:rsid w:val="00D74F0D"/>
    <w:rsid w:val="00D74FA8"/>
    <w:rsid w:val="00D7617C"/>
    <w:rsid w:val="00D762A3"/>
    <w:rsid w:val="00D76699"/>
    <w:rsid w:val="00D76D1A"/>
    <w:rsid w:val="00D77D9B"/>
    <w:rsid w:val="00D77E8E"/>
    <w:rsid w:val="00D800C1"/>
    <w:rsid w:val="00D8054A"/>
    <w:rsid w:val="00D8068B"/>
    <w:rsid w:val="00D80A31"/>
    <w:rsid w:val="00D811F8"/>
    <w:rsid w:val="00D817F3"/>
    <w:rsid w:val="00D819F1"/>
    <w:rsid w:val="00D81B7A"/>
    <w:rsid w:val="00D81F41"/>
    <w:rsid w:val="00D821B7"/>
    <w:rsid w:val="00D823F0"/>
    <w:rsid w:val="00D82E9F"/>
    <w:rsid w:val="00D83284"/>
    <w:rsid w:val="00D83491"/>
    <w:rsid w:val="00D8362E"/>
    <w:rsid w:val="00D8368F"/>
    <w:rsid w:val="00D8387F"/>
    <w:rsid w:val="00D83B66"/>
    <w:rsid w:val="00D83CB6"/>
    <w:rsid w:val="00D83D41"/>
    <w:rsid w:val="00D848E9"/>
    <w:rsid w:val="00D84912"/>
    <w:rsid w:val="00D85233"/>
    <w:rsid w:val="00D85590"/>
    <w:rsid w:val="00D85803"/>
    <w:rsid w:val="00D8612E"/>
    <w:rsid w:val="00D86297"/>
    <w:rsid w:val="00D8630C"/>
    <w:rsid w:val="00D866A9"/>
    <w:rsid w:val="00D870E2"/>
    <w:rsid w:val="00D87607"/>
    <w:rsid w:val="00D87C82"/>
    <w:rsid w:val="00D90ABB"/>
    <w:rsid w:val="00D90E75"/>
    <w:rsid w:val="00D90FFA"/>
    <w:rsid w:val="00D913D7"/>
    <w:rsid w:val="00D91E2B"/>
    <w:rsid w:val="00D9222F"/>
    <w:rsid w:val="00D92319"/>
    <w:rsid w:val="00D9239F"/>
    <w:rsid w:val="00D924EE"/>
    <w:rsid w:val="00D92CE7"/>
    <w:rsid w:val="00D92DA8"/>
    <w:rsid w:val="00D932B8"/>
    <w:rsid w:val="00D9343F"/>
    <w:rsid w:val="00D93660"/>
    <w:rsid w:val="00D9397C"/>
    <w:rsid w:val="00D93B91"/>
    <w:rsid w:val="00D93BA6"/>
    <w:rsid w:val="00D93D90"/>
    <w:rsid w:val="00D93EB5"/>
    <w:rsid w:val="00D9467B"/>
    <w:rsid w:val="00D94C01"/>
    <w:rsid w:val="00D94F4C"/>
    <w:rsid w:val="00D9514F"/>
    <w:rsid w:val="00D95D5A"/>
    <w:rsid w:val="00D95FDC"/>
    <w:rsid w:val="00D96E43"/>
    <w:rsid w:val="00D96EC6"/>
    <w:rsid w:val="00D96EEF"/>
    <w:rsid w:val="00D96F79"/>
    <w:rsid w:val="00D97374"/>
    <w:rsid w:val="00D97395"/>
    <w:rsid w:val="00D978F1"/>
    <w:rsid w:val="00D97908"/>
    <w:rsid w:val="00D9796C"/>
    <w:rsid w:val="00D979AC"/>
    <w:rsid w:val="00D97E28"/>
    <w:rsid w:val="00DA03F9"/>
    <w:rsid w:val="00DA0705"/>
    <w:rsid w:val="00DA09B3"/>
    <w:rsid w:val="00DA0AF3"/>
    <w:rsid w:val="00DA0D77"/>
    <w:rsid w:val="00DA0DFB"/>
    <w:rsid w:val="00DA0E75"/>
    <w:rsid w:val="00DA1622"/>
    <w:rsid w:val="00DA1DFA"/>
    <w:rsid w:val="00DA2238"/>
    <w:rsid w:val="00DA2B75"/>
    <w:rsid w:val="00DA2BE4"/>
    <w:rsid w:val="00DA2CD8"/>
    <w:rsid w:val="00DA2CDD"/>
    <w:rsid w:val="00DA3235"/>
    <w:rsid w:val="00DA35B4"/>
    <w:rsid w:val="00DA382F"/>
    <w:rsid w:val="00DA38FE"/>
    <w:rsid w:val="00DA3B8A"/>
    <w:rsid w:val="00DA485E"/>
    <w:rsid w:val="00DA52E6"/>
    <w:rsid w:val="00DA6531"/>
    <w:rsid w:val="00DA6628"/>
    <w:rsid w:val="00DA68B0"/>
    <w:rsid w:val="00DA7E2B"/>
    <w:rsid w:val="00DB04EA"/>
    <w:rsid w:val="00DB055B"/>
    <w:rsid w:val="00DB0E45"/>
    <w:rsid w:val="00DB1144"/>
    <w:rsid w:val="00DB1C59"/>
    <w:rsid w:val="00DB1C6B"/>
    <w:rsid w:val="00DB1F48"/>
    <w:rsid w:val="00DB2338"/>
    <w:rsid w:val="00DB2888"/>
    <w:rsid w:val="00DB2C34"/>
    <w:rsid w:val="00DB348F"/>
    <w:rsid w:val="00DB43B1"/>
    <w:rsid w:val="00DB4778"/>
    <w:rsid w:val="00DB490D"/>
    <w:rsid w:val="00DB4BD0"/>
    <w:rsid w:val="00DB4D36"/>
    <w:rsid w:val="00DB5102"/>
    <w:rsid w:val="00DB5657"/>
    <w:rsid w:val="00DB5E90"/>
    <w:rsid w:val="00DB657B"/>
    <w:rsid w:val="00DB6881"/>
    <w:rsid w:val="00DB6BB5"/>
    <w:rsid w:val="00DB7103"/>
    <w:rsid w:val="00DB7965"/>
    <w:rsid w:val="00DB7EB5"/>
    <w:rsid w:val="00DC0228"/>
    <w:rsid w:val="00DC0718"/>
    <w:rsid w:val="00DC0828"/>
    <w:rsid w:val="00DC1408"/>
    <w:rsid w:val="00DC1622"/>
    <w:rsid w:val="00DC17D0"/>
    <w:rsid w:val="00DC1988"/>
    <w:rsid w:val="00DC1AD3"/>
    <w:rsid w:val="00DC1ADA"/>
    <w:rsid w:val="00DC1AE6"/>
    <w:rsid w:val="00DC1CBB"/>
    <w:rsid w:val="00DC2D00"/>
    <w:rsid w:val="00DC312B"/>
    <w:rsid w:val="00DC317E"/>
    <w:rsid w:val="00DC31B1"/>
    <w:rsid w:val="00DC31F8"/>
    <w:rsid w:val="00DC37AF"/>
    <w:rsid w:val="00DC3BF3"/>
    <w:rsid w:val="00DC42F8"/>
    <w:rsid w:val="00DC496C"/>
    <w:rsid w:val="00DC4BA0"/>
    <w:rsid w:val="00DC594C"/>
    <w:rsid w:val="00DC598E"/>
    <w:rsid w:val="00DC5D86"/>
    <w:rsid w:val="00DC5E5F"/>
    <w:rsid w:val="00DC6935"/>
    <w:rsid w:val="00DC6A75"/>
    <w:rsid w:val="00DC6B3C"/>
    <w:rsid w:val="00DC70B0"/>
    <w:rsid w:val="00DC70D9"/>
    <w:rsid w:val="00DC7687"/>
    <w:rsid w:val="00DC7722"/>
    <w:rsid w:val="00DC7E4F"/>
    <w:rsid w:val="00DD07D8"/>
    <w:rsid w:val="00DD0836"/>
    <w:rsid w:val="00DD09B6"/>
    <w:rsid w:val="00DD0A98"/>
    <w:rsid w:val="00DD0D5E"/>
    <w:rsid w:val="00DD0F32"/>
    <w:rsid w:val="00DD0FC7"/>
    <w:rsid w:val="00DD0FD0"/>
    <w:rsid w:val="00DD1026"/>
    <w:rsid w:val="00DD1138"/>
    <w:rsid w:val="00DD1CF7"/>
    <w:rsid w:val="00DD1D0A"/>
    <w:rsid w:val="00DD2545"/>
    <w:rsid w:val="00DD2B42"/>
    <w:rsid w:val="00DD365D"/>
    <w:rsid w:val="00DD37D5"/>
    <w:rsid w:val="00DD3952"/>
    <w:rsid w:val="00DD3BF8"/>
    <w:rsid w:val="00DD3EE3"/>
    <w:rsid w:val="00DD4034"/>
    <w:rsid w:val="00DD445E"/>
    <w:rsid w:val="00DD4982"/>
    <w:rsid w:val="00DD4EA9"/>
    <w:rsid w:val="00DD5231"/>
    <w:rsid w:val="00DD53C3"/>
    <w:rsid w:val="00DD610A"/>
    <w:rsid w:val="00DD6312"/>
    <w:rsid w:val="00DD636A"/>
    <w:rsid w:val="00DD64F8"/>
    <w:rsid w:val="00DD6702"/>
    <w:rsid w:val="00DD685A"/>
    <w:rsid w:val="00DD6B52"/>
    <w:rsid w:val="00DD6C3D"/>
    <w:rsid w:val="00DD6C64"/>
    <w:rsid w:val="00DD6E6B"/>
    <w:rsid w:val="00DD6EEF"/>
    <w:rsid w:val="00DD71E8"/>
    <w:rsid w:val="00DD7444"/>
    <w:rsid w:val="00DD7520"/>
    <w:rsid w:val="00DD7E73"/>
    <w:rsid w:val="00DD7ECC"/>
    <w:rsid w:val="00DE0AF4"/>
    <w:rsid w:val="00DE0B70"/>
    <w:rsid w:val="00DE0C5B"/>
    <w:rsid w:val="00DE0DD4"/>
    <w:rsid w:val="00DE13B9"/>
    <w:rsid w:val="00DE13E7"/>
    <w:rsid w:val="00DE1A58"/>
    <w:rsid w:val="00DE2241"/>
    <w:rsid w:val="00DE29ED"/>
    <w:rsid w:val="00DE2F87"/>
    <w:rsid w:val="00DE364A"/>
    <w:rsid w:val="00DE3FE8"/>
    <w:rsid w:val="00DE4951"/>
    <w:rsid w:val="00DE495C"/>
    <w:rsid w:val="00DE4A17"/>
    <w:rsid w:val="00DE4BCC"/>
    <w:rsid w:val="00DE4CB6"/>
    <w:rsid w:val="00DE4E69"/>
    <w:rsid w:val="00DE52D2"/>
    <w:rsid w:val="00DE57BE"/>
    <w:rsid w:val="00DE5868"/>
    <w:rsid w:val="00DE5E75"/>
    <w:rsid w:val="00DE5ECA"/>
    <w:rsid w:val="00DE604A"/>
    <w:rsid w:val="00DE6786"/>
    <w:rsid w:val="00DE68FA"/>
    <w:rsid w:val="00DE72EE"/>
    <w:rsid w:val="00DE731F"/>
    <w:rsid w:val="00DE7C73"/>
    <w:rsid w:val="00DF0248"/>
    <w:rsid w:val="00DF049A"/>
    <w:rsid w:val="00DF05F5"/>
    <w:rsid w:val="00DF07B7"/>
    <w:rsid w:val="00DF111A"/>
    <w:rsid w:val="00DF13D1"/>
    <w:rsid w:val="00DF14B6"/>
    <w:rsid w:val="00DF14C4"/>
    <w:rsid w:val="00DF1620"/>
    <w:rsid w:val="00DF1703"/>
    <w:rsid w:val="00DF1BFC"/>
    <w:rsid w:val="00DF1C35"/>
    <w:rsid w:val="00DF1DA4"/>
    <w:rsid w:val="00DF22DE"/>
    <w:rsid w:val="00DF2A3E"/>
    <w:rsid w:val="00DF2B0A"/>
    <w:rsid w:val="00DF323A"/>
    <w:rsid w:val="00DF36C3"/>
    <w:rsid w:val="00DF3A22"/>
    <w:rsid w:val="00DF3BA5"/>
    <w:rsid w:val="00DF3C6B"/>
    <w:rsid w:val="00DF48A7"/>
    <w:rsid w:val="00DF4A8A"/>
    <w:rsid w:val="00DF4AB1"/>
    <w:rsid w:val="00DF4C2B"/>
    <w:rsid w:val="00DF4FDF"/>
    <w:rsid w:val="00DF50CD"/>
    <w:rsid w:val="00DF520E"/>
    <w:rsid w:val="00DF5D9D"/>
    <w:rsid w:val="00DF5EC8"/>
    <w:rsid w:val="00DF6F4F"/>
    <w:rsid w:val="00DF745F"/>
    <w:rsid w:val="00DF7A57"/>
    <w:rsid w:val="00E0044D"/>
    <w:rsid w:val="00E00509"/>
    <w:rsid w:val="00E007F0"/>
    <w:rsid w:val="00E01521"/>
    <w:rsid w:val="00E01844"/>
    <w:rsid w:val="00E01849"/>
    <w:rsid w:val="00E01917"/>
    <w:rsid w:val="00E02017"/>
    <w:rsid w:val="00E023F0"/>
    <w:rsid w:val="00E024F5"/>
    <w:rsid w:val="00E031F2"/>
    <w:rsid w:val="00E0324B"/>
    <w:rsid w:val="00E03279"/>
    <w:rsid w:val="00E03926"/>
    <w:rsid w:val="00E03ECD"/>
    <w:rsid w:val="00E04548"/>
    <w:rsid w:val="00E04AFB"/>
    <w:rsid w:val="00E04D16"/>
    <w:rsid w:val="00E04FC3"/>
    <w:rsid w:val="00E0517A"/>
    <w:rsid w:val="00E05D3E"/>
    <w:rsid w:val="00E06390"/>
    <w:rsid w:val="00E067C9"/>
    <w:rsid w:val="00E06B59"/>
    <w:rsid w:val="00E06BAE"/>
    <w:rsid w:val="00E06F7B"/>
    <w:rsid w:val="00E06FC2"/>
    <w:rsid w:val="00E0737C"/>
    <w:rsid w:val="00E077C4"/>
    <w:rsid w:val="00E0796F"/>
    <w:rsid w:val="00E07B53"/>
    <w:rsid w:val="00E100E4"/>
    <w:rsid w:val="00E10413"/>
    <w:rsid w:val="00E10828"/>
    <w:rsid w:val="00E10D0B"/>
    <w:rsid w:val="00E10F06"/>
    <w:rsid w:val="00E1126C"/>
    <w:rsid w:val="00E11BA0"/>
    <w:rsid w:val="00E11BF4"/>
    <w:rsid w:val="00E122E5"/>
    <w:rsid w:val="00E12870"/>
    <w:rsid w:val="00E12BDC"/>
    <w:rsid w:val="00E12DA8"/>
    <w:rsid w:val="00E130FD"/>
    <w:rsid w:val="00E13284"/>
    <w:rsid w:val="00E133BD"/>
    <w:rsid w:val="00E140E8"/>
    <w:rsid w:val="00E14555"/>
    <w:rsid w:val="00E14BD0"/>
    <w:rsid w:val="00E1500E"/>
    <w:rsid w:val="00E1505E"/>
    <w:rsid w:val="00E151C6"/>
    <w:rsid w:val="00E158F9"/>
    <w:rsid w:val="00E16072"/>
    <w:rsid w:val="00E162AA"/>
    <w:rsid w:val="00E16511"/>
    <w:rsid w:val="00E166FA"/>
    <w:rsid w:val="00E16AF4"/>
    <w:rsid w:val="00E1715B"/>
    <w:rsid w:val="00E174F0"/>
    <w:rsid w:val="00E17911"/>
    <w:rsid w:val="00E179ED"/>
    <w:rsid w:val="00E17AA7"/>
    <w:rsid w:val="00E205F9"/>
    <w:rsid w:val="00E21021"/>
    <w:rsid w:val="00E21635"/>
    <w:rsid w:val="00E21D6A"/>
    <w:rsid w:val="00E21E04"/>
    <w:rsid w:val="00E21E1B"/>
    <w:rsid w:val="00E22007"/>
    <w:rsid w:val="00E22497"/>
    <w:rsid w:val="00E227F7"/>
    <w:rsid w:val="00E236C2"/>
    <w:rsid w:val="00E23894"/>
    <w:rsid w:val="00E2486B"/>
    <w:rsid w:val="00E25070"/>
    <w:rsid w:val="00E25128"/>
    <w:rsid w:val="00E25CB1"/>
    <w:rsid w:val="00E264D6"/>
    <w:rsid w:val="00E26741"/>
    <w:rsid w:val="00E26B24"/>
    <w:rsid w:val="00E26C31"/>
    <w:rsid w:val="00E26D99"/>
    <w:rsid w:val="00E27180"/>
    <w:rsid w:val="00E272CE"/>
    <w:rsid w:val="00E278E9"/>
    <w:rsid w:val="00E303F7"/>
    <w:rsid w:val="00E30655"/>
    <w:rsid w:val="00E308D8"/>
    <w:rsid w:val="00E30A2A"/>
    <w:rsid w:val="00E30A92"/>
    <w:rsid w:val="00E30D4B"/>
    <w:rsid w:val="00E30D58"/>
    <w:rsid w:val="00E31125"/>
    <w:rsid w:val="00E314BD"/>
    <w:rsid w:val="00E32064"/>
    <w:rsid w:val="00E32370"/>
    <w:rsid w:val="00E3275D"/>
    <w:rsid w:val="00E33177"/>
    <w:rsid w:val="00E337D9"/>
    <w:rsid w:val="00E33CFB"/>
    <w:rsid w:val="00E33E94"/>
    <w:rsid w:val="00E3431F"/>
    <w:rsid w:val="00E3496F"/>
    <w:rsid w:val="00E350D7"/>
    <w:rsid w:val="00E353D7"/>
    <w:rsid w:val="00E3552D"/>
    <w:rsid w:val="00E3567A"/>
    <w:rsid w:val="00E356BA"/>
    <w:rsid w:val="00E35A6B"/>
    <w:rsid w:val="00E35BA8"/>
    <w:rsid w:val="00E35E4F"/>
    <w:rsid w:val="00E36BC7"/>
    <w:rsid w:val="00E36EE8"/>
    <w:rsid w:val="00E408F6"/>
    <w:rsid w:val="00E40997"/>
    <w:rsid w:val="00E41051"/>
    <w:rsid w:val="00E41098"/>
    <w:rsid w:val="00E41325"/>
    <w:rsid w:val="00E41700"/>
    <w:rsid w:val="00E42788"/>
    <w:rsid w:val="00E4280C"/>
    <w:rsid w:val="00E42874"/>
    <w:rsid w:val="00E42B99"/>
    <w:rsid w:val="00E43163"/>
    <w:rsid w:val="00E437B4"/>
    <w:rsid w:val="00E438FE"/>
    <w:rsid w:val="00E43DAC"/>
    <w:rsid w:val="00E43F01"/>
    <w:rsid w:val="00E447BF"/>
    <w:rsid w:val="00E44C97"/>
    <w:rsid w:val="00E44D8B"/>
    <w:rsid w:val="00E46C17"/>
    <w:rsid w:val="00E47055"/>
    <w:rsid w:val="00E47223"/>
    <w:rsid w:val="00E47C10"/>
    <w:rsid w:val="00E47DC2"/>
    <w:rsid w:val="00E501A1"/>
    <w:rsid w:val="00E502FC"/>
    <w:rsid w:val="00E507DB"/>
    <w:rsid w:val="00E50A53"/>
    <w:rsid w:val="00E51859"/>
    <w:rsid w:val="00E51E54"/>
    <w:rsid w:val="00E52172"/>
    <w:rsid w:val="00E52239"/>
    <w:rsid w:val="00E5266E"/>
    <w:rsid w:val="00E5275E"/>
    <w:rsid w:val="00E53019"/>
    <w:rsid w:val="00E531B2"/>
    <w:rsid w:val="00E531C1"/>
    <w:rsid w:val="00E531D8"/>
    <w:rsid w:val="00E532D0"/>
    <w:rsid w:val="00E53485"/>
    <w:rsid w:val="00E53653"/>
    <w:rsid w:val="00E53998"/>
    <w:rsid w:val="00E53E44"/>
    <w:rsid w:val="00E54025"/>
    <w:rsid w:val="00E5520A"/>
    <w:rsid w:val="00E5532D"/>
    <w:rsid w:val="00E5533A"/>
    <w:rsid w:val="00E558A0"/>
    <w:rsid w:val="00E559B1"/>
    <w:rsid w:val="00E563B0"/>
    <w:rsid w:val="00E5659E"/>
    <w:rsid w:val="00E568F6"/>
    <w:rsid w:val="00E56BB7"/>
    <w:rsid w:val="00E56F61"/>
    <w:rsid w:val="00E56F9E"/>
    <w:rsid w:val="00E574AF"/>
    <w:rsid w:val="00E60244"/>
    <w:rsid w:val="00E60460"/>
    <w:rsid w:val="00E6103D"/>
    <w:rsid w:val="00E61633"/>
    <w:rsid w:val="00E61A71"/>
    <w:rsid w:val="00E61EC9"/>
    <w:rsid w:val="00E61F67"/>
    <w:rsid w:val="00E62342"/>
    <w:rsid w:val="00E62C2A"/>
    <w:rsid w:val="00E63040"/>
    <w:rsid w:val="00E637C1"/>
    <w:rsid w:val="00E63E40"/>
    <w:rsid w:val="00E6406F"/>
    <w:rsid w:val="00E640A9"/>
    <w:rsid w:val="00E64349"/>
    <w:rsid w:val="00E64542"/>
    <w:rsid w:val="00E646BF"/>
    <w:rsid w:val="00E64A01"/>
    <w:rsid w:val="00E64A22"/>
    <w:rsid w:val="00E650AD"/>
    <w:rsid w:val="00E6519E"/>
    <w:rsid w:val="00E653D0"/>
    <w:rsid w:val="00E6567D"/>
    <w:rsid w:val="00E659B3"/>
    <w:rsid w:val="00E65B01"/>
    <w:rsid w:val="00E66108"/>
    <w:rsid w:val="00E667BB"/>
    <w:rsid w:val="00E66A9E"/>
    <w:rsid w:val="00E66C7A"/>
    <w:rsid w:val="00E66E45"/>
    <w:rsid w:val="00E6758F"/>
    <w:rsid w:val="00E67710"/>
    <w:rsid w:val="00E6786B"/>
    <w:rsid w:val="00E67C87"/>
    <w:rsid w:val="00E67CED"/>
    <w:rsid w:val="00E67EA2"/>
    <w:rsid w:val="00E706D1"/>
    <w:rsid w:val="00E708DB"/>
    <w:rsid w:val="00E70994"/>
    <w:rsid w:val="00E71023"/>
    <w:rsid w:val="00E71AD8"/>
    <w:rsid w:val="00E71BA0"/>
    <w:rsid w:val="00E71C26"/>
    <w:rsid w:val="00E71DB1"/>
    <w:rsid w:val="00E71F91"/>
    <w:rsid w:val="00E7234F"/>
    <w:rsid w:val="00E72468"/>
    <w:rsid w:val="00E7248D"/>
    <w:rsid w:val="00E72C32"/>
    <w:rsid w:val="00E72DEE"/>
    <w:rsid w:val="00E73142"/>
    <w:rsid w:val="00E731A5"/>
    <w:rsid w:val="00E73243"/>
    <w:rsid w:val="00E73E75"/>
    <w:rsid w:val="00E7454C"/>
    <w:rsid w:val="00E74837"/>
    <w:rsid w:val="00E74EAF"/>
    <w:rsid w:val="00E7521A"/>
    <w:rsid w:val="00E75458"/>
    <w:rsid w:val="00E75EA6"/>
    <w:rsid w:val="00E76360"/>
    <w:rsid w:val="00E77822"/>
    <w:rsid w:val="00E77865"/>
    <w:rsid w:val="00E77DD1"/>
    <w:rsid w:val="00E77E8D"/>
    <w:rsid w:val="00E805D8"/>
    <w:rsid w:val="00E80D2E"/>
    <w:rsid w:val="00E81807"/>
    <w:rsid w:val="00E818AB"/>
    <w:rsid w:val="00E82312"/>
    <w:rsid w:val="00E82371"/>
    <w:rsid w:val="00E825C8"/>
    <w:rsid w:val="00E82875"/>
    <w:rsid w:val="00E837AD"/>
    <w:rsid w:val="00E839A1"/>
    <w:rsid w:val="00E83A10"/>
    <w:rsid w:val="00E83C4F"/>
    <w:rsid w:val="00E83E56"/>
    <w:rsid w:val="00E840F0"/>
    <w:rsid w:val="00E843D2"/>
    <w:rsid w:val="00E84804"/>
    <w:rsid w:val="00E8482F"/>
    <w:rsid w:val="00E848F9"/>
    <w:rsid w:val="00E85BFC"/>
    <w:rsid w:val="00E861E3"/>
    <w:rsid w:val="00E87475"/>
    <w:rsid w:val="00E87649"/>
    <w:rsid w:val="00E8796F"/>
    <w:rsid w:val="00E87EB1"/>
    <w:rsid w:val="00E906C0"/>
    <w:rsid w:val="00E90817"/>
    <w:rsid w:val="00E90A8F"/>
    <w:rsid w:val="00E90ED9"/>
    <w:rsid w:val="00E9133E"/>
    <w:rsid w:val="00E914A7"/>
    <w:rsid w:val="00E916AD"/>
    <w:rsid w:val="00E91868"/>
    <w:rsid w:val="00E9248F"/>
    <w:rsid w:val="00E927E9"/>
    <w:rsid w:val="00E92A9E"/>
    <w:rsid w:val="00E92B44"/>
    <w:rsid w:val="00E92E30"/>
    <w:rsid w:val="00E9436D"/>
    <w:rsid w:val="00E9474B"/>
    <w:rsid w:val="00E94939"/>
    <w:rsid w:val="00E949A0"/>
    <w:rsid w:val="00E94E2F"/>
    <w:rsid w:val="00E94F32"/>
    <w:rsid w:val="00E959EE"/>
    <w:rsid w:val="00E9603B"/>
    <w:rsid w:val="00E963FA"/>
    <w:rsid w:val="00E96603"/>
    <w:rsid w:val="00E968FC"/>
    <w:rsid w:val="00E96C80"/>
    <w:rsid w:val="00E96F58"/>
    <w:rsid w:val="00E975C6"/>
    <w:rsid w:val="00E978BF"/>
    <w:rsid w:val="00E97A45"/>
    <w:rsid w:val="00EA00B5"/>
    <w:rsid w:val="00EA0676"/>
    <w:rsid w:val="00EA084C"/>
    <w:rsid w:val="00EA08F2"/>
    <w:rsid w:val="00EA0D10"/>
    <w:rsid w:val="00EA0D3D"/>
    <w:rsid w:val="00EA0EBC"/>
    <w:rsid w:val="00EA10CE"/>
    <w:rsid w:val="00EA112C"/>
    <w:rsid w:val="00EA21BB"/>
    <w:rsid w:val="00EA21EE"/>
    <w:rsid w:val="00EA23DC"/>
    <w:rsid w:val="00EA24DE"/>
    <w:rsid w:val="00EA2750"/>
    <w:rsid w:val="00EA281E"/>
    <w:rsid w:val="00EA29F5"/>
    <w:rsid w:val="00EA2E8F"/>
    <w:rsid w:val="00EA2FDE"/>
    <w:rsid w:val="00EA32D6"/>
    <w:rsid w:val="00EA343D"/>
    <w:rsid w:val="00EA41E9"/>
    <w:rsid w:val="00EA42AF"/>
    <w:rsid w:val="00EA46D5"/>
    <w:rsid w:val="00EA4C2B"/>
    <w:rsid w:val="00EA5158"/>
    <w:rsid w:val="00EA6147"/>
    <w:rsid w:val="00EA64F3"/>
    <w:rsid w:val="00EA684C"/>
    <w:rsid w:val="00EA6D68"/>
    <w:rsid w:val="00EA6FB0"/>
    <w:rsid w:val="00EA7895"/>
    <w:rsid w:val="00EA7A54"/>
    <w:rsid w:val="00EA7B9E"/>
    <w:rsid w:val="00EB054E"/>
    <w:rsid w:val="00EB0722"/>
    <w:rsid w:val="00EB11EE"/>
    <w:rsid w:val="00EB1329"/>
    <w:rsid w:val="00EB18BE"/>
    <w:rsid w:val="00EB1940"/>
    <w:rsid w:val="00EB1B8A"/>
    <w:rsid w:val="00EB1C42"/>
    <w:rsid w:val="00EB21DE"/>
    <w:rsid w:val="00EB25A0"/>
    <w:rsid w:val="00EB2688"/>
    <w:rsid w:val="00EB27A4"/>
    <w:rsid w:val="00EB2C38"/>
    <w:rsid w:val="00EB2E06"/>
    <w:rsid w:val="00EB2E9E"/>
    <w:rsid w:val="00EB3757"/>
    <w:rsid w:val="00EB3897"/>
    <w:rsid w:val="00EB3953"/>
    <w:rsid w:val="00EB3A37"/>
    <w:rsid w:val="00EB492F"/>
    <w:rsid w:val="00EB4AB4"/>
    <w:rsid w:val="00EB4D62"/>
    <w:rsid w:val="00EB4F74"/>
    <w:rsid w:val="00EB5563"/>
    <w:rsid w:val="00EB57CC"/>
    <w:rsid w:val="00EB5CE0"/>
    <w:rsid w:val="00EB5E87"/>
    <w:rsid w:val="00EB62C0"/>
    <w:rsid w:val="00EB7410"/>
    <w:rsid w:val="00EB7668"/>
    <w:rsid w:val="00EB7E80"/>
    <w:rsid w:val="00EB7FB2"/>
    <w:rsid w:val="00EC023D"/>
    <w:rsid w:val="00EC02E0"/>
    <w:rsid w:val="00EC0641"/>
    <w:rsid w:val="00EC0649"/>
    <w:rsid w:val="00EC0A04"/>
    <w:rsid w:val="00EC0C80"/>
    <w:rsid w:val="00EC0E09"/>
    <w:rsid w:val="00EC144B"/>
    <w:rsid w:val="00EC357D"/>
    <w:rsid w:val="00EC4143"/>
    <w:rsid w:val="00EC4E5D"/>
    <w:rsid w:val="00EC4E96"/>
    <w:rsid w:val="00EC5434"/>
    <w:rsid w:val="00EC5698"/>
    <w:rsid w:val="00EC5953"/>
    <w:rsid w:val="00EC5C18"/>
    <w:rsid w:val="00EC673C"/>
    <w:rsid w:val="00EC6F8C"/>
    <w:rsid w:val="00EC7BFA"/>
    <w:rsid w:val="00ED0722"/>
    <w:rsid w:val="00ED1359"/>
    <w:rsid w:val="00ED184B"/>
    <w:rsid w:val="00ED1CE5"/>
    <w:rsid w:val="00ED2171"/>
    <w:rsid w:val="00ED263E"/>
    <w:rsid w:val="00ED2776"/>
    <w:rsid w:val="00ED2957"/>
    <w:rsid w:val="00ED34ED"/>
    <w:rsid w:val="00ED3906"/>
    <w:rsid w:val="00ED3EF4"/>
    <w:rsid w:val="00ED42DA"/>
    <w:rsid w:val="00ED4582"/>
    <w:rsid w:val="00ED5154"/>
    <w:rsid w:val="00ED586D"/>
    <w:rsid w:val="00ED5876"/>
    <w:rsid w:val="00ED5B1D"/>
    <w:rsid w:val="00ED5C4A"/>
    <w:rsid w:val="00ED617C"/>
    <w:rsid w:val="00ED6547"/>
    <w:rsid w:val="00ED673D"/>
    <w:rsid w:val="00ED6A0E"/>
    <w:rsid w:val="00ED710C"/>
    <w:rsid w:val="00ED735E"/>
    <w:rsid w:val="00ED7555"/>
    <w:rsid w:val="00ED7560"/>
    <w:rsid w:val="00ED7670"/>
    <w:rsid w:val="00EE0630"/>
    <w:rsid w:val="00EE07C8"/>
    <w:rsid w:val="00EE098F"/>
    <w:rsid w:val="00EE0ECB"/>
    <w:rsid w:val="00EE13C3"/>
    <w:rsid w:val="00EE1B1A"/>
    <w:rsid w:val="00EE2784"/>
    <w:rsid w:val="00EE2A78"/>
    <w:rsid w:val="00EE2D41"/>
    <w:rsid w:val="00EE3340"/>
    <w:rsid w:val="00EE35C5"/>
    <w:rsid w:val="00EE3B26"/>
    <w:rsid w:val="00EE3CEE"/>
    <w:rsid w:val="00EE3E2B"/>
    <w:rsid w:val="00EE3EAB"/>
    <w:rsid w:val="00EE4152"/>
    <w:rsid w:val="00EE44A3"/>
    <w:rsid w:val="00EE458B"/>
    <w:rsid w:val="00EE49B3"/>
    <w:rsid w:val="00EE4B76"/>
    <w:rsid w:val="00EE5253"/>
    <w:rsid w:val="00EE565B"/>
    <w:rsid w:val="00EE6465"/>
    <w:rsid w:val="00EE64A1"/>
    <w:rsid w:val="00EE68E6"/>
    <w:rsid w:val="00EE6C71"/>
    <w:rsid w:val="00EE7492"/>
    <w:rsid w:val="00EE762D"/>
    <w:rsid w:val="00EE7690"/>
    <w:rsid w:val="00EE771B"/>
    <w:rsid w:val="00EE7869"/>
    <w:rsid w:val="00EF021C"/>
    <w:rsid w:val="00EF02C0"/>
    <w:rsid w:val="00EF072A"/>
    <w:rsid w:val="00EF1139"/>
    <w:rsid w:val="00EF148E"/>
    <w:rsid w:val="00EF1492"/>
    <w:rsid w:val="00EF1BB5"/>
    <w:rsid w:val="00EF1C11"/>
    <w:rsid w:val="00EF29C1"/>
    <w:rsid w:val="00EF2BD8"/>
    <w:rsid w:val="00EF2DD8"/>
    <w:rsid w:val="00EF335D"/>
    <w:rsid w:val="00EF36E6"/>
    <w:rsid w:val="00EF3AEE"/>
    <w:rsid w:val="00EF3BCD"/>
    <w:rsid w:val="00EF3EBA"/>
    <w:rsid w:val="00EF4042"/>
    <w:rsid w:val="00EF46D7"/>
    <w:rsid w:val="00EF4862"/>
    <w:rsid w:val="00EF5047"/>
    <w:rsid w:val="00EF52E2"/>
    <w:rsid w:val="00EF5692"/>
    <w:rsid w:val="00EF5A46"/>
    <w:rsid w:val="00EF5B4B"/>
    <w:rsid w:val="00EF6352"/>
    <w:rsid w:val="00EF6371"/>
    <w:rsid w:val="00EF6886"/>
    <w:rsid w:val="00EF6AFC"/>
    <w:rsid w:val="00EF6B46"/>
    <w:rsid w:val="00EF7579"/>
    <w:rsid w:val="00EF78ED"/>
    <w:rsid w:val="00EF7945"/>
    <w:rsid w:val="00EF7A93"/>
    <w:rsid w:val="00EF7CDC"/>
    <w:rsid w:val="00F00E46"/>
    <w:rsid w:val="00F01800"/>
    <w:rsid w:val="00F01979"/>
    <w:rsid w:val="00F01D50"/>
    <w:rsid w:val="00F01ED5"/>
    <w:rsid w:val="00F01FEA"/>
    <w:rsid w:val="00F020AD"/>
    <w:rsid w:val="00F02264"/>
    <w:rsid w:val="00F02527"/>
    <w:rsid w:val="00F02CCB"/>
    <w:rsid w:val="00F03356"/>
    <w:rsid w:val="00F037A1"/>
    <w:rsid w:val="00F047F2"/>
    <w:rsid w:val="00F04C9E"/>
    <w:rsid w:val="00F04E53"/>
    <w:rsid w:val="00F05BB9"/>
    <w:rsid w:val="00F05FF5"/>
    <w:rsid w:val="00F0634B"/>
    <w:rsid w:val="00F06825"/>
    <w:rsid w:val="00F06975"/>
    <w:rsid w:val="00F069B1"/>
    <w:rsid w:val="00F07202"/>
    <w:rsid w:val="00F07666"/>
    <w:rsid w:val="00F07A28"/>
    <w:rsid w:val="00F07B24"/>
    <w:rsid w:val="00F07D4F"/>
    <w:rsid w:val="00F10735"/>
    <w:rsid w:val="00F10866"/>
    <w:rsid w:val="00F114DE"/>
    <w:rsid w:val="00F11866"/>
    <w:rsid w:val="00F11EF2"/>
    <w:rsid w:val="00F12541"/>
    <w:rsid w:val="00F12C41"/>
    <w:rsid w:val="00F12C69"/>
    <w:rsid w:val="00F13261"/>
    <w:rsid w:val="00F135E4"/>
    <w:rsid w:val="00F1361F"/>
    <w:rsid w:val="00F1372D"/>
    <w:rsid w:val="00F13B6E"/>
    <w:rsid w:val="00F13D63"/>
    <w:rsid w:val="00F146D5"/>
    <w:rsid w:val="00F14B44"/>
    <w:rsid w:val="00F153F9"/>
    <w:rsid w:val="00F153FA"/>
    <w:rsid w:val="00F16540"/>
    <w:rsid w:val="00F16FA0"/>
    <w:rsid w:val="00F175A5"/>
    <w:rsid w:val="00F2036C"/>
    <w:rsid w:val="00F206B4"/>
    <w:rsid w:val="00F20704"/>
    <w:rsid w:val="00F20A3B"/>
    <w:rsid w:val="00F20C54"/>
    <w:rsid w:val="00F20DA5"/>
    <w:rsid w:val="00F219C6"/>
    <w:rsid w:val="00F21BCC"/>
    <w:rsid w:val="00F21DA8"/>
    <w:rsid w:val="00F21E38"/>
    <w:rsid w:val="00F21EC7"/>
    <w:rsid w:val="00F22649"/>
    <w:rsid w:val="00F22E40"/>
    <w:rsid w:val="00F23437"/>
    <w:rsid w:val="00F2345F"/>
    <w:rsid w:val="00F234B2"/>
    <w:rsid w:val="00F2363A"/>
    <w:rsid w:val="00F23E28"/>
    <w:rsid w:val="00F23E5E"/>
    <w:rsid w:val="00F242AF"/>
    <w:rsid w:val="00F2464E"/>
    <w:rsid w:val="00F24CF3"/>
    <w:rsid w:val="00F25717"/>
    <w:rsid w:val="00F25B3D"/>
    <w:rsid w:val="00F25F75"/>
    <w:rsid w:val="00F25FAF"/>
    <w:rsid w:val="00F26037"/>
    <w:rsid w:val="00F26B33"/>
    <w:rsid w:val="00F27DBE"/>
    <w:rsid w:val="00F305EB"/>
    <w:rsid w:val="00F307DA"/>
    <w:rsid w:val="00F30D3A"/>
    <w:rsid w:val="00F30DA9"/>
    <w:rsid w:val="00F30FA9"/>
    <w:rsid w:val="00F31068"/>
    <w:rsid w:val="00F3148E"/>
    <w:rsid w:val="00F31B92"/>
    <w:rsid w:val="00F31EF7"/>
    <w:rsid w:val="00F3235F"/>
    <w:rsid w:val="00F32697"/>
    <w:rsid w:val="00F326E8"/>
    <w:rsid w:val="00F32742"/>
    <w:rsid w:val="00F32C07"/>
    <w:rsid w:val="00F33480"/>
    <w:rsid w:val="00F33A7E"/>
    <w:rsid w:val="00F346D8"/>
    <w:rsid w:val="00F34853"/>
    <w:rsid w:val="00F34907"/>
    <w:rsid w:val="00F356C4"/>
    <w:rsid w:val="00F35CFE"/>
    <w:rsid w:val="00F3607A"/>
    <w:rsid w:val="00F36C0C"/>
    <w:rsid w:val="00F376A4"/>
    <w:rsid w:val="00F37ACA"/>
    <w:rsid w:val="00F37B8B"/>
    <w:rsid w:val="00F40168"/>
    <w:rsid w:val="00F4019F"/>
    <w:rsid w:val="00F40359"/>
    <w:rsid w:val="00F407F1"/>
    <w:rsid w:val="00F412F3"/>
    <w:rsid w:val="00F41A16"/>
    <w:rsid w:val="00F41C39"/>
    <w:rsid w:val="00F4296E"/>
    <w:rsid w:val="00F42CD0"/>
    <w:rsid w:val="00F43888"/>
    <w:rsid w:val="00F43E05"/>
    <w:rsid w:val="00F43FB2"/>
    <w:rsid w:val="00F44067"/>
    <w:rsid w:val="00F44125"/>
    <w:rsid w:val="00F44AB6"/>
    <w:rsid w:val="00F44B74"/>
    <w:rsid w:val="00F44D19"/>
    <w:rsid w:val="00F44E75"/>
    <w:rsid w:val="00F44F23"/>
    <w:rsid w:val="00F45487"/>
    <w:rsid w:val="00F45E31"/>
    <w:rsid w:val="00F45E43"/>
    <w:rsid w:val="00F46238"/>
    <w:rsid w:val="00F46534"/>
    <w:rsid w:val="00F46CAF"/>
    <w:rsid w:val="00F46CC9"/>
    <w:rsid w:val="00F46D8B"/>
    <w:rsid w:val="00F4786A"/>
    <w:rsid w:val="00F47D4F"/>
    <w:rsid w:val="00F50435"/>
    <w:rsid w:val="00F50793"/>
    <w:rsid w:val="00F50C19"/>
    <w:rsid w:val="00F51316"/>
    <w:rsid w:val="00F5176B"/>
    <w:rsid w:val="00F51ECB"/>
    <w:rsid w:val="00F5207E"/>
    <w:rsid w:val="00F522A7"/>
    <w:rsid w:val="00F52394"/>
    <w:rsid w:val="00F528EF"/>
    <w:rsid w:val="00F52F7F"/>
    <w:rsid w:val="00F535BF"/>
    <w:rsid w:val="00F5373E"/>
    <w:rsid w:val="00F538F1"/>
    <w:rsid w:val="00F53FF4"/>
    <w:rsid w:val="00F54834"/>
    <w:rsid w:val="00F54955"/>
    <w:rsid w:val="00F54D1F"/>
    <w:rsid w:val="00F54D30"/>
    <w:rsid w:val="00F5629A"/>
    <w:rsid w:val="00F564A8"/>
    <w:rsid w:val="00F565B5"/>
    <w:rsid w:val="00F5673F"/>
    <w:rsid w:val="00F568C7"/>
    <w:rsid w:val="00F57364"/>
    <w:rsid w:val="00F57521"/>
    <w:rsid w:val="00F576B7"/>
    <w:rsid w:val="00F60791"/>
    <w:rsid w:val="00F61E6D"/>
    <w:rsid w:val="00F61ECE"/>
    <w:rsid w:val="00F620D7"/>
    <w:rsid w:val="00F622C7"/>
    <w:rsid w:val="00F6258D"/>
    <w:rsid w:val="00F6262A"/>
    <w:rsid w:val="00F62689"/>
    <w:rsid w:val="00F62953"/>
    <w:rsid w:val="00F632A6"/>
    <w:rsid w:val="00F63D6D"/>
    <w:rsid w:val="00F63EC9"/>
    <w:rsid w:val="00F6411E"/>
    <w:rsid w:val="00F642C7"/>
    <w:rsid w:val="00F64355"/>
    <w:rsid w:val="00F65273"/>
    <w:rsid w:val="00F65575"/>
    <w:rsid w:val="00F655C1"/>
    <w:rsid w:val="00F656C0"/>
    <w:rsid w:val="00F65BF3"/>
    <w:rsid w:val="00F65C36"/>
    <w:rsid w:val="00F65EC9"/>
    <w:rsid w:val="00F66105"/>
    <w:rsid w:val="00F66223"/>
    <w:rsid w:val="00F6658D"/>
    <w:rsid w:val="00F66670"/>
    <w:rsid w:val="00F667D8"/>
    <w:rsid w:val="00F66958"/>
    <w:rsid w:val="00F66BB3"/>
    <w:rsid w:val="00F66C43"/>
    <w:rsid w:val="00F66D13"/>
    <w:rsid w:val="00F66FAC"/>
    <w:rsid w:val="00F66FB0"/>
    <w:rsid w:val="00F675EC"/>
    <w:rsid w:val="00F677D8"/>
    <w:rsid w:val="00F67A03"/>
    <w:rsid w:val="00F703CC"/>
    <w:rsid w:val="00F70421"/>
    <w:rsid w:val="00F7047F"/>
    <w:rsid w:val="00F706C1"/>
    <w:rsid w:val="00F70DEF"/>
    <w:rsid w:val="00F70EE1"/>
    <w:rsid w:val="00F712D3"/>
    <w:rsid w:val="00F715D7"/>
    <w:rsid w:val="00F717A2"/>
    <w:rsid w:val="00F71ED8"/>
    <w:rsid w:val="00F71FC5"/>
    <w:rsid w:val="00F7203F"/>
    <w:rsid w:val="00F72EFB"/>
    <w:rsid w:val="00F730B8"/>
    <w:rsid w:val="00F73701"/>
    <w:rsid w:val="00F73844"/>
    <w:rsid w:val="00F73BF4"/>
    <w:rsid w:val="00F73D9B"/>
    <w:rsid w:val="00F74231"/>
    <w:rsid w:val="00F7448F"/>
    <w:rsid w:val="00F744BD"/>
    <w:rsid w:val="00F74900"/>
    <w:rsid w:val="00F74D9B"/>
    <w:rsid w:val="00F74FD5"/>
    <w:rsid w:val="00F755FF"/>
    <w:rsid w:val="00F7575B"/>
    <w:rsid w:val="00F75A73"/>
    <w:rsid w:val="00F75F3E"/>
    <w:rsid w:val="00F76052"/>
    <w:rsid w:val="00F761C1"/>
    <w:rsid w:val="00F77067"/>
    <w:rsid w:val="00F77105"/>
    <w:rsid w:val="00F77209"/>
    <w:rsid w:val="00F7728E"/>
    <w:rsid w:val="00F7756F"/>
    <w:rsid w:val="00F77DBF"/>
    <w:rsid w:val="00F80B94"/>
    <w:rsid w:val="00F816A2"/>
    <w:rsid w:val="00F816FF"/>
    <w:rsid w:val="00F817E7"/>
    <w:rsid w:val="00F819EC"/>
    <w:rsid w:val="00F81D0F"/>
    <w:rsid w:val="00F81D74"/>
    <w:rsid w:val="00F81FD2"/>
    <w:rsid w:val="00F81FEE"/>
    <w:rsid w:val="00F821D8"/>
    <w:rsid w:val="00F8246C"/>
    <w:rsid w:val="00F829DD"/>
    <w:rsid w:val="00F83B4A"/>
    <w:rsid w:val="00F84030"/>
    <w:rsid w:val="00F84058"/>
    <w:rsid w:val="00F84588"/>
    <w:rsid w:val="00F84598"/>
    <w:rsid w:val="00F8535C"/>
    <w:rsid w:val="00F854CE"/>
    <w:rsid w:val="00F85983"/>
    <w:rsid w:val="00F85B76"/>
    <w:rsid w:val="00F8617F"/>
    <w:rsid w:val="00F861C9"/>
    <w:rsid w:val="00F86261"/>
    <w:rsid w:val="00F866E6"/>
    <w:rsid w:val="00F869D8"/>
    <w:rsid w:val="00F86A16"/>
    <w:rsid w:val="00F86CCE"/>
    <w:rsid w:val="00F8721F"/>
    <w:rsid w:val="00F872D7"/>
    <w:rsid w:val="00F873C3"/>
    <w:rsid w:val="00F87566"/>
    <w:rsid w:val="00F877E8"/>
    <w:rsid w:val="00F87CD9"/>
    <w:rsid w:val="00F90341"/>
    <w:rsid w:val="00F90536"/>
    <w:rsid w:val="00F906C9"/>
    <w:rsid w:val="00F90717"/>
    <w:rsid w:val="00F90CC5"/>
    <w:rsid w:val="00F910C8"/>
    <w:rsid w:val="00F910DA"/>
    <w:rsid w:val="00F9157E"/>
    <w:rsid w:val="00F916F0"/>
    <w:rsid w:val="00F91978"/>
    <w:rsid w:val="00F91B66"/>
    <w:rsid w:val="00F921A2"/>
    <w:rsid w:val="00F92288"/>
    <w:rsid w:val="00F92D41"/>
    <w:rsid w:val="00F92FB2"/>
    <w:rsid w:val="00F935AB"/>
    <w:rsid w:val="00F937F2"/>
    <w:rsid w:val="00F94930"/>
    <w:rsid w:val="00F96804"/>
    <w:rsid w:val="00F968D6"/>
    <w:rsid w:val="00F9694C"/>
    <w:rsid w:val="00F96E47"/>
    <w:rsid w:val="00F9769B"/>
    <w:rsid w:val="00F977CC"/>
    <w:rsid w:val="00F97AF0"/>
    <w:rsid w:val="00FA03DD"/>
    <w:rsid w:val="00FA0606"/>
    <w:rsid w:val="00FA0776"/>
    <w:rsid w:val="00FA07B4"/>
    <w:rsid w:val="00FA151B"/>
    <w:rsid w:val="00FA1D86"/>
    <w:rsid w:val="00FA1DED"/>
    <w:rsid w:val="00FA2006"/>
    <w:rsid w:val="00FA241D"/>
    <w:rsid w:val="00FA27AD"/>
    <w:rsid w:val="00FA2897"/>
    <w:rsid w:val="00FA2C66"/>
    <w:rsid w:val="00FA328C"/>
    <w:rsid w:val="00FA32ED"/>
    <w:rsid w:val="00FA3712"/>
    <w:rsid w:val="00FA38B0"/>
    <w:rsid w:val="00FA3FA0"/>
    <w:rsid w:val="00FA4254"/>
    <w:rsid w:val="00FA455D"/>
    <w:rsid w:val="00FA493A"/>
    <w:rsid w:val="00FA5482"/>
    <w:rsid w:val="00FA5C85"/>
    <w:rsid w:val="00FA5F19"/>
    <w:rsid w:val="00FA61D2"/>
    <w:rsid w:val="00FA6910"/>
    <w:rsid w:val="00FA70F9"/>
    <w:rsid w:val="00FA713C"/>
    <w:rsid w:val="00FA7584"/>
    <w:rsid w:val="00FA7815"/>
    <w:rsid w:val="00FA7952"/>
    <w:rsid w:val="00FA7E02"/>
    <w:rsid w:val="00FB0A43"/>
    <w:rsid w:val="00FB0B68"/>
    <w:rsid w:val="00FB189B"/>
    <w:rsid w:val="00FB1B51"/>
    <w:rsid w:val="00FB325D"/>
    <w:rsid w:val="00FB328B"/>
    <w:rsid w:val="00FB3949"/>
    <w:rsid w:val="00FB3F7F"/>
    <w:rsid w:val="00FB4798"/>
    <w:rsid w:val="00FB481A"/>
    <w:rsid w:val="00FB4D6D"/>
    <w:rsid w:val="00FB4EF2"/>
    <w:rsid w:val="00FB5473"/>
    <w:rsid w:val="00FB55EC"/>
    <w:rsid w:val="00FB5910"/>
    <w:rsid w:val="00FB5ADF"/>
    <w:rsid w:val="00FB5B57"/>
    <w:rsid w:val="00FB5D3E"/>
    <w:rsid w:val="00FB61CD"/>
    <w:rsid w:val="00FB6970"/>
    <w:rsid w:val="00FB6E67"/>
    <w:rsid w:val="00FB7445"/>
    <w:rsid w:val="00FB790F"/>
    <w:rsid w:val="00FC012C"/>
    <w:rsid w:val="00FC04C2"/>
    <w:rsid w:val="00FC068B"/>
    <w:rsid w:val="00FC0772"/>
    <w:rsid w:val="00FC0A4A"/>
    <w:rsid w:val="00FC0AD7"/>
    <w:rsid w:val="00FC0C79"/>
    <w:rsid w:val="00FC14AF"/>
    <w:rsid w:val="00FC158C"/>
    <w:rsid w:val="00FC1591"/>
    <w:rsid w:val="00FC173B"/>
    <w:rsid w:val="00FC17B2"/>
    <w:rsid w:val="00FC1877"/>
    <w:rsid w:val="00FC1972"/>
    <w:rsid w:val="00FC1FAF"/>
    <w:rsid w:val="00FC2038"/>
    <w:rsid w:val="00FC2ADB"/>
    <w:rsid w:val="00FC2CE0"/>
    <w:rsid w:val="00FC3099"/>
    <w:rsid w:val="00FC31E7"/>
    <w:rsid w:val="00FC3519"/>
    <w:rsid w:val="00FC39BC"/>
    <w:rsid w:val="00FC3B99"/>
    <w:rsid w:val="00FC3E5E"/>
    <w:rsid w:val="00FC4567"/>
    <w:rsid w:val="00FC46BA"/>
    <w:rsid w:val="00FC49B9"/>
    <w:rsid w:val="00FC4A09"/>
    <w:rsid w:val="00FC4AB4"/>
    <w:rsid w:val="00FC4C90"/>
    <w:rsid w:val="00FC4EBA"/>
    <w:rsid w:val="00FC57A4"/>
    <w:rsid w:val="00FC57EE"/>
    <w:rsid w:val="00FC5895"/>
    <w:rsid w:val="00FC60B5"/>
    <w:rsid w:val="00FC6358"/>
    <w:rsid w:val="00FC638F"/>
    <w:rsid w:val="00FC6615"/>
    <w:rsid w:val="00FC6778"/>
    <w:rsid w:val="00FC67A9"/>
    <w:rsid w:val="00FC691E"/>
    <w:rsid w:val="00FC69EB"/>
    <w:rsid w:val="00FC6A07"/>
    <w:rsid w:val="00FC6A59"/>
    <w:rsid w:val="00FC7CCD"/>
    <w:rsid w:val="00FD01B4"/>
    <w:rsid w:val="00FD07D7"/>
    <w:rsid w:val="00FD14B1"/>
    <w:rsid w:val="00FD1703"/>
    <w:rsid w:val="00FD2749"/>
    <w:rsid w:val="00FD2F71"/>
    <w:rsid w:val="00FD36AE"/>
    <w:rsid w:val="00FD39D4"/>
    <w:rsid w:val="00FD3AE2"/>
    <w:rsid w:val="00FD3F3A"/>
    <w:rsid w:val="00FD40DD"/>
    <w:rsid w:val="00FD41E1"/>
    <w:rsid w:val="00FD41FA"/>
    <w:rsid w:val="00FD42B2"/>
    <w:rsid w:val="00FD4480"/>
    <w:rsid w:val="00FD4A9C"/>
    <w:rsid w:val="00FD4D41"/>
    <w:rsid w:val="00FD4E5A"/>
    <w:rsid w:val="00FD538E"/>
    <w:rsid w:val="00FD6001"/>
    <w:rsid w:val="00FD6B03"/>
    <w:rsid w:val="00FD6F45"/>
    <w:rsid w:val="00FD76EB"/>
    <w:rsid w:val="00FD79A1"/>
    <w:rsid w:val="00FE0027"/>
    <w:rsid w:val="00FE0135"/>
    <w:rsid w:val="00FE087C"/>
    <w:rsid w:val="00FE0DD3"/>
    <w:rsid w:val="00FE0E30"/>
    <w:rsid w:val="00FE1123"/>
    <w:rsid w:val="00FE141C"/>
    <w:rsid w:val="00FE1548"/>
    <w:rsid w:val="00FE1AF4"/>
    <w:rsid w:val="00FE1E63"/>
    <w:rsid w:val="00FE26E0"/>
    <w:rsid w:val="00FE2713"/>
    <w:rsid w:val="00FE34D7"/>
    <w:rsid w:val="00FE3744"/>
    <w:rsid w:val="00FE3837"/>
    <w:rsid w:val="00FE3CE8"/>
    <w:rsid w:val="00FE41AF"/>
    <w:rsid w:val="00FE41C6"/>
    <w:rsid w:val="00FE4479"/>
    <w:rsid w:val="00FE4AA3"/>
    <w:rsid w:val="00FE4B69"/>
    <w:rsid w:val="00FE50A7"/>
    <w:rsid w:val="00FE5133"/>
    <w:rsid w:val="00FE55F6"/>
    <w:rsid w:val="00FE5DD1"/>
    <w:rsid w:val="00FE6234"/>
    <w:rsid w:val="00FE71F4"/>
    <w:rsid w:val="00FE7AA6"/>
    <w:rsid w:val="00FF00C4"/>
    <w:rsid w:val="00FF03BB"/>
    <w:rsid w:val="00FF0B81"/>
    <w:rsid w:val="00FF0D86"/>
    <w:rsid w:val="00FF1624"/>
    <w:rsid w:val="00FF1CEA"/>
    <w:rsid w:val="00FF26F3"/>
    <w:rsid w:val="00FF28B4"/>
    <w:rsid w:val="00FF2D25"/>
    <w:rsid w:val="00FF2E49"/>
    <w:rsid w:val="00FF3283"/>
    <w:rsid w:val="00FF3A9D"/>
    <w:rsid w:val="00FF41B1"/>
    <w:rsid w:val="00FF431E"/>
    <w:rsid w:val="00FF4650"/>
    <w:rsid w:val="00FF4D08"/>
    <w:rsid w:val="00FF4DCB"/>
    <w:rsid w:val="00FF4DD8"/>
    <w:rsid w:val="00FF4DEF"/>
    <w:rsid w:val="00FF50F2"/>
    <w:rsid w:val="00FF54C3"/>
    <w:rsid w:val="00FF57F4"/>
    <w:rsid w:val="00FF5B7D"/>
    <w:rsid w:val="00FF5BCC"/>
    <w:rsid w:val="00FF5F22"/>
    <w:rsid w:val="00FF6251"/>
    <w:rsid w:val="00FF634D"/>
    <w:rsid w:val="00FF686B"/>
    <w:rsid w:val="00FF6C7C"/>
    <w:rsid w:val="00FF75B2"/>
    <w:rsid w:val="00FF7DBF"/>
    <w:rsid w:val="00FF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42B94"/>
  <w15:docId w15:val="{3868F6FB-8357-454A-85C9-487533E5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81A"/>
  </w:style>
  <w:style w:type="paragraph" w:styleId="Heading1">
    <w:name w:val="heading 1"/>
    <w:basedOn w:val="Normal"/>
    <w:next w:val="Normal"/>
    <w:link w:val="Heading1Char"/>
    <w:uiPriority w:val="9"/>
    <w:qFormat/>
    <w:rsid w:val="00EE13C3"/>
    <w:pPr>
      <w:spacing w:after="0" w:line="48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EE3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07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3C3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1"/>
    <w:qFormat/>
    <w:rsid w:val="00B8381A"/>
    <w:pPr>
      <w:spacing w:after="0" w:line="240" w:lineRule="auto"/>
    </w:pPr>
  </w:style>
  <w:style w:type="table" w:styleId="TableGrid">
    <w:name w:val="Table Grid"/>
    <w:basedOn w:val="TableNormal"/>
    <w:uiPriority w:val="39"/>
    <w:rsid w:val="00B838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B83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81A"/>
    <w:pPr>
      <w:spacing w:line="240" w:lineRule="auto"/>
    </w:pPr>
    <w:rPr>
      <w:rFonts w:ascii="Calibri" w:eastAsia="Calibri" w:hAnsi="Calibri" w:cs="Times New Roman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81A"/>
    <w:rPr>
      <w:rFonts w:ascii="Calibri" w:eastAsia="Calibri" w:hAnsi="Calibri" w:cs="Times New Roman"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81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15E5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35EE3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07F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7F0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7F0"/>
    <w:rPr>
      <w:rFonts w:ascii="Calibri" w:eastAsia="Calibri" w:hAnsi="Calibri" w:cs="Times New Roman"/>
      <w:b/>
      <w:bCs/>
      <w:sz w:val="20"/>
      <w:szCs w:val="20"/>
      <w:lang w:val="en-NZ"/>
    </w:rPr>
  </w:style>
  <w:style w:type="paragraph" w:styleId="ListParagraph">
    <w:name w:val="List Paragraph"/>
    <w:basedOn w:val="Normal"/>
    <w:link w:val="ListParagraphChar"/>
    <w:uiPriority w:val="34"/>
    <w:qFormat/>
    <w:rsid w:val="00E007F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B2FB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AF2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EC2"/>
  </w:style>
  <w:style w:type="paragraph" w:styleId="Footer">
    <w:name w:val="footer"/>
    <w:basedOn w:val="Normal"/>
    <w:link w:val="FooterChar"/>
    <w:uiPriority w:val="99"/>
    <w:unhideWhenUsed/>
    <w:rsid w:val="00AF2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EC2"/>
  </w:style>
  <w:style w:type="character" w:styleId="LineNumber">
    <w:name w:val="line number"/>
    <w:basedOn w:val="DefaultParagraphFont"/>
    <w:uiPriority w:val="99"/>
    <w:semiHidden/>
    <w:unhideWhenUsed/>
    <w:rsid w:val="00AF2EC2"/>
  </w:style>
  <w:style w:type="character" w:styleId="Hyperlink">
    <w:name w:val="Hyperlink"/>
    <w:basedOn w:val="DefaultParagraphFont"/>
    <w:uiPriority w:val="99"/>
    <w:unhideWhenUsed/>
    <w:rsid w:val="000B379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651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074F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E299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299B"/>
  </w:style>
  <w:style w:type="character" w:customStyle="1" w:styleId="EndNoteBibliographyTitleChar">
    <w:name w:val="EndNote Bibliography Title Char"/>
    <w:basedOn w:val="ListParagraphChar"/>
    <w:link w:val="EndNoteBibliographyTitle"/>
    <w:rsid w:val="00BE29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29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E299B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B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TOCHeading">
    <w:name w:val="TOC Heading"/>
    <w:basedOn w:val="Heading1"/>
    <w:next w:val="Normal"/>
    <w:uiPriority w:val="39"/>
    <w:unhideWhenUsed/>
    <w:qFormat/>
    <w:rsid w:val="00871663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7166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7166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6786"/>
    <w:pPr>
      <w:spacing w:after="100"/>
      <w:ind w:left="440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16284F36E7A649A8774FAE3CCAD728" ma:contentTypeVersion="17" ma:contentTypeDescription="Create a new document." ma:contentTypeScope="" ma:versionID="2625a260b8e3a50082784d5b2a794574">
  <xsd:schema xmlns:xsd="http://www.w3.org/2001/XMLSchema" xmlns:xs="http://www.w3.org/2001/XMLSchema" xmlns:p="http://schemas.microsoft.com/office/2006/metadata/properties" xmlns:ns2="1c2eeef2-a6f6-4424-a47f-2725274f9dfd" xmlns:ns3="b4e29905-e9c6-4e0c-8bdf-eb06e5f2dabb" targetNamespace="http://schemas.microsoft.com/office/2006/metadata/properties" ma:root="true" ma:fieldsID="be02093073c6149f2c0970f835a0eb96" ns2:_="" ns3:_="">
    <xsd:import namespace="1c2eeef2-a6f6-4424-a47f-2725274f9dfd"/>
    <xsd:import namespace="b4e29905-e9c6-4e0c-8bdf-eb06e5f2dab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eeef2-a6f6-4424-a47f-2725274f9df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8b1607e-2a62-42ca-913b-4bb1ffdb138a}" ma:internalName="TaxCatchAll" ma:showField="CatchAllData" ma:web="1c2eeef2-a6f6-4424-a47f-2725274f9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e29905-e9c6-4e0c-8bdf-eb06e5f2da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3f2c0a4-dfb2-44a2-94cb-8befb1b3df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4e29905-e9c6-4e0c-8bdf-eb06e5f2dabb">
      <Terms xmlns="http://schemas.microsoft.com/office/infopath/2007/PartnerControls"/>
    </lcf76f155ced4ddcb4097134ff3c332f>
    <TaxCatchAll xmlns="1c2eeef2-a6f6-4424-a47f-2725274f9df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8F36F4AF-11C5-4390-8A3E-418232B1C30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45642AA-985D-431D-8D71-FB4EEA8925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eeef2-a6f6-4424-a47f-2725274f9dfd"/>
    <ds:schemaRef ds:uri="b4e29905-e9c6-4e0c-8bdf-eb06e5f2da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F5968F-FC1E-437E-B9CD-5A1D72A0958D}">
  <ds:schemaRefs>
    <ds:schemaRef ds:uri="http://schemas.microsoft.com/office/2006/metadata/properties"/>
    <ds:schemaRef ds:uri="http://schemas.microsoft.com/office/infopath/2007/PartnerControls"/>
    <ds:schemaRef ds:uri="b4e29905-e9c6-4e0c-8bdf-eb06e5f2dabb"/>
    <ds:schemaRef ds:uri="1c2eeef2-a6f6-4424-a47f-2725274f9dfd"/>
  </ds:schemaRefs>
</ds:datastoreItem>
</file>

<file path=customXml/itemProps4.xml><?xml version="1.0" encoding="utf-8"?>
<ds:datastoreItem xmlns:ds="http://schemas.openxmlformats.org/officeDocument/2006/customXml" ds:itemID="{051C4E04-3D3E-435D-B6E9-C93527DE1B9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F02C9CF-EE8A-47A3-9F1F-50EF45B8B17F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35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Links>
    <vt:vector size="48" baseType="variant">
      <vt:variant>
        <vt:i4>262184</vt:i4>
      </vt:variant>
      <vt:variant>
        <vt:i4>144</vt:i4>
      </vt:variant>
      <vt:variant>
        <vt:i4>0</vt:i4>
      </vt:variant>
      <vt:variant>
        <vt:i4>5</vt:i4>
      </vt:variant>
      <vt:variant>
        <vt:lpwstr>mailto:dataaccess@merck.com</vt:lpwstr>
      </vt:variant>
      <vt:variant>
        <vt:lpwstr/>
      </vt:variant>
      <vt:variant>
        <vt:i4>7864323</vt:i4>
      </vt:variant>
      <vt:variant>
        <vt:i4>141</vt:i4>
      </vt:variant>
      <vt:variant>
        <vt:i4>0</vt:i4>
      </vt:variant>
      <vt:variant>
        <vt:i4>5</vt:i4>
      </vt:variant>
      <vt:variant>
        <vt:lpwstr>http://engagezone.msd.com/ds_documentation.php</vt:lpwstr>
      </vt:variant>
      <vt:variant>
        <vt:lpwstr/>
      </vt:variant>
      <vt:variant>
        <vt:i4>786447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21934571/</vt:lpwstr>
      </vt:variant>
      <vt:variant>
        <vt:lpwstr/>
      </vt:variant>
      <vt:variant>
        <vt:i4>917515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29398753/</vt:lpwstr>
      </vt:variant>
      <vt:variant>
        <vt:lpwstr/>
      </vt:variant>
      <vt:variant>
        <vt:i4>917516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35815151/</vt:lpwstr>
      </vt:variant>
      <vt:variant>
        <vt:lpwstr/>
      </vt:variant>
      <vt:variant>
        <vt:i4>524294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34292926/</vt:lpwstr>
      </vt:variant>
      <vt:variant>
        <vt:lpwstr/>
      </vt:variant>
      <vt:variant>
        <vt:i4>262148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37017078/</vt:lpwstr>
      </vt:variant>
      <vt:variant>
        <vt:lpwstr/>
      </vt:variant>
      <vt:variant>
        <vt:i4>917506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27561134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 Islam</dc:creator>
  <cp:keywords/>
  <dc:description/>
  <cp:lastModifiedBy>Mehak Aggarwal</cp:lastModifiedBy>
  <cp:revision>2</cp:revision>
  <dcterms:created xsi:type="dcterms:W3CDTF">2025-04-10T14:20:00Z</dcterms:created>
  <dcterms:modified xsi:type="dcterms:W3CDTF">2025-04-1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1e8e8bf-8077-4748-a341-4fd249608762</vt:lpwstr>
  </property>
  <property fmtid="{D5CDD505-2E9C-101B-9397-08002B2CF9AE}" pid="3" name="bjSaver">
    <vt:lpwstr>Ic/YYn6rkepcWa1JXFcU3fzn/cQPkedN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72200A18F89E9645B3D41F60B929F4EA</vt:lpwstr>
  </property>
  <property fmtid="{D5CDD505-2E9C-101B-9397-08002B2CF9AE}" pid="8" name="_NewReviewCycle">
    <vt:lpwstr/>
  </property>
  <property fmtid="{D5CDD505-2E9C-101B-9397-08002B2CF9AE}" pid="9" name="MSIP_Label_e81acc0d-dcc4-4dc9-a2c5-be70b05a2fe6_Enabled">
    <vt:lpwstr>true</vt:lpwstr>
  </property>
  <property fmtid="{D5CDD505-2E9C-101B-9397-08002B2CF9AE}" pid="10" name="MSIP_Label_e81acc0d-dcc4-4dc9-a2c5-be70b05a2fe6_SetDate">
    <vt:lpwstr>2024-01-22T15:45:25Z</vt:lpwstr>
  </property>
  <property fmtid="{D5CDD505-2E9C-101B-9397-08002B2CF9AE}" pid="11" name="MSIP_Label_e81acc0d-dcc4-4dc9-a2c5-be70b05a2fe6_Method">
    <vt:lpwstr>Privileged</vt:lpwstr>
  </property>
  <property fmtid="{D5CDD505-2E9C-101B-9397-08002B2CF9AE}" pid="12" name="MSIP_Label_e81acc0d-dcc4-4dc9-a2c5-be70b05a2fe6_Name">
    <vt:lpwstr>e81acc0d-dcc4-4dc9-a2c5-be70b05a2fe6</vt:lpwstr>
  </property>
  <property fmtid="{D5CDD505-2E9C-101B-9397-08002B2CF9AE}" pid="13" name="MSIP_Label_e81acc0d-dcc4-4dc9-a2c5-be70b05a2fe6_SiteId">
    <vt:lpwstr>a00de4ec-48a8-43a6-be74-e31274e2060d</vt:lpwstr>
  </property>
  <property fmtid="{D5CDD505-2E9C-101B-9397-08002B2CF9AE}" pid="14" name="MSIP_Label_e81acc0d-dcc4-4dc9-a2c5-be70b05a2fe6_ActionId">
    <vt:lpwstr>142445dc-67da-44f4-8848-dc15af8d48f4</vt:lpwstr>
  </property>
  <property fmtid="{D5CDD505-2E9C-101B-9397-08002B2CF9AE}" pid="15" name="MSIP_Label_e81acc0d-dcc4-4dc9-a2c5-be70b05a2fe6_ContentBits">
    <vt:lpwstr>0</vt:lpwstr>
  </property>
</Properties>
</file>